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54950" w14:textId="77777777" w:rsidR="007335CD" w:rsidRDefault="007335CD" w:rsidP="007335CD">
      <w:pPr>
        <w:spacing w:line="480" w:lineRule="auto"/>
        <w:jc w:val="center"/>
        <w:rPr>
          <w:rFonts w:ascii="Arial" w:eastAsia="Calibri" w:hAnsi="Arial" w:cs="Arial"/>
          <w:b/>
          <w:lang w:val="en-GB"/>
        </w:rPr>
      </w:pPr>
      <w:r>
        <w:rPr>
          <w:rFonts w:ascii="Arial" w:eastAsia="Calibri" w:hAnsi="Arial" w:cs="Arial"/>
          <w:b/>
          <w:lang w:val="en-GB"/>
        </w:rPr>
        <w:t>Will an outbreak exceed available resources for control? Estimating the risk from invading pathogens using practical definitions of a severe epidemic</w:t>
      </w:r>
    </w:p>
    <w:p w14:paraId="658F550B" w14:textId="77777777" w:rsidR="00E30092" w:rsidRPr="006C3C39" w:rsidRDefault="00E30092" w:rsidP="00906B60">
      <w:pPr>
        <w:spacing w:line="480" w:lineRule="auto"/>
        <w:rPr>
          <w:rFonts w:ascii="Arial" w:eastAsia="Calibri" w:hAnsi="Arial" w:cs="Arial"/>
          <w:b/>
          <w:lang w:val="en-GB"/>
        </w:rPr>
      </w:pPr>
    </w:p>
    <w:p w14:paraId="5F27B6A8" w14:textId="58F4B0A7" w:rsidR="00BE12F9" w:rsidRPr="006C3C39" w:rsidRDefault="00527680" w:rsidP="00E30092">
      <w:pPr>
        <w:spacing w:line="480" w:lineRule="auto"/>
        <w:jc w:val="center"/>
        <w:rPr>
          <w:rFonts w:ascii="Arial" w:eastAsia="Calibri" w:hAnsi="Arial" w:cs="Arial"/>
          <w:b/>
          <w:lang w:val="en-GB"/>
        </w:rPr>
      </w:pPr>
      <w:r>
        <w:rPr>
          <w:rFonts w:ascii="Arial" w:eastAsia="Calibri" w:hAnsi="Arial" w:cs="Arial"/>
          <w:b/>
          <w:lang w:val="en-GB"/>
        </w:rPr>
        <w:t>Text</w:t>
      </w:r>
      <w:r w:rsidR="001779AF">
        <w:rPr>
          <w:rFonts w:ascii="Arial" w:eastAsia="Calibri" w:hAnsi="Arial" w:cs="Arial"/>
          <w:b/>
          <w:lang w:val="en-GB"/>
        </w:rPr>
        <w:t xml:space="preserve"> S</w:t>
      </w:r>
      <w:r w:rsidR="006F1D58">
        <w:rPr>
          <w:rFonts w:ascii="Arial" w:eastAsia="Calibri" w:hAnsi="Arial" w:cs="Arial"/>
          <w:b/>
          <w:lang w:val="en-GB"/>
        </w:rPr>
        <w:t>2</w:t>
      </w:r>
    </w:p>
    <w:p w14:paraId="1E1A7950" w14:textId="77777777" w:rsidR="0020090F" w:rsidRPr="006C3C39" w:rsidRDefault="0020090F" w:rsidP="0020090F">
      <w:pPr>
        <w:spacing w:line="480" w:lineRule="auto"/>
        <w:jc w:val="center"/>
        <w:rPr>
          <w:rFonts w:ascii="Arial" w:hAnsi="Arial" w:cs="Arial"/>
          <w:b/>
          <w:lang w:val="en-GB"/>
        </w:rPr>
      </w:pPr>
    </w:p>
    <w:p w14:paraId="3FB26ADC" w14:textId="77777777" w:rsidR="007523FA" w:rsidRPr="006C3C39" w:rsidRDefault="007523FA" w:rsidP="007523FA">
      <w:pPr>
        <w:pStyle w:val="Authors"/>
        <w:spacing w:before="0" w:after="0" w:line="480" w:lineRule="auto"/>
        <w:jc w:val="both"/>
        <w:outlineLvl w:val="0"/>
        <w:rPr>
          <w:rFonts w:ascii="Arial" w:hAnsi="Arial" w:cs="Arial"/>
          <w:b/>
          <w:lang w:val="en-GB"/>
        </w:rPr>
      </w:pPr>
      <w:r w:rsidRPr="006C3C39">
        <w:rPr>
          <w:rFonts w:ascii="Arial" w:hAnsi="Arial" w:cs="Arial"/>
          <w:b/>
          <w:lang w:val="en-GB"/>
        </w:rPr>
        <w:t>AUTHORS</w:t>
      </w:r>
    </w:p>
    <w:p w14:paraId="3ABA5F00" w14:textId="77777777" w:rsidR="007523FA" w:rsidRPr="00F018A9" w:rsidRDefault="007523FA" w:rsidP="007523FA">
      <w:pPr>
        <w:pStyle w:val="NormalWeb"/>
        <w:spacing w:before="0" w:beforeAutospacing="0" w:after="0" w:afterAutospacing="0" w:line="480" w:lineRule="auto"/>
        <w:jc w:val="both"/>
        <w:outlineLvl w:val="0"/>
        <w:rPr>
          <w:rFonts w:ascii="Arial" w:hAnsi="Arial" w:cs="Arial"/>
          <w:vertAlign w:val="superscript"/>
          <w:lang w:val="en-GB"/>
        </w:rPr>
      </w:pPr>
      <w:r w:rsidRPr="00F018A9">
        <w:rPr>
          <w:rFonts w:ascii="Arial" w:hAnsi="Arial" w:cs="Arial"/>
          <w:lang w:val="en-GB"/>
        </w:rPr>
        <w:t>R.N. Thompson</w:t>
      </w:r>
      <w:r w:rsidRPr="00F018A9">
        <w:rPr>
          <w:rFonts w:ascii="Arial" w:hAnsi="Arial" w:cs="Arial"/>
          <w:vertAlign w:val="superscript"/>
          <w:lang w:val="en-GB"/>
        </w:rPr>
        <w:t>1,2,</w:t>
      </w:r>
      <w:r w:rsidRPr="00F018A9">
        <w:rPr>
          <w:rFonts w:ascii="Arial" w:hAnsi="Arial" w:cs="Arial"/>
          <w:lang w:val="en-GB"/>
        </w:rPr>
        <w:t xml:space="preserve">*, </w:t>
      </w:r>
      <w:r>
        <w:rPr>
          <w:rFonts w:ascii="Arial" w:hAnsi="Arial" w:cs="Arial"/>
          <w:lang w:val="en-GB"/>
        </w:rPr>
        <w:t>C.A. Gilligan</w:t>
      </w:r>
      <w:r>
        <w:rPr>
          <w:rFonts w:ascii="Arial" w:hAnsi="Arial" w:cs="Arial"/>
          <w:vertAlign w:val="superscript"/>
          <w:lang w:val="en-GB"/>
        </w:rPr>
        <w:t>3</w:t>
      </w:r>
      <w:r>
        <w:rPr>
          <w:rFonts w:ascii="Arial" w:hAnsi="Arial" w:cs="Arial"/>
          <w:lang w:val="en-GB"/>
        </w:rPr>
        <w:t xml:space="preserve">, </w:t>
      </w:r>
      <w:r w:rsidRPr="00F018A9">
        <w:rPr>
          <w:rFonts w:ascii="Arial" w:hAnsi="Arial" w:cs="Arial"/>
          <w:lang w:val="en-GB"/>
        </w:rPr>
        <w:t>N.J. Cunniffe</w:t>
      </w:r>
      <w:r>
        <w:rPr>
          <w:rFonts w:ascii="Arial" w:hAnsi="Arial" w:cs="Arial"/>
          <w:vertAlign w:val="superscript"/>
          <w:lang w:val="en-GB"/>
        </w:rPr>
        <w:t>3</w:t>
      </w:r>
    </w:p>
    <w:p w14:paraId="1ADB5E1E" w14:textId="77777777" w:rsidR="007523FA" w:rsidRPr="006C3C39" w:rsidRDefault="007523FA" w:rsidP="007523FA">
      <w:pPr>
        <w:pStyle w:val="Paragraph"/>
        <w:spacing w:before="0" w:after="0" w:line="480" w:lineRule="auto"/>
        <w:ind w:firstLine="0"/>
        <w:jc w:val="both"/>
        <w:rPr>
          <w:rFonts w:ascii="Arial" w:hAnsi="Arial" w:cs="Arial"/>
          <w:lang w:val="en-GB"/>
        </w:rPr>
      </w:pPr>
      <w:r w:rsidRPr="006C3C39">
        <w:rPr>
          <w:rFonts w:ascii="Arial" w:hAnsi="Arial" w:cs="Arial"/>
          <w:lang w:val="en-GB"/>
        </w:rPr>
        <w:t xml:space="preserve">*Correspondence to:  </w:t>
      </w:r>
      <w:hyperlink r:id="rId6" w:history="1">
        <w:r w:rsidRPr="006C3C39">
          <w:rPr>
            <w:rStyle w:val="Hyperlink"/>
            <w:rFonts w:ascii="Arial" w:hAnsi="Arial" w:cs="Arial"/>
            <w:lang w:val="en-GB"/>
          </w:rPr>
          <w:t>robin.thompson@chch.ox.ac.uk</w:t>
        </w:r>
      </w:hyperlink>
    </w:p>
    <w:p w14:paraId="6CB65394" w14:textId="77777777" w:rsidR="007523FA" w:rsidRPr="006C3C39" w:rsidRDefault="007523FA" w:rsidP="007523FA">
      <w:pPr>
        <w:pStyle w:val="Paragraph"/>
        <w:spacing w:before="0" w:after="0" w:line="480" w:lineRule="auto"/>
        <w:ind w:firstLine="0"/>
        <w:jc w:val="both"/>
        <w:rPr>
          <w:rFonts w:ascii="Arial" w:hAnsi="Arial" w:cs="Arial"/>
          <w:vertAlign w:val="superscript"/>
          <w:lang w:val="en-GB"/>
        </w:rPr>
      </w:pPr>
    </w:p>
    <w:p w14:paraId="29B134D3" w14:textId="77777777" w:rsidR="007523FA" w:rsidRPr="006C3C39" w:rsidRDefault="007523FA" w:rsidP="007523FA">
      <w:pPr>
        <w:pStyle w:val="Paragraph"/>
        <w:spacing w:before="0" w:after="0" w:line="480" w:lineRule="auto"/>
        <w:ind w:firstLine="0"/>
        <w:jc w:val="both"/>
        <w:outlineLvl w:val="0"/>
        <w:rPr>
          <w:rFonts w:ascii="Arial" w:hAnsi="Arial" w:cs="Arial"/>
          <w:b/>
          <w:lang w:val="en-GB"/>
        </w:rPr>
      </w:pPr>
      <w:r w:rsidRPr="006C3C39">
        <w:rPr>
          <w:rFonts w:ascii="Arial" w:eastAsia="Calibri" w:hAnsi="Arial" w:cs="Arial"/>
          <w:b/>
          <w:lang w:val="en-GB"/>
        </w:rPr>
        <w:t>AFFILIATIONS</w:t>
      </w:r>
    </w:p>
    <w:p w14:paraId="0E445766" w14:textId="77777777" w:rsidR="007523FA" w:rsidRPr="006C3C39" w:rsidRDefault="007523FA" w:rsidP="007523FA">
      <w:pPr>
        <w:pStyle w:val="Paragraph"/>
        <w:spacing w:before="0" w:after="0" w:line="480" w:lineRule="auto"/>
        <w:ind w:firstLine="0"/>
        <w:jc w:val="both"/>
        <w:rPr>
          <w:rFonts w:ascii="Arial" w:hAnsi="Arial" w:cs="Arial"/>
          <w:color w:val="1A1A1A"/>
          <w:lang w:val="en-GB"/>
        </w:rPr>
      </w:pPr>
      <w:r w:rsidRPr="006C3C39">
        <w:rPr>
          <w:rFonts w:ascii="Arial" w:hAnsi="Arial" w:cs="Arial"/>
          <w:vertAlign w:val="superscript"/>
          <w:lang w:val="en-GB"/>
        </w:rPr>
        <w:t>1</w:t>
      </w:r>
      <w:r w:rsidRPr="006C3C39">
        <w:rPr>
          <w:rFonts w:ascii="Arial" w:hAnsi="Arial" w:cs="Arial"/>
          <w:lang w:val="en-GB"/>
        </w:rPr>
        <w:t xml:space="preserve">Mathematical Institute, </w:t>
      </w:r>
      <w:r w:rsidRPr="006C3C39">
        <w:rPr>
          <w:rFonts w:ascii="Arial" w:eastAsia="Calibri" w:hAnsi="Arial" w:cs="Arial"/>
          <w:lang w:val="en-GB"/>
        </w:rPr>
        <w:t>University</w:t>
      </w:r>
      <w:r w:rsidRPr="006C3C39">
        <w:rPr>
          <w:rFonts w:ascii="Arial" w:hAnsi="Arial" w:cs="Arial"/>
          <w:lang w:val="en-GB"/>
        </w:rPr>
        <w:t xml:space="preserve"> </w:t>
      </w:r>
      <w:r w:rsidRPr="006C3C39">
        <w:rPr>
          <w:rFonts w:ascii="Arial" w:eastAsia="Calibri" w:hAnsi="Arial" w:cs="Arial"/>
          <w:lang w:val="en-GB"/>
        </w:rPr>
        <w:t>of</w:t>
      </w:r>
      <w:r w:rsidRPr="006C3C39">
        <w:rPr>
          <w:rFonts w:ascii="Arial" w:hAnsi="Arial" w:cs="Arial"/>
          <w:lang w:val="en-GB"/>
        </w:rPr>
        <w:t xml:space="preserve"> </w:t>
      </w:r>
      <w:r w:rsidRPr="006C3C39">
        <w:rPr>
          <w:rFonts w:ascii="Arial" w:eastAsia="Calibri" w:hAnsi="Arial" w:cs="Arial"/>
          <w:lang w:val="en-GB"/>
        </w:rPr>
        <w:t>Oxford</w:t>
      </w:r>
      <w:r w:rsidRPr="006C3C39">
        <w:rPr>
          <w:rFonts w:ascii="Arial" w:hAnsi="Arial" w:cs="Arial"/>
          <w:lang w:val="en-GB"/>
        </w:rPr>
        <w:t xml:space="preserve">, </w:t>
      </w:r>
      <w:r w:rsidRPr="006C3C39">
        <w:rPr>
          <w:rFonts w:ascii="Arial" w:eastAsia="Calibri" w:hAnsi="Arial" w:cs="Arial"/>
          <w:color w:val="1A1A1A"/>
          <w:lang w:val="en-GB"/>
        </w:rPr>
        <w:t>Oxford</w:t>
      </w:r>
      <w:r w:rsidRPr="006C3C39">
        <w:rPr>
          <w:rFonts w:ascii="Arial" w:hAnsi="Arial" w:cs="Arial"/>
          <w:color w:val="1A1A1A"/>
          <w:lang w:val="en-GB"/>
        </w:rPr>
        <w:t xml:space="preserve">, </w:t>
      </w:r>
      <w:r w:rsidRPr="006C3C39">
        <w:rPr>
          <w:rFonts w:ascii="Arial" w:eastAsia="Calibri" w:hAnsi="Arial" w:cs="Arial"/>
          <w:color w:val="1A1A1A"/>
          <w:lang w:val="en-GB"/>
        </w:rPr>
        <w:t>UK</w:t>
      </w:r>
    </w:p>
    <w:p w14:paraId="6ED9A83D" w14:textId="77777777" w:rsidR="007523FA" w:rsidRPr="006C3C39" w:rsidRDefault="007523FA" w:rsidP="007523FA">
      <w:pPr>
        <w:pStyle w:val="Paragraph"/>
        <w:spacing w:before="0" w:after="0" w:line="480" w:lineRule="auto"/>
        <w:ind w:firstLine="0"/>
        <w:jc w:val="both"/>
        <w:rPr>
          <w:rFonts w:ascii="Arial" w:hAnsi="Arial" w:cs="Arial"/>
          <w:color w:val="1A1A1A"/>
          <w:lang w:val="en-GB"/>
        </w:rPr>
      </w:pPr>
      <w:r>
        <w:rPr>
          <w:rFonts w:ascii="Arial" w:hAnsi="Arial" w:cs="Arial"/>
          <w:vertAlign w:val="superscript"/>
          <w:lang w:val="en-GB"/>
        </w:rPr>
        <w:t>2</w:t>
      </w:r>
      <w:r w:rsidRPr="006C3C39">
        <w:rPr>
          <w:rFonts w:ascii="Arial" w:eastAsia="Calibri" w:hAnsi="Arial" w:cs="Arial"/>
          <w:lang w:val="en-GB"/>
        </w:rPr>
        <w:t>Christ Church,</w:t>
      </w:r>
      <w:r w:rsidRPr="006C3C39">
        <w:rPr>
          <w:rFonts w:ascii="Arial" w:hAnsi="Arial" w:cs="Arial"/>
          <w:lang w:val="en-GB"/>
        </w:rPr>
        <w:t xml:space="preserve"> </w:t>
      </w:r>
      <w:r w:rsidRPr="006C3C39">
        <w:rPr>
          <w:rFonts w:ascii="Arial" w:eastAsia="Calibri" w:hAnsi="Arial" w:cs="Arial"/>
          <w:lang w:val="en-GB"/>
        </w:rPr>
        <w:t>University</w:t>
      </w:r>
      <w:r w:rsidRPr="006C3C39">
        <w:rPr>
          <w:rFonts w:ascii="Arial" w:hAnsi="Arial" w:cs="Arial"/>
          <w:lang w:val="en-GB"/>
        </w:rPr>
        <w:t xml:space="preserve"> </w:t>
      </w:r>
      <w:r w:rsidRPr="006C3C39">
        <w:rPr>
          <w:rFonts w:ascii="Arial" w:eastAsia="Calibri" w:hAnsi="Arial" w:cs="Arial"/>
          <w:lang w:val="en-GB"/>
        </w:rPr>
        <w:t>of</w:t>
      </w:r>
      <w:r w:rsidRPr="006C3C39">
        <w:rPr>
          <w:rFonts w:ascii="Arial" w:hAnsi="Arial" w:cs="Arial"/>
          <w:lang w:val="en-GB"/>
        </w:rPr>
        <w:t xml:space="preserve"> </w:t>
      </w:r>
      <w:r w:rsidRPr="006C3C39">
        <w:rPr>
          <w:rFonts w:ascii="Arial" w:eastAsia="Calibri" w:hAnsi="Arial" w:cs="Arial"/>
          <w:lang w:val="en-GB"/>
        </w:rPr>
        <w:t>Oxford</w:t>
      </w:r>
      <w:r w:rsidRPr="006C3C39">
        <w:rPr>
          <w:rFonts w:ascii="Arial" w:hAnsi="Arial" w:cs="Arial"/>
          <w:lang w:val="en-GB"/>
        </w:rPr>
        <w:t xml:space="preserve">, </w:t>
      </w:r>
      <w:r w:rsidRPr="006C3C39">
        <w:rPr>
          <w:rFonts w:ascii="Arial" w:eastAsia="Calibri" w:hAnsi="Arial" w:cs="Arial"/>
          <w:color w:val="1A1A1A"/>
          <w:lang w:val="en-GB"/>
        </w:rPr>
        <w:t>Oxford</w:t>
      </w:r>
      <w:r w:rsidRPr="006C3C39">
        <w:rPr>
          <w:rFonts w:ascii="Arial" w:hAnsi="Arial" w:cs="Arial"/>
          <w:color w:val="1A1A1A"/>
          <w:lang w:val="en-GB"/>
        </w:rPr>
        <w:t xml:space="preserve">, </w:t>
      </w:r>
      <w:r w:rsidRPr="006C3C39">
        <w:rPr>
          <w:rFonts w:ascii="Arial" w:eastAsia="Calibri" w:hAnsi="Arial" w:cs="Arial"/>
          <w:color w:val="1A1A1A"/>
          <w:lang w:val="en-GB"/>
        </w:rPr>
        <w:t>UK</w:t>
      </w:r>
    </w:p>
    <w:p w14:paraId="2F18113D" w14:textId="77777777" w:rsidR="007523FA" w:rsidRPr="006C3C39" w:rsidRDefault="007523FA" w:rsidP="007523FA">
      <w:pPr>
        <w:pStyle w:val="Paragraph"/>
        <w:spacing w:before="0" w:after="0" w:line="480" w:lineRule="auto"/>
        <w:ind w:firstLine="0"/>
        <w:jc w:val="both"/>
        <w:rPr>
          <w:rFonts w:ascii="Arial" w:hAnsi="Arial" w:cs="Arial"/>
          <w:vertAlign w:val="superscript"/>
          <w:lang w:val="en-GB"/>
        </w:rPr>
      </w:pPr>
      <w:r>
        <w:rPr>
          <w:rFonts w:ascii="Arial" w:hAnsi="Arial" w:cs="Arial"/>
          <w:vertAlign w:val="superscript"/>
          <w:lang w:val="en-GB"/>
        </w:rPr>
        <w:t>3</w:t>
      </w:r>
      <w:r w:rsidRPr="006C3C39">
        <w:rPr>
          <w:rFonts w:ascii="Arial" w:eastAsia="Calibri" w:hAnsi="Arial" w:cs="Arial"/>
          <w:lang w:val="en-GB"/>
        </w:rPr>
        <w:t>Department</w:t>
      </w:r>
      <w:r w:rsidRPr="006C3C39">
        <w:rPr>
          <w:rFonts w:ascii="Arial" w:hAnsi="Arial" w:cs="Arial"/>
          <w:lang w:val="en-GB"/>
        </w:rPr>
        <w:t xml:space="preserve"> </w:t>
      </w:r>
      <w:r w:rsidRPr="006C3C39">
        <w:rPr>
          <w:rFonts w:ascii="Arial" w:eastAsia="Calibri" w:hAnsi="Arial" w:cs="Arial"/>
          <w:lang w:val="en-GB"/>
        </w:rPr>
        <w:t>of</w:t>
      </w:r>
      <w:r w:rsidRPr="006C3C39">
        <w:rPr>
          <w:rFonts w:ascii="Arial" w:hAnsi="Arial" w:cs="Arial"/>
          <w:lang w:val="en-GB"/>
        </w:rPr>
        <w:t xml:space="preserve"> </w:t>
      </w:r>
      <w:r w:rsidRPr="006C3C39">
        <w:rPr>
          <w:rFonts w:ascii="Arial" w:eastAsia="Calibri" w:hAnsi="Arial" w:cs="Arial"/>
          <w:lang w:val="en-GB"/>
        </w:rPr>
        <w:t>Plant Sciences, University of Cambridge, Cambridge, UK</w:t>
      </w:r>
    </w:p>
    <w:p w14:paraId="2E066F82" w14:textId="03FEE594" w:rsidR="0020090F" w:rsidRPr="006C3C39" w:rsidRDefault="0020090F" w:rsidP="0020090F">
      <w:pPr>
        <w:pStyle w:val="Paragraph"/>
        <w:spacing w:before="0" w:after="0" w:line="480" w:lineRule="auto"/>
        <w:ind w:firstLine="0"/>
        <w:jc w:val="both"/>
        <w:rPr>
          <w:rFonts w:ascii="Arial" w:hAnsi="Arial" w:cs="Arial"/>
          <w:lang w:val="en-GB"/>
        </w:rPr>
      </w:pPr>
    </w:p>
    <w:p w14:paraId="373BAE81" w14:textId="1F15744D" w:rsidR="00C17B13" w:rsidRDefault="00C17B13" w:rsidP="00C17B13">
      <w:pPr>
        <w:pStyle w:val="Paragraph"/>
        <w:spacing w:before="0" w:after="0" w:line="480" w:lineRule="auto"/>
        <w:ind w:firstLine="0"/>
        <w:jc w:val="both"/>
        <w:rPr>
          <w:rFonts w:ascii="Arial" w:hAnsi="Arial" w:cs="Arial"/>
          <w:lang w:val="en-GB"/>
        </w:rPr>
      </w:pPr>
      <w:r>
        <w:rPr>
          <w:rFonts w:ascii="Arial" w:hAnsi="Arial" w:cs="Arial"/>
          <w:lang w:val="en-GB"/>
        </w:rPr>
        <w:t xml:space="preserve">In the main text, we use simple models to demonstrate how the probability of a severe epidemic can be calculated for different definitions of a severe epidemic. One </w:t>
      </w:r>
      <w:r w:rsidR="008602A4">
        <w:rPr>
          <w:rFonts w:ascii="Arial" w:hAnsi="Arial" w:cs="Arial"/>
          <w:lang w:val="en-GB"/>
        </w:rPr>
        <w:t xml:space="preserve">such definition uses the </w:t>
      </w:r>
      <w:r>
        <w:rPr>
          <w:rFonts w:ascii="Arial" w:hAnsi="Arial" w:cs="Arial"/>
          <w:lang w:val="en-GB"/>
        </w:rPr>
        <w:t>“</w:t>
      </w:r>
      <w:r w:rsidR="00A753F1">
        <w:rPr>
          <w:rFonts w:ascii="Arial" w:hAnsi="Arial" w:cs="Arial"/>
          <w:lang w:val="en-GB"/>
        </w:rPr>
        <w:t>c</w:t>
      </w:r>
      <w:r>
        <w:rPr>
          <w:rFonts w:ascii="Arial" w:hAnsi="Arial" w:cs="Arial"/>
          <w:lang w:val="en-GB"/>
        </w:rPr>
        <w:t xml:space="preserve">oncurrent size” metric, under which a severe epidemic is classified as an outbreak in which the </w:t>
      </w:r>
      <w:r w:rsidRPr="007767EF">
        <w:rPr>
          <w:rFonts w:ascii="Arial" w:hAnsi="Arial" w:cs="Arial"/>
          <w:lang w:val="en-GB"/>
        </w:rPr>
        <w:t xml:space="preserve">number of individuals infected </w:t>
      </w:r>
      <w:r w:rsidR="00A44918" w:rsidRPr="007767EF">
        <w:rPr>
          <w:rFonts w:ascii="Arial" w:hAnsi="Arial" w:cs="Arial"/>
          <w:lang w:val="en-GB"/>
        </w:rPr>
        <w:t xml:space="preserve">simultaneously </w:t>
      </w:r>
      <w:r w:rsidRPr="007767EF">
        <w:rPr>
          <w:rFonts w:ascii="Arial" w:hAnsi="Arial" w:cs="Arial"/>
          <w:lang w:val="en-GB"/>
        </w:rPr>
        <w:t>exceeds the capacity for treatment</w:t>
      </w:r>
      <w:r>
        <w:rPr>
          <w:rFonts w:ascii="Arial" w:hAnsi="Arial" w:cs="Arial"/>
          <w:lang w:val="en-GB"/>
        </w:rPr>
        <w:t xml:space="preserve">. </w:t>
      </w:r>
      <w:r w:rsidRPr="006C3C39">
        <w:rPr>
          <w:rFonts w:ascii="Arial" w:hAnsi="Arial" w:cs="Arial"/>
          <w:lang w:val="en-GB"/>
        </w:rPr>
        <w:t xml:space="preserve">In this Supplementary </w:t>
      </w:r>
      <w:r>
        <w:rPr>
          <w:rFonts w:ascii="Arial" w:hAnsi="Arial" w:cs="Arial"/>
          <w:lang w:val="en-GB"/>
        </w:rPr>
        <w:t>Text</w:t>
      </w:r>
      <w:r w:rsidRPr="006C3C39">
        <w:rPr>
          <w:rFonts w:ascii="Arial" w:hAnsi="Arial" w:cs="Arial"/>
          <w:lang w:val="en-GB"/>
        </w:rPr>
        <w:t xml:space="preserve">, </w:t>
      </w:r>
      <w:r>
        <w:rPr>
          <w:rFonts w:ascii="Arial" w:hAnsi="Arial" w:cs="Arial"/>
          <w:lang w:val="en-GB"/>
        </w:rPr>
        <w:t xml:space="preserve">we show how the probability of a severe epidemic can be estimated </w:t>
      </w:r>
      <w:r w:rsidR="0079660C">
        <w:rPr>
          <w:rFonts w:ascii="Arial" w:hAnsi="Arial" w:cs="Arial"/>
          <w:lang w:val="en-GB"/>
        </w:rPr>
        <w:t>under</w:t>
      </w:r>
      <w:r>
        <w:rPr>
          <w:rFonts w:ascii="Arial" w:hAnsi="Arial" w:cs="Arial"/>
          <w:lang w:val="en-GB"/>
        </w:rPr>
        <w:t xml:space="preserve"> the </w:t>
      </w:r>
      <w:r w:rsidR="00B66F02">
        <w:rPr>
          <w:rFonts w:ascii="Arial" w:hAnsi="Arial" w:cs="Arial"/>
          <w:lang w:val="en-GB"/>
        </w:rPr>
        <w:t>“</w:t>
      </w:r>
      <w:r w:rsidR="00A753F1">
        <w:rPr>
          <w:rFonts w:ascii="Arial" w:hAnsi="Arial" w:cs="Arial"/>
          <w:lang w:val="en-GB"/>
        </w:rPr>
        <w:t>c</w:t>
      </w:r>
      <w:r>
        <w:rPr>
          <w:rFonts w:ascii="Arial" w:hAnsi="Arial" w:cs="Arial"/>
          <w:lang w:val="en-GB"/>
        </w:rPr>
        <w:t>oncurrent size</w:t>
      </w:r>
      <w:r w:rsidR="00B66F02">
        <w:rPr>
          <w:rFonts w:ascii="Arial" w:hAnsi="Arial" w:cs="Arial"/>
          <w:lang w:val="en-GB"/>
        </w:rPr>
        <w:t>”</w:t>
      </w:r>
      <w:r>
        <w:rPr>
          <w:rFonts w:ascii="Arial" w:hAnsi="Arial" w:cs="Arial"/>
          <w:lang w:val="en-GB"/>
        </w:rPr>
        <w:t xml:space="preserve"> </w:t>
      </w:r>
      <w:r w:rsidR="0079660C">
        <w:rPr>
          <w:rFonts w:ascii="Arial" w:hAnsi="Arial" w:cs="Arial"/>
          <w:lang w:val="en-GB"/>
        </w:rPr>
        <w:t xml:space="preserve">definition </w:t>
      </w:r>
      <w:r>
        <w:rPr>
          <w:rFonts w:ascii="Arial" w:hAnsi="Arial" w:cs="Arial"/>
          <w:lang w:val="en-GB"/>
        </w:rPr>
        <w:t xml:space="preserve">using simulations </w:t>
      </w:r>
      <w:r w:rsidR="00CC07BB">
        <w:rPr>
          <w:rFonts w:ascii="Arial" w:hAnsi="Arial" w:cs="Arial"/>
          <w:lang w:val="en-GB"/>
        </w:rPr>
        <w:t>of</w:t>
      </w:r>
      <w:r>
        <w:rPr>
          <w:rFonts w:ascii="Arial" w:hAnsi="Arial" w:cs="Arial"/>
          <w:lang w:val="en-GB"/>
        </w:rPr>
        <w:t xml:space="preserve"> three different models of an Ebola virus disease epidemic with varying levels of complexity.</w:t>
      </w:r>
    </w:p>
    <w:p w14:paraId="7FB88A8E" w14:textId="77777777" w:rsidR="00C17B13" w:rsidRDefault="00C17B13" w:rsidP="00C17B13">
      <w:pPr>
        <w:pStyle w:val="Paragraph"/>
        <w:spacing w:before="0" w:after="0" w:line="480" w:lineRule="auto"/>
        <w:ind w:firstLine="0"/>
        <w:jc w:val="both"/>
        <w:rPr>
          <w:rFonts w:ascii="Arial" w:hAnsi="Arial" w:cs="Arial"/>
          <w:lang w:val="en-GB"/>
        </w:rPr>
      </w:pPr>
    </w:p>
    <w:p w14:paraId="7509B653" w14:textId="135CDE01" w:rsidR="00C17B13" w:rsidRDefault="00C17B13" w:rsidP="00C17B13">
      <w:pPr>
        <w:pStyle w:val="Paragraph"/>
        <w:spacing w:before="0" w:after="0" w:line="480" w:lineRule="auto"/>
        <w:ind w:firstLine="0"/>
        <w:jc w:val="both"/>
        <w:rPr>
          <w:rFonts w:ascii="Arial" w:hAnsi="Arial" w:cs="Arial"/>
          <w:lang w:val="en-GB"/>
        </w:rPr>
      </w:pPr>
      <w:r>
        <w:rPr>
          <w:rFonts w:ascii="Arial" w:hAnsi="Arial" w:cs="Arial"/>
          <w:lang w:val="en-GB"/>
        </w:rPr>
        <w:lastRenderedPageBreak/>
        <w:t xml:space="preserve">Initially, we consider the Susceptible-Exposed-Infectious-Removed </w:t>
      </w:r>
      <w:r w:rsidR="00830778">
        <w:rPr>
          <w:rFonts w:ascii="Arial" w:hAnsi="Arial" w:cs="Arial"/>
          <w:lang w:val="en-GB"/>
        </w:rPr>
        <w:t xml:space="preserve">(SEIR) </w:t>
      </w:r>
      <w:r>
        <w:rPr>
          <w:rFonts w:ascii="Arial" w:hAnsi="Arial" w:cs="Arial"/>
          <w:lang w:val="en-GB"/>
        </w:rPr>
        <w:t xml:space="preserve">model and </w:t>
      </w:r>
      <w:r w:rsidR="003B607A">
        <w:rPr>
          <w:rFonts w:ascii="Arial" w:hAnsi="Arial" w:cs="Arial"/>
          <w:lang w:val="en-GB"/>
        </w:rPr>
        <w:t xml:space="preserve">estimate </w:t>
      </w:r>
      <w:r>
        <w:rPr>
          <w:rFonts w:ascii="Arial" w:hAnsi="Arial" w:cs="Arial"/>
          <w:lang w:val="en-GB"/>
        </w:rPr>
        <w:t xml:space="preserve">the probability that the number of individuals infected </w:t>
      </w:r>
      <w:r w:rsidR="009C720F">
        <w:rPr>
          <w:rFonts w:ascii="Arial" w:hAnsi="Arial" w:cs="Arial"/>
          <w:lang w:val="en-GB"/>
        </w:rPr>
        <w:t xml:space="preserve">simultaneously </w:t>
      </w:r>
      <w:r>
        <w:rPr>
          <w:rFonts w:ascii="Arial" w:hAnsi="Arial" w:cs="Arial"/>
          <w:lang w:val="en-GB"/>
        </w:rPr>
        <w:t xml:space="preserve">exceeds a threshold value. Then, we extend this </w:t>
      </w:r>
      <w:r w:rsidR="003B607A">
        <w:rPr>
          <w:rFonts w:ascii="Arial" w:hAnsi="Arial" w:cs="Arial"/>
          <w:lang w:val="en-GB"/>
        </w:rPr>
        <w:t xml:space="preserve">to consider a more complex </w:t>
      </w:r>
      <w:r>
        <w:rPr>
          <w:rFonts w:ascii="Arial" w:hAnsi="Arial" w:cs="Arial"/>
          <w:lang w:val="en-GB"/>
        </w:rPr>
        <w:t xml:space="preserve">model </w:t>
      </w:r>
      <w:r w:rsidR="003B607A">
        <w:rPr>
          <w:rFonts w:ascii="Arial" w:hAnsi="Arial" w:cs="Arial"/>
          <w:lang w:val="en-GB"/>
        </w:rPr>
        <w:t>in which</w:t>
      </w:r>
      <w:r>
        <w:rPr>
          <w:rFonts w:ascii="Arial" w:hAnsi="Arial" w:cs="Arial"/>
          <w:lang w:val="en-GB"/>
        </w:rPr>
        <w:t xml:space="preserve"> Ebola Treatment Units (ETUs) </w:t>
      </w:r>
      <w:r w:rsidR="003B607A">
        <w:rPr>
          <w:rFonts w:ascii="Arial" w:hAnsi="Arial" w:cs="Arial"/>
          <w:lang w:val="en-GB"/>
        </w:rPr>
        <w:t xml:space="preserve">are included </w:t>
      </w:r>
      <w:r>
        <w:rPr>
          <w:rFonts w:ascii="Arial" w:hAnsi="Arial" w:cs="Arial"/>
          <w:lang w:val="en-GB"/>
        </w:rPr>
        <w:t xml:space="preserve">explicitly and </w:t>
      </w:r>
      <w:r w:rsidR="003B607A">
        <w:rPr>
          <w:rFonts w:ascii="Arial" w:hAnsi="Arial" w:cs="Arial"/>
          <w:lang w:val="en-GB"/>
        </w:rPr>
        <w:t>estimate the probability that the number of individuals simultaneously requiring ETU beds exceeds a threshold value. Finally, we extend this to consider a model in which ETUs are included and in which some cases do not report disease</w:t>
      </w:r>
      <w:r w:rsidR="00A55108">
        <w:rPr>
          <w:rFonts w:ascii="Arial" w:hAnsi="Arial" w:cs="Arial"/>
          <w:lang w:val="en-GB"/>
        </w:rPr>
        <w:t xml:space="preserve"> and therefore do not attend ETUs. This analysis demonstrates how the basic analyses in the main text can be extended for models </w:t>
      </w:r>
      <w:r w:rsidR="00E10719">
        <w:rPr>
          <w:rFonts w:ascii="Arial" w:hAnsi="Arial" w:cs="Arial"/>
          <w:lang w:val="en-GB"/>
        </w:rPr>
        <w:t xml:space="preserve">that include additional features of real-world </w:t>
      </w:r>
      <w:r w:rsidR="00D24214">
        <w:rPr>
          <w:rFonts w:ascii="Arial" w:hAnsi="Arial" w:cs="Arial"/>
          <w:lang w:val="en-GB"/>
        </w:rPr>
        <w:t>outbreaks</w:t>
      </w:r>
      <w:r w:rsidR="00E10719">
        <w:rPr>
          <w:rFonts w:ascii="Arial" w:hAnsi="Arial" w:cs="Arial"/>
          <w:lang w:val="en-GB"/>
        </w:rPr>
        <w:t>.</w:t>
      </w:r>
      <w:r w:rsidR="009C720F">
        <w:rPr>
          <w:rFonts w:ascii="Arial" w:hAnsi="Arial" w:cs="Arial"/>
          <w:lang w:val="en-GB"/>
        </w:rPr>
        <w:t xml:space="preserve"> </w:t>
      </w:r>
    </w:p>
    <w:p w14:paraId="3D9BC700" w14:textId="3044B145" w:rsidR="008F2E9A" w:rsidRDefault="008F2E9A" w:rsidP="0020090F">
      <w:pPr>
        <w:pStyle w:val="Paragraph"/>
        <w:spacing w:before="0" w:after="0" w:line="480" w:lineRule="auto"/>
        <w:ind w:firstLine="0"/>
        <w:jc w:val="both"/>
        <w:rPr>
          <w:rFonts w:ascii="Arial" w:hAnsi="Arial" w:cs="Arial"/>
          <w:u w:val="single"/>
          <w:lang w:val="en-GB"/>
        </w:rPr>
      </w:pPr>
    </w:p>
    <w:p w14:paraId="56517FDA" w14:textId="3119D3B2" w:rsidR="00D704BE" w:rsidRDefault="00A55108" w:rsidP="0020090F">
      <w:pPr>
        <w:pStyle w:val="Paragraph"/>
        <w:spacing w:before="0" w:after="0" w:line="480" w:lineRule="auto"/>
        <w:ind w:firstLine="0"/>
        <w:jc w:val="both"/>
        <w:rPr>
          <w:rFonts w:ascii="Arial" w:hAnsi="Arial" w:cs="Arial"/>
          <w:u w:val="single"/>
          <w:lang w:val="en-GB"/>
        </w:rPr>
      </w:pPr>
      <w:r>
        <w:rPr>
          <w:rFonts w:ascii="Arial" w:hAnsi="Arial" w:cs="Arial"/>
          <w:u w:val="single"/>
          <w:lang w:val="en-GB"/>
        </w:rPr>
        <w:t>Ebola virus disease outbreak models</w:t>
      </w:r>
    </w:p>
    <w:p w14:paraId="0531D1C6" w14:textId="471F3F2A" w:rsidR="00D704BE" w:rsidRDefault="00D704BE" w:rsidP="0020090F">
      <w:pPr>
        <w:pStyle w:val="Paragraph"/>
        <w:spacing w:before="0" w:after="0" w:line="480" w:lineRule="auto"/>
        <w:ind w:firstLine="0"/>
        <w:jc w:val="both"/>
        <w:rPr>
          <w:rFonts w:ascii="Arial" w:hAnsi="Arial" w:cs="Arial"/>
          <w:u w:val="single"/>
          <w:lang w:val="en-GB"/>
        </w:rPr>
      </w:pPr>
    </w:p>
    <w:p w14:paraId="00445CC3" w14:textId="6CD24E9C" w:rsidR="00905637" w:rsidRDefault="00A44918" w:rsidP="0020090F">
      <w:pPr>
        <w:pStyle w:val="Paragraph"/>
        <w:spacing w:before="0" w:after="0" w:line="480" w:lineRule="auto"/>
        <w:ind w:firstLine="0"/>
        <w:jc w:val="both"/>
        <w:rPr>
          <w:rFonts w:ascii="Arial" w:hAnsi="Arial" w:cs="Arial"/>
          <w:lang w:val="en-GB"/>
        </w:rPr>
      </w:pPr>
      <w:r>
        <w:rPr>
          <w:rFonts w:ascii="Arial" w:hAnsi="Arial" w:cs="Arial"/>
          <w:lang w:val="en-GB"/>
        </w:rPr>
        <w:t>A range of models were used during the 2014-16 Ebola epidemic in West Africa</w:t>
      </w:r>
      <w:r w:rsidR="00F11475">
        <w:rPr>
          <w:rFonts w:ascii="Arial" w:hAnsi="Arial" w:cs="Arial"/>
          <w:lang w:val="en-GB"/>
        </w:rPr>
        <w:t xml:space="preserve"> </w:t>
      </w:r>
      <w:r w:rsidR="00F11475">
        <w:rPr>
          <w:rFonts w:ascii="Arial" w:hAnsi="Arial" w:cs="Arial"/>
          <w:lang w:val="en-GB"/>
        </w:rPr>
        <w:fldChar w:fldCharType="begin" w:fldLock="1"/>
      </w:r>
      <w:r w:rsidR="00D65100">
        <w:rPr>
          <w:rFonts w:ascii="Arial" w:hAnsi="Arial" w:cs="Arial"/>
          <w:lang w:val="en-GB"/>
        </w:rPr>
        <w:instrText>ADDIN CSL_CITATION {"citationItems":[{"id":"ITEM-1","itemData":{"abstract":"Early resolution of uncertainty during an epidemic outbreak can lead to rapid and efficient decision making, provided that the uncertainty affects prioritization of actions. The wide range in caseload projections for the 2014 Ebola outbreak caused great concern and debate about the utility of models. By coding and running 37 published Ebolamodelswith five candidate interventions, we found that, despite this large variation in caseload projection, the ranking of management options was relatively consistent. Reducing funeral transmission and reducing community transmission were generally ranked as the two best options. Value of information (VoI) analyses show that caseloads could be reduced by 11% by resolving all model-specific uncertainties, with information about model structure accounting for 82% of this reduction and uncertainty about caseload only accounting for 12%. Our study shows that the uncertainty that is of most interest epidemiologically may not be the same as the uncertainty that is most relevant for management. If the goal is to improve management outcomes, then the focus of study should be to identify and resolve those uncertainties that most hinder the choice of an optimal intervention. Our study further shows that simplifying multiple alternative models into a smaller number of relevant groups (here, with shared structure) could streamline the decision-making process and may allow for a better integration of epidemiological modeling and decision making for policy.","author":[{"dropping-particle":"","family":"Li","given":"Shou Li","non-dropping-particle":"","parse-names":false,"suffix":""},{"dropping-particle":"","family":"Bjørnstad","given":"Ottar N.","non-dropping-particle":"","parse-names":false,"suffix":""},{"dropping-particle":"","family":"Ferrari","given":"Matthew J.","non-dropping-particle":"","parse-names":false,"suffix":""},{"dropping-particle":"","family":"Mummah","given":"Riley","non-dropping-particle":"","parse-names":false,"suffix":""},{"dropping-particle":"","family":"Runge","given":"Michael C.","non-dropping-particle":"","parse-names":false,"suffix":""},{"dropping-particle":"","family":"Fonnesbeck","given":"Christopher J.","non-dropping-particle":"","parse-names":false,"suffix":""},{"dropping-particle":"","family":"Tildesley","given":"Michael J.","non-dropping-particle":"","parse-names":false,"suffix":""},{"dropping-particle":"","family":"Probert","given":"William J.M.","non-dropping-particle":"","parse-names":false,"suffix":""},{"dropping-particle":"","family":"Shea","given":"Katriona","non-dropping-particle":"","parse-names":false,"suffix":""}],"container-title":"Proceedings of the National Academy of Sciences of the United States of America","id":"ITEM-1","issued":{"date-parts":[["2017"]]},"page":"5659-5664","title":"Essential information: Uncertainty and optimal control of Ebola outbreaks","type":"article-journal","volume":"114"},"uris":["http://www.mendeley.com/documents/?uuid=cf4444af-4cad-4866-a059-82c47d3ee1e2"]}],"mendeley":{"formattedCitation":"[1]","plainTextFormattedCitation":"[1]","previouslyFormattedCitation":"[1]"},"properties":{"noteIndex":0},"schema":"https://github.com/citation-style-language/schema/raw/master/csl-citation.json"}</w:instrText>
      </w:r>
      <w:r w:rsidR="00F11475">
        <w:rPr>
          <w:rFonts w:ascii="Arial" w:hAnsi="Arial" w:cs="Arial"/>
          <w:lang w:val="en-GB"/>
        </w:rPr>
        <w:fldChar w:fldCharType="separate"/>
      </w:r>
      <w:r w:rsidR="00F11475" w:rsidRPr="00F11475">
        <w:rPr>
          <w:rFonts w:ascii="Arial" w:hAnsi="Arial" w:cs="Arial"/>
          <w:noProof/>
          <w:lang w:val="en-GB"/>
        </w:rPr>
        <w:t>[1]</w:t>
      </w:r>
      <w:r w:rsidR="00F11475">
        <w:rPr>
          <w:rFonts w:ascii="Arial" w:hAnsi="Arial" w:cs="Arial"/>
          <w:lang w:val="en-GB"/>
        </w:rPr>
        <w:fldChar w:fldCharType="end"/>
      </w:r>
      <w:r w:rsidR="00F11475">
        <w:rPr>
          <w:rFonts w:ascii="Arial" w:hAnsi="Arial" w:cs="Arial"/>
          <w:lang w:val="en-GB"/>
        </w:rPr>
        <w:t xml:space="preserve"> </w:t>
      </w:r>
      <w:r>
        <w:rPr>
          <w:rFonts w:ascii="Arial" w:hAnsi="Arial" w:cs="Arial"/>
          <w:lang w:val="en-GB"/>
        </w:rPr>
        <w:t xml:space="preserve">to assess different possible control interventions. Among the simplest models used was the SEIR model; the </w:t>
      </w:r>
      <w:r w:rsidR="00830778">
        <w:rPr>
          <w:rFonts w:ascii="Arial" w:hAnsi="Arial" w:cs="Arial"/>
          <w:lang w:val="en-GB"/>
        </w:rPr>
        <w:t>deterministic SEIR model is given by the system of equations</w:t>
      </w:r>
    </w:p>
    <w:p w14:paraId="4098B277" w14:textId="77777777" w:rsidR="006C3E2F" w:rsidRPr="00F018A9" w:rsidRDefault="006C3E2F" w:rsidP="006C3E2F">
      <w:pPr>
        <w:spacing w:line="480" w:lineRule="auto"/>
        <w:outlineLvl w:val="0"/>
        <w:rPr>
          <w:rFonts w:ascii="Arial" w:hAnsi="Arial" w:cs="Arial"/>
          <w:i/>
          <w:lang w:val="en-GB"/>
        </w:rPr>
      </w:pPr>
    </w:p>
    <w:p w14:paraId="3D036642" w14:textId="77777777" w:rsidR="006C3E2F" w:rsidRPr="00960353" w:rsidRDefault="00A84FEC" w:rsidP="006C3E2F">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S</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βIS,</m:t>
          </m:r>
        </m:oMath>
      </m:oMathPara>
    </w:p>
    <w:p w14:paraId="0E070EAC" w14:textId="2F7F0703" w:rsidR="006C3E2F" w:rsidRPr="00960353" w:rsidRDefault="00A84FEC" w:rsidP="006C3E2F">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E</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βIS-γE,</m:t>
          </m:r>
        </m:oMath>
      </m:oMathPara>
    </w:p>
    <w:p w14:paraId="4676C273" w14:textId="0C95872A" w:rsidR="006C3E2F" w:rsidRPr="005F634D" w:rsidRDefault="00A84FEC" w:rsidP="006C3E2F">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I</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γE-μI,</m:t>
          </m:r>
        </m:oMath>
      </m:oMathPara>
    </w:p>
    <w:p w14:paraId="550E92C3" w14:textId="2611506C" w:rsidR="006C3E2F" w:rsidRPr="0020090F" w:rsidRDefault="00A84FEC" w:rsidP="006C3E2F">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R</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μI.</m:t>
          </m:r>
        </m:oMath>
      </m:oMathPara>
    </w:p>
    <w:p w14:paraId="3727DC69" w14:textId="2023BDA5" w:rsidR="004E3B71" w:rsidRDefault="004E3B71" w:rsidP="00BA572C">
      <w:pPr>
        <w:spacing w:line="480" w:lineRule="auto"/>
        <w:outlineLvl w:val="0"/>
        <w:rPr>
          <w:rFonts w:ascii="Arial" w:hAnsi="Arial" w:cs="Arial"/>
          <w:lang w:val="en-GB"/>
        </w:rPr>
      </w:pPr>
    </w:p>
    <w:p w14:paraId="2AF21C12" w14:textId="60DE2F21" w:rsidR="0084258E" w:rsidRDefault="00830778" w:rsidP="00BA572C">
      <w:pPr>
        <w:spacing w:line="480" w:lineRule="auto"/>
        <w:outlineLvl w:val="0"/>
        <w:rPr>
          <w:rFonts w:ascii="Arial" w:hAnsi="Arial" w:cs="Arial"/>
          <w:lang w:val="en-GB"/>
        </w:rPr>
      </w:pPr>
      <w:r>
        <w:rPr>
          <w:rFonts w:ascii="Arial" w:hAnsi="Arial" w:cs="Arial"/>
          <w:lang w:val="en-GB"/>
        </w:rPr>
        <w:lastRenderedPageBreak/>
        <w:t>This model is a</w:t>
      </w:r>
      <w:r w:rsidR="00D65100">
        <w:rPr>
          <w:rFonts w:ascii="Arial" w:hAnsi="Arial" w:cs="Arial"/>
          <w:lang w:val="en-GB"/>
        </w:rPr>
        <w:t>n</w:t>
      </w:r>
      <w:r>
        <w:rPr>
          <w:rFonts w:ascii="Arial" w:hAnsi="Arial" w:cs="Arial"/>
          <w:lang w:val="en-GB"/>
        </w:rPr>
        <w:t xml:space="preserve"> extension of the SIR model (system of equations (3) in the main text), but with individuals passing through a latent period (represented by the </w:t>
      </w:r>
      <w:r>
        <w:rPr>
          <w:rFonts w:ascii="Arial" w:hAnsi="Arial" w:cs="Arial"/>
          <w:i/>
          <w:iCs/>
          <w:lang w:val="en-GB"/>
        </w:rPr>
        <w:t xml:space="preserve">E </w:t>
      </w:r>
      <w:r>
        <w:rPr>
          <w:rFonts w:ascii="Arial" w:hAnsi="Arial" w:cs="Arial"/>
          <w:lang w:val="en-GB"/>
        </w:rPr>
        <w:t xml:space="preserve">compartment) with mean </w:t>
      </w:r>
      <m:oMath>
        <m:r>
          <w:rPr>
            <w:rFonts w:ascii="Cambria Math" w:eastAsiaTheme="minorEastAsia" w:hAnsi="Cambria Math" w:cs="Arial"/>
            <w:lang w:val="en-GB"/>
          </w:rPr>
          <m:t>1/</m:t>
        </m:r>
        <m:r>
          <w:rPr>
            <w:rFonts w:ascii="Cambria Math" w:hAnsi="Cambria Math" w:cs="Arial"/>
            <w:lang w:val="en-GB"/>
          </w:rPr>
          <m:t>μ</m:t>
        </m:r>
      </m:oMath>
      <w:r>
        <w:rPr>
          <w:rFonts w:ascii="Arial" w:hAnsi="Arial" w:cs="Arial"/>
          <w:lang w:val="en-GB"/>
        </w:rPr>
        <w:t xml:space="preserve"> days. </w:t>
      </w:r>
      <w:r w:rsidR="000E5B28">
        <w:rPr>
          <w:rFonts w:ascii="Arial" w:hAnsi="Arial" w:cs="Arial"/>
          <w:lang w:val="en-GB"/>
        </w:rPr>
        <w:t>In th</w:t>
      </w:r>
      <w:r w:rsidR="005222AC">
        <w:rPr>
          <w:rFonts w:ascii="Arial" w:hAnsi="Arial" w:cs="Arial"/>
          <w:lang w:val="en-GB"/>
        </w:rPr>
        <w:t>e SEIR</w:t>
      </w:r>
      <w:r w:rsidR="000E5B28">
        <w:rPr>
          <w:rFonts w:ascii="Arial" w:hAnsi="Arial" w:cs="Arial"/>
          <w:lang w:val="en-GB"/>
        </w:rPr>
        <w:t xml:space="preserve"> model, </w:t>
      </w:r>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0</m:t>
            </m:r>
          </m:sub>
        </m:sSub>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βN</m:t>
            </m:r>
          </m:num>
          <m:den>
            <m:r>
              <w:rPr>
                <w:rFonts w:ascii="Cambria Math" w:hAnsi="Cambria Math" w:cs="Arial"/>
                <w:lang w:val="en-GB"/>
              </w:rPr>
              <m:t>μ</m:t>
            </m:r>
          </m:den>
        </m:f>
      </m:oMath>
      <w:r w:rsidR="001B0015">
        <w:rPr>
          <w:rFonts w:ascii="Arial" w:eastAsiaTheme="minorEastAsia" w:hAnsi="Arial" w:cs="Arial"/>
          <w:lang w:val="en-GB"/>
        </w:rPr>
        <w:t>.</w:t>
      </w:r>
    </w:p>
    <w:p w14:paraId="58727E4E" w14:textId="6FDBDB8F" w:rsidR="00830778" w:rsidRDefault="00830778" w:rsidP="00BA572C">
      <w:pPr>
        <w:spacing w:line="480" w:lineRule="auto"/>
        <w:outlineLvl w:val="0"/>
        <w:rPr>
          <w:rFonts w:ascii="Arial" w:hAnsi="Arial" w:cs="Arial"/>
          <w:lang w:val="en-GB"/>
        </w:rPr>
      </w:pPr>
    </w:p>
    <w:p w14:paraId="5EE67E71" w14:textId="56A36EB2" w:rsidR="00830778" w:rsidRDefault="00830778" w:rsidP="00BA572C">
      <w:pPr>
        <w:spacing w:line="480" w:lineRule="auto"/>
        <w:outlineLvl w:val="0"/>
        <w:rPr>
          <w:rFonts w:ascii="Arial" w:hAnsi="Arial" w:cs="Arial"/>
          <w:lang w:val="en-GB"/>
        </w:rPr>
      </w:pPr>
      <w:r>
        <w:rPr>
          <w:rFonts w:ascii="Arial" w:hAnsi="Arial" w:cs="Arial"/>
          <w:lang w:val="en-GB"/>
        </w:rPr>
        <w:t>An important elaboration to basic compartmental epidemic models during the 2014-16 Ebola epidemic in West Africa was the inclusion of individuals in ETUs</w:t>
      </w:r>
      <w:r w:rsidR="00D65100">
        <w:rPr>
          <w:rFonts w:ascii="Arial" w:hAnsi="Arial" w:cs="Arial"/>
          <w:lang w:val="en-GB"/>
        </w:rPr>
        <w:t xml:space="preserve"> (e.g.</w:t>
      </w:r>
      <w:r>
        <w:rPr>
          <w:rFonts w:ascii="Arial" w:hAnsi="Arial" w:cs="Arial"/>
          <w:lang w:val="en-GB"/>
        </w:rPr>
        <w:t xml:space="preserve"> </w:t>
      </w:r>
      <w:r w:rsidR="00D65100">
        <w:rPr>
          <w:rFonts w:ascii="Arial" w:hAnsi="Arial" w:cs="Arial"/>
          <w:lang w:val="en-GB"/>
        </w:rPr>
        <w:fldChar w:fldCharType="begin" w:fldLock="1"/>
      </w:r>
      <w:r w:rsidR="00FB518E">
        <w:rPr>
          <w:rFonts w:ascii="Arial" w:hAnsi="Arial" w:cs="Arial"/>
          <w:lang w:val="en-GB"/>
        </w:rPr>
        <w:instrText>ADDIN CSL_CITATION {"citationItems":[{"id":"ITEM-1","itemData":{"author":[{"dropping-particle":"","family":"Kucharski","given":"A J","non-dropping-particle":"","parse-names":false,"suffix":""},{"dropping-particle":"","family":"Camacho","given":"A","non-dropping-particle":"","parse-names":false,"suffix":""},{"dropping-particle":"","family":"Flasche","given":"S","non-dropping-particle":"","parse-names":false,"suffix":""},{"dropping-particle":"","family":"Glover","given":"R E","non-dropping-particle":"","parse-names":false,"suffix":""},{"dropping-particle":"","family":"Edmunds","given":"W J","non-dropping-particle":"","parse-names":false,"suffix":""},{"dropping-particle":"","family":"Funk","given":"S","non-dropping-particle":"","parse-names":false,"suffix":""}],"container-title":"Proceedings of the National Academy of Sciences of the United States of America","id":"ITEM-1","issue":"46","issued":{"date-parts":[["2015"]]},"page":"14366-14371","title":"Measuring the impact of Ebola control measures in Sierra Leone","type":"article-journal","volume":"112"},"uris":["http://www.mendeley.com/documents/?uuid=9beceada-f472-4c85-8eae-7fb380f44945"]}],"mendeley":{"formattedCitation":"[2]","plainTextFormattedCitation":"[2]","previouslyFormattedCitation":"[2]"},"properties":{"noteIndex":0},"schema":"https://github.com/citation-style-language/schema/raw/master/csl-citation.json"}</w:instrText>
      </w:r>
      <w:r w:rsidR="00D65100">
        <w:rPr>
          <w:rFonts w:ascii="Arial" w:hAnsi="Arial" w:cs="Arial"/>
          <w:lang w:val="en-GB"/>
        </w:rPr>
        <w:fldChar w:fldCharType="separate"/>
      </w:r>
      <w:r w:rsidR="00D65100" w:rsidRPr="00D65100">
        <w:rPr>
          <w:rFonts w:ascii="Arial" w:hAnsi="Arial" w:cs="Arial"/>
          <w:noProof/>
          <w:lang w:val="en-GB"/>
        </w:rPr>
        <w:t>[2]</w:t>
      </w:r>
      <w:r w:rsidR="00D65100">
        <w:rPr>
          <w:rFonts w:ascii="Arial" w:hAnsi="Arial" w:cs="Arial"/>
          <w:lang w:val="en-GB"/>
        </w:rPr>
        <w:fldChar w:fldCharType="end"/>
      </w:r>
      <w:r w:rsidR="00D65100">
        <w:rPr>
          <w:rFonts w:ascii="Arial" w:hAnsi="Arial" w:cs="Arial"/>
          <w:lang w:val="en-GB"/>
        </w:rPr>
        <w:t>)</w:t>
      </w:r>
      <w:r>
        <w:rPr>
          <w:rFonts w:ascii="Arial" w:hAnsi="Arial" w:cs="Arial"/>
          <w:lang w:val="en-GB"/>
        </w:rPr>
        <w:t xml:space="preserve">. Infected individuals in ETUs </w:t>
      </w:r>
      <w:r w:rsidR="005D1616">
        <w:rPr>
          <w:rFonts w:ascii="Arial" w:hAnsi="Arial" w:cs="Arial"/>
          <w:lang w:val="en-GB"/>
        </w:rPr>
        <w:t>(</w:t>
      </w:r>
      <w:r w:rsidR="005D1616">
        <w:rPr>
          <w:rFonts w:ascii="Arial" w:hAnsi="Arial" w:cs="Arial"/>
          <w:i/>
          <w:iCs/>
          <w:lang w:val="en-GB"/>
        </w:rPr>
        <w:t>T</w:t>
      </w:r>
      <w:r w:rsidR="005D1616">
        <w:rPr>
          <w:rFonts w:ascii="Arial" w:hAnsi="Arial" w:cs="Arial"/>
          <w:lang w:val="en-GB"/>
        </w:rPr>
        <w:t xml:space="preserve">) </w:t>
      </w:r>
      <w:r>
        <w:rPr>
          <w:rFonts w:ascii="Arial" w:hAnsi="Arial" w:cs="Arial"/>
          <w:lang w:val="en-GB"/>
        </w:rPr>
        <w:t>can be included in the SEIR model, giving the following model (the SEITR model):</w:t>
      </w:r>
    </w:p>
    <w:p w14:paraId="7CDBB3A7" w14:textId="0352B907" w:rsidR="00742F21" w:rsidRDefault="00742F21" w:rsidP="00BA572C">
      <w:pPr>
        <w:spacing w:line="480" w:lineRule="auto"/>
        <w:outlineLvl w:val="0"/>
        <w:rPr>
          <w:rFonts w:ascii="Arial" w:hAnsi="Arial" w:cs="Arial"/>
          <w:lang w:val="en-GB"/>
        </w:rPr>
      </w:pPr>
    </w:p>
    <w:p w14:paraId="388E4217" w14:textId="77777777" w:rsidR="00742F21" w:rsidRPr="00960353" w:rsidRDefault="00A84FEC" w:rsidP="00742F21">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S</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βIS,</m:t>
          </m:r>
        </m:oMath>
      </m:oMathPara>
    </w:p>
    <w:p w14:paraId="448A46A5" w14:textId="77777777" w:rsidR="00742F21" w:rsidRPr="00960353" w:rsidRDefault="00A84FEC" w:rsidP="00742F21">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E</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βIS-γE,</m:t>
          </m:r>
        </m:oMath>
      </m:oMathPara>
    </w:p>
    <w:p w14:paraId="07C4FD10" w14:textId="530BCD3C" w:rsidR="00742F21" w:rsidRPr="00742F21" w:rsidRDefault="00A84FEC" w:rsidP="00742F21">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I</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γE-μI,</m:t>
          </m:r>
        </m:oMath>
      </m:oMathPara>
    </w:p>
    <w:p w14:paraId="06CD64F2" w14:textId="7ACD030B" w:rsidR="00742F21" w:rsidRPr="005F634D" w:rsidRDefault="00A84FEC" w:rsidP="00742F21">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T</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μI-θT,</m:t>
          </m:r>
        </m:oMath>
      </m:oMathPara>
    </w:p>
    <w:p w14:paraId="2B2D0F7A" w14:textId="10DA5CBB" w:rsidR="00742F21" w:rsidRPr="0020090F" w:rsidRDefault="00A84FEC" w:rsidP="00742F21">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R</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θT.</m:t>
          </m:r>
        </m:oMath>
      </m:oMathPara>
    </w:p>
    <w:p w14:paraId="06299BD3" w14:textId="7CDE07D0" w:rsidR="00830778" w:rsidRDefault="00830778" w:rsidP="00BA572C">
      <w:pPr>
        <w:spacing w:line="480" w:lineRule="auto"/>
        <w:outlineLvl w:val="0"/>
        <w:rPr>
          <w:rFonts w:ascii="Arial" w:hAnsi="Arial" w:cs="Arial"/>
          <w:lang w:val="en-GB"/>
        </w:rPr>
      </w:pPr>
      <w:r>
        <w:rPr>
          <w:rFonts w:ascii="Arial" w:hAnsi="Arial" w:cs="Arial"/>
          <w:lang w:val="en-GB"/>
        </w:rPr>
        <w:t xml:space="preserve"> </w:t>
      </w:r>
    </w:p>
    <w:p w14:paraId="6CDEC2C0" w14:textId="72AABB53" w:rsidR="00830778" w:rsidRDefault="005222AC" w:rsidP="00BA572C">
      <w:pPr>
        <w:spacing w:line="480" w:lineRule="auto"/>
        <w:outlineLvl w:val="0"/>
        <w:rPr>
          <w:rFonts w:ascii="Arial" w:eastAsiaTheme="minorEastAsia" w:hAnsi="Arial" w:cs="Arial"/>
          <w:lang w:val="en-GB"/>
        </w:rPr>
      </w:pPr>
      <w:r>
        <w:rPr>
          <w:rFonts w:ascii="Arial" w:hAnsi="Arial" w:cs="Arial"/>
          <w:lang w:val="en-GB"/>
        </w:rPr>
        <w:t xml:space="preserve">In the SEITR model, </w:t>
      </w:r>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0</m:t>
            </m:r>
          </m:sub>
        </m:sSub>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βN</m:t>
            </m:r>
          </m:num>
          <m:den>
            <m:r>
              <w:rPr>
                <w:rFonts w:ascii="Cambria Math" w:hAnsi="Cambria Math" w:cs="Arial"/>
                <w:lang w:val="en-GB"/>
              </w:rPr>
              <m:t>μ</m:t>
            </m:r>
          </m:den>
        </m:f>
      </m:oMath>
      <w:r>
        <w:rPr>
          <w:rFonts w:ascii="Arial" w:eastAsiaTheme="minorEastAsia" w:hAnsi="Arial" w:cs="Arial"/>
          <w:lang w:val="en-GB"/>
        </w:rPr>
        <w:t>.</w:t>
      </w:r>
    </w:p>
    <w:p w14:paraId="2AAC0AD9" w14:textId="77777777" w:rsidR="005222AC" w:rsidRDefault="005222AC" w:rsidP="00BA572C">
      <w:pPr>
        <w:spacing w:line="480" w:lineRule="auto"/>
        <w:outlineLvl w:val="0"/>
        <w:rPr>
          <w:rFonts w:ascii="Arial" w:hAnsi="Arial" w:cs="Arial"/>
          <w:lang w:val="en-GB"/>
        </w:rPr>
      </w:pPr>
    </w:p>
    <w:p w14:paraId="20EB0A44" w14:textId="52611630" w:rsidR="00830778" w:rsidRPr="00830778" w:rsidRDefault="00830778" w:rsidP="00BA572C">
      <w:pPr>
        <w:spacing w:line="480" w:lineRule="auto"/>
        <w:outlineLvl w:val="0"/>
        <w:rPr>
          <w:rFonts w:ascii="Arial" w:hAnsi="Arial" w:cs="Arial"/>
          <w:lang w:val="en-GB"/>
        </w:rPr>
      </w:pPr>
      <w:r>
        <w:rPr>
          <w:rFonts w:ascii="Arial" w:hAnsi="Arial" w:cs="Arial"/>
          <w:lang w:val="en-GB"/>
        </w:rPr>
        <w:t>The third model that we consider here is an extension of the SEITR model to include individuals that do not report disease (</w:t>
      </w:r>
      <w:r w:rsidRPr="00830778">
        <w:rPr>
          <w:rFonts w:ascii="Arial" w:hAnsi="Arial" w:cs="Arial"/>
          <w:i/>
          <w:iCs/>
          <w:lang w:val="en-GB"/>
        </w:rPr>
        <w:t>U</w:t>
      </w:r>
      <w:r>
        <w:rPr>
          <w:rFonts w:ascii="Arial" w:hAnsi="Arial" w:cs="Arial"/>
          <w:lang w:val="en-GB"/>
        </w:rPr>
        <w:t>), giving the SEITUR model:</w:t>
      </w:r>
    </w:p>
    <w:p w14:paraId="6BEB8C56" w14:textId="00D12538" w:rsidR="00F73866" w:rsidRDefault="00F73866" w:rsidP="00830778">
      <w:pPr>
        <w:spacing w:line="480" w:lineRule="auto"/>
        <w:outlineLvl w:val="0"/>
        <w:rPr>
          <w:rFonts w:ascii="Arial" w:hAnsi="Arial" w:cs="Arial"/>
          <w:lang w:val="en-GB"/>
        </w:rPr>
      </w:pPr>
    </w:p>
    <w:p w14:paraId="0222F8B1" w14:textId="464ACDFF" w:rsidR="00B7670B" w:rsidRPr="00960353" w:rsidRDefault="00A84FEC" w:rsidP="00B7670B">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S</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βI(S+U),</m:t>
          </m:r>
        </m:oMath>
      </m:oMathPara>
    </w:p>
    <w:p w14:paraId="12AB51C8" w14:textId="62F30D9C" w:rsidR="00B7670B" w:rsidRPr="00960353" w:rsidRDefault="00A84FEC" w:rsidP="00B7670B">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E</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βI(S+U)-γE,</m:t>
          </m:r>
        </m:oMath>
      </m:oMathPara>
    </w:p>
    <w:p w14:paraId="516D10F7" w14:textId="657152EF" w:rsidR="00B7670B" w:rsidRPr="00742F21" w:rsidRDefault="00A84FEC" w:rsidP="00B7670B">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I</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rγE-</m:t>
          </m:r>
          <m:sSub>
            <m:sSubPr>
              <m:ctrlPr>
                <w:rPr>
                  <w:rFonts w:ascii="Cambria Math" w:hAnsi="Cambria Math" w:cs="Arial"/>
                  <w:i/>
                  <w:lang w:val="en-GB"/>
                </w:rPr>
              </m:ctrlPr>
            </m:sSubPr>
            <m:e>
              <m:r>
                <w:rPr>
                  <w:rFonts w:ascii="Cambria Math" w:hAnsi="Cambria Math" w:cs="Arial"/>
                  <w:lang w:val="en-GB"/>
                </w:rPr>
                <m:t>μ</m:t>
              </m:r>
            </m:e>
            <m:sub>
              <m:r>
                <w:rPr>
                  <w:rFonts w:ascii="Cambria Math" w:hAnsi="Cambria Math" w:cs="Arial"/>
                  <w:lang w:val="en-GB"/>
                </w:rPr>
                <m:t>1</m:t>
              </m:r>
            </m:sub>
          </m:sSub>
          <m:r>
            <w:rPr>
              <w:rFonts w:ascii="Cambria Math" w:hAnsi="Cambria Math" w:cs="Arial"/>
              <w:lang w:val="en-GB"/>
            </w:rPr>
            <m:t>I,</m:t>
          </m:r>
        </m:oMath>
      </m:oMathPara>
    </w:p>
    <w:p w14:paraId="6030C41F" w14:textId="239CF1A3" w:rsidR="00B7670B" w:rsidRPr="00B7670B" w:rsidRDefault="00A84FEC" w:rsidP="00B7670B">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T</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μ</m:t>
              </m:r>
            </m:e>
            <m:sub>
              <m:r>
                <w:rPr>
                  <w:rFonts w:ascii="Cambria Math" w:hAnsi="Cambria Math" w:cs="Arial"/>
                  <w:lang w:val="en-GB"/>
                </w:rPr>
                <m:t>1</m:t>
              </m:r>
            </m:sub>
          </m:sSub>
          <m:r>
            <w:rPr>
              <w:rFonts w:ascii="Cambria Math" w:hAnsi="Cambria Math" w:cs="Arial"/>
              <w:lang w:val="en-GB"/>
            </w:rPr>
            <m:t>I-θT,</m:t>
          </m:r>
        </m:oMath>
      </m:oMathPara>
    </w:p>
    <w:p w14:paraId="56EEB123" w14:textId="63195256" w:rsidR="00B7670B" w:rsidRPr="005F634D" w:rsidRDefault="00A84FEC" w:rsidP="00B7670B">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U</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1-r</m:t>
              </m:r>
            </m:e>
          </m:d>
          <m:r>
            <w:rPr>
              <w:rFonts w:ascii="Cambria Math" w:hAnsi="Cambria Math" w:cs="Arial"/>
              <w:lang w:val="en-GB"/>
            </w:rPr>
            <m:t>γE</m:t>
          </m:r>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μ</m:t>
              </m:r>
            </m:e>
            <m:sub>
              <m:r>
                <w:rPr>
                  <w:rFonts w:ascii="Cambria Math" w:hAnsi="Cambria Math" w:cs="Arial"/>
                  <w:lang w:val="en-GB"/>
                </w:rPr>
                <m:t>2</m:t>
              </m:r>
            </m:sub>
          </m:sSub>
          <m:r>
            <w:rPr>
              <w:rFonts w:ascii="Cambria Math" w:eastAsiaTheme="minorEastAsia" w:hAnsi="Cambria Math" w:cs="Arial"/>
              <w:lang w:val="en-GB"/>
            </w:rPr>
            <m:t>U,</m:t>
          </m:r>
        </m:oMath>
      </m:oMathPara>
    </w:p>
    <w:p w14:paraId="49E0C4C9" w14:textId="4BD6A85F" w:rsidR="00B7670B" w:rsidRPr="0020090F" w:rsidRDefault="00A84FEC" w:rsidP="00B7670B">
      <w:pPr>
        <w:spacing w:line="480" w:lineRule="auto"/>
        <w:outlineLvl w:val="0"/>
        <w:rPr>
          <w:rFonts w:ascii="Arial" w:eastAsiaTheme="minorEastAsia" w:hAnsi="Arial" w:cs="Arial"/>
          <w:i/>
          <w:lang w:val="en-GB"/>
        </w:rPr>
      </w:pPr>
      <m:oMathPara>
        <m:oMath>
          <m:f>
            <m:fPr>
              <m:ctrlPr>
                <w:rPr>
                  <w:rFonts w:ascii="Cambria Math" w:hAnsi="Cambria Math" w:cs="Arial"/>
                  <w:i/>
                  <w:lang w:val="en-GB"/>
                </w:rPr>
              </m:ctrlPr>
            </m:fPr>
            <m:num>
              <m:r>
                <m:rPr>
                  <m:sty m:val="p"/>
                </m:rPr>
                <w:rPr>
                  <w:rFonts w:ascii="Cambria Math" w:hAnsi="Cambria Math" w:cs="Arial"/>
                  <w:lang w:val="en-GB"/>
                </w:rPr>
                <m:t>d</m:t>
              </m:r>
              <m:r>
                <w:rPr>
                  <w:rFonts w:ascii="Cambria Math" w:hAnsi="Cambria Math" w:cs="Arial"/>
                  <w:lang w:val="en-GB"/>
                </w:rPr>
                <m:t>R</m:t>
              </m:r>
            </m:num>
            <m:den>
              <m:r>
                <m:rPr>
                  <m:sty m:val="p"/>
                </m:rPr>
                <w:rPr>
                  <w:rFonts w:ascii="Cambria Math" w:hAnsi="Cambria Math" w:cs="Arial"/>
                  <w:lang w:val="en-GB"/>
                </w:rPr>
                <m:t>d</m:t>
              </m:r>
              <m:r>
                <w:rPr>
                  <w:rFonts w:ascii="Cambria Math" w:hAnsi="Cambria Math" w:cs="Arial"/>
                  <w:lang w:val="en-GB"/>
                </w:rPr>
                <m:t>t</m:t>
              </m:r>
            </m:den>
          </m:f>
          <m:r>
            <w:rPr>
              <w:rFonts w:ascii="Cambria Math" w:hAnsi="Cambria Math" w:cs="Arial"/>
              <w:lang w:val="en-GB"/>
            </w:rPr>
            <m:t>=θT</m:t>
          </m:r>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μ</m:t>
              </m:r>
            </m:e>
            <m:sub>
              <m:r>
                <w:rPr>
                  <w:rFonts w:ascii="Cambria Math" w:hAnsi="Cambria Math" w:cs="Arial"/>
                  <w:lang w:val="en-GB"/>
                </w:rPr>
                <m:t>2</m:t>
              </m:r>
            </m:sub>
          </m:sSub>
          <m:r>
            <w:rPr>
              <w:rFonts w:ascii="Cambria Math" w:eastAsiaTheme="minorEastAsia" w:hAnsi="Cambria Math" w:cs="Arial"/>
              <w:lang w:val="en-GB"/>
            </w:rPr>
            <m:t>U</m:t>
          </m:r>
          <m:r>
            <w:rPr>
              <w:rFonts w:ascii="Cambria Math" w:hAnsi="Cambria Math" w:cs="Arial"/>
              <w:lang w:val="en-GB"/>
            </w:rPr>
            <m:t>.</m:t>
          </m:r>
        </m:oMath>
      </m:oMathPara>
    </w:p>
    <w:p w14:paraId="728D8119" w14:textId="77777777" w:rsidR="00B7670B" w:rsidRDefault="00B7670B" w:rsidP="00830778">
      <w:pPr>
        <w:spacing w:line="480" w:lineRule="auto"/>
        <w:outlineLvl w:val="0"/>
        <w:rPr>
          <w:rFonts w:ascii="Arial" w:hAnsi="Arial" w:cs="Arial"/>
          <w:lang w:val="en-GB"/>
        </w:rPr>
      </w:pPr>
    </w:p>
    <w:p w14:paraId="1DA8CAF7" w14:textId="3B39B212" w:rsidR="005222AC" w:rsidRDefault="00742F21" w:rsidP="005222AC">
      <w:pPr>
        <w:spacing w:line="480" w:lineRule="auto"/>
        <w:outlineLvl w:val="0"/>
        <w:rPr>
          <w:rFonts w:ascii="Arial" w:eastAsiaTheme="minorEastAsia" w:hAnsi="Arial" w:cs="Arial"/>
          <w:lang w:val="en-GB"/>
        </w:rPr>
      </w:pPr>
      <w:r>
        <w:rPr>
          <w:rFonts w:ascii="Arial" w:hAnsi="Arial" w:cs="Arial"/>
          <w:lang w:val="en-GB"/>
        </w:rPr>
        <w:t xml:space="preserve">In this model, individuals leaving the </w:t>
      </w:r>
      <w:r>
        <w:rPr>
          <w:rFonts w:ascii="Arial" w:hAnsi="Arial" w:cs="Arial"/>
          <w:i/>
          <w:iCs/>
          <w:lang w:val="en-GB"/>
        </w:rPr>
        <w:t xml:space="preserve">E </w:t>
      </w:r>
      <w:r>
        <w:rPr>
          <w:rFonts w:ascii="Arial" w:hAnsi="Arial" w:cs="Arial"/>
          <w:lang w:val="en-GB"/>
        </w:rPr>
        <w:t xml:space="preserve">class either enter the </w:t>
      </w:r>
      <w:r>
        <w:rPr>
          <w:rFonts w:ascii="Arial" w:hAnsi="Arial" w:cs="Arial"/>
          <w:i/>
          <w:iCs/>
          <w:lang w:val="en-GB"/>
        </w:rPr>
        <w:t xml:space="preserve">I </w:t>
      </w:r>
      <w:r>
        <w:rPr>
          <w:rFonts w:ascii="Arial" w:hAnsi="Arial" w:cs="Arial"/>
          <w:lang w:val="en-GB"/>
        </w:rPr>
        <w:t>class</w:t>
      </w:r>
      <w:r w:rsidR="005A27BC">
        <w:rPr>
          <w:rFonts w:ascii="Arial" w:hAnsi="Arial" w:cs="Arial"/>
          <w:lang w:val="en-GB"/>
        </w:rPr>
        <w:t xml:space="preserve"> (with ascertainment probability </w:t>
      </w:r>
      <m:oMath>
        <m:r>
          <w:rPr>
            <w:rFonts w:ascii="Cambria Math" w:hAnsi="Cambria Math" w:cs="Arial"/>
            <w:lang w:val="en-GB"/>
          </w:rPr>
          <m:t>r</m:t>
        </m:r>
      </m:oMath>
      <w:r w:rsidR="005A27BC">
        <w:rPr>
          <w:rFonts w:ascii="Arial" w:hAnsi="Arial" w:cs="Arial"/>
          <w:lang w:val="en-GB"/>
        </w:rPr>
        <w:t>)</w:t>
      </w:r>
      <w:r>
        <w:rPr>
          <w:rFonts w:ascii="Arial" w:hAnsi="Arial" w:cs="Arial"/>
          <w:lang w:val="en-GB"/>
        </w:rPr>
        <w:t>, after which they report disease and are transferred to an ETU, or do not report disease</w:t>
      </w:r>
      <w:r w:rsidR="005A27BC">
        <w:rPr>
          <w:rFonts w:ascii="Arial" w:hAnsi="Arial" w:cs="Arial"/>
          <w:lang w:val="en-GB"/>
        </w:rPr>
        <w:t xml:space="preserve"> (with probability </w:t>
      </w:r>
      <m:oMath>
        <m:r>
          <w:rPr>
            <w:rFonts w:ascii="Cambria Math" w:hAnsi="Cambria Math" w:cs="Arial"/>
            <w:lang w:val="en-GB"/>
          </w:rPr>
          <m:t>1 - r</m:t>
        </m:r>
      </m:oMath>
      <w:r w:rsidR="005A27BC">
        <w:rPr>
          <w:rFonts w:ascii="Arial" w:hAnsi="Arial" w:cs="Arial"/>
          <w:lang w:val="en-GB"/>
        </w:rPr>
        <w:t>)</w:t>
      </w:r>
      <w:r>
        <w:rPr>
          <w:rFonts w:ascii="Arial" w:hAnsi="Arial" w:cs="Arial"/>
          <w:lang w:val="en-GB"/>
        </w:rPr>
        <w:t xml:space="preserve"> and enter the </w:t>
      </w:r>
      <w:r>
        <w:rPr>
          <w:rFonts w:ascii="Arial" w:hAnsi="Arial" w:cs="Arial"/>
          <w:i/>
          <w:iCs/>
          <w:lang w:val="en-GB"/>
        </w:rPr>
        <w:t xml:space="preserve">U </w:t>
      </w:r>
      <w:r>
        <w:rPr>
          <w:rFonts w:ascii="Arial" w:hAnsi="Arial" w:cs="Arial"/>
          <w:lang w:val="en-GB"/>
        </w:rPr>
        <w:t>class (</w:t>
      </w:r>
      <w:r w:rsidR="00D8007E">
        <w:rPr>
          <w:rFonts w:ascii="Arial" w:hAnsi="Arial" w:cs="Arial"/>
          <w:lang w:val="en-GB"/>
        </w:rPr>
        <w:t xml:space="preserve">which </w:t>
      </w:r>
      <w:r>
        <w:rPr>
          <w:rFonts w:ascii="Arial" w:hAnsi="Arial" w:cs="Arial"/>
          <w:lang w:val="en-GB"/>
        </w:rPr>
        <w:t>represent</w:t>
      </w:r>
      <w:r w:rsidR="00D8007E">
        <w:rPr>
          <w:rFonts w:ascii="Arial" w:hAnsi="Arial" w:cs="Arial"/>
          <w:lang w:val="en-GB"/>
        </w:rPr>
        <w:t>s</w:t>
      </w:r>
      <w:r>
        <w:rPr>
          <w:rFonts w:ascii="Arial" w:hAnsi="Arial" w:cs="Arial"/>
          <w:lang w:val="en-GB"/>
        </w:rPr>
        <w:t xml:space="preserve"> unascertained cases).</w:t>
      </w:r>
      <w:r w:rsidR="005222AC">
        <w:rPr>
          <w:rFonts w:ascii="Arial" w:hAnsi="Arial" w:cs="Arial"/>
          <w:lang w:val="en-GB"/>
        </w:rPr>
        <w:t xml:space="preserve"> In the SEITUR model, </w:t>
      </w:r>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0</m:t>
            </m:r>
          </m:sub>
        </m:sSub>
        <m:r>
          <w:rPr>
            <w:rFonts w:ascii="Cambria Math" w:hAnsi="Cambria Math" w:cs="Arial"/>
            <w:lang w:val="en-GB"/>
          </w:rPr>
          <m:t>=r</m:t>
        </m:r>
        <m:f>
          <m:fPr>
            <m:ctrlPr>
              <w:rPr>
                <w:rFonts w:ascii="Cambria Math" w:hAnsi="Cambria Math" w:cs="Arial"/>
                <w:i/>
                <w:lang w:val="en-GB"/>
              </w:rPr>
            </m:ctrlPr>
          </m:fPr>
          <m:num>
            <m:r>
              <w:rPr>
                <w:rFonts w:ascii="Cambria Math" w:hAnsi="Cambria Math" w:cs="Arial"/>
                <w:lang w:val="en-GB"/>
              </w:rPr>
              <m:t>βN</m:t>
            </m:r>
          </m:num>
          <m:den>
            <m:sSub>
              <m:sSubPr>
                <m:ctrlPr>
                  <w:rPr>
                    <w:rFonts w:ascii="Cambria Math" w:hAnsi="Cambria Math" w:cs="Arial"/>
                    <w:i/>
                    <w:lang w:val="en-GB"/>
                  </w:rPr>
                </m:ctrlPr>
              </m:sSubPr>
              <m:e>
                <m:r>
                  <w:rPr>
                    <w:rFonts w:ascii="Cambria Math" w:hAnsi="Cambria Math" w:cs="Arial"/>
                    <w:lang w:val="en-GB"/>
                  </w:rPr>
                  <m:t>μ</m:t>
                </m:r>
              </m:e>
              <m:sub>
                <m:r>
                  <w:rPr>
                    <w:rFonts w:ascii="Cambria Math" w:hAnsi="Cambria Math" w:cs="Arial"/>
                    <w:lang w:val="en-GB"/>
                  </w:rPr>
                  <m:t>1</m:t>
                </m:r>
              </m:sub>
            </m:sSub>
          </m:den>
        </m:f>
        <m:r>
          <w:rPr>
            <w:rFonts w:ascii="Cambria Math" w:hAnsi="Cambria Math" w:cs="Arial"/>
            <w:lang w:val="en-GB"/>
          </w:rPr>
          <m:t>+(1-r)</m:t>
        </m:r>
        <m:f>
          <m:fPr>
            <m:ctrlPr>
              <w:rPr>
                <w:rFonts w:ascii="Cambria Math" w:hAnsi="Cambria Math" w:cs="Arial"/>
                <w:i/>
                <w:lang w:val="en-GB"/>
              </w:rPr>
            </m:ctrlPr>
          </m:fPr>
          <m:num>
            <m:r>
              <w:rPr>
                <w:rFonts w:ascii="Cambria Math" w:hAnsi="Cambria Math" w:cs="Arial"/>
                <w:lang w:val="en-GB"/>
              </w:rPr>
              <m:t>βN</m:t>
            </m:r>
          </m:num>
          <m:den>
            <m:sSub>
              <m:sSubPr>
                <m:ctrlPr>
                  <w:rPr>
                    <w:rFonts w:ascii="Cambria Math" w:hAnsi="Cambria Math" w:cs="Arial"/>
                    <w:i/>
                    <w:lang w:val="en-GB"/>
                  </w:rPr>
                </m:ctrlPr>
              </m:sSubPr>
              <m:e>
                <m:r>
                  <w:rPr>
                    <w:rFonts w:ascii="Cambria Math" w:hAnsi="Cambria Math" w:cs="Arial"/>
                    <w:lang w:val="en-GB"/>
                  </w:rPr>
                  <m:t>μ</m:t>
                </m:r>
              </m:e>
              <m:sub>
                <m:r>
                  <w:rPr>
                    <w:rFonts w:ascii="Cambria Math" w:hAnsi="Cambria Math" w:cs="Arial"/>
                    <w:lang w:val="en-GB"/>
                  </w:rPr>
                  <m:t>2</m:t>
                </m:r>
              </m:sub>
            </m:sSub>
          </m:den>
        </m:f>
      </m:oMath>
      <w:r w:rsidR="005222AC">
        <w:rPr>
          <w:rFonts w:ascii="Arial" w:eastAsiaTheme="minorEastAsia" w:hAnsi="Arial" w:cs="Arial"/>
          <w:lang w:val="en-GB"/>
        </w:rPr>
        <w:t>.</w:t>
      </w:r>
    </w:p>
    <w:p w14:paraId="6CA610C6" w14:textId="6F7F3261" w:rsidR="00F73866" w:rsidRPr="00742F21" w:rsidRDefault="00F73866" w:rsidP="00830778">
      <w:pPr>
        <w:spacing w:line="480" w:lineRule="auto"/>
        <w:outlineLvl w:val="0"/>
        <w:rPr>
          <w:rFonts w:ascii="Arial" w:hAnsi="Arial" w:cs="Arial"/>
          <w:lang w:val="en-GB"/>
        </w:rPr>
      </w:pPr>
    </w:p>
    <w:p w14:paraId="6F9246BC" w14:textId="16ACF34F" w:rsidR="00830778" w:rsidRDefault="00830778" w:rsidP="00830778">
      <w:pPr>
        <w:spacing w:line="480" w:lineRule="auto"/>
        <w:outlineLvl w:val="0"/>
        <w:rPr>
          <w:rFonts w:ascii="Arial" w:hAnsi="Arial" w:cs="Arial"/>
          <w:lang w:val="en-GB"/>
        </w:rPr>
      </w:pPr>
      <w:r>
        <w:rPr>
          <w:rFonts w:ascii="Arial" w:hAnsi="Arial" w:cs="Arial"/>
          <w:lang w:val="en-GB"/>
        </w:rPr>
        <w:t>Parameters used to simulate the models in this supplementary analysis are shown in Table</w:t>
      </w:r>
      <w:r w:rsidR="001A0451">
        <w:rPr>
          <w:rFonts w:ascii="Arial" w:hAnsi="Arial" w:cs="Arial"/>
          <w:lang w:val="en-GB"/>
        </w:rPr>
        <w:t>s</w:t>
      </w:r>
      <w:r>
        <w:rPr>
          <w:rFonts w:ascii="Arial" w:hAnsi="Arial" w:cs="Arial"/>
          <w:lang w:val="en-GB"/>
        </w:rPr>
        <w:t xml:space="preserve"> S1</w:t>
      </w:r>
      <w:r w:rsidR="001A0451">
        <w:rPr>
          <w:rFonts w:ascii="Arial" w:hAnsi="Arial" w:cs="Arial"/>
          <w:lang w:val="en-GB"/>
        </w:rPr>
        <w:t>-S3</w:t>
      </w:r>
      <w:r>
        <w:rPr>
          <w:rFonts w:ascii="Arial" w:hAnsi="Arial" w:cs="Arial"/>
          <w:lang w:val="en-GB"/>
        </w:rPr>
        <w:t xml:space="preserve">. We run simulations of </w:t>
      </w:r>
      <w:r w:rsidR="00BD0EA0">
        <w:rPr>
          <w:rFonts w:ascii="Arial" w:hAnsi="Arial" w:cs="Arial"/>
          <w:lang w:val="en-GB"/>
        </w:rPr>
        <w:t>t</w:t>
      </w:r>
      <w:r>
        <w:rPr>
          <w:rFonts w:ascii="Arial" w:hAnsi="Arial" w:cs="Arial"/>
          <w:lang w:val="en-GB"/>
        </w:rPr>
        <w:t xml:space="preserve">he analogous stochastic models to the three models above using the Gillespie direct method </w:t>
      </w:r>
      <w:r>
        <w:rPr>
          <w:rFonts w:ascii="Arial" w:hAnsi="Arial" w:cs="Arial"/>
          <w:lang w:val="en-GB"/>
        </w:rPr>
        <w:fldChar w:fldCharType="begin" w:fldLock="1"/>
      </w:r>
      <w:r w:rsidR="00FB518E">
        <w:rPr>
          <w:rFonts w:ascii="Arial" w:hAnsi="Arial" w:cs="Arial"/>
          <w:lang w:val="en-GB"/>
        </w:rPr>
        <w:instrText>ADDIN CSL_CITATION {"citationItems":[{"id":"ITEM-1","itemData":{"author":[{"dropping-particle":"","family":"Gillespie","given":"D T","non-dropping-particle":"","parse-names":false,"suffix":""}],"container-title":"Journal of Physical Chemistry","id":"ITEM-1","issued":{"date-parts":[["1977"]]},"page":"2340-2361","title":"Exact stochastic simulation of coupled chemical reactions","type":"article-journal","volume":"8"},"uris":["http://www.mendeley.com/documents/?uuid=a4460af5-c06e-4745-8143-8a7f99b61053"]}],"mendeley":{"formattedCitation":"[3]","plainTextFormattedCitation":"[3]","previouslyFormattedCitation":"[3]"},"properties":{"noteIndex":0},"schema":"https://github.com/citation-style-language/schema/raw/master/csl-citation.json"}</w:instrText>
      </w:r>
      <w:r>
        <w:rPr>
          <w:rFonts w:ascii="Arial" w:hAnsi="Arial" w:cs="Arial"/>
          <w:lang w:val="en-GB"/>
        </w:rPr>
        <w:fldChar w:fldCharType="separate"/>
      </w:r>
      <w:r w:rsidR="00D65100" w:rsidRPr="00D65100">
        <w:rPr>
          <w:rFonts w:ascii="Arial" w:hAnsi="Arial" w:cs="Arial"/>
          <w:noProof/>
          <w:lang w:val="en-GB"/>
        </w:rPr>
        <w:t>[3]</w:t>
      </w:r>
      <w:r>
        <w:rPr>
          <w:rFonts w:ascii="Arial" w:hAnsi="Arial" w:cs="Arial"/>
          <w:lang w:val="en-GB"/>
        </w:rPr>
        <w:fldChar w:fldCharType="end"/>
      </w:r>
      <w:r>
        <w:rPr>
          <w:rFonts w:ascii="Arial" w:hAnsi="Arial" w:cs="Arial"/>
          <w:lang w:val="en-GB"/>
        </w:rPr>
        <w:t>.</w:t>
      </w:r>
    </w:p>
    <w:p w14:paraId="2E4A03B1" w14:textId="02D88470" w:rsidR="00F73866" w:rsidRDefault="00F73866" w:rsidP="00830778">
      <w:pPr>
        <w:spacing w:line="480" w:lineRule="auto"/>
        <w:outlineLvl w:val="0"/>
        <w:rPr>
          <w:rFonts w:ascii="Arial" w:hAnsi="Arial" w:cs="Arial"/>
          <w:lang w:val="en-GB"/>
        </w:rPr>
      </w:pPr>
    </w:p>
    <w:p w14:paraId="7013B01F" w14:textId="3825CBB2" w:rsidR="00A035B0" w:rsidRDefault="00A035B0" w:rsidP="00A035B0">
      <w:pPr>
        <w:pStyle w:val="Paragraph"/>
        <w:spacing w:before="0" w:after="0" w:line="480" w:lineRule="auto"/>
        <w:ind w:firstLine="0"/>
        <w:jc w:val="both"/>
        <w:rPr>
          <w:rFonts w:ascii="Arial" w:hAnsi="Arial" w:cs="Arial"/>
          <w:u w:val="single"/>
          <w:lang w:val="en-GB"/>
        </w:rPr>
      </w:pPr>
      <w:r>
        <w:rPr>
          <w:rFonts w:ascii="Arial" w:hAnsi="Arial" w:cs="Arial"/>
          <w:u w:val="single"/>
          <w:lang w:val="en-GB"/>
        </w:rPr>
        <w:t>Probability of a severe epidemic (“</w:t>
      </w:r>
      <w:r w:rsidR="00A753F1">
        <w:rPr>
          <w:rFonts w:ascii="Arial" w:hAnsi="Arial" w:cs="Arial"/>
          <w:u w:val="single"/>
          <w:lang w:val="en-GB"/>
        </w:rPr>
        <w:t>c</w:t>
      </w:r>
      <w:r>
        <w:rPr>
          <w:rFonts w:ascii="Arial" w:hAnsi="Arial" w:cs="Arial"/>
          <w:u w:val="single"/>
          <w:lang w:val="en-GB"/>
        </w:rPr>
        <w:t>oncurrent size” metric)</w:t>
      </w:r>
    </w:p>
    <w:p w14:paraId="5EDDBDC0" w14:textId="7D691483" w:rsidR="00A035B0" w:rsidRDefault="00A035B0" w:rsidP="00A035B0">
      <w:pPr>
        <w:pStyle w:val="Paragraph"/>
        <w:spacing w:before="0" w:after="0" w:line="480" w:lineRule="auto"/>
        <w:ind w:firstLine="0"/>
        <w:jc w:val="both"/>
        <w:rPr>
          <w:rFonts w:ascii="Arial" w:hAnsi="Arial" w:cs="Arial"/>
          <w:u w:val="single"/>
          <w:lang w:val="en-GB"/>
        </w:rPr>
      </w:pPr>
    </w:p>
    <w:p w14:paraId="4344DFCC" w14:textId="6571EF28" w:rsidR="00A035B0" w:rsidRPr="00A035B0" w:rsidRDefault="00A035B0" w:rsidP="00A035B0">
      <w:pPr>
        <w:pStyle w:val="Paragraph"/>
        <w:spacing w:before="0" w:after="0" w:line="480" w:lineRule="auto"/>
        <w:ind w:firstLine="0"/>
        <w:jc w:val="both"/>
        <w:rPr>
          <w:rFonts w:ascii="Arial" w:hAnsi="Arial" w:cs="Arial"/>
          <w:lang w:val="en-GB"/>
        </w:rPr>
      </w:pPr>
      <w:r>
        <w:rPr>
          <w:rFonts w:ascii="Arial" w:hAnsi="Arial" w:cs="Arial"/>
          <w:lang w:val="en-GB"/>
        </w:rPr>
        <w:t>Motivated by the use of epidemic models to predict the number</w:t>
      </w:r>
      <w:r w:rsidR="00652D5D">
        <w:rPr>
          <w:rFonts w:ascii="Arial" w:hAnsi="Arial" w:cs="Arial"/>
          <w:lang w:val="en-GB"/>
        </w:rPr>
        <w:t>s</w:t>
      </w:r>
      <w:r>
        <w:rPr>
          <w:rFonts w:ascii="Arial" w:hAnsi="Arial" w:cs="Arial"/>
          <w:lang w:val="en-GB"/>
        </w:rPr>
        <w:t xml:space="preserve"> of ETU beds </w:t>
      </w:r>
      <w:r w:rsidR="00652D5D">
        <w:rPr>
          <w:rFonts w:ascii="Arial" w:hAnsi="Arial" w:cs="Arial"/>
          <w:lang w:val="en-GB"/>
        </w:rPr>
        <w:t>required</w:t>
      </w:r>
      <w:r w:rsidR="00652D5D">
        <w:rPr>
          <w:rFonts w:ascii="Arial" w:hAnsi="Arial" w:cs="Arial"/>
          <w:lang w:val="en-GB"/>
        </w:rPr>
        <w:t xml:space="preserve">  in different locations </w:t>
      </w:r>
      <w:r>
        <w:rPr>
          <w:rFonts w:ascii="Arial" w:hAnsi="Arial" w:cs="Arial"/>
          <w:lang w:val="en-GB"/>
        </w:rPr>
        <w:t xml:space="preserve">during the </w:t>
      </w:r>
      <w:r w:rsidR="00983F22">
        <w:rPr>
          <w:rFonts w:ascii="Arial" w:hAnsi="Arial" w:cs="Arial"/>
          <w:lang w:val="en-GB"/>
        </w:rPr>
        <w:t xml:space="preserve">2014-16 </w:t>
      </w:r>
      <w:r>
        <w:rPr>
          <w:rFonts w:ascii="Arial" w:hAnsi="Arial" w:cs="Arial"/>
          <w:lang w:val="en-GB"/>
        </w:rPr>
        <w:t xml:space="preserve">Ebola epidemic in West Africa, we ran simulations </w:t>
      </w:r>
      <w:r>
        <w:rPr>
          <w:rFonts w:ascii="Arial" w:hAnsi="Arial" w:cs="Arial"/>
          <w:lang w:val="en-GB"/>
        </w:rPr>
        <w:lastRenderedPageBreak/>
        <w:t>of the stochastic SEIR, SEITR and SEITUR models to estimate the probability of a severe epidemic according to the “</w:t>
      </w:r>
      <w:r w:rsidR="00A753F1">
        <w:rPr>
          <w:rFonts w:ascii="Arial" w:hAnsi="Arial" w:cs="Arial"/>
          <w:lang w:val="en-GB"/>
        </w:rPr>
        <w:t>c</w:t>
      </w:r>
      <w:r>
        <w:rPr>
          <w:rFonts w:ascii="Arial" w:hAnsi="Arial" w:cs="Arial"/>
          <w:lang w:val="en-GB"/>
        </w:rPr>
        <w:t xml:space="preserve">oncurrent size” definition of a severe epidemic (Fig S3).  In the SEIR model, this corresponded to the value of </w:t>
      </w:r>
      <w:r>
        <w:rPr>
          <w:rFonts w:ascii="Arial" w:hAnsi="Arial" w:cs="Arial"/>
          <w:i/>
          <w:iCs/>
          <w:lang w:val="en-GB"/>
        </w:rPr>
        <w:t xml:space="preserve">I </w:t>
      </w:r>
      <w:r>
        <w:rPr>
          <w:rFonts w:ascii="Arial" w:hAnsi="Arial" w:cs="Arial"/>
          <w:lang w:val="en-GB"/>
        </w:rPr>
        <w:t xml:space="preserve">exceeding a pre-specified threshold value at any point during the outbreak. In the SEITR and SEITUR models, we instead considered whether or not the </w:t>
      </w:r>
      <w:r w:rsidR="00652D5D">
        <w:rPr>
          <w:rFonts w:ascii="Arial" w:hAnsi="Arial" w:cs="Arial"/>
          <w:lang w:val="en-GB"/>
        </w:rPr>
        <w:t>number</w:t>
      </w:r>
      <w:r>
        <w:rPr>
          <w:rFonts w:ascii="Arial" w:hAnsi="Arial" w:cs="Arial"/>
          <w:lang w:val="en-GB"/>
        </w:rPr>
        <w:t xml:space="preserve"> of</w:t>
      </w:r>
      <w:r w:rsidR="008550C8">
        <w:rPr>
          <w:rFonts w:ascii="Arial" w:hAnsi="Arial" w:cs="Arial"/>
          <w:lang w:val="en-GB"/>
        </w:rPr>
        <w:t xml:space="preserve"> individuals requiring treatment in ETUs</w:t>
      </w:r>
      <w:r>
        <w:rPr>
          <w:rFonts w:ascii="Arial" w:hAnsi="Arial" w:cs="Arial"/>
          <w:lang w:val="en-GB"/>
        </w:rPr>
        <w:t xml:space="preserve"> </w:t>
      </w:r>
      <w:r w:rsidR="008550C8">
        <w:rPr>
          <w:rFonts w:ascii="Arial" w:hAnsi="Arial" w:cs="Arial"/>
          <w:lang w:val="en-GB"/>
        </w:rPr>
        <w:t>(</w:t>
      </w:r>
      <w:r>
        <w:rPr>
          <w:rFonts w:ascii="Arial" w:hAnsi="Arial" w:cs="Arial"/>
          <w:i/>
          <w:iCs/>
          <w:lang w:val="en-GB"/>
        </w:rPr>
        <w:t>T</w:t>
      </w:r>
      <w:r w:rsidR="008550C8" w:rsidRPr="008550C8">
        <w:rPr>
          <w:rFonts w:ascii="Arial" w:hAnsi="Arial" w:cs="Arial"/>
          <w:lang w:val="en-GB"/>
        </w:rPr>
        <w:t>)</w:t>
      </w:r>
      <w:r>
        <w:rPr>
          <w:rFonts w:ascii="Arial" w:hAnsi="Arial" w:cs="Arial"/>
          <w:i/>
          <w:iCs/>
          <w:lang w:val="en-GB"/>
        </w:rPr>
        <w:t xml:space="preserve"> </w:t>
      </w:r>
      <w:r>
        <w:rPr>
          <w:rFonts w:ascii="Arial" w:hAnsi="Arial" w:cs="Arial"/>
          <w:lang w:val="en-GB"/>
        </w:rPr>
        <w:t>ever exceeds the threshold value.</w:t>
      </w:r>
    </w:p>
    <w:p w14:paraId="475D6BF8" w14:textId="36E6BDE3" w:rsidR="00A035B0" w:rsidRDefault="00A035B0" w:rsidP="00830778">
      <w:pPr>
        <w:spacing w:line="480" w:lineRule="auto"/>
        <w:outlineLvl w:val="0"/>
        <w:rPr>
          <w:rFonts w:ascii="Arial" w:hAnsi="Arial" w:cs="Arial"/>
          <w:lang w:val="en-GB"/>
        </w:rPr>
      </w:pPr>
    </w:p>
    <w:p w14:paraId="12C550B1" w14:textId="69B87D82" w:rsidR="00A035B0" w:rsidRDefault="00A035B0" w:rsidP="00830778">
      <w:pPr>
        <w:spacing w:line="480" w:lineRule="auto"/>
        <w:outlineLvl w:val="0"/>
        <w:rPr>
          <w:rFonts w:ascii="Arial" w:hAnsi="Arial" w:cs="Arial"/>
          <w:lang w:val="en-GB"/>
        </w:rPr>
      </w:pPr>
      <w:r>
        <w:rPr>
          <w:rFonts w:ascii="Arial" w:hAnsi="Arial" w:cs="Arial"/>
          <w:lang w:val="en-GB"/>
        </w:rPr>
        <w:t xml:space="preserve">For the parameters considered here, the SEIR and SEITR models generated similar estimates </w:t>
      </w:r>
      <w:r w:rsidR="00D44732">
        <w:rPr>
          <w:rFonts w:ascii="Arial" w:hAnsi="Arial" w:cs="Arial"/>
          <w:lang w:val="en-GB"/>
        </w:rPr>
        <w:t>of</w:t>
      </w:r>
      <w:r>
        <w:rPr>
          <w:rFonts w:ascii="Arial" w:hAnsi="Arial" w:cs="Arial"/>
          <w:lang w:val="en-GB"/>
        </w:rPr>
        <w:t xml:space="preserve"> the probability of a severe epidemic</w:t>
      </w:r>
      <w:r w:rsidR="00030C33">
        <w:rPr>
          <w:rFonts w:ascii="Arial" w:hAnsi="Arial" w:cs="Arial"/>
          <w:lang w:val="en-GB"/>
        </w:rPr>
        <w:t xml:space="preserve"> (Fig S3a,b)</w:t>
      </w:r>
      <w:r>
        <w:rPr>
          <w:rFonts w:ascii="Arial" w:hAnsi="Arial" w:cs="Arial"/>
          <w:lang w:val="en-GB"/>
        </w:rPr>
        <w:t xml:space="preserve">. </w:t>
      </w:r>
      <w:r w:rsidR="00030C33">
        <w:rPr>
          <w:rFonts w:ascii="Arial" w:hAnsi="Arial" w:cs="Arial"/>
          <w:lang w:val="en-GB"/>
        </w:rPr>
        <w:t xml:space="preserve">The required number of </w:t>
      </w:r>
      <w:r w:rsidR="00A374AD">
        <w:rPr>
          <w:rFonts w:ascii="Arial" w:hAnsi="Arial" w:cs="Arial"/>
          <w:lang w:val="en-GB"/>
        </w:rPr>
        <w:t xml:space="preserve">treatment </w:t>
      </w:r>
      <w:r w:rsidR="00030C33">
        <w:rPr>
          <w:rFonts w:ascii="Arial" w:hAnsi="Arial" w:cs="Arial"/>
          <w:lang w:val="en-GB"/>
        </w:rPr>
        <w:t xml:space="preserve">beds would be estimated to be slightly lower using the SEITR model than using the SEIR model, since infectious individuals only require an ETU bed in the SEITR model when they enter the </w:t>
      </w:r>
      <w:r w:rsidR="00030C33">
        <w:rPr>
          <w:rFonts w:ascii="Arial" w:hAnsi="Arial" w:cs="Arial"/>
          <w:i/>
          <w:iCs/>
          <w:lang w:val="en-GB"/>
        </w:rPr>
        <w:t xml:space="preserve">T </w:t>
      </w:r>
      <w:r w:rsidR="00030C33">
        <w:rPr>
          <w:rFonts w:ascii="Arial" w:hAnsi="Arial" w:cs="Arial"/>
          <w:lang w:val="en-GB"/>
        </w:rPr>
        <w:t xml:space="preserve">class (i.e. not immediately on leaving the </w:t>
      </w:r>
      <w:r w:rsidR="00030C33">
        <w:rPr>
          <w:rFonts w:ascii="Arial" w:hAnsi="Arial" w:cs="Arial"/>
          <w:i/>
          <w:iCs/>
          <w:lang w:val="en-GB"/>
        </w:rPr>
        <w:t xml:space="preserve">E </w:t>
      </w:r>
      <w:r w:rsidR="00030C33">
        <w:rPr>
          <w:rFonts w:ascii="Arial" w:hAnsi="Arial" w:cs="Arial"/>
          <w:lang w:val="en-GB"/>
        </w:rPr>
        <w:t>class</w:t>
      </w:r>
      <w:r w:rsidR="00A374AD">
        <w:rPr>
          <w:rFonts w:ascii="Arial" w:hAnsi="Arial" w:cs="Arial"/>
          <w:lang w:val="en-GB"/>
        </w:rPr>
        <w:t>, unlike in the SEIR model</w:t>
      </w:r>
      <w:r w:rsidR="00030C33">
        <w:rPr>
          <w:rFonts w:ascii="Arial" w:hAnsi="Arial" w:cs="Arial"/>
          <w:lang w:val="en-GB"/>
        </w:rPr>
        <w:t>).</w:t>
      </w:r>
    </w:p>
    <w:p w14:paraId="74A82F88" w14:textId="377A9401" w:rsidR="00A374AD" w:rsidRDefault="00A374AD" w:rsidP="00830778">
      <w:pPr>
        <w:spacing w:line="480" w:lineRule="auto"/>
        <w:outlineLvl w:val="0"/>
        <w:rPr>
          <w:rFonts w:ascii="Arial" w:hAnsi="Arial" w:cs="Arial"/>
          <w:lang w:val="en-GB"/>
        </w:rPr>
      </w:pPr>
    </w:p>
    <w:p w14:paraId="748CB1FE" w14:textId="5EF6148A" w:rsidR="00A374AD" w:rsidRPr="00DA366B" w:rsidRDefault="00A374AD" w:rsidP="00830778">
      <w:pPr>
        <w:spacing w:line="480" w:lineRule="auto"/>
        <w:outlineLvl w:val="0"/>
        <w:rPr>
          <w:rFonts w:ascii="Arial" w:hAnsi="Arial" w:cs="Arial"/>
          <w:lang w:val="en-GB"/>
        </w:rPr>
      </w:pPr>
      <w:r>
        <w:rPr>
          <w:rFonts w:ascii="Arial" w:hAnsi="Arial" w:cs="Arial"/>
          <w:lang w:val="en-GB"/>
        </w:rPr>
        <w:t xml:space="preserve">However, when some cases were assumed not to report disease </w:t>
      </w:r>
      <w:r w:rsidR="00D308EA">
        <w:rPr>
          <w:rFonts w:ascii="Arial" w:hAnsi="Arial" w:cs="Arial"/>
          <w:lang w:val="en-GB"/>
        </w:rPr>
        <w:t xml:space="preserve">and </w:t>
      </w:r>
      <w:r>
        <w:rPr>
          <w:rFonts w:ascii="Arial" w:hAnsi="Arial" w:cs="Arial"/>
          <w:lang w:val="en-GB"/>
        </w:rPr>
        <w:t>the SEITUR model</w:t>
      </w:r>
      <w:r w:rsidR="00D308EA">
        <w:rPr>
          <w:rFonts w:ascii="Arial" w:hAnsi="Arial" w:cs="Arial"/>
          <w:lang w:val="en-GB"/>
        </w:rPr>
        <w:t xml:space="preserve"> was used</w:t>
      </w:r>
      <w:r>
        <w:rPr>
          <w:rFonts w:ascii="Arial" w:hAnsi="Arial" w:cs="Arial"/>
          <w:lang w:val="en-GB"/>
        </w:rPr>
        <w:t xml:space="preserve">, the </w:t>
      </w:r>
      <w:r w:rsidR="00505266">
        <w:rPr>
          <w:rFonts w:ascii="Arial" w:hAnsi="Arial" w:cs="Arial"/>
          <w:lang w:val="en-GB"/>
        </w:rPr>
        <w:t xml:space="preserve">predicted number of ETU beds required, as well as the </w:t>
      </w:r>
      <w:r>
        <w:rPr>
          <w:rFonts w:ascii="Arial" w:hAnsi="Arial" w:cs="Arial"/>
          <w:lang w:val="en-GB"/>
        </w:rPr>
        <w:t>probability of a severe epidemic</w:t>
      </w:r>
      <w:r w:rsidR="00505266">
        <w:rPr>
          <w:rFonts w:ascii="Arial" w:hAnsi="Arial" w:cs="Arial"/>
          <w:lang w:val="en-GB"/>
        </w:rPr>
        <w:t>, were</w:t>
      </w:r>
      <w:r>
        <w:rPr>
          <w:rFonts w:ascii="Arial" w:hAnsi="Arial" w:cs="Arial"/>
          <w:lang w:val="en-GB"/>
        </w:rPr>
        <w:t xml:space="preserve"> substantially different. First, </w:t>
      </w:r>
      <w:r w:rsidR="00D308EA">
        <w:rPr>
          <w:rFonts w:ascii="Arial" w:hAnsi="Arial" w:cs="Arial"/>
          <w:lang w:val="en-GB"/>
        </w:rPr>
        <w:t xml:space="preserve">for a fixed value of </w:t>
      </w:r>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0</m:t>
            </m:r>
          </m:sub>
        </m:sSub>
      </m:oMath>
      <w:r w:rsidR="00D308EA">
        <w:rPr>
          <w:rFonts w:ascii="Arial" w:hAnsi="Arial" w:cs="Arial"/>
          <w:lang w:val="en-GB"/>
        </w:rPr>
        <w:t xml:space="preserve">, </w:t>
      </w:r>
      <w:r>
        <w:rPr>
          <w:rFonts w:ascii="Arial" w:hAnsi="Arial" w:cs="Arial"/>
          <w:lang w:val="en-GB"/>
        </w:rPr>
        <w:t xml:space="preserve">fewer beds were estimated to be required than under </w:t>
      </w:r>
      <w:r w:rsidR="00D308EA">
        <w:rPr>
          <w:rFonts w:ascii="Arial" w:hAnsi="Arial" w:cs="Arial"/>
          <w:lang w:val="en-GB"/>
        </w:rPr>
        <w:t xml:space="preserve">the </w:t>
      </w:r>
      <w:r>
        <w:rPr>
          <w:rFonts w:ascii="Arial" w:hAnsi="Arial" w:cs="Arial"/>
          <w:lang w:val="en-GB"/>
        </w:rPr>
        <w:t xml:space="preserve">SEIR and SETIR models, since not all individuals report </w:t>
      </w:r>
      <w:r w:rsidR="00DD2A27">
        <w:rPr>
          <w:rFonts w:ascii="Arial" w:hAnsi="Arial" w:cs="Arial"/>
          <w:lang w:val="en-GB"/>
        </w:rPr>
        <w:t>to an ETU</w:t>
      </w:r>
      <w:r>
        <w:rPr>
          <w:rFonts w:ascii="Arial" w:hAnsi="Arial" w:cs="Arial"/>
          <w:lang w:val="en-GB"/>
        </w:rPr>
        <w:t xml:space="preserve">. Second, when </w:t>
      </w:r>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lang w:val="en-GB"/>
        </w:rPr>
        <w:t xml:space="preserve"> was larger than but not close to one, the “plateau” (which corresponds to the branching process estimate for the probability of a major epidemic) was lower for the SEITUR model compared to the SEIR and SEITR models. </w:t>
      </w:r>
      <w:r w:rsidR="00FE4123">
        <w:rPr>
          <w:rFonts w:ascii="Arial" w:hAnsi="Arial" w:cs="Arial"/>
          <w:lang w:val="en-GB"/>
        </w:rPr>
        <w:t>We note that, in the SEITUR model, not only are unascertained cases included, but</w:t>
      </w:r>
      <w:r w:rsidR="00DA366B">
        <w:rPr>
          <w:rFonts w:ascii="Arial" w:hAnsi="Arial" w:cs="Arial"/>
          <w:lang w:val="en-GB"/>
        </w:rPr>
        <w:t xml:space="preserve"> the infectious period distribution</w:t>
      </w:r>
      <w:r w:rsidR="00FE4123">
        <w:rPr>
          <w:rFonts w:ascii="Arial" w:hAnsi="Arial" w:cs="Arial"/>
          <w:lang w:val="en-GB"/>
        </w:rPr>
        <w:t xml:space="preserve"> is </w:t>
      </w:r>
      <w:r w:rsidR="00764743">
        <w:rPr>
          <w:rFonts w:ascii="Arial" w:hAnsi="Arial" w:cs="Arial"/>
          <w:lang w:val="en-GB"/>
        </w:rPr>
        <w:t>no longer exponential</w:t>
      </w:r>
      <w:r w:rsidR="00DA366B">
        <w:rPr>
          <w:rFonts w:ascii="Arial" w:hAnsi="Arial" w:cs="Arial"/>
          <w:lang w:val="en-GB"/>
        </w:rPr>
        <w:t xml:space="preserve"> (</w:t>
      </w:r>
      <w:r w:rsidR="00F56BB8">
        <w:rPr>
          <w:rFonts w:ascii="Arial" w:hAnsi="Arial" w:cs="Arial"/>
          <w:lang w:val="en-GB"/>
        </w:rPr>
        <w:t>since</w:t>
      </w:r>
      <w:r w:rsidR="00DA366B">
        <w:rPr>
          <w:rFonts w:ascii="Arial" w:hAnsi="Arial" w:cs="Arial"/>
          <w:lang w:val="en-GB"/>
        </w:rPr>
        <w:t xml:space="preserve"> an infected </w:t>
      </w:r>
      <w:r w:rsidR="00DA366B">
        <w:rPr>
          <w:rFonts w:ascii="Arial" w:hAnsi="Arial" w:cs="Arial"/>
          <w:lang w:val="en-GB"/>
        </w:rPr>
        <w:lastRenderedPageBreak/>
        <w:t xml:space="preserve">individual has an infectious period drawn from an exponential distribution with mean </w:t>
      </w:r>
      <m:oMath>
        <m:sSub>
          <m:sSubPr>
            <m:ctrlPr>
              <w:rPr>
                <w:rFonts w:ascii="Cambria Math" w:hAnsi="Cambria Math" w:cs="Arial"/>
                <w:i/>
                <w:lang w:val="en-GB"/>
              </w:rPr>
            </m:ctrlPr>
          </m:sSubPr>
          <m:e>
            <m:r>
              <w:rPr>
                <w:rFonts w:ascii="Cambria Math" w:hAnsi="Cambria Math" w:cs="Arial"/>
                <w:lang w:val="en-GB"/>
              </w:rPr>
              <m:t>1/μ</m:t>
            </m:r>
          </m:e>
          <m:sub>
            <m:r>
              <w:rPr>
                <w:rFonts w:ascii="Cambria Math" w:hAnsi="Cambria Math" w:cs="Arial"/>
                <w:lang w:val="en-GB"/>
              </w:rPr>
              <m:t>1</m:t>
            </m:r>
          </m:sub>
        </m:sSub>
      </m:oMath>
      <w:r w:rsidR="00DA366B">
        <w:rPr>
          <w:rFonts w:ascii="Arial" w:hAnsi="Arial" w:cs="Arial"/>
          <w:lang w:val="en-GB"/>
        </w:rPr>
        <w:t xml:space="preserve"> with probability </w:t>
      </w:r>
      <w:r w:rsidR="00DA366B">
        <w:rPr>
          <w:rFonts w:ascii="Arial" w:hAnsi="Arial" w:cs="Arial"/>
          <w:i/>
          <w:iCs/>
          <w:lang w:val="en-GB"/>
        </w:rPr>
        <w:t>r</w:t>
      </w:r>
      <w:r w:rsidR="00DA366B">
        <w:rPr>
          <w:rFonts w:ascii="Arial" w:hAnsi="Arial" w:cs="Arial"/>
          <w:lang w:val="en-GB"/>
        </w:rPr>
        <w:t>, and from a</w:t>
      </w:r>
      <w:r w:rsidR="00F56BB8">
        <w:rPr>
          <w:rFonts w:ascii="Arial" w:hAnsi="Arial" w:cs="Arial"/>
          <w:lang w:val="en-GB"/>
        </w:rPr>
        <w:t xml:space="preserve"> different</w:t>
      </w:r>
      <w:r w:rsidR="00DA366B">
        <w:rPr>
          <w:rFonts w:ascii="Arial" w:hAnsi="Arial" w:cs="Arial"/>
          <w:lang w:val="en-GB"/>
        </w:rPr>
        <w:t xml:space="preserve"> exponential distribution with mean </w:t>
      </w:r>
      <m:oMath>
        <m:sSub>
          <m:sSubPr>
            <m:ctrlPr>
              <w:rPr>
                <w:rFonts w:ascii="Cambria Math" w:hAnsi="Cambria Math" w:cs="Arial"/>
                <w:i/>
                <w:lang w:val="en-GB"/>
              </w:rPr>
            </m:ctrlPr>
          </m:sSubPr>
          <m:e>
            <m:r>
              <w:rPr>
                <w:rFonts w:ascii="Cambria Math" w:hAnsi="Cambria Math" w:cs="Arial"/>
                <w:lang w:val="en-GB"/>
              </w:rPr>
              <m:t>1/μ</m:t>
            </m:r>
          </m:e>
          <m:sub>
            <m:r>
              <w:rPr>
                <w:rFonts w:ascii="Cambria Math" w:hAnsi="Cambria Math" w:cs="Arial"/>
                <w:lang w:val="en-GB"/>
              </w:rPr>
              <m:t>2</m:t>
            </m:r>
          </m:sub>
        </m:sSub>
      </m:oMath>
      <w:r w:rsidR="00DA366B">
        <w:rPr>
          <w:rFonts w:ascii="Arial" w:hAnsi="Arial" w:cs="Arial"/>
          <w:lang w:val="en-GB"/>
        </w:rPr>
        <w:t xml:space="preserve"> with probability 1 – </w:t>
      </w:r>
      <w:r w:rsidR="00DA366B">
        <w:rPr>
          <w:rFonts w:ascii="Arial" w:hAnsi="Arial" w:cs="Arial"/>
          <w:i/>
          <w:iCs/>
          <w:lang w:val="en-GB"/>
        </w:rPr>
        <w:t>r</w:t>
      </w:r>
      <w:r w:rsidR="00DA366B">
        <w:rPr>
          <w:rFonts w:ascii="Arial" w:hAnsi="Arial" w:cs="Arial"/>
          <w:lang w:val="en-GB"/>
        </w:rPr>
        <w:t>).</w:t>
      </w:r>
    </w:p>
    <w:p w14:paraId="34D56E59" w14:textId="49885006" w:rsidR="00A035B0" w:rsidRDefault="00A035B0" w:rsidP="00830778">
      <w:pPr>
        <w:spacing w:line="480" w:lineRule="auto"/>
        <w:outlineLvl w:val="0"/>
        <w:rPr>
          <w:rFonts w:ascii="Arial" w:hAnsi="Arial" w:cs="Arial"/>
          <w:lang w:val="en-GB"/>
        </w:rPr>
      </w:pPr>
    </w:p>
    <w:p w14:paraId="0D72E30E" w14:textId="6ABBC8B9" w:rsidR="00F56BB8" w:rsidRDefault="00D55857" w:rsidP="00830778">
      <w:pPr>
        <w:spacing w:line="480" w:lineRule="auto"/>
        <w:outlineLvl w:val="0"/>
        <w:rPr>
          <w:rFonts w:ascii="Arial" w:hAnsi="Arial" w:cs="Arial"/>
          <w:lang w:val="en-GB"/>
        </w:rPr>
      </w:pPr>
      <w:r w:rsidRPr="00D55857">
        <w:rPr>
          <w:rFonts w:ascii="Arial" w:hAnsi="Arial" w:cs="Arial"/>
          <w:noProof/>
          <w:lang w:val="en-GB"/>
        </w:rPr>
        <w:drawing>
          <wp:inline distT="0" distB="0" distL="0" distR="0" wp14:anchorId="41105DD0" wp14:editId="1B799DEC">
            <wp:extent cx="5825490" cy="2035277"/>
            <wp:effectExtent l="0" t="0" r="381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pic:nvPicPr>
                  <pic:blipFill rotWithShape="1">
                    <a:blip r:embed="rId7"/>
                    <a:srcRect l="1985" b="2547"/>
                    <a:stretch/>
                  </pic:blipFill>
                  <pic:spPr bwMode="auto">
                    <a:xfrm>
                      <a:off x="0" y="0"/>
                      <a:ext cx="5825613" cy="2035320"/>
                    </a:xfrm>
                    <a:prstGeom prst="rect">
                      <a:avLst/>
                    </a:prstGeom>
                    <a:ln>
                      <a:noFill/>
                    </a:ln>
                    <a:extLst>
                      <a:ext uri="{53640926-AAD7-44D8-BBD7-CCE9431645EC}">
                        <a14:shadowObscured xmlns:a14="http://schemas.microsoft.com/office/drawing/2010/main"/>
                      </a:ext>
                    </a:extLst>
                  </pic:spPr>
                </pic:pic>
              </a:graphicData>
            </a:graphic>
          </wp:inline>
        </w:drawing>
      </w:r>
    </w:p>
    <w:p w14:paraId="4163AF58" w14:textId="777D2214" w:rsidR="003E61A6" w:rsidRPr="00F56BB8" w:rsidRDefault="00F56BB8" w:rsidP="00830778">
      <w:pPr>
        <w:spacing w:line="480" w:lineRule="auto"/>
        <w:outlineLvl w:val="0"/>
        <w:rPr>
          <w:rFonts w:ascii="Arial" w:hAnsi="Arial" w:cs="Arial"/>
          <w:sz w:val="20"/>
          <w:szCs w:val="20"/>
          <w:lang w:val="en-GB"/>
        </w:rPr>
      </w:pPr>
      <w:r w:rsidRPr="00F56BB8">
        <w:rPr>
          <w:rFonts w:ascii="Arial" w:hAnsi="Arial" w:cs="Arial"/>
          <w:sz w:val="20"/>
          <w:szCs w:val="20"/>
          <w:lang w:val="en-GB"/>
        </w:rPr>
        <w:t>Figure S3.</w:t>
      </w:r>
      <w:r>
        <w:rPr>
          <w:rFonts w:ascii="Arial" w:hAnsi="Arial" w:cs="Arial"/>
          <w:sz w:val="20"/>
          <w:szCs w:val="20"/>
          <w:lang w:val="en-GB"/>
        </w:rPr>
        <w:t xml:space="preserve"> </w:t>
      </w:r>
      <w:r w:rsidRPr="00D76450">
        <w:rPr>
          <w:rFonts w:ascii="Arial" w:hAnsi="Arial" w:cs="Arial"/>
          <w:sz w:val="20"/>
          <w:szCs w:val="20"/>
          <w:lang w:val="en-GB"/>
        </w:rPr>
        <w:t xml:space="preserve">Probability of a </w:t>
      </w:r>
      <w:r>
        <w:rPr>
          <w:rFonts w:ascii="Arial" w:hAnsi="Arial" w:cs="Arial"/>
          <w:sz w:val="20"/>
          <w:szCs w:val="20"/>
          <w:lang w:val="en-GB"/>
        </w:rPr>
        <w:t>severe</w:t>
      </w:r>
      <w:r w:rsidRPr="00D76450">
        <w:rPr>
          <w:rFonts w:ascii="Arial" w:hAnsi="Arial" w:cs="Arial"/>
          <w:sz w:val="20"/>
          <w:szCs w:val="20"/>
          <w:lang w:val="en-GB"/>
        </w:rPr>
        <w:t xml:space="preserve"> epidemic </w:t>
      </w:r>
      <w:r>
        <w:rPr>
          <w:rFonts w:ascii="Arial" w:hAnsi="Arial" w:cs="Arial"/>
          <w:sz w:val="20"/>
          <w:szCs w:val="20"/>
          <w:lang w:val="en-GB"/>
        </w:rPr>
        <w:t>for</w:t>
      </w:r>
      <w:r w:rsidRPr="00D76450">
        <w:rPr>
          <w:rFonts w:ascii="Arial" w:hAnsi="Arial" w:cs="Arial"/>
          <w:sz w:val="20"/>
          <w:szCs w:val="20"/>
          <w:lang w:val="en-GB"/>
        </w:rPr>
        <w:t xml:space="preserve"> </w:t>
      </w:r>
      <w:r>
        <w:rPr>
          <w:rFonts w:ascii="Arial" w:hAnsi="Arial" w:cs="Arial"/>
          <w:sz w:val="20"/>
          <w:szCs w:val="20"/>
          <w:lang w:val="en-GB"/>
        </w:rPr>
        <w:t>different models of an Ebola outbreak</w:t>
      </w:r>
      <w:r w:rsidRPr="00D76450">
        <w:rPr>
          <w:rFonts w:ascii="Arial" w:hAnsi="Arial" w:cs="Arial"/>
          <w:sz w:val="20"/>
          <w:szCs w:val="20"/>
          <w:lang w:val="en-GB"/>
        </w:rPr>
        <w:t xml:space="preserve">, where a </w:t>
      </w:r>
      <w:r>
        <w:rPr>
          <w:rFonts w:ascii="Arial" w:hAnsi="Arial" w:cs="Arial"/>
          <w:sz w:val="20"/>
          <w:szCs w:val="20"/>
          <w:lang w:val="en-GB"/>
        </w:rPr>
        <w:t>severe</w:t>
      </w:r>
      <w:r w:rsidRPr="00D76450">
        <w:rPr>
          <w:rFonts w:ascii="Arial" w:hAnsi="Arial" w:cs="Arial"/>
          <w:sz w:val="20"/>
          <w:szCs w:val="20"/>
          <w:lang w:val="en-GB"/>
        </w:rPr>
        <w:t xml:space="preserve"> epidemic is defined as an outbreak in which </w:t>
      </w:r>
      <w:r w:rsidRPr="00D76450">
        <w:rPr>
          <w:rFonts w:ascii="Arial" w:hAnsi="Arial" w:cs="Arial"/>
          <w:i/>
          <w:sz w:val="20"/>
          <w:szCs w:val="20"/>
          <w:lang w:val="en-GB"/>
        </w:rPr>
        <w:t xml:space="preserve">M </w:t>
      </w:r>
      <w:r w:rsidRPr="00D76450">
        <w:rPr>
          <w:rFonts w:ascii="Arial" w:hAnsi="Arial" w:cs="Arial"/>
          <w:sz w:val="20"/>
          <w:szCs w:val="20"/>
          <w:lang w:val="en-GB"/>
        </w:rPr>
        <w:t>simultaneously infected individuals is exceeded (“</w:t>
      </w:r>
      <w:r w:rsidR="00A753F1">
        <w:rPr>
          <w:rFonts w:ascii="Arial" w:hAnsi="Arial" w:cs="Arial"/>
          <w:sz w:val="20"/>
          <w:szCs w:val="20"/>
          <w:lang w:val="en-GB"/>
        </w:rPr>
        <w:t>c</w:t>
      </w:r>
      <w:r w:rsidRPr="00D76450">
        <w:rPr>
          <w:rFonts w:ascii="Arial" w:hAnsi="Arial" w:cs="Arial"/>
          <w:sz w:val="20"/>
          <w:szCs w:val="20"/>
          <w:lang w:val="en-GB"/>
        </w:rPr>
        <w:t xml:space="preserve">oncurrent size” </w:t>
      </w:r>
      <w:r>
        <w:rPr>
          <w:rFonts w:ascii="Arial" w:hAnsi="Arial" w:cs="Arial"/>
          <w:sz w:val="20"/>
          <w:szCs w:val="20"/>
          <w:lang w:val="en-GB"/>
        </w:rPr>
        <w:t>metric</w:t>
      </w:r>
      <w:r w:rsidRPr="00D76450">
        <w:rPr>
          <w:rFonts w:ascii="Arial" w:hAnsi="Arial" w:cs="Arial"/>
          <w:sz w:val="20"/>
          <w:szCs w:val="20"/>
          <w:lang w:val="en-GB"/>
        </w:rPr>
        <w:t>)</w:t>
      </w:r>
      <w:r>
        <w:rPr>
          <w:rFonts w:ascii="Arial" w:hAnsi="Arial" w:cs="Arial"/>
          <w:sz w:val="20"/>
          <w:szCs w:val="20"/>
          <w:lang w:val="en-GB"/>
        </w:rPr>
        <w:t xml:space="preserve">. (a) SEIR model. (b) SEITR model. (c) SEITUR model. In each panel, </w:t>
      </w:r>
      <m:oMath>
        <m:sSub>
          <m:sSubPr>
            <m:ctrlPr>
              <w:rPr>
                <w:rFonts w:ascii="Cambria Math" w:hAnsi="Cambria Math" w:cs="Arial"/>
                <w:i/>
                <w:sz w:val="20"/>
                <w:szCs w:val="20"/>
                <w:lang w:val="en-GB"/>
              </w:rPr>
            </m:ctrlPr>
          </m:sSubPr>
          <m:e>
            <m:r>
              <w:rPr>
                <w:rFonts w:ascii="Cambria Math" w:hAnsi="Cambria Math" w:cs="Arial"/>
                <w:sz w:val="20"/>
                <w:szCs w:val="20"/>
                <w:lang w:val="en-GB"/>
              </w:rPr>
              <m:t>R</m:t>
            </m:r>
          </m:e>
          <m:sub>
            <m:r>
              <w:rPr>
                <w:rFonts w:ascii="Cambria Math" w:hAnsi="Cambria Math" w:cs="Arial"/>
                <w:sz w:val="20"/>
                <w:szCs w:val="20"/>
                <w:lang w:val="en-GB"/>
              </w:rPr>
              <m:t>0</m:t>
            </m:r>
          </m:sub>
        </m:sSub>
      </m:oMath>
      <w:r w:rsidRPr="00D76450">
        <w:rPr>
          <w:rFonts w:ascii="Arial" w:hAnsi="Arial" w:cs="Arial"/>
          <w:sz w:val="20"/>
          <w:szCs w:val="20"/>
          <w:lang w:val="en-GB"/>
        </w:rPr>
        <w:t xml:space="preserve"> is varied by changing the value of </w:t>
      </w:r>
      <m:oMath>
        <m:r>
          <w:rPr>
            <w:rFonts w:ascii="Cambria Math" w:hAnsi="Cambria Math" w:cs="Arial"/>
            <w:sz w:val="20"/>
            <w:szCs w:val="20"/>
            <w:lang w:val="en-GB"/>
          </w:rPr>
          <m:t>β</m:t>
        </m:r>
      </m:oMath>
      <w:r>
        <w:rPr>
          <w:rFonts w:ascii="Arial" w:eastAsiaTheme="minorEastAsia" w:hAnsi="Arial" w:cs="Arial"/>
          <w:sz w:val="20"/>
          <w:szCs w:val="20"/>
          <w:lang w:val="en-GB"/>
        </w:rPr>
        <w:t xml:space="preserve">. 1,000,000 simulations were run for each value of </w:t>
      </w:r>
      <w:r>
        <w:rPr>
          <w:rFonts w:ascii="Arial" w:eastAsiaTheme="minorEastAsia" w:hAnsi="Arial" w:cs="Arial"/>
          <w:i/>
          <w:iCs/>
          <w:sz w:val="20"/>
          <w:szCs w:val="20"/>
          <w:lang w:val="en-GB"/>
        </w:rPr>
        <w:t xml:space="preserve">M </w:t>
      </w:r>
      <w:r>
        <w:rPr>
          <w:rFonts w:ascii="Arial" w:eastAsiaTheme="minorEastAsia" w:hAnsi="Arial" w:cs="Arial"/>
          <w:sz w:val="20"/>
          <w:szCs w:val="20"/>
          <w:lang w:val="en-GB"/>
        </w:rPr>
        <w:t>to estimate the probability of a severe epidemic. Each simulation</w:t>
      </w:r>
      <w:r w:rsidR="004B26A1">
        <w:rPr>
          <w:rFonts w:ascii="Arial" w:eastAsiaTheme="minorEastAsia" w:hAnsi="Arial" w:cs="Arial"/>
          <w:sz w:val="20"/>
          <w:szCs w:val="20"/>
          <w:lang w:val="en-GB"/>
        </w:rPr>
        <w:t xml:space="preserve"> was run in a population of </w:t>
      </w:r>
      <w:r w:rsidR="004B26A1">
        <w:rPr>
          <w:rFonts w:ascii="Arial" w:eastAsiaTheme="minorEastAsia" w:hAnsi="Arial" w:cs="Arial"/>
          <w:i/>
          <w:iCs/>
          <w:sz w:val="20"/>
          <w:szCs w:val="20"/>
          <w:lang w:val="en-GB"/>
        </w:rPr>
        <w:t>N</w:t>
      </w:r>
      <w:r w:rsidR="004B26A1">
        <w:rPr>
          <w:rFonts w:ascii="Arial" w:eastAsiaTheme="minorEastAsia" w:hAnsi="Arial" w:cs="Arial"/>
          <w:sz w:val="20"/>
          <w:szCs w:val="20"/>
          <w:lang w:val="en-GB"/>
        </w:rPr>
        <w:t xml:space="preserve"> = </w:t>
      </w:r>
      <w:r w:rsidR="00AB2B6D">
        <w:rPr>
          <w:rFonts w:ascii="Arial" w:eastAsiaTheme="minorEastAsia" w:hAnsi="Arial" w:cs="Arial"/>
          <w:sz w:val="20"/>
          <w:szCs w:val="20"/>
          <w:lang w:val="en-GB"/>
        </w:rPr>
        <w:t>10,000</w:t>
      </w:r>
      <w:r w:rsidR="004B26A1">
        <w:rPr>
          <w:rFonts w:ascii="Arial" w:eastAsiaTheme="minorEastAsia" w:hAnsi="Arial" w:cs="Arial"/>
          <w:sz w:val="20"/>
          <w:szCs w:val="20"/>
          <w:lang w:val="en-GB"/>
        </w:rPr>
        <w:t xml:space="preserve"> individuals,</w:t>
      </w:r>
      <w:r>
        <w:rPr>
          <w:rFonts w:ascii="Arial" w:eastAsiaTheme="minorEastAsia" w:hAnsi="Arial" w:cs="Arial"/>
          <w:sz w:val="20"/>
          <w:szCs w:val="20"/>
          <w:lang w:val="en-GB"/>
        </w:rPr>
        <w:t xml:space="preserve"> </w:t>
      </w:r>
      <w:r w:rsidR="004B26A1">
        <w:rPr>
          <w:rFonts w:ascii="Arial" w:eastAsiaTheme="minorEastAsia" w:hAnsi="Arial" w:cs="Arial"/>
          <w:sz w:val="20"/>
          <w:szCs w:val="20"/>
          <w:lang w:val="en-GB"/>
        </w:rPr>
        <w:t>with</w:t>
      </w:r>
      <w:r>
        <w:rPr>
          <w:rFonts w:ascii="Arial" w:eastAsiaTheme="minorEastAsia" w:hAnsi="Arial" w:cs="Arial"/>
          <w:sz w:val="20"/>
          <w:szCs w:val="20"/>
          <w:lang w:val="en-GB"/>
        </w:rPr>
        <w:t xml:space="preserve"> initial conditions </w:t>
      </w:r>
      <w:r>
        <w:rPr>
          <w:rFonts w:ascii="Arial" w:hAnsi="Arial" w:cs="Arial"/>
          <w:i/>
          <w:sz w:val="20"/>
          <w:szCs w:val="20"/>
          <w:lang w:val="en-GB"/>
        </w:rPr>
        <w:t>E</w:t>
      </w:r>
      <w:r w:rsidRPr="00D76450">
        <w:rPr>
          <w:rFonts w:ascii="Arial" w:hAnsi="Arial" w:cs="Arial"/>
          <w:sz w:val="20"/>
          <w:szCs w:val="20"/>
          <w:lang w:val="en-GB"/>
        </w:rPr>
        <w:t>(0) = 1</w:t>
      </w:r>
      <w:r w:rsidR="00AB2B6D">
        <w:rPr>
          <w:rFonts w:ascii="Arial" w:hAnsi="Arial" w:cs="Arial"/>
          <w:sz w:val="20"/>
          <w:szCs w:val="20"/>
          <w:lang w:val="en-GB"/>
        </w:rPr>
        <w:t xml:space="preserve"> and</w:t>
      </w:r>
      <w:r>
        <w:rPr>
          <w:rFonts w:ascii="Arial" w:hAnsi="Arial" w:cs="Arial"/>
          <w:sz w:val="20"/>
          <w:szCs w:val="20"/>
          <w:lang w:val="en-GB"/>
        </w:rPr>
        <w:t xml:space="preserve"> the remaining </w:t>
      </w:r>
      <w:r>
        <w:rPr>
          <w:rFonts w:ascii="Arial" w:hAnsi="Arial" w:cs="Arial"/>
          <w:i/>
          <w:iCs/>
          <w:sz w:val="20"/>
          <w:szCs w:val="20"/>
          <w:lang w:val="en-GB"/>
        </w:rPr>
        <w:t xml:space="preserve">N </w:t>
      </w:r>
      <w:r>
        <w:rPr>
          <w:rFonts w:ascii="Arial" w:hAnsi="Arial" w:cs="Arial"/>
          <w:sz w:val="20"/>
          <w:szCs w:val="20"/>
          <w:lang w:val="en-GB"/>
        </w:rPr>
        <w:t>– 1 individuals assumed to be susceptible. Other model parameters are shown in Tables S1 (panel a), S2 (panel b) and S3 (panel c).</w:t>
      </w:r>
    </w:p>
    <w:p w14:paraId="4643711B" w14:textId="77777777" w:rsidR="00A035B0" w:rsidRDefault="00A035B0" w:rsidP="00830778">
      <w:pPr>
        <w:spacing w:line="480" w:lineRule="auto"/>
        <w:outlineLvl w:val="0"/>
        <w:rPr>
          <w:rFonts w:ascii="Arial" w:hAnsi="Arial" w:cs="Arial"/>
          <w:lang w:val="en-GB"/>
        </w:rPr>
      </w:pPr>
    </w:p>
    <w:tbl>
      <w:tblPr>
        <w:tblStyle w:val="TableGrid"/>
        <w:tblW w:w="0" w:type="auto"/>
        <w:jc w:val="center"/>
        <w:tblLook w:val="04A0" w:firstRow="1" w:lastRow="0" w:firstColumn="1" w:lastColumn="0" w:noHBand="0" w:noVBand="1"/>
      </w:tblPr>
      <w:tblGrid>
        <w:gridCol w:w="2337"/>
        <w:gridCol w:w="2337"/>
        <w:gridCol w:w="2338"/>
      </w:tblGrid>
      <w:tr w:rsidR="00155680" w:rsidRPr="00FB518E" w14:paraId="2EAC12AF" w14:textId="77777777" w:rsidTr="00BA1568">
        <w:trPr>
          <w:jc w:val="center"/>
        </w:trPr>
        <w:tc>
          <w:tcPr>
            <w:tcW w:w="2337" w:type="dxa"/>
            <w:vAlign w:val="center"/>
          </w:tcPr>
          <w:p w14:paraId="1B5F1A75" w14:textId="4FF07C16" w:rsidR="00155680" w:rsidRPr="00FB518E" w:rsidRDefault="00155680" w:rsidP="00BA1568">
            <w:pPr>
              <w:jc w:val="center"/>
              <w:outlineLvl w:val="0"/>
              <w:rPr>
                <w:rFonts w:ascii="Arial" w:hAnsi="Arial" w:cs="Arial"/>
                <w:b/>
                <w:bCs/>
                <w:sz w:val="20"/>
                <w:szCs w:val="20"/>
                <w:lang w:val="en-GB"/>
              </w:rPr>
            </w:pPr>
            <w:r w:rsidRPr="00FB518E">
              <w:rPr>
                <w:rFonts w:ascii="Arial" w:hAnsi="Arial" w:cs="Arial"/>
                <w:b/>
                <w:bCs/>
                <w:sz w:val="20"/>
                <w:szCs w:val="20"/>
                <w:lang w:val="en-GB"/>
              </w:rPr>
              <w:t>Parameter</w:t>
            </w:r>
          </w:p>
        </w:tc>
        <w:tc>
          <w:tcPr>
            <w:tcW w:w="2337" w:type="dxa"/>
            <w:vAlign w:val="center"/>
          </w:tcPr>
          <w:p w14:paraId="2A86C31C" w14:textId="56B9310A" w:rsidR="00155680" w:rsidRPr="00FB518E" w:rsidRDefault="00155680" w:rsidP="00BA1568">
            <w:pPr>
              <w:jc w:val="center"/>
              <w:outlineLvl w:val="0"/>
              <w:rPr>
                <w:rFonts w:ascii="Arial" w:hAnsi="Arial" w:cs="Arial"/>
                <w:b/>
                <w:bCs/>
                <w:sz w:val="20"/>
                <w:szCs w:val="20"/>
                <w:lang w:val="en-GB"/>
              </w:rPr>
            </w:pPr>
            <w:r w:rsidRPr="00FB518E">
              <w:rPr>
                <w:rFonts w:ascii="Arial" w:hAnsi="Arial" w:cs="Arial"/>
                <w:b/>
                <w:bCs/>
                <w:sz w:val="20"/>
                <w:szCs w:val="20"/>
                <w:lang w:val="en-GB"/>
              </w:rPr>
              <w:t>Meaning</w:t>
            </w:r>
          </w:p>
        </w:tc>
        <w:tc>
          <w:tcPr>
            <w:tcW w:w="2338" w:type="dxa"/>
            <w:vAlign w:val="center"/>
          </w:tcPr>
          <w:p w14:paraId="0EF7E364" w14:textId="636EB04E" w:rsidR="00155680" w:rsidRPr="00FB518E" w:rsidRDefault="00155680" w:rsidP="00BA1568">
            <w:pPr>
              <w:jc w:val="center"/>
              <w:outlineLvl w:val="0"/>
              <w:rPr>
                <w:rFonts w:ascii="Arial" w:hAnsi="Arial" w:cs="Arial"/>
                <w:b/>
                <w:bCs/>
                <w:sz w:val="20"/>
                <w:szCs w:val="20"/>
                <w:lang w:val="en-GB"/>
              </w:rPr>
            </w:pPr>
            <w:r w:rsidRPr="00FB518E">
              <w:rPr>
                <w:rFonts w:ascii="Arial" w:hAnsi="Arial" w:cs="Arial"/>
                <w:b/>
                <w:bCs/>
                <w:sz w:val="20"/>
                <w:szCs w:val="20"/>
                <w:lang w:val="en-GB"/>
              </w:rPr>
              <w:t>Value</w:t>
            </w:r>
          </w:p>
        </w:tc>
      </w:tr>
      <w:tr w:rsidR="00155680" w:rsidRPr="00FB518E" w14:paraId="07221A45" w14:textId="77777777" w:rsidTr="00BA1568">
        <w:trPr>
          <w:jc w:val="center"/>
        </w:trPr>
        <w:tc>
          <w:tcPr>
            <w:tcW w:w="2337" w:type="dxa"/>
            <w:vAlign w:val="center"/>
          </w:tcPr>
          <w:p w14:paraId="1A5593AD" w14:textId="328E7C52" w:rsidR="00155680" w:rsidRPr="00FB518E" w:rsidRDefault="00155680" w:rsidP="00BA1568">
            <w:pPr>
              <w:jc w:val="center"/>
              <w:outlineLvl w:val="0"/>
              <w:rPr>
                <w:rFonts w:ascii="Arial" w:hAnsi="Arial" w:cs="Arial"/>
                <w:sz w:val="20"/>
                <w:szCs w:val="20"/>
                <w:lang w:val="en-GB"/>
              </w:rPr>
            </w:pPr>
            <m:oMathPara>
              <m:oMath>
                <m:r>
                  <w:rPr>
                    <w:rFonts w:ascii="Cambria Math" w:hAnsi="Cambria Math" w:cs="Arial"/>
                    <w:sz w:val="20"/>
                    <w:szCs w:val="20"/>
                    <w:lang w:val="en-GB"/>
                  </w:rPr>
                  <m:t>β</m:t>
                </m:r>
              </m:oMath>
            </m:oMathPara>
          </w:p>
        </w:tc>
        <w:tc>
          <w:tcPr>
            <w:tcW w:w="2337" w:type="dxa"/>
            <w:vAlign w:val="center"/>
          </w:tcPr>
          <w:p w14:paraId="600F0DFE" w14:textId="506F980C" w:rsidR="00155680" w:rsidRPr="00FB518E" w:rsidRDefault="00155680" w:rsidP="00BA1568">
            <w:pPr>
              <w:jc w:val="center"/>
              <w:outlineLvl w:val="0"/>
              <w:rPr>
                <w:rFonts w:ascii="Arial" w:hAnsi="Arial" w:cs="Arial"/>
                <w:sz w:val="20"/>
                <w:szCs w:val="20"/>
                <w:lang w:val="en-GB"/>
              </w:rPr>
            </w:pPr>
            <w:r w:rsidRPr="00FB518E">
              <w:rPr>
                <w:rFonts w:ascii="Arial" w:hAnsi="Arial" w:cs="Arial"/>
                <w:sz w:val="20"/>
                <w:szCs w:val="20"/>
                <w:lang w:val="en-GB"/>
              </w:rPr>
              <w:t>Infection rate</w:t>
            </w:r>
          </w:p>
        </w:tc>
        <w:tc>
          <w:tcPr>
            <w:tcW w:w="2338" w:type="dxa"/>
            <w:vAlign w:val="center"/>
          </w:tcPr>
          <w:p w14:paraId="3C98A151" w14:textId="0DD6B9D7" w:rsidR="00155680" w:rsidRPr="00FB518E" w:rsidRDefault="00155680" w:rsidP="00BA1568">
            <w:pPr>
              <w:jc w:val="center"/>
              <w:outlineLvl w:val="0"/>
              <w:rPr>
                <w:rFonts w:ascii="Arial" w:hAnsi="Arial" w:cs="Arial"/>
                <w:sz w:val="20"/>
                <w:szCs w:val="20"/>
                <w:lang w:val="en-GB"/>
              </w:rPr>
            </w:pPr>
            <w:r w:rsidRPr="00FB518E">
              <w:rPr>
                <w:rFonts w:ascii="Arial" w:hAnsi="Arial" w:cs="Arial"/>
                <w:sz w:val="20"/>
                <w:szCs w:val="20"/>
                <w:lang w:val="en-GB"/>
              </w:rPr>
              <w:t xml:space="preserve">Varied to set the value of </w:t>
            </w:r>
            <m:oMath>
              <m:sSub>
                <m:sSubPr>
                  <m:ctrlPr>
                    <w:rPr>
                      <w:rFonts w:ascii="Cambria Math" w:hAnsi="Cambria Math" w:cs="Arial"/>
                      <w:i/>
                      <w:sz w:val="20"/>
                      <w:szCs w:val="20"/>
                      <w:lang w:val="en-GB"/>
                    </w:rPr>
                  </m:ctrlPr>
                </m:sSubPr>
                <m:e>
                  <m:r>
                    <w:rPr>
                      <w:rFonts w:ascii="Cambria Math" w:hAnsi="Cambria Math" w:cs="Arial"/>
                      <w:sz w:val="20"/>
                      <w:szCs w:val="20"/>
                      <w:lang w:val="en-GB"/>
                    </w:rPr>
                    <m:t>R</m:t>
                  </m:r>
                </m:e>
                <m:sub>
                  <m:r>
                    <w:rPr>
                      <w:rFonts w:ascii="Cambria Math" w:hAnsi="Cambria Math" w:cs="Arial"/>
                      <w:sz w:val="20"/>
                      <w:szCs w:val="20"/>
                      <w:lang w:val="en-GB"/>
                    </w:rPr>
                    <m:t>0</m:t>
                  </m:r>
                </m:sub>
              </m:sSub>
            </m:oMath>
          </w:p>
        </w:tc>
      </w:tr>
      <w:tr w:rsidR="00155680" w:rsidRPr="00FB518E" w14:paraId="16D34BB5" w14:textId="77777777" w:rsidTr="00BA1568">
        <w:trPr>
          <w:jc w:val="center"/>
        </w:trPr>
        <w:tc>
          <w:tcPr>
            <w:tcW w:w="2337" w:type="dxa"/>
            <w:vAlign w:val="center"/>
          </w:tcPr>
          <w:p w14:paraId="42568E4D" w14:textId="2B3B5298" w:rsidR="00155680" w:rsidRPr="00FB518E" w:rsidRDefault="00155680" w:rsidP="00BA1568">
            <w:pPr>
              <w:jc w:val="center"/>
              <w:outlineLvl w:val="0"/>
              <w:rPr>
                <w:rFonts w:ascii="Arial" w:hAnsi="Arial" w:cs="Arial"/>
                <w:sz w:val="20"/>
                <w:szCs w:val="20"/>
                <w:lang w:val="en-GB"/>
              </w:rPr>
            </w:pPr>
            <m:oMathPara>
              <m:oMath>
                <m:r>
                  <w:rPr>
                    <w:rFonts w:ascii="Cambria Math" w:hAnsi="Cambria Math" w:cs="Arial"/>
                    <w:sz w:val="20"/>
                    <w:szCs w:val="20"/>
                    <w:lang w:val="en-GB"/>
                  </w:rPr>
                  <m:t>1/γ</m:t>
                </m:r>
              </m:oMath>
            </m:oMathPara>
          </w:p>
        </w:tc>
        <w:tc>
          <w:tcPr>
            <w:tcW w:w="2337" w:type="dxa"/>
            <w:vAlign w:val="center"/>
          </w:tcPr>
          <w:p w14:paraId="0D9DF385" w14:textId="0D742170" w:rsidR="00155680" w:rsidRPr="00FB518E" w:rsidRDefault="00155680" w:rsidP="00BA1568">
            <w:pPr>
              <w:jc w:val="center"/>
              <w:outlineLvl w:val="0"/>
              <w:rPr>
                <w:rFonts w:ascii="Arial" w:hAnsi="Arial" w:cs="Arial"/>
                <w:sz w:val="20"/>
                <w:szCs w:val="20"/>
                <w:lang w:val="en-GB"/>
              </w:rPr>
            </w:pPr>
            <w:r w:rsidRPr="00FB518E">
              <w:rPr>
                <w:rFonts w:ascii="Arial" w:hAnsi="Arial" w:cs="Arial"/>
                <w:sz w:val="20"/>
                <w:szCs w:val="20"/>
                <w:lang w:val="en-GB"/>
              </w:rPr>
              <w:t>Latent period</w:t>
            </w:r>
          </w:p>
        </w:tc>
        <w:tc>
          <w:tcPr>
            <w:tcW w:w="2338" w:type="dxa"/>
            <w:vAlign w:val="center"/>
          </w:tcPr>
          <w:p w14:paraId="7F93FD18" w14:textId="3A0ADCE8" w:rsidR="00155680" w:rsidRPr="00FB518E" w:rsidRDefault="00155680" w:rsidP="00BA1568">
            <w:pPr>
              <w:jc w:val="center"/>
              <w:outlineLvl w:val="0"/>
              <w:rPr>
                <w:rFonts w:ascii="Arial" w:hAnsi="Arial" w:cs="Arial"/>
                <w:sz w:val="20"/>
                <w:szCs w:val="20"/>
                <w:lang w:val="en-GB"/>
              </w:rPr>
            </w:pPr>
            <w:r>
              <w:rPr>
                <w:rFonts w:ascii="Arial" w:hAnsi="Arial" w:cs="Arial"/>
                <w:sz w:val="20"/>
                <w:szCs w:val="20"/>
                <w:lang w:val="en-GB"/>
              </w:rPr>
              <w:t>9.4 days</w:t>
            </w:r>
          </w:p>
        </w:tc>
      </w:tr>
      <w:tr w:rsidR="00155680" w:rsidRPr="00FB518E" w14:paraId="230813A6" w14:textId="77777777" w:rsidTr="00BA1568">
        <w:trPr>
          <w:jc w:val="center"/>
        </w:trPr>
        <w:tc>
          <w:tcPr>
            <w:tcW w:w="2337" w:type="dxa"/>
            <w:vAlign w:val="center"/>
          </w:tcPr>
          <w:p w14:paraId="430C2676" w14:textId="560614DE" w:rsidR="00155680" w:rsidRPr="00FB518E" w:rsidRDefault="00155680" w:rsidP="00BA1568">
            <w:pPr>
              <w:jc w:val="center"/>
              <w:outlineLvl w:val="0"/>
              <w:rPr>
                <w:rFonts w:ascii="Arial" w:hAnsi="Arial" w:cs="Arial"/>
                <w:sz w:val="20"/>
                <w:szCs w:val="20"/>
                <w:lang w:val="en-GB"/>
              </w:rPr>
            </w:pPr>
            <m:oMathPara>
              <m:oMath>
                <m:r>
                  <w:rPr>
                    <w:rFonts w:ascii="Cambria Math" w:hAnsi="Cambria Math" w:cs="Arial"/>
                    <w:sz w:val="20"/>
                    <w:szCs w:val="20"/>
                    <w:lang w:val="en-GB"/>
                  </w:rPr>
                  <m:t>1/μ</m:t>
                </m:r>
              </m:oMath>
            </m:oMathPara>
          </w:p>
        </w:tc>
        <w:tc>
          <w:tcPr>
            <w:tcW w:w="2337" w:type="dxa"/>
            <w:vAlign w:val="center"/>
          </w:tcPr>
          <w:p w14:paraId="442C5030" w14:textId="28230885" w:rsidR="00155680" w:rsidRPr="00FB518E" w:rsidRDefault="00155680" w:rsidP="00BA1568">
            <w:pPr>
              <w:jc w:val="center"/>
              <w:outlineLvl w:val="0"/>
              <w:rPr>
                <w:rFonts w:ascii="Arial" w:hAnsi="Arial" w:cs="Arial"/>
                <w:sz w:val="20"/>
                <w:szCs w:val="20"/>
                <w:lang w:val="en-GB"/>
              </w:rPr>
            </w:pPr>
            <w:r w:rsidRPr="00FB518E">
              <w:rPr>
                <w:rFonts w:ascii="Arial" w:hAnsi="Arial" w:cs="Arial"/>
                <w:sz w:val="20"/>
                <w:szCs w:val="20"/>
                <w:lang w:val="en-GB"/>
              </w:rPr>
              <w:t>Infectious period</w:t>
            </w:r>
          </w:p>
        </w:tc>
        <w:tc>
          <w:tcPr>
            <w:tcW w:w="2338" w:type="dxa"/>
            <w:vAlign w:val="center"/>
          </w:tcPr>
          <w:p w14:paraId="730D1AAD" w14:textId="283BD021" w:rsidR="00155680" w:rsidRPr="00FB518E" w:rsidRDefault="00155680" w:rsidP="00BA1568">
            <w:pPr>
              <w:jc w:val="center"/>
              <w:outlineLvl w:val="0"/>
              <w:rPr>
                <w:rFonts w:ascii="Arial" w:hAnsi="Arial" w:cs="Arial"/>
                <w:sz w:val="20"/>
                <w:szCs w:val="20"/>
                <w:lang w:val="en-GB"/>
              </w:rPr>
            </w:pPr>
            <w:r>
              <w:rPr>
                <w:rFonts w:ascii="Arial" w:hAnsi="Arial" w:cs="Arial"/>
                <w:sz w:val="20"/>
                <w:szCs w:val="20"/>
                <w:lang w:val="en-GB"/>
              </w:rPr>
              <w:t>10.9 days</w:t>
            </w:r>
          </w:p>
        </w:tc>
      </w:tr>
    </w:tbl>
    <w:p w14:paraId="0E5D08EA" w14:textId="0B43AFF1" w:rsidR="00F73866" w:rsidRDefault="00BA1568" w:rsidP="00155680">
      <w:pPr>
        <w:outlineLvl w:val="0"/>
        <w:rPr>
          <w:rFonts w:ascii="Arial" w:hAnsi="Arial" w:cs="Arial"/>
          <w:sz w:val="20"/>
          <w:szCs w:val="20"/>
          <w:lang w:val="en-GB"/>
        </w:rPr>
      </w:pPr>
      <w:r w:rsidRPr="00BA1568">
        <w:rPr>
          <w:rFonts w:ascii="Arial" w:hAnsi="Arial" w:cs="Arial"/>
          <w:sz w:val="20"/>
          <w:szCs w:val="20"/>
          <w:lang w:val="en-GB"/>
        </w:rPr>
        <w:t>Table S1</w:t>
      </w:r>
      <w:r>
        <w:rPr>
          <w:rFonts w:ascii="Arial" w:hAnsi="Arial" w:cs="Arial"/>
          <w:sz w:val="20"/>
          <w:szCs w:val="20"/>
          <w:lang w:val="en-GB"/>
        </w:rPr>
        <w:t>. Parameter values used in simulations of the stochastic SEIR model</w:t>
      </w:r>
      <w:r w:rsidR="00A84FEC">
        <w:rPr>
          <w:rFonts w:ascii="Arial" w:hAnsi="Arial" w:cs="Arial"/>
          <w:sz w:val="20"/>
          <w:szCs w:val="20"/>
          <w:lang w:val="en-GB"/>
        </w:rPr>
        <w:t xml:space="preserve"> </w:t>
      </w:r>
      <w:r w:rsidR="00155680">
        <w:rPr>
          <w:rFonts w:ascii="Arial" w:hAnsi="Arial" w:cs="Arial"/>
          <w:sz w:val="20"/>
          <w:szCs w:val="20"/>
          <w:lang w:val="en-GB"/>
        </w:rPr>
        <w:fldChar w:fldCharType="begin" w:fldLock="1"/>
      </w:r>
      <w:r w:rsidR="00155680">
        <w:rPr>
          <w:rFonts w:ascii="Arial" w:hAnsi="Arial" w:cs="Arial"/>
          <w:sz w:val="20"/>
          <w:szCs w:val="20"/>
          <w:lang w:val="en-GB"/>
        </w:rPr>
        <w:instrText>ADDIN CSL_CITATION {"citationItems":[{"id":"ITEM-1","itemData":{"author":[{"dropping-particle":"","family":"Kucharski","given":"A J","non-dropping-particle":"","parse-names":false,"suffix":""},{"dropping-particle":"","family":"Camacho","given":"A","non-dropping-particle":"","parse-names":false,"suffix":""},{"dropping-particle":"","family":"Flasche","given":"S","non-dropping-particle":"","parse-names":false,"suffix":""},{"dropping-particle":"","family":"Glover","given":"R E","non-dropping-particle":"","parse-names":false,"suffix":""},{"dropping-particle":"","family":"Edmunds","given":"W J","non-dropping-particle":"","parse-names":false,"suffix":""},{"dropping-particle":"","family":"Funk","given":"S","non-dropping-particle":"","parse-names":false,"suffix":""}],"container-title":"Proceedings of the National Academy of Sciences of the United States of America","id":"ITEM-1","issue":"46","issued":{"date-parts":[["2015"]]},"page":"14366-14371","title":"Measuring the impact of Ebola control measures in Sierra Leone","type":"article-journal","volume":"112"},"uris":["http://www.mendeley.com/documents/?uuid=9beceada-f472-4c85-8eae-7fb380f44945"]}],"mendeley":{"formattedCitation":"[2]","plainTextFormattedCitation":"[2]"},"properties":{"noteIndex":0},"schema":"https://github.com/citation-style-language/schema/raw/master/csl-citation.json"}</w:instrText>
      </w:r>
      <w:r w:rsidR="00155680">
        <w:rPr>
          <w:rFonts w:ascii="Arial" w:hAnsi="Arial" w:cs="Arial"/>
          <w:sz w:val="20"/>
          <w:szCs w:val="20"/>
          <w:lang w:val="en-GB"/>
        </w:rPr>
        <w:fldChar w:fldCharType="separate"/>
      </w:r>
      <w:r w:rsidR="00155680" w:rsidRPr="00FB518E">
        <w:rPr>
          <w:rFonts w:ascii="Arial" w:hAnsi="Arial" w:cs="Arial"/>
          <w:noProof/>
          <w:sz w:val="20"/>
          <w:szCs w:val="20"/>
          <w:lang w:val="en-GB"/>
        </w:rPr>
        <w:t>[2]</w:t>
      </w:r>
      <w:r w:rsidR="00155680">
        <w:rPr>
          <w:rFonts w:ascii="Arial" w:hAnsi="Arial" w:cs="Arial"/>
          <w:sz w:val="20"/>
          <w:szCs w:val="20"/>
          <w:lang w:val="en-GB"/>
        </w:rPr>
        <w:fldChar w:fldCharType="end"/>
      </w:r>
      <w:r w:rsidR="00155680">
        <w:rPr>
          <w:rFonts w:ascii="Arial" w:hAnsi="Arial" w:cs="Arial"/>
          <w:sz w:val="20"/>
          <w:szCs w:val="20"/>
          <w:lang w:val="en-GB"/>
        </w:rPr>
        <w:t>.</w:t>
      </w:r>
    </w:p>
    <w:p w14:paraId="591E4532" w14:textId="77777777" w:rsidR="00B952D6" w:rsidRDefault="00B952D6" w:rsidP="00155680">
      <w:pPr>
        <w:outlineLvl w:val="0"/>
        <w:rPr>
          <w:rFonts w:ascii="Arial" w:hAnsi="Arial" w:cs="Arial"/>
          <w:sz w:val="20"/>
          <w:szCs w:val="20"/>
          <w:lang w:val="en-GB"/>
        </w:rPr>
      </w:pPr>
    </w:p>
    <w:p w14:paraId="77C7390B" w14:textId="77777777" w:rsidR="00155680" w:rsidRPr="00BA1568" w:rsidRDefault="00155680" w:rsidP="00155680">
      <w:pPr>
        <w:outlineLvl w:val="0"/>
        <w:rPr>
          <w:rFonts w:ascii="Arial" w:hAnsi="Arial" w:cs="Arial"/>
          <w:sz w:val="20"/>
          <w:szCs w:val="20"/>
          <w:lang w:val="en-GB"/>
        </w:rPr>
      </w:pPr>
    </w:p>
    <w:tbl>
      <w:tblPr>
        <w:tblStyle w:val="TableGrid"/>
        <w:tblW w:w="0" w:type="auto"/>
        <w:jc w:val="center"/>
        <w:tblLook w:val="04A0" w:firstRow="1" w:lastRow="0" w:firstColumn="1" w:lastColumn="0" w:noHBand="0" w:noVBand="1"/>
      </w:tblPr>
      <w:tblGrid>
        <w:gridCol w:w="2337"/>
        <w:gridCol w:w="2337"/>
        <w:gridCol w:w="2338"/>
      </w:tblGrid>
      <w:tr w:rsidR="00155680" w:rsidRPr="00FB518E" w14:paraId="34374501" w14:textId="77777777" w:rsidTr="00B04906">
        <w:trPr>
          <w:jc w:val="center"/>
        </w:trPr>
        <w:tc>
          <w:tcPr>
            <w:tcW w:w="2337" w:type="dxa"/>
            <w:vAlign w:val="center"/>
          </w:tcPr>
          <w:p w14:paraId="09539783" w14:textId="77777777" w:rsidR="00155680" w:rsidRPr="00FB518E" w:rsidRDefault="00155680" w:rsidP="00B04906">
            <w:pPr>
              <w:jc w:val="center"/>
              <w:outlineLvl w:val="0"/>
              <w:rPr>
                <w:rFonts w:ascii="Arial" w:hAnsi="Arial" w:cs="Arial"/>
                <w:b/>
                <w:bCs/>
                <w:sz w:val="20"/>
                <w:szCs w:val="20"/>
                <w:lang w:val="en-GB"/>
              </w:rPr>
            </w:pPr>
            <w:r w:rsidRPr="00FB518E">
              <w:rPr>
                <w:rFonts w:ascii="Arial" w:hAnsi="Arial" w:cs="Arial"/>
                <w:b/>
                <w:bCs/>
                <w:sz w:val="20"/>
                <w:szCs w:val="20"/>
                <w:lang w:val="en-GB"/>
              </w:rPr>
              <w:t>Parameter</w:t>
            </w:r>
          </w:p>
        </w:tc>
        <w:tc>
          <w:tcPr>
            <w:tcW w:w="2337" w:type="dxa"/>
            <w:vAlign w:val="center"/>
          </w:tcPr>
          <w:p w14:paraId="66E82A85" w14:textId="77777777" w:rsidR="00155680" w:rsidRPr="00FB518E" w:rsidRDefault="00155680" w:rsidP="00B04906">
            <w:pPr>
              <w:jc w:val="center"/>
              <w:outlineLvl w:val="0"/>
              <w:rPr>
                <w:rFonts w:ascii="Arial" w:hAnsi="Arial" w:cs="Arial"/>
                <w:b/>
                <w:bCs/>
                <w:sz w:val="20"/>
                <w:szCs w:val="20"/>
                <w:lang w:val="en-GB"/>
              </w:rPr>
            </w:pPr>
            <w:r w:rsidRPr="00FB518E">
              <w:rPr>
                <w:rFonts w:ascii="Arial" w:hAnsi="Arial" w:cs="Arial"/>
                <w:b/>
                <w:bCs/>
                <w:sz w:val="20"/>
                <w:szCs w:val="20"/>
                <w:lang w:val="en-GB"/>
              </w:rPr>
              <w:t>Meaning</w:t>
            </w:r>
          </w:p>
        </w:tc>
        <w:tc>
          <w:tcPr>
            <w:tcW w:w="2338" w:type="dxa"/>
            <w:vAlign w:val="center"/>
          </w:tcPr>
          <w:p w14:paraId="73B4176A" w14:textId="77777777" w:rsidR="00155680" w:rsidRPr="00FB518E" w:rsidRDefault="00155680" w:rsidP="00B04906">
            <w:pPr>
              <w:jc w:val="center"/>
              <w:outlineLvl w:val="0"/>
              <w:rPr>
                <w:rFonts w:ascii="Arial" w:hAnsi="Arial" w:cs="Arial"/>
                <w:b/>
                <w:bCs/>
                <w:sz w:val="20"/>
                <w:szCs w:val="20"/>
                <w:lang w:val="en-GB"/>
              </w:rPr>
            </w:pPr>
            <w:r w:rsidRPr="00FB518E">
              <w:rPr>
                <w:rFonts w:ascii="Arial" w:hAnsi="Arial" w:cs="Arial"/>
                <w:b/>
                <w:bCs/>
                <w:sz w:val="20"/>
                <w:szCs w:val="20"/>
                <w:lang w:val="en-GB"/>
              </w:rPr>
              <w:t>Value</w:t>
            </w:r>
          </w:p>
        </w:tc>
      </w:tr>
      <w:tr w:rsidR="00155680" w:rsidRPr="00FB518E" w14:paraId="11142CFC" w14:textId="77777777" w:rsidTr="00B04906">
        <w:trPr>
          <w:jc w:val="center"/>
        </w:trPr>
        <w:tc>
          <w:tcPr>
            <w:tcW w:w="2337" w:type="dxa"/>
            <w:vAlign w:val="center"/>
          </w:tcPr>
          <w:p w14:paraId="475F0224" w14:textId="77777777"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m:t>β</m:t>
                </m:r>
              </m:oMath>
            </m:oMathPara>
          </w:p>
        </w:tc>
        <w:tc>
          <w:tcPr>
            <w:tcW w:w="2337" w:type="dxa"/>
            <w:vAlign w:val="center"/>
          </w:tcPr>
          <w:p w14:paraId="22E2038F" w14:textId="77777777"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Infection rate</w:t>
            </w:r>
          </w:p>
        </w:tc>
        <w:tc>
          <w:tcPr>
            <w:tcW w:w="2338" w:type="dxa"/>
            <w:vAlign w:val="center"/>
          </w:tcPr>
          <w:p w14:paraId="53AF4EAE" w14:textId="77777777"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 xml:space="preserve">Varied to set the value of </w:t>
            </w:r>
            <m:oMath>
              <m:sSub>
                <m:sSubPr>
                  <m:ctrlPr>
                    <w:rPr>
                      <w:rFonts w:ascii="Cambria Math" w:hAnsi="Cambria Math" w:cs="Arial"/>
                      <w:i/>
                      <w:sz w:val="20"/>
                      <w:szCs w:val="20"/>
                      <w:lang w:val="en-GB"/>
                    </w:rPr>
                  </m:ctrlPr>
                </m:sSubPr>
                <m:e>
                  <m:r>
                    <w:rPr>
                      <w:rFonts w:ascii="Cambria Math" w:hAnsi="Cambria Math" w:cs="Arial"/>
                      <w:sz w:val="20"/>
                      <w:szCs w:val="20"/>
                      <w:lang w:val="en-GB"/>
                    </w:rPr>
                    <m:t>R</m:t>
                  </m:r>
                </m:e>
                <m:sub>
                  <m:r>
                    <w:rPr>
                      <w:rFonts w:ascii="Cambria Math" w:hAnsi="Cambria Math" w:cs="Arial"/>
                      <w:sz w:val="20"/>
                      <w:szCs w:val="20"/>
                      <w:lang w:val="en-GB"/>
                    </w:rPr>
                    <m:t>0</m:t>
                  </m:r>
                </m:sub>
              </m:sSub>
            </m:oMath>
          </w:p>
        </w:tc>
      </w:tr>
      <w:tr w:rsidR="00155680" w:rsidRPr="00FB518E" w14:paraId="0A690F83" w14:textId="77777777" w:rsidTr="00B04906">
        <w:trPr>
          <w:jc w:val="center"/>
        </w:trPr>
        <w:tc>
          <w:tcPr>
            <w:tcW w:w="2337" w:type="dxa"/>
            <w:vAlign w:val="center"/>
          </w:tcPr>
          <w:p w14:paraId="4E0E89F3" w14:textId="77777777"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m:t>1/γ</m:t>
                </m:r>
              </m:oMath>
            </m:oMathPara>
          </w:p>
        </w:tc>
        <w:tc>
          <w:tcPr>
            <w:tcW w:w="2337" w:type="dxa"/>
            <w:vAlign w:val="center"/>
          </w:tcPr>
          <w:p w14:paraId="1ECF1748" w14:textId="77777777"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Latent period</w:t>
            </w:r>
          </w:p>
        </w:tc>
        <w:tc>
          <w:tcPr>
            <w:tcW w:w="2338" w:type="dxa"/>
            <w:vAlign w:val="center"/>
          </w:tcPr>
          <w:p w14:paraId="09BCDD22" w14:textId="77777777" w:rsidR="00155680" w:rsidRPr="00FB518E" w:rsidRDefault="00155680" w:rsidP="00B04906">
            <w:pPr>
              <w:jc w:val="center"/>
              <w:outlineLvl w:val="0"/>
              <w:rPr>
                <w:rFonts w:ascii="Arial" w:hAnsi="Arial" w:cs="Arial"/>
                <w:sz w:val="20"/>
                <w:szCs w:val="20"/>
                <w:lang w:val="en-GB"/>
              </w:rPr>
            </w:pPr>
            <w:r>
              <w:rPr>
                <w:rFonts w:ascii="Arial" w:hAnsi="Arial" w:cs="Arial"/>
                <w:sz w:val="20"/>
                <w:szCs w:val="20"/>
                <w:lang w:val="en-GB"/>
              </w:rPr>
              <w:t>9.4 days</w:t>
            </w:r>
          </w:p>
        </w:tc>
      </w:tr>
      <w:tr w:rsidR="00155680" w:rsidRPr="00FB518E" w14:paraId="79924113" w14:textId="77777777" w:rsidTr="00B04906">
        <w:trPr>
          <w:jc w:val="center"/>
        </w:trPr>
        <w:tc>
          <w:tcPr>
            <w:tcW w:w="2337" w:type="dxa"/>
            <w:vAlign w:val="center"/>
          </w:tcPr>
          <w:p w14:paraId="6D25E3CD" w14:textId="77777777"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w:lastRenderedPageBreak/>
                  <m:t>1/μ</m:t>
                </m:r>
              </m:oMath>
            </m:oMathPara>
          </w:p>
        </w:tc>
        <w:tc>
          <w:tcPr>
            <w:tcW w:w="2337" w:type="dxa"/>
            <w:vAlign w:val="center"/>
          </w:tcPr>
          <w:p w14:paraId="61A12376" w14:textId="4F3E26F2"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Infectious period</w:t>
            </w:r>
            <w:r>
              <w:rPr>
                <w:rFonts w:ascii="Arial" w:hAnsi="Arial" w:cs="Arial"/>
                <w:sz w:val="20"/>
                <w:szCs w:val="20"/>
                <w:lang w:val="en-GB"/>
              </w:rPr>
              <w:t xml:space="preserve"> (period until admitted to ETU)</w:t>
            </w:r>
          </w:p>
        </w:tc>
        <w:tc>
          <w:tcPr>
            <w:tcW w:w="2338" w:type="dxa"/>
            <w:vAlign w:val="center"/>
          </w:tcPr>
          <w:p w14:paraId="7DDA4699" w14:textId="32303EDF" w:rsidR="00155680" w:rsidRPr="00FB518E" w:rsidRDefault="00155680" w:rsidP="00B04906">
            <w:pPr>
              <w:jc w:val="center"/>
              <w:outlineLvl w:val="0"/>
              <w:rPr>
                <w:rFonts w:ascii="Arial" w:hAnsi="Arial" w:cs="Arial"/>
                <w:sz w:val="20"/>
                <w:szCs w:val="20"/>
                <w:lang w:val="en-GB"/>
              </w:rPr>
            </w:pPr>
            <w:r>
              <w:rPr>
                <w:rFonts w:ascii="Arial" w:hAnsi="Arial" w:cs="Arial"/>
                <w:sz w:val="20"/>
                <w:szCs w:val="20"/>
                <w:lang w:val="en-GB"/>
              </w:rPr>
              <w:t>4 days</w:t>
            </w:r>
          </w:p>
        </w:tc>
      </w:tr>
      <w:tr w:rsidR="00155680" w:rsidRPr="00FB518E" w14:paraId="363AE1F9" w14:textId="77777777" w:rsidTr="00B04906">
        <w:trPr>
          <w:jc w:val="center"/>
        </w:trPr>
        <w:tc>
          <w:tcPr>
            <w:tcW w:w="2337" w:type="dxa"/>
            <w:vAlign w:val="center"/>
          </w:tcPr>
          <w:p w14:paraId="7B84D2ED" w14:textId="0907B9DB"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m:t>1/θ</m:t>
                </m:r>
              </m:oMath>
            </m:oMathPara>
          </w:p>
        </w:tc>
        <w:tc>
          <w:tcPr>
            <w:tcW w:w="2337" w:type="dxa"/>
            <w:vAlign w:val="center"/>
          </w:tcPr>
          <w:p w14:paraId="319CD319" w14:textId="70ED4063" w:rsidR="00155680" w:rsidRPr="00FB518E" w:rsidRDefault="00155680" w:rsidP="00B04906">
            <w:pPr>
              <w:jc w:val="center"/>
              <w:outlineLvl w:val="0"/>
              <w:rPr>
                <w:rFonts w:ascii="Arial" w:hAnsi="Arial" w:cs="Arial"/>
                <w:sz w:val="20"/>
                <w:szCs w:val="20"/>
                <w:lang w:val="en-GB"/>
              </w:rPr>
            </w:pPr>
            <w:r>
              <w:rPr>
                <w:rFonts w:ascii="Arial" w:hAnsi="Arial" w:cs="Arial"/>
                <w:sz w:val="20"/>
                <w:szCs w:val="20"/>
                <w:lang w:val="en-GB"/>
              </w:rPr>
              <w:t>P</w:t>
            </w:r>
            <w:r w:rsidRPr="00FB518E">
              <w:rPr>
                <w:rFonts w:ascii="Arial" w:hAnsi="Arial" w:cs="Arial"/>
                <w:sz w:val="20"/>
                <w:szCs w:val="20"/>
                <w:lang w:val="en-GB"/>
              </w:rPr>
              <w:t>eriod</w:t>
            </w:r>
            <w:r>
              <w:rPr>
                <w:rFonts w:ascii="Arial" w:hAnsi="Arial" w:cs="Arial"/>
                <w:sz w:val="20"/>
                <w:szCs w:val="20"/>
                <w:lang w:val="en-GB"/>
              </w:rPr>
              <w:t xml:space="preserve"> in ETU</w:t>
            </w:r>
          </w:p>
        </w:tc>
        <w:tc>
          <w:tcPr>
            <w:tcW w:w="2338" w:type="dxa"/>
            <w:vAlign w:val="center"/>
          </w:tcPr>
          <w:p w14:paraId="685B2971" w14:textId="4E6477B6" w:rsidR="00155680" w:rsidRPr="00FB518E" w:rsidRDefault="00155680" w:rsidP="00B04906">
            <w:pPr>
              <w:jc w:val="center"/>
              <w:outlineLvl w:val="0"/>
              <w:rPr>
                <w:rFonts w:ascii="Arial" w:hAnsi="Arial" w:cs="Arial"/>
                <w:sz w:val="20"/>
                <w:szCs w:val="20"/>
                <w:lang w:val="en-GB"/>
              </w:rPr>
            </w:pPr>
            <w:r>
              <w:rPr>
                <w:rFonts w:ascii="Arial" w:hAnsi="Arial" w:cs="Arial"/>
                <w:sz w:val="20"/>
                <w:szCs w:val="20"/>
                <w:lang w:val="en-GB"/>
              </w:rPr>
              <w:t>6.9 days</w:t>
            </w:r>
          </w:p>
        </w:tc>
      </w:tr>
    </w:tbl>
    <w:p w14:paraId="38BD4739" w14:textId="36C346D2" w:rsidR="00155680" w:rsidRDefault="00FB518E" w:rsidP="00155680">
      <w:pPr>
        <w:outlineLvl w:val="0"/>
        <w:rPr>
          <w:rFonts w:ascii="Arial" w:hAnsi="Arial" w:cs="Arial"/>
          <w:sz w:val="20"/>
          <w:szCs w:val="20"/>
          <w:lang w:val="en-GB"/>
        </w:rPr>
      </w:pPr>
      <w:r w:rsidRPr="00BA1568">
        <w:rPr>
          <w:rFonts w:ascii="Arial" w:hAnsi="Arial" w:cs="Arial"/>
          <w:sz w:val="20"/>
          <w:szCs w:val="20"/>
          <w:lang w:val="en-GB"/>
        </w:rPr>
        <w:t>Table S</w:t>
      </w:r>
      <w:r w:rsidR="00155680">
        <w:rPr>
          <w:rFonts w:ascii="Arial" w:hAnsi="Arial" w:cs="Arial"/>
          <w:sz w:val="20"/>
          <w:szCs w:val="20"/>
          <w:lang w:val="en-GB"/>
        </w:rPr>
        <w:t>2</w:t>
      </w:r>
      <w:r>
        <w:rPr>
          <w:rFonts w:ascii="Arial" w:hAnsi="Arial" w:cs="Arial"/>
          <w:sz w:val="20"/>
          <w:szCs w:val="20"/>
          <w:lang w:val="en-GB"/>
        </w:rPr>
        <w:t>. Parameter values used in simulations of the stochastic SEITR model</w:t>
      </w:r>
      <w:r w:rsidR="00A84FEC">
        <w:rPr>
          <w:rFonts w:ascii="Arial" w:hAnsi="Arial" w:cs="Arial"/>
          <w:sz w:val="20"/>
          <w:szCs w:val="20"/>
          <w:lang w:val="en-GB"/>
        </w:rPr>
        <w:t xml:space="preserve"> </w:t>
      </w:r>
      <w:r w:rsidR="00155680">
        <w:rPr>
          <w:rFonts w:ascii="Arial" w:hAnsi="Arial" w:cs="Arial"/>
          <w:sz w:val="20"/>
          <w:szCs w:val="20"/>
          <w:lang w:val="en-GB"/>
        </w:rPr>
        <w:fldChar w:fldCharType="begin" w:fldLock="1"/>
      </w:r>
      <w:r w:rsidR="00155680">
        <w:rPr>
          <w:rFonts w:ascii="Arial" w:hAnsi="Arial" w:cs="Arial"/>
          <w:sz w:val="20"/>
          <w:szCs w:val="20"/>
          <w:lang w:val="en-GB"/>
        </w:rPr>
        <w:instrText>ADDIN CSL_CITATION {"citationItems":[{"id":"ITEM-1","itemData":{"author":[{"dropping-particle":"","family":"Kucharski","given":"A J","non-dropping-particle":"","parse-names":false,"suffix":""},{"dropping-particle":"","family":"Camacho","given":"A","non-dropping-particle":"","parse-names":false,"suffix":""},{"dropping-particle":"","family":"Flasche","given":"S","non-dropping-particle":"","parse-names":false,"suffix":""},{"dropping-particle":"","family":"Glover","given":"R E","non-dropping-particle":"","parse-names":false,"suffix":""},{"dropping-particle":"","family":"Edmunds","given":"W J","non-dropping-particle":"","parse-names":false,"suffix":""},{"dropping-particle":"","family":"Funk","given":"S","non-dropping-particle":"","parse-names":false,"suffix":""}],"container-title":"Proceedings of the National Academy of Sciences of the United States of America","id":"ITEM-1","issue":"46","issued":{"date-parts":[["2015"]]},"page":"14366-14371","title":"Measuring the impact of Ebola control measures in Sierra Leone","type":"article-journal","volume":"112"},"uris":["http://www.mendeley.com/documents/?uuid=9beceada-f472-4c85-8eae-7fb380f44945"]}],"mendeley":{"formattedCitation":"[2]","plainTextFormattedCitation":"[2]"},"properties":{"noteIndex":0},"schema":"https://github.com/citation-style-language/schema/raw/master/csl-citation.json"}</w:instrText>
      </w:r>
      <w:r w:rsidR="00155680">
        <w:rPr>
          <w:rFonts w:ascii="Arial" w:hAnsi="Arial" w:cs="Arial"/>
          <w:sz w:val="20"/>
          <w:szCs w:val="20"/>
          <w:lang w:val="en-GB"/>
        </w:rPr>
        <w:fldChar w:fldCharType="separate"/>
      </w:r>
      <w:r w:rsidR="00155680" w:rsidRPr="00FB518E">
        <w:rPr>
          <w:rFonts w:ascii="Arial" w:hAnsi="Arial" w:cs="Arial"/>
          <w:noProof/>
          <w:sz w:val="20"/>
          <w:szCs w:val="20"/>
          <w:lang w:val="en-GB"/>
        </w:rPr>
        <w:t>[2]</w:t>
      </w:r>
      <w:r w:rsidR="00155680">
        <w:rPr>
          <w:rFonts w:ascii="Arial" w:hAnsi="Arial" w:cs="Arial"/>
          <w:sz w:val="20"/>
          <w:szCs w:val="20"/>
          <w:lang w:val="en-GB"/>
        </w:rPr>
        <w:fldChar w:fldCharType="end"/>
      </w:r>
      <w:r w:rsidR="00155680">
        <w:rPr>
          <w:rFonts w:ascii="Arial" w:hAnsi="Arial" w:cs="Arial"/>
          <w:sz w:val="20"/>
          <w:szCs w:val="20"/>
          <w:lang w:val="en-GB"/>
        </w:rPr>
        <w:t>.</w:t>
      </w:r>
    </w:p>
    <w:p w14:paraId="62112FB0" w14:textId="77777777" w:rsidR="00B952D6" w:rsidRDefault="00B952D6" w:rsidP="00155680">
      <w:pPr>
        <w:outlineLvl w:val="0"/>
        <w:rPr>
          <w:rFonts w:ascii="Arial" w:hAnsi="Arial" w:cs="Arial"/>
          <w:sz w:val="20"/>
          <w:szCs w:val="20"/>
          <w:lang w:val="en-GB"/>
        </w:rPr>
      </w:pPr>
    </w:p>
    <w:p w14:paraId="6EE65F85" w14:textId="77777777" w:rsidR="00B952D6" w:rsidRDefault="00B952D6" w:rsidP="00155680">
      <w:pPr>
        <w:outlineLvl w:val="0"/>
        <w:rPr>
          <w:rFonts w:ascii="Arial" w:hAnsi="Arial" w:cs="Arial"/>
          <w:sz w:val="20"/>
          <w:szCs w:val="20"/>
          <w:lang w:val="en-GB"/>
        </w:rPr>
      </w:pPr>
    </w:p>
    <w:tbl>
      <w:tblPr>
        <w:tblStyle w:val="TableGrid"/>
        <w:tblW w:w="0" w:type="auto"/>
        <w:jc w:val="center"/>
        <w:tblLook w:val="04A0" w:firstRow="1" w:lastRow="0" w:firstColumn="1" w:lastColumn="0" w:noHBand="0" w:noVBand="1"/>
      </w:tblPr>
      <w:tblGrid>
        <w:gridCol w:w="2337"/>
        <w:gridCol w:w="2337"/>
        <w:gridCol w:w="2338"/>
      </w:tblGrid>
      <w:tr w:rsidR="00155680" w:rsidRPr="00FB518E" w14:paraId="37464035" w14:textId="77777777" w:rsidTr="00B04906">
        <w:trPr>
          <w:jc w:val="center"/>
        </w:trPr>
        <w:tc>
          <w:tcPr>
            <w:tcW w:w="2337" w:type="dxa"/>
            <w:vAlign w:val="center"/>
          </w:tcPr>
          <w:p w14:paraId="598F18A7" w14:textId="77777777" w:rsidR="00155680" w:rsidRPr="00FB518E" w:rsidRDefault="00155680" w:rsidP="00B04906">
            <w:pPr>
              <w:jc w:val="center"/>
              <w:outlineLvl w:val="0"/>
              <w:rPr>
                <w:rFonts w:ascii="Arial" w:hAnsi="Arial" w:cs="Arial"/>
                <w:b/>
                <w:bCs/>
                <w:sz w:val="20"/>
                <w:szCs w:val="20"/>
                <w:lang w:val="en-GB"/>
              </w:rPr>
            </w:pPr>
            <w:r w:rsidRPr="00FB518E">
              <w:rPr>
                <w:rFonts w:ascii="Arial" w:hAnsi="Arial" w:cs="Arial"/>
                <w:b/>
                <w:bCs/>
                <w:sz w:val="20"/>
                <w:szCs w:val="20"/>
                <w:lang w:val="en-GB"/>
              </w:rPr>
              <w:t>Parameter</w:t>
            </w:r>
          </w:p>
        </w:tc>
        <w:tc>
          <w:tcPr>
            <w:tcW w:w="2337" w:type="dxa"/>
            <w:vAlign w:val="center"/>
          </w:tcPr>
          <w:p w14:paraId="61B1B1AE" w14:textId="77777777" w:rsidR="00155680" w:rsidRPr="00FB518E" w:rsidRDefault="00155680" w:rsidP="00B04906">
            <w:pPr>
              <w:jc w:val="center"/>
              <w:outlineLvl w:val="0"/>
              <w:rPr>
                <w:rFonts w:ascii="Arial" w:hAnsi="Arial" w:cs="Arial"/>
                <w:b/>
                <w:bCs/>
                <w:sz w:val="20"/>
                <w:szCs w:val="20"/>
                <w:lang w:val="en-GB"/>
              </w:rPr>
            </w:pPr>
            <w:r w:rsidRPr="00FB518E">
              <w:rPr>
                <w:rFonts w:ascii="Arial" w:hAnsi="Arial" w:cs="Arial"/>
                <w:b/>
                <w:bCs/>
                <w:sz w:val="20"/>
                <w:szCs w:val="20"/>
                <w:lang w:val="en-GB"/>
              </w:rPr>
              <w:t>Meaning</w:t>
            </w:r>
          </w:p>
        </w:tc>
        <w:tc>
          <w:tcPr>
            <w:tcW w:w="2338" w:type="dxa"/>
            <w:vAlign w:val="center"/>
          </w:tcPr>
          <w:p w14:paraId="78FA5971" w14:textId="77777777" w:rsidR="00155680" w:rsidRPr="00FB518E" w:rsidRDefault="00155680" w:rsidP="00B04906">
            <w:pPr>
              <w:jc w:val="center"/>
              <w:outlineLvl w:val="0"/>
              <w:rPr>
                <w:rFonts w:ascii="Arial" w:hAnsi="Arial" w:cs="Arial"/>
                <w:b/>
                <w:bCs/>
                <w:sz w:val="20"/>
                <w:szCs w:val="20"/>
                <w:lang w:val="en-GB"/>
              </w:rPr>
            </w:pPr>
            <w:r w:rsidRPr="00FB518E">
              <w:rPr>
                <w:rFonts w:ascii="Arial" w:hAnsi="Arial" w:cs="Arial"/>
                <w:b/>
                <w:bCs/>
                <w:sz w:val="20"/>
                <w:szCs w:val="20"/>
                <w:lang w:val="en-GB"/>
              </w:rPr>
              <w:t>Value</w:t>
            </w:r>
          </w:p>
        </w:tc>
      </w:tr>
      <w:tr w:rsidR="00155680" w:rsidRPr="00FB518E" w14:paraId="6427110A" w14:textId="77777777" w:rsidTr="00B04906">
        <w:trPr>
          <w:jc w:val="center"/>
        </w:trPr>
        <w:tc>
          <w:tcPr>
            <w:tcW w:w="2337" w:type="dxa"/>
            <w:vAlign w:val="center"/>
          </w:tcPr>
          <w:p w14:paraId="1D1A0A59" w14:textId="77777777"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m:t>β</m:t>
                </m:r>
              </m:oMath>
            </m:oMathPara>
          </w:p>
        </w:tc>
        <w:tc>
          <w:tcPr>
            <w:tcW w:w="2337" w:type="dxa"/>
            <w:vAlign w:val="center"/>
          </w:tcPr>
          <w:p w14:paraId="0B0BAAB0" w14:textId="77777777"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Infection rate</w:t>
            </w:r>
          </w:p>
        </w:tc>
        <w:tc>
          <w:tcPr>
            <w:tcW w:w="2338" w:type="dxa"/>
            <w:vAlign w:val="center"/>
          </w:tcPr>
          <w:p w14:paraId="599FD7CF" w14:textId="77777777"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 xml:space="preserve">Varied to set the value of </w:t>
            </w:r>
            <m:oMath>
              <m:sSub>
                <m:sSubPr>
                  <m:ctrlPr>
                    <w:rPr>
                      <w:rFonts w:ascii="Cambria Math" w:hAnsi="Cambria Math" w:cs="Arial"/>
                      <w:i/>
                      <w:sz w:val="20"/>
                      <w:szCs w:val="20"/>
                      <w:lang w:val="en-GB"/>
                    </w:rPr>
                  </m:ctrlPr>
                </m:sSubPr>
                <m:e>
                  <m:r>
                    <w:rPr>
                      <w:rFonts w:ascii="Cambria Math" w:hAnsi="Cambria Math" w:cs="Arial"/>
                      <w:sz w:val="20"/>
                      <w:szCs w:val="20"/>
                      <w:lang w:val="en-GB"/>
                    </w:rPr>
                    <m:t>R</m:t>
                  </m:r>
                </m:e>
                <m:sub>
                  <m:r>
                    <w:rPr>
                      <w:rFonts w:ascii="Cambria Math" w:hAnsi="Cambria Math" w:cs="Arial"/>
                      <w:sz w:val="20"/>
                      <w:szCs w:val="20"/>
                      <w:lang w:val="en-GB"/>
                    </w:rPr>
                    <m:t>0</m:t>
                  </m:r>
                </m:sub>
              </m:sSub>
            </m:oMath>
          </w:p>
        </w:tc>
      </w:tr>
      <w:tr w:rsidR="00155680" w:rsidRPr="00FB518E" w14:paraId="3BE2BD25" w14:textId="77777777" w:rsidTr="00B04906">
        <w:trPr>
          <w:jc w:val="center"/>
        </w:trPr>
        <w:tc>
          <w:tcPr>
            <w:tcW w:w="2337" w:type="dxa"/>
            <w:vAlign w:val="center"/>
          </w:tcPr>
          <w:p w14:paraId="49C59B9A" w14:textId="77777777"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m:t>1/γ</m:t>
                </m:r>
              </m:oMath>
            </m:oMathPara>
          </w:p>
        </w:tc>
        <w:tc>
          <w:tcPr>
            <w:tcW w:w="2337" w:type="dxa"/>
            <w:vAlign w:val="center"/>
          </w:tcPr>
          <w:p w14:paraId="3CEF3D29" w14:textId="77777777"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Latent period</w:t>
            </w:r>
          </w:p>
        </w:tc>
        <w:tc>
          <w:tcPr>
            <w:tcW w:w="2338" w:type="dxa"/>
            <w:vAlign w:val="center"/>
          </w:tcPr>
          <w:p w14:paraId="410A1C0C" w14:textId="77777777" w:rsidR="00155680" w:rsidRPr="00FB518E" w:rsidRDefault="00155680" w:rsidP="00B04906">
            <w:pPr>
              <w:jc w:val="center"/>
              <w:outlineLvl w:val="0"/>
              <w:rPr>
                <w:rFonts w:ascii="Arial" w:hAnsi="Arial" w:cs="Arial"/>
                <w:sz w:val="20"/>
                <w:szCs w:val="20"/>
                <w:lang w:val="en-GB"/>
              </w:rPr>
            </w:pPr>
            <w:r>
              <w:rPr>
                <w:rFonts w:ascii="Arial" w:hAnsi="Arial" w:cs="Arial"/>
                <w:sz w:val="20"/>
                <w:szCs w:val="20"/>
                <w:lang w:val="en-GB"/>
              </w:rPr>
              <w:t>9.4 days</w:t>
            </w:r>
          </w:p>
        </w:tc>
      </w:tr>
      <w:tr w:rsidR="00EF6356" w:rsidRPr="00FB518E" w14:paraId="72B8AFFA" w14:textId="77777777" w:rsidTr="00B04906">
        <w:trPr>
          <w:jc w:val="center"/>
        </w:trPr>
        <w:tc>
          <w:tcPr>
            <w:tcW w:w="2337" w:type="dxa"/>
            <w:vAlign w:val="center"/>
          </w:tcPr>
          <w:p w14:paraId="3744AB63" w14:textId="7769C836" w:rsidR="00EF6356" w:rsidRPr="00FB518E" w:rsidRDefault="00EF6356" w:rsidP="00B04906">
            <w:pPr>
              <w:jc w:val="center"/>
              <w:outlineLvl w:val="0"/>
              <w:rPr>
                <w:rFonts w:ascii="Arial" w:hAnsi="Arial" w:cs="Arial"/>
                <w:sz w:val="20"/>
                <w:szCs w:val="20"/>
                <w:lang w:val="en-GB"/>
              </w:rPr>
            </w:pPr>
            <m:oMathPara>
              <m:oMath>
                <m:r>
                  <w:rPr>
                    <w:rFonts w:ascii="Cambria Math" w:hAnsi="Cambria Math" w:cs="Arial"/>
                    <w:sz w:val="20"/>
                    <w:szCs w:val="20"/>
                    <w:lang w:val="en-GB"/>
                  </w:rPr>
                  <m:t>r</m:t>
                </m:r>
              </m:oMath>
            </m:oMathPara>
          </w:p>
        </w:tc>
        <w:tc>
          <w:tcPr>
            <w:tcW w:w="2337" w:type="dxa"/>
            <w:vAlign w:val="center"/>
          </w:tcPr>
          <w:p w14:paraId="606FD4B9" w14:textId="7B890A22" w:rsidR="00EF6356" w:rsidRPr="00FB518E" w:rsidRDefault="00EF6356" w:rsidP="00B04906">
            <w:pPr>
              <w:jc w:val="center"/>
              <w:outlineLvl w:val="0"/>
              <w:rPr>
                <w:rFonts w:ascii="Arial" w:hAnsi="Arial" w:cs="Arial"/>
                <w:sz w:val="20"/>
                <w:szCs w:val="20"/>
                <w:lang w:val="en-GB"/>
              </w:rPr>
            </w:pPr>
            <w:r>
              <w:rPr>
                <w:rFonts w:ascii="Arial" w:hAnsi="Arial" w:cs="Arial"/>
                <w:sz w:val="20"/>
                <w:szCs w:val="20"/>
                <w:lang w:val="en-GB"/>
              </w:rPr>
              <w:t>Ascertainment (reporting) probability</w:t>
            </w:r>
          </w:p>
        </w:tc>
        <w:tc>
          <w:tcPr>
            <w:tcW w:w="2338" w:type="dxa"/>
            <w:vAlign w:val="center"/>
          </w:tcPr>
          <w:p w14:paraId="3D409C4B" w14:textId="6277AB41" w:rsidR="00EF6356" w:rsidRPr="00FB518E" w:rsidRDefault="00EF6356" w:rsidP="00B04906">
            <w:pPr>
              <w:jc w:val="center"/>
              <w:outlineLvl w:val="0"/>
              <w:rPr>
                <w:rFonts w:ascii="Arial" w:hAnsi="Arial" w:cs="Arial"/>
                <w:sz w:val="20"/>
                <w:szCs w:val="20"/>
                <w:lang w:val="en-GB"/>
              </w:rPr>
            </w:pPr>
            <w:r>
              <w:rPr>
                <w:rFonts w:ascii="Arial" w:hAnsi="Arial" w:cs="Arial"/>
                <w:sz w:val="20"/>
                <w:szCs w:val="20"/>
                <w:lang w:val="en-GB"/>
              </w:rPr>
              <w:t>0.6</w:t>
            </w:r>
          </w:p>
        </w:tc>
      </w:tr>
      <w:tr w:rsidR="00EF6356" w:rsidRPr="00FB518E" w14:paraId="4B814563" w14:textId="77777777" w:rsidTr="00B04906">
        <w:trPr>
          <w:jc w:val="center"/>
        </w:trPr>
        <w:tc>
          <w:tcPr>
            <w:tcW w:w="2337" w:type="dxa"/>
            <w:vAlign w:val="center"/>
          </w:tcPr>
          <w:p w14:paraId="037EB0CB" w14:textId="77777777" w:rsidR="00EF6356" w:rsidRPr="00FB518E" w:rsidRDefault="00EF6356" w:rsidP="00B04906">
            <w:pPr>
              <w:jc w:val="center"/>
              <w:outlineLvl w:val="0"/>
              <w:rPr>
                <w:rFonts w:ascii="Arial" w:hAnsi="Arial" w:cs="Arial"/>
                <w:sz w:val="20"/>
                <w:szCs w:val="20"/>
                <w:lang w:val="en-GB"/>
              </w:rPr>
            </w:pPr>
            <m:oMathPara>
              <m:oMath>
                <m:r>
                  <w:rPr>
                    <w:rFonts w:ascii="Cambria Math" w:hAnsi="Cambria Math" w:cs="Arial"/>
                    <w:sz w:val="20"/>
                    <w:szCs w:val="20"/>
                    <w:lang w:val="en-GB"/>
                  </w:rPr>
                  <m:t>1/</m:t>
                </m:r>
                <m:sSub>
                  <m:sSubPr>
                    <m:ctrlPr>
                      <w:rPr>
                        <w:rFonts w:ascii="Cambria Math" w:hAnsi="Cambria Math" w:cs="Arial"/>
                        <w:i/>
                        <w:sz w:val="20"/>
                        <w:szCs w:val="20"/>
                        <w:lang w:val="en-GB"/>
                      </w:rPr>
                    </m:ctrlPr>
                  </m:sSubPr>
                  <m:e>
                    <m:r>
                      <w:rPr>
                        <w:rFonts w:ascii="Cambria Math" w:hAnsi="Cambria Math" w:cs="Arial"/>
                        <w:sz w:val="20"/>
                        <w:szCs w:val="20"/>
                        <w:lang w:val="en-GB"/>
                      </w:rPr>
                      <m:t>μ</m:t>
                    </m:r>
                  </m:e>
                  <m:sub>
                    <m:r>
                      <w:rPr>
                        <w:rFonts w:ascii="Cambria Math" w:hAnsi="Cambria Math" w:cs="Arial"/>
                        <w:sz w:val="20"/>
                        <w:szCs w:val="20"/>
                        <w:lang w:val="en-GB"/>
                      </w:rPr>
                      <m:t>1</m:t>
                    </m:r>
                  </m:sub>
                </m:sSub>
              </m:oMath>
            </m:oMathPara>
          </w:p>
        </w:tc>
        <w:tc>
          <w:tcPr>
            <w:tcW w:w="2337" w:type="dxa"/>
            <w:vAlign w:val="center"/>
          </w:tcPr>
          <w:p w14:paraId="2E510050" w14:textId="77777777" w:rsidR="00EF6356" w:rsidRPr="00FB518E" w:rsidRDefault="00EF6356" w:rsidP="00B04906">
            <w:pPr>
              <w:jc w:val="center"/>
              <w:outlineLvl w:val="0"/>
              <w:rPr>
                <w:rFonts w:ascii="Arial" w:hAnsi="Arial" w:cs="Arial"/>
                <w:sz w:val="20"/>
                <w:szCs w:val="20"/>
                <w:lang w:val="en-GB"/>
              </w:rPr>
            </w:pPr>
            <w:r w:rsidRPr="00FB518E">
              <w:rPr>
                <w:rFonts w:ascii="Arial" w:hAnsi="Arial" w:cs="Arial"/>
                <w:sz w:val="20"/>
                <w:szCs w:val="20"/>
                <w:lang w:val="en-GB"/>
              </w:rPr>
              <w:t>Infectious period</w:t>
            </w:r>
            <w:r>
              <w:rPr>
                <w:rFonts w:ascii="Arial" w:hAnsi="Arial" w:cs="Arial"/>
                <w:sz w:val="20"/>
                <w:szCs w:val="20"/>
                <w:lang w:val="en-GB"/>
              </w:rPr>
              <w:t xml:space="preserve"> (period until admitted to ETU)</w:t>
            </w:r>
          </w:p>
        </w:tc>
        <w:tc>
          <w:tcPr>
            <w:tcW w:w="2338" w:type="dxa"/>
            <w:vAlign w:val="center"/>
          </w:tcPr>
          <w:p w14:paraId="7485C91D" w14:textId="77777777" w:rsidR="00EF6356" w:rsidRPr="00FB518E" w:rsidRDefault="00EF6356" w:rsidP="00B04906">
            <w:pPr>
              <w:jc w:val="center"/>
              <w:outlineLvl w:val="0"/>
              <w:rPr>
                <w:rFonts w:ascii="Arial" w:hAnsi="Arial" w:cs="Arial"/>
                <w:sz w:val="20"/>
                <w:szCs w:val="20"/>
                <w:lang w:val="en-GB"/>
              </w:rPr>
            </w:pPr>
            <w:r>
              <w:rPr>
                <w:rFonts w:ascii="Arial" w:hAnsi="Arial" w:cs="Arial"/>
                <w:sz w:val="20"/>
                <w:szCs w:val="20"/>
                <w:lang w:val="en-GB"/>
              </w:rPr>
              <w:t>4 days</w:t>
            </w:r>
          </w:p>
        </w:tc>
      </w:tr>
      <w:tr w:rsidR="00B952D6" w:rsidRPr="00FB518E" w14:paraId="339A594A" w14:textId="77777777" w:rsidTr="00B04906">
        <w:trPr>
          <w:jc w:val="center"/>
        </w:trPr>
        <w:tc>
          <w:tcPr>
            <w:tcW w:w="2337" w:type="dxa"/>
            <w:vAlign w:val="center"/>
          </w:tcPr>
          <w:p w14:paraId="3C382E8C" w14:textId="77777777" w:rsidR="00B952D6" w:rsidRPr="00FB518E" w:rsidRDefault="00B952D6" w:rsidP="00B04906">
            <w:pPr>
              <w:jc w:val="center"/>
              <w:outlineLvl w:val="0"/>
              <w:rPr>
                <w:rFonts w:ascii="Arial" w:hAnsi="Arial" w:cs="Arial"/>
                <w:sz w:val="20"/>
                <w:szCs w:val="20"/>
                <w:lang w:val="en-GB"/>
              </w:rPr>
            </w:pPr>
            <m:oMathPara>
              <m:oMath>
                <m:r>
                  <w:rPr>
                    <w:rFonts w:ascii="Cambria Math" w:hAnsi="Cambria Math" w:cs="Arial"/>
                    <w:sz w:val="20"/>
                    <w:szCs w:val="20"/>
                    <w:lang w:val="en-GB"/>
                  </w:rPr>
                  <m:t>1/θ</m:t>
                </m:r>
              </m:oMath>
            </m:oMathPara>
          </w:p>
        </w:tc>
        <w:tc>
          <w:tcPr>
            <w:tcW w:w="2337" w:type="dxa"/>
            <w:vAlign w:val="center"/>
          </w:tcPr>
          <w:p w14:paraId="525E8082" w14:textId="77777777" w:rsidR="00B952D6" w:rsidRPr="00FB518E" w:rsidRDefault="00B952D6" w:rsidP="00B04906">
            <w:pPr>
              <w:jc w:val="center"/>
              <w:outlineLvl w:val="0"/>
              <w:rPr>
                <w:rFonts w:ascii="Arial" w:hAnsi="Arial" w:cs="Arial"/>
                <w:sz w:val="20"/>
                <w:szCs w:val="20"/>
                <w:lang w:val="en-GB"/>
              </w:rPr>
            </w:pPr>
            <w:r>
              <w:rPr>
                <w:rFonts w:ascii="Arial" w:hAnsi="Arial" w:cs="Arial"/>
                <w:sz w:val="20"/>
                <w:szCs w:val="20"/>
                <w:lang w:val="en-GB"/>
              </w:rPr>
              <w:t>P</w:t>
            </w:r>
            <w:r w:rsidRPr="00FB518E">
              <w:rPr>
                <w:rFonts w:ascii="Arial" w:hAnsi="Arial" w:cs="Arial"/>
                <w:sz w:val="20"/>
                <w:szCs w:val="20"/>
                <w:lang w:val="en-GB"/>
              </w:rPr>
              <w:t>eriod</w:t>
            </w:r>
            <w:r>
              <w:rPr>
                <w:rFonts w:ascii="Arial" w:hAnsi="Arial" w:cs="Arial"/>
                <w:sz w:val="20"/>
                <w:szCs w:val="20"/>
                <w:lang w:val="en-GB"/>
              </w:rPr>
              <w:t xml:space="preserve"> in ETU</w:t>
            </w:r>
          </w:p>
        </w:tc>
        <w:tc>
          <w:tcPr>
            <w:tcW w:w="2338" w:type="dxa"/>
            <w:vAlign w:val="center"/>
          </w:tcPr>
          <w:p w14:paraId="0E74D84A" w14:textId="77777777" w:rsidR="00B952D6" w:rsidRPr="00FB518E" w:rsidRDefault="00B952D6" w:rsidP="00B04906">
            <w:pPr>
              <w:jc w:val="center"/>
              <w:outlineLvl w:val="0"/>
              <w:rPr>
                <w:rFonts w:ascii="Arial" w:hAnsi="Arial" w:cs="Arial"/>
                <w:sz w:val="20"/>
                <w:szCs w:val="20"/>
                <w:lang w:val="en-GB"/>
              </w:rPr>
            </w:pPr>
            <w:r>
              <w:rPr>
                <w:rFonts w:ascii="Arial" w:hAnsi="Arial" w:cs="Arial"/>
                <w:sz w:val="20"/>
                <w:szCs w:val="20"/>
                <w:lang w:val="en-GB"/>
              </w:rPr>
              <w:t>6.9 days</w:t>
            </w:r>
          </w:p>
        </w:tc>
      </w:tr>
      <w:tr w:rsidR="00155680" w:rsidRPr="00FB518E" w14:paraId="286808A6" w14:textId="77777777" w:rsidTr="00B04906">
        <w:trPr>
          <w:jc w:val="center"/>
        </w:trPr>
        <w:tc>
          <w:tcPr>
            <w:tcW w:w="2337" w:type="dxa"/>
            <w:vAlign w:val="center"/>
          </w:tcPr>
          <w:p w14:paraId="047F048B" w14:textId="18807548" w:rsidR="00155680" w:rsidRPr="00FB518E" w:rsidRDefault="00155680" w:rsidP="00B04906">
            <w:pPr>
              <w:jc w:val="center"/>
              <w:outlineLvl w:val="0"/>
              <w:rPr>
                <w:rFonts w:ascii="Arial" w:hAnsi="Arial" w:cs="Arial"/>
                <w:sz w:val="20"/>
                <w:szCs w:val="20"/>
                <w:lang w:val="en-GB"/>
              </w:rPr>
            </w:pPr>
            <m:oMathPara>
              <m:oMath>
                <m:r>
                  <w:rPr>
                    <w:rFonts w:ascii="Cambria Math" w:hAnsi="Cambria Math" w:cs="Arial"/>
                    <w:sz w:val="20"/>
                    <w:szCs w:val="20"/>
                    <w:lang w:val="en-GB"/>
                  </w:rPr>
                  <m:t>1/</m:t>
                </m:r>
                <m:sSub>
                  <m:sSubPr>
                    <m:ctrlPr>
                      <w:rPr>
                        <w:rFonts w:ascii="Cambria Math" w:hAnsi="Cambria Math" w:cs="Arial"/>
                        <w:i/>
                        <w:sz w:val="20"/>
                        <w:szCs w:val="20"/>
                        <w:lang w:val="en-GB"/>
                      </w:rPr>
                    </m:ctrlPr>
                  </m:sSubPr>
                  <m:e>
                    <m:r>
                      <w:rPr>
                        <w:rFonts w:ascii="Cambria Math" w:hAnsi="Cambria Math" w:cs="Arial"/>
                        <w:sz w:val="20"/>
                        <w:szCs w:val="20"/>
                        <w:lang w:val="en-GB"/>
                      </w:rPr>
                      <m:t>μ</m:t>
                    </m:r>
                  </m:e>
                  <m:sub>
                    <m:r>
                      <w:rPr>
                        <w:rFonts w:ascii="Cambria Math" w:hAnsi="Cambria Math" w:cs="Arial"/>
                        <w:sz w:val="20"/>
                        <w:szCs w:val="20"/>
                        <w:lang w:val="en-GB"/>
                      </w:rPr>
                      <m:t>2</m:t>
                    </m:r>
                  </m:sub>
                </m:sSub>
              </m:oMath>
            </m:oMathPara>
          </w:p>
        </w:tc>
        <w:tc>
          <w:tcPr>
            <w:tcW w:w="2337" w:type="dxa"/>
            <w:vAlign w:val="center"/>
          </w:tcPr>
          <w:p w14:paraId="17DE02A5" w14:textId="3CEBEDD9" w:rsidR="00155680" w:rsidRPr="00FB518E" w:rsidRDefault="00155680" w:rsidP="00B04906">
            <w:pPr>
              <w:jc w:val="center"/>
              <w:outlineLvl w:val="0"/>
              <w:rPr>
                <w:rFonts w:ascii="Arial" w:hAnsi="Arial" w:cs="Arial"/>
                <w:sz w:val="20"/>
                <w:szCs w:val="20"/>
                <w:lang w:val="en-GB"/>
              </w:rPr>
            </w:pPr>
            <w:r w:rsidRPr="00FB518E">
              <w:rPr>
                <w:rFonts w:ascii="Arial" w:hAnsi="Arial" w:cs="Arial"/>
                <w:sz w:val="20"/>
                <w:szCs w:val="20"/>
                <w:lang w:val="en-GB"/>
              </w:rPr>
              <w:t>Infectious period</w:t>
            </w:r>
            <w:r>
              <w:rPr>
                <w:rFonts w:ascii="Arial" w:hAnsi="Arial" w:cs="Arial"/>
                <w:sz w:val="20"/>
                <w:szCs w:val="20"/>
                <w:lang w:val="en-GB"/>
              </w:rPr>
              <w:t xml:space="preserve"> </w:t>
            </w:r>
            <w:r w:rsidR="00B952D6">
              <w:rPr>
                <w:rFonts w:ascii="Arial" w:hAnsi="Arial" w:cs="Arial"/>
                <w:sz w:val="20"/>
                <w:szCs w:val="20"/>
                <w:lang w:val="en-GB"/>
              </w:rPr>
              <w:t>for unascertained cases</w:t>
            </w:r>
          </w:p>
        </w:tc>
        <w:tc>
          <w:tcPr>
            <w:tcW w:w="2338" w:type="dxa"/>
            <w:vAlign w:val="center"/>
          </w:tcPr>
          <w:p w14:paraId="3B18259F" w14:textId="08DFFB19" w:rsidR="00155680" w:rsidRPr="00FB518E" w:rsidRDefault="00B952D6" w:rsidP="00B04906">
            <w:pPr>
              <w:jc w:val="center"/>
              <w:outlineLvl w:val="0"/>
              <w:rPr>
                <w:rFonts w:ascii="Arial" w:hAnsi="Arial" w:cs="Arial"/>
                <w:sz w:val="20"/>
                <w:szCs w:val="20"/>
                <w:lang w:val="en-GB"/>
              </w:rPr>
            </w:pPr>
            <w:r>
              <w:rPr>
                <w:rFonts w:ascii="Arial" w:hAnsi="Arial" w:cs="Arial"/>
                <w:sz w:val="20"/>
                <w:szCs w:val="20"/>
                <w:lang w:val="en-GB"/>
              </w:rPr>
              <w:t>10.9</w:t>
            </w:r>
            <w:r w:rsidR="00155680">
              <w:rPr>
                <w:rFonts w:ascii="Arial" w:hAnsi="Arial" w:cs="Arial"/>
                <w:sz w:val="20"/>
                <w:szCs w:val="20"/>
                <w:lang w:val="en-GB"/>
              </w:rPr>
              <w:t xml:space="preserve"> days</w:t>
            </w:r>
          </w:p>
        </w:tc>
      </w:tr>
    </w:tbl>
    <w:p w14:paraId="7BE48E08" w14:textId="73BD9532" w:rsidR="00830778" w:rsidRPr="000D48F1" w:rsidRDefault="00155680" w:rsidP="000D48F1">
      <w:pPr>
        <w:outlineLvl w:val="0"/>
        <w:rPr>
          <w:rFonts w:ascii="Arial" w:hAnsi="Arial" w:cs="Arial"/>
          <w:sz w:val="20"/>
          <w:szCs w:val="20"/>
          <w:lang w:val="en-GB"/>
        </w:rPr>
      </w:pPr>
      <w:r w:rsidRPr="00BA1568">
        <w:rPr>
          <w:rFonts w:ascii="Arial" w:hAnsi="Arial" w:cs="Arial"/>
          <w:sz w:val="20"/>
          <w:szCs w:val="20"/>
          <w:lang w:val="en-GB"/>
        </w:rPr>
        <w:t>Table S</w:t>
      </w:r>
      <w:r w:rsidR="00234511">
        <w:rPr>
          <w:rFonts w:ascii="Arial" w:hAnsi="Arial" w:cs="Arial"/>
          <w:sz w:val="20"/>
          <w:szCs w:val="20"/>
          <w:lang w:val="en-GB"/>
        </w:rPr>
        <w:t>3</w:t>
      </w:r>
      <w:r>
        <w:rPr>
          <w:rFonts w:ascii="Arial" w:hAnsi="Arial" w:cs="Arial"/>
          <w:sz w:val="20"/>
          <w:szCs w:val="20"/>
          <w:lang w:val="en-GB"/>
        </w:rPr>
        <w:t>. Parameter values used in simulations of the stochastic SEIT</w:t>
      </w:r>
      <w:r w:rsidR="00234511">
        <w:rPr>
          <w:rFonts w:ascii="Arial" w:hAnsi="Arial" w:cs="Arial"/>
          <w:sz w:val="20"/>
          <w:szCs w:val="20"/>
          <w:lang w:val="en-GB"/>
        </w:rPr>
        <w:t>U</w:t>
      </w:r>
      <w:r>
        <w:rPr>
          <w:rFonts w:ascii="Arial" w:hAnsi="Arial" w:cs="Arial"/>
          <w:sz w:val="20"/>
          <w:szCs w:val="20"/>
          <w:lang w:val="en-GB"/>
        </w:rPr>
        <w:t xml:space="preserve">R model </w:t>
      </w:r>
      <w:r>
        <w:rPr>
          <w:rFonts w:ascii="Arial" w:hAnsi="Arial" w:cs="Arial"/>
          <w:sz w:val="20"/>
          <w:szCs w:val="20"/>
          <w:lang w:val="en-GB"/>
        </w:rPr>
        <w:fldChar w:fldCharType="begin" w:fldLock="1"/>
      </w:r>
      <w:r>
        <w:rPr>
          <w:rFonts w:ascii="Arial" w:hAnsi="Arial" w:cs="Arial"/>
          <w:sz w:val="20"/>
          <w:szCs w:val="20"/>
          <w:lang w:val="en-GB"/>
        </w:rPr>
        <w:instrText>ADDIN CSL_CITATION {"citationItems":[{"id":"ITEM-1","itemData":{"author":[{"dropping-particle":"","family":"Kucharski","given":"A J","non-dropping-particle":"","parse-names":false,"suffix":""},{"dropping-particle":"","family":"Camacho","given":"A","non-dropping-particle":"","parse-names":false,"suffix":""},{"dropping-particle":"","family":"Flasche","given":"S","non-dropping-particle":"","parse-names":false,"suffix":""},{"dropping-particle":"","family":"Glover","given":"R E","non-dropping-particle":"","parse-names":false,"suffix":""},{"dropping-particle":"","family":"Edmunds","given":"W J","non-dropping-particle":"","parse-names":false,"suffix":""},{"dropping-particle":"","family":"Funk","given":"S","non-dropping-particle":"","parse-names":false,"suffix":""}],"container-title":"Proceedings of the National Academy of Sciences of the United States of America","id":"ITEM-1","issue":"46","issued":{"date-parts":[["2015"]]},"page":"14366-14371","title":"Measuring the impact of Ebola control measures in Sierra Leone","type":"article-journal","volume":"112"},"uris":["http://www.mendeley.com/documents/?uuid=9beceada-f472-4c85-8eae-7fb380f44945"]}],"mendeley":{"formattedCitation":"[2]","plainTextFormattedCitation":"[2]"},"properties":{"noteIndex":0},"schema":"https://github.com/citation-style-language/schema/raw/master/csl-citation.json"}</w:instrText>
      </w:r>
      <w:r>
        <w:rPr>
          <w:rFonts w:ascii="Arial" w:hAnsi="Arial" w:cs="Arial"/>
          <w:sz w:val="20"/>
          <w:szCs w:val="20"/>
          <w:lang w:val="en-GB"/>
        </w:rPr>
        <w:fldChar w:fldCharType="separate"/>
      </w:r>
      <w:r w:rsidRPr="00FB518E">
        <w:rPr>
          <w:rFonts w:ascii="Arial" w:hAnsi="Arial" w:cs="Arial"/>
          <w:noProof/>
          <w:sz w:val="20"/>
          <w:szCs w:val="20"/>
          <w:lang w:val="en-GB"/>
        </w:rPr>
        <w:t>[2]</w:t>
      </w:r>
      <w:r>
        <w:rPr>
          <w:rFonts w:ascii="Arial" w:hAnsi="Arial" w:cs="Arial"/>
          <w:sz w:val="20"/>
          <w:szCs w:val="20"/>
          <w:lang w:val="en-GB"/>
        </w:rPr>
        <w:fldChar w:fldCharType="end"/>
      </w:r>
      <w:r>
        <w:rPr>
          <w:rFonts w:ascii="Arial" w:hAnsi="Arial" w:cs="Arial"/>
          <w:sz w:val="20"/>
          <w:szCs w:val="20"/>
          <w:lang w:val="en-GB"/>
        </w:rPr>
        <w:t>.</w:t>
      </w:r>
    </w:p>
    <w:p w14:paraId="499DFEF3" w14:textId="77777777" w:rsidR="00830778" w:rsidRPr="0084258E" w:rsidRDefault="00830778" w:rsidP="00BA572C">
      <w:pPr>
        <w:spacing w:line="480" w:lineRule="auto"/>
        <w:outlineLvl w:val="0"/>
        <w:rPr>
          <w:rFonts w:ascii="Arial" w:hAnsi="Arial" w:cs="Arial"/>
          <w:b/>
          <w:bCs/>
          <w:lang w:val="en-GB"/>
        </w:rPr>
      </w:pPr>
    </w:p>
    <w:p w14:paraId="0819CD51" w14:textId="74220254" w:rsidR="0084258E" w:rsidRPr="002477A9" w:rsidRDefault="0084258E" w:rsidP="00BA572C">
      <w:pPr>
        <w:spacing w:line="480" w:lineRule="auto"/>
        <w:outlineLvl w:val="0"/>
        <w:rPr>
          <w:rFonts w:ascii="Arial" w:hAnsi="Arial" w:cs="Arial"/>
          <w:u w:val="single"/>
          <w:lang w:val="en-GB"/>
        </w:rPr>
      </w:pPr>
      <w:r w:rsidRPr="002477A9">
        <w:rPr>
          <w:rFonts w:ascii="Arial" w:hAnsi="Arial" w:cs="Arial"/>
          <w:u w:val="single"/>
          <w:lang w:val="en-GB"/>
        </w:rPr>
        <w:t>Reference</w:t>
      </w:r>
      <w:r w:rsidR="00EE30AA">
        <w:rPr>
          <w:rFonts w:ascii="Arial" w:hAnsi="Arial" w:cs="Arial"/>
          <w:u w:val="single"/>
          <w:lang w:val="en-GB"/>
        </w:rPr>
        <w:t>s</w:t>
      </w:r>
    </w:p>
    <w:p w14:paraId="2E12F0CA" w14:textId="1D8E6124" w:rsidR="00FB518E" w:rsidRPr="00FB518E" w:rsidRDefault="0084258E" w:rsidP="00FB518E">
      <w:pPr>
        <w:widowControl w:val="0"/>
        <w:autoSpaceDE w:val="0"/>
        <w:autoSpaceDN w:val="0"/>
        <w:adjustRightInd w:val="0"/>
        <w:spacing w:line="480" w:lineRule="auto"/>
        <w:ind w:left="640" w:hanging="640"/>
        <w:rPr>
          <w:rFonts w:ascii="Arial" w:hAnsi="Arial" w:cs="Arial"/>
          <w:noProof/>
        </w:rPr>
      </w:pPr>
      <w:r>
        <w:rPr>
          <w:rFonts w:ascii="Arial" w:hAnsi="Arial" w:cs="Arial"/>
          <w:b/>
          <w:bCs/>
          <w:lang w:val="en-GB"/>
        </w:rPr>
        <w:fldChar w:fldCharType="begin" w:fldLock="1"/>
      </w:r>
      <w:r>
        <w:rPr>
          <w:rFonts w:ascii="Arial" w:hAnsi="Arial" w:cs="Arial"/>
          <w:b/>
          <w:bCs/>
          <w:lang w:val="en-GB"/>
        </w:rPr>
        <w:instrText xml:space="preserve">ADDIN Mendeley Bibliography CSL_BIBLIOGRAPHY </w:instrText>
      </w:r>
      <w:r>
        <w:rPr>
          <w:rFonts w:ascii="Arial" w:hAnsi="Arial" w:cs="Arial"/>
          <w:b/>
          <w:bCs/>
          <w:lang w:val="en-GB"/>
        </w:rPr>
        <w:fldChar w:fldCharType="separate"/>
      </w:r>
      <w:r w:rsidR="00FB518E" w:rsidRPr="00FB518E">
        <w:rPr>
          <w:rFonts w:ascii="Arial" w:hAnsi="Arial" w:cs="Arial"/>
          <w:noProof/>
        </w:rPr>
        <w:t xml:space="preserve">1. </w:t>
      </w:r>
      <w:r w:rsidR="00FB518E" w:rsidRPr="00FB518E">
        <w:rPr>
          <w:rFonts w:ascii="Arial" w:hAnsi="Arial" w:cs="Arial"/>
          <w:noProof/>
        </w:rPr>
        <w:tab/>
        <w:t xml:space="preserve">Li SL, Bjørnstad ON, Ferrari MJ, Mummah R, Runge MC, Fonnesbeck CJ, et al. Essential information: Uncertainty and optimal control of Ebola outbreaks. Proc Natl Acad Sci U S A. 2017;114: 5659–5664. </w:t>
      </w:r>
    </w:p>
    <w:p w14:paraId="27AC506C" w14:textId="77777777" w:rsidR="00FB518E" w:rsidRPr="00FB518E" w:rsidRDefault="00FB518E" w:rsidP="00FB518E">
      <w:pPr>
        <w:widowControl w:val="0"/>
        <w:autoSpaceDE w:val="0"/>
        <w:autoSpaceDN w:val="0"/>
        <w:adjustRightInd w:val="0"/>
        <w:spacing w:line="480" w:lineRule="auto"/>
        <w:ind w:left="640" w:hanging="640"/>
        <w:rPr>
          <w:rFonts w:ascii="Arial" w:hAnsi="Arial" w:cs="Arial"/>
          <w:noProof/>
        </w:rPr>
      </w:pPr>
      <w:r w:rsidRPr="00FB518E">
        <w:rPr>
          <w:rFonts w:ascii="Arial" w:hAnsi="Arial" w:cs="Arial"/>
          <w:noProof/>
        </w:rPr>
        <w:t xml:space="preserve">2. </w:t>
      </w:r>
      <w:r w:rsidRPr="00FB518E">
        <w:rPr>
          <w:rFonts w:ascii="Arial" w:hAnsi="Arial" w:cs="Arial"/>
          <w:noProof/>
        </w:rPr>
        <w:tab/>
        <w:t xml:space="preserve">Kucharski AJ, Camacho A, Flasche S, Glover RE, Edmunds WJ, Funk S. Measuring the impact of Ebola control measures in Sierra Leone. Proc Natl Acad Sci U S A. 2015;112: 14366–14371. </w:t>
      </w:r>
    </w:p>
    <w:p w14:paraId="18960D50" w14:textId="77777777" w:rsidR="00FB518E" w:rsidRPr="00FB518E" w:rsidRDefault="00FB518E" w:rsidP="00FB518E">
      <w:pPr>
        <w:widowControl w:val="0"/>
        <w:autoSpaceDE w:val="0"/>
        <w:autoSpaceDN w:val="0"/>
        <w:adjustRightInd w:val="0"/>
        <w:spacing w:line="480" w:lineRule="auto"/>
        <w:ind w:left="640" w:hanging="640"/>
        <w:rPr>
          <w:rFonts w:ascii="Arial" w:hAnsi="Arial" w:cs="Arial"/>
          <w:noProof/>
        </w:rPr>
      </w:pPr>
      <w:r w:rsidRPr="00FB518E">
        <w:rPr>
          <w:rFonts w:ascii="Arial" w:hAnsi="Arial" w:cs="Arial"/>
          <w:noProof/>
        </w:rPr>
        <w:t xml:space="preserve">3. </w:t>
      </w:r>
      <w:r w:rsidRPr="00FB518E">
        <w:rPr>
          <w:rFonts w:ascii="Arial" w:hAnsi="Arial" w:cs="Arial"/>
          <w:noProof/>
        </w:rPr>
        <w:tab/>
        <w:t xml:space="preserve">Gillespie DT. Exact stochastic simulation of coupled chemical reactions. J Phys Chem. 1977;8: 2340–2361. </w:t>
      </w:r>
    </w:p>
    <w:p w14:paraId="721377D2" w14:textId="4F8973E1" w:rsidR="0084258E" w:rsidRPr="0084258E" w:rsidRDefault="0084258E" w:rsidP="006466D7">
      <w:pPr>
        <w:widowControl w:val="0"/>
        <w:autoSpaceDE w:val="0"/>
        <w:autoSpaceDN w:val="0"/>
        <w:adjustRightInd w:val="0"/>
        <w:spacing w:line="480" w:lineRule="auto"/>
        <w:rPr>
          <w:rFonts w:ascii="Arial" w:hAnsi="Arial" w:cs="Arial"/>
          <w:b/>
          <w:bCs/>
          <w:lang w:val="en-GB"/>
        </w:rPr>
      </w:pPr>
      <w:r>
        <w:rPr>
          <w:rFonts w:ascii="Arial" w:hAnsi="Arial" w:cs="Arial"/>
          <w:b/>
          <w:bCs/>
          <w:lang w:val="en-GB"/>
        </w:rPr>
        <w:fldChar w:fldCharType="end"/>
      </w:r>
    </w:p>
    <w:sectPr w:rsidR="0084258E" w:rsidRPr="0084258E" w:rsidSect="003B6F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altName w:val="Sylfaen"/>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2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C47CF"/>
    <w:multiLevelType w:val="multilevel"/>
    <w:tmpl w:val="39A8755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E5672B"/>
    <w:multiLevelType w:val="hybridMultilevel"/>
    <w:tmpl w:val="AEE2C0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91A58"/>
    <w:multiLevelType w:val="hybridMultilevel"/>
    <w:tmpl w:val="50203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47047F"/>
    <w:multiLevelType w:val="hybridMultilevel"/>
    <w:tmpl w:val="75466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7D5CA8"/>
    <w:multiLevelType w:val="hybridMultilevel"/>
    <w:tmpl w:val="00365212"/>
    <w:lvl w:ilvl="0" w:tplc="B0CC0B5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E9834BD"/>
    <w:multiLevelType w:val="hybridMultilevel"/>
    <w:tmpl w:val="75466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0A5F39"/>
    <w:multiLevelType w:val="hybridMultilevel"/>
    <w:tmpl w:val="806C3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D36614"/>
    <w:multiLevelType w:val="hybridMultilevel"/>
    <w:tmpl w:val="470AC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8B6C75"/>
    <w:multiLevelType w:val="multilevel"/>
    <w:tmpl w:val="02642AE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AD298C"/>
    <w:multiLevelType w:val="hybridMultilevel"/>
    <w:tmpl w:val="0F58204E"/>
    <w:lvl w:ilvl="0" w:tplc="359E45E2">
      <w:start w:val="1"/>
      <w:numFmt w:val="lowerLetter"/>
      <w:lvlText w:val="%1."/>
      <w:lvlJc w:val="left"/>
      <w:pPr>
        <w:ind w:left="360" w:hanging="360"/>
      </w:pPr>
      <w:rPr>
        <w:color w:val="auto"/>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1" w15:restartNumberingAfterBreak="0">
    <w:nsid w:val="4D1E2F93"/>
    <w:multiLevelType w:val="hybridMultilevel"/>
    <w:tmpl w:val="1D9C52DC"/>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6B048B"/>
    <w:multiLevelType w:val="hybridMultilevel"/>
    <w:tmpl w:val="DF70888E"/>
    <w:lvl w:ilvl="0" w:tplc="EA5A08D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6B82A06"/>
    <w:multiLevelType w:val="hybridMultilevel"/>
    <w:tmpl w:val="CEB81476"/>
    <w:lvl w:ilvl="0" w:tplc="359E45E2">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8605CB"/>
    <w:multiLevelType w:val="hybridMultilevel"/>
    <w:tmpl w:val="4D341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150E08"/>
    <w:multiLevelType w:val="hybridMultilevel"/>
    <w:tmpl w:val="BB9E4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0A5F9D"/>
    <w:multiLevelType w:val="hybridMultilevel"/>
    <w:tmpl w:val="461E4F36"/>
    <w:lvl w:ilvl="0" w:tplc="2BA0E936">
      <w:start w:val="13"/>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5D57525"/>
    <w:multiLevelType w:val="hybridMultilevel"/>
    <w:tmpl w:val="6BA2A2D0"/>
    <w:lvl w:ilvl="0" w:tplc="7570EA5C">
      <w:start w:val="4"/>
      <w:numFmt w:val="decimal"/>
      <w:lvlText w:val="%1."/>
      <w:lvlJc w:val="left"/>
      <w:pPr>
        <w:ind w:left="720" w:hanging="360"/>
      </w:pPr>
      <w:rPr>
        <w:rFonts w:hint="default"/>
        <w:color w:val="781A0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FA02AC"/>
    <w:multiLevelType w:val="hybridMultilevel"/>
    <w:tmpl w:val="2C9806B6"/>
    <w:lvl w:ilvl="0" w:tplc="E3D02672">
      <w:start w:val="3"/>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6A1B4D58"/>
    <w:multiLevelType w:val="hybridMultilevel"/>
    <w:tmpl w:val="08C01B1A"/>
    <w:lvl w:ilvl="0" w:tplc="0809000F">
      <w:start w:val="1"/>
      <w:numFmt w:val="decimal"/>
      <w:lvlText w:val="%1."/>
      <w:lvlJc w:val="left"/>
      <w:pPr>
        <w:ind w:left="360" w:hanging="360"/>
      </w:pPr>
      <w:rPr>
        <w:rFonts w:hint="default"/>
      </w:rPr>
    </w:lvl>
    <w:lvl w:ilvl="1" w:tplc="359E45E2">
      <w:start w:val="1"/>
      <w:numFmt w:val="lowerLetter"/>
      <w:lvlText w:val="%2."/>
      <w:lvlJc w:val="left"/>
      <w:pPr>
        <w:ind w:left="1080"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859467B"/>
    <w:multiLevelType w:val="multilevel"/>
    <w:tmpl w:val="2560389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EA96DF6"/>
    <w:multiLevelType w:val="hybridMultilevel"/>
    <w:tmpl w:val="1D9C52DC"/>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8"/>
  </w:num>
  <w:num w:numId="3">
    <w:abstractNumId w:val="7"/>
  </w:num>
  <w:num w:numId="4">
    <w:abstractNumId w:val="19"/>
  </w:num>
  <w:num w:numId="5">
    <w:abstractNumId w:val="13"/>
  </w:num>
  <w:num w:numId="6">
    <w:abstractNumId w:val="10"/>
  </w:num>
  <w:num w:numId="7">
    <w:abstractNumId w:val="12"/>
  </w:num>
  <w:num w:numId="8">
    <w:abstractNumId w:val="5"/>
  </w:num>
  <w:num w:numId="9">
    <w:abstractNumId w:val="0"/>
  </w:num>
  <w:num w:numId="10">
    <w:abstractNumId w:val="14"/>
  </w:num>
  <w:num w:numId="11">
    <w:abstractNumId w:val="17"/>
  </w:num>
  <w:num w:numId="12">
    <w:abstractNumId w:val="11"/>
  </w:num>
  <w:num w:numId="13">
    <w:abstractNumId w:val="6"/>
  </w:num>
  <w:num w:numId="14">
    <w:abstractNumId w:val="4"/>
  </w:num>
  <w:num w:numId="15">
    <w:abstractNumId w:val="2"/>
  </w:num>
  <w:num w:numId="16">
    <w:abstractNumId w:val="15"/>
  </w:num>
  <w:num w:numId="17">
    <w:abstractNumId w:val="1"/>
  </w:num>
  <w:num w:numId="18">
    <w:abstractNumId w:val="20"/>
  </w:num>
  <w:num w:numId="19">
    <w:abstractNumId w:val="3"/>
  </w:num>
  <w:num w:numId="20">
    <w:abstractNumId w:val="9"/>
  </w:num>
  <w:num w:numId="21">
    <w:abstractNumId w:val="21"/>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7F1"/>
    <w:rsid w:val="00000246"/>
    <w:rsid w:val="000006E9"/>
    <w:rsid w:val="000007CE"/>
    <w:rsid w:val="00004D41"/>
    <w:rsid w:val="0000543A"/>
    <w:rsid w:val="000060F8"/>
    <w:rsid w:val="00007171"/>
    <w:rsid w:val="000104A9"/>
    <w:rsid w:val="000107F5"/>
    <w:rsid w:val="00010C22"/>
    <w:rsid w:val="000114E8"/>
    <w:rsid w:val="00011F78"/>
    <w:rsid w:val="000123E2"/>
    <w:rsid w:val="000137F1"/>
    <w:rsid w:val="000140AC"/>
    <w:rsid w:val="00014AF7"/>
    <w:rsid w:val="00014D10"/>
    <w:rsid w:val="0001543D"/>
    <w:rsid w:val="0001585B"/>
    <w:rsid w:val="000159B3"/>
    <w:rsid w:val="00015AC2"/>
    <w:rsid w:val="0001603C"/>
    <w:rsid w:val="00016AB6"/>
    <w:rsid w:val="00017082"/>
    <w:rsid w:val="0001740A"/>
    <w:rsid w:val="0001748E"/>
    <w:rsid w:val="0002060A"/>
    <w:rsid w:val="00022271"/>
    <w:rsid w:val="0002253E"/>
    <w:rsid w:val="00022820"/>
    <w:rsid w:val="00022CD7"/>
    <w:rsid w:val="00022D71"/>
    <w:rsid w:val="000242A0"/>
    <w:rsid w:val="0002517A"/>
    <w:rsid w:val="00025E7E"/>
    <w:rsid w:val="000264D1"/>
    <w:rsid w:val="00026531"/>
    <w:rsid w:val="00027635"/>
    <w:rsid w:val="00030C33"/>
    <w:rsid w:val="00031BE9"/>
    <w:rsid w:val="00033098"/>
    <w:rsid w:val="00033AF1"/>
    <w:rsid w:val="00036C5A"/>
    <w:rsid w:val="00036D20"/>
    <w:rsid w:val="00037DD1"/>
    <w:rsid w:val="00037F2A"/>
    <w:rsid w:val="00040256"/>
    <w:rsid w:val="000408E9"/>
    <w:rsid w:val="000412CC"/>
    <w:rsid w:val="0004140D"/>
    <w:rsid w:val="00041CAF"/>
    <w:rsid w:val="000426E7"/>
    <w:rsid w:val="00042BF5"/>
    <w:rsid w:val="000438F9"/>
    <w:rsid w:val="0004483E"/>
    <w:rsid w:val="0004489E"/>
    <w:rsid w:val="00045E8F"/>
    <w:rsid w:val="00045F3C"/>
    <w:rsid w:val="000466BC"/>
    <w:rsid w:val="0004738F"/>
    <w:rsid w:val="000474B3"/>
    <w:rsid w:val="00047ABE"/>
    <w:rsid w:val="00047F7B"/>
    <w:rsid w:val="00051776"/>
    <w:rsid w:val="00051BD1"/>
    <w:rsid w:val="000536DD"/>
    <w:rsid w:val="00053B4A"/>
    <w:rsid w:val="000542E6"/>
    <w:rsid w:val="00054E4B"/>
    <w:rsid w:val="00054E66"/>
    <w:rsid w:val="00054E6A"/>
    <w:rsid w:val="00056A6E"/>
    <w:rsid w:val="00060298"/>
    <w:rsid w:val="00060913"/>
    <w:rsid w:val="000610F2"/>
    <w:rsid w:val="000614B5"/>
    <w:rsid w:val="00062467"/>
    <w:rsid w:val="00062583"/>
    <w:rsid w:val="0006330B"/>
    <w:rsid w:val="0006335F"/>
    <w:rsid w:val="000643F0"/>
    <w:rsid w:val="00065793"/>
    <w:rsid w:val="0006616A"/>
    <w:rsid w:val="00066820"/>
    <w:rsid w:val="00067732"/>
    <w:rsid w:val="000677DB"/>
    <w:rsid w:val="00070433"/>
    <w:rsid w:val="00070CC6"/>
    <w:rsid w:val="000718E3"/>
    <w:rsid w:val="00072C0D"/>
    <w:rsid w:val="0007364A"/>
    <w:rsid w:val="00073B75"/>
    <w:rsid w:val="00074B02"/>
    <w:rsid w:val="00074B6E"/>
    <w:rsid w:val="00074CBC"/>
    <w:rsid w:val="000750B7"/>
    <w:rsid w:val="00075930"/>
    <w:rsid w:val="00075A79"/>
    <w:rsid w:val="00076CA2"/>
    <w:rsid w:val="0007761A"/>
    <w:rsid w:val="00082DAF"/>
    <w:rsid w:val="0008374B"/>
    <w:rsid w:val="00084863"/>
    <w:rsid w:val="00084F21"/>
    <w:rsid w:val="000874E7"/>
    <w:rsid w:val="00087864"/>
    <w:rsid w:val="00087ABC"/>
    <w:rsid w:val="00090D98"/>
    <w:rsid w:val="00090E7D"/>
    <w:rsid w:val="00090F5E"/>
    <w:rsid w:val="000910CE"/>
    <w:rsid w:val="00091114"/>
    <w:rsid w:val="0009190E"/>
    <w:rsid w:val="00092E64"/>
    <w:rsid w:val="00093D5D"/>
    <w:rsid w:val="00094935"/>
    <w:rsid w:val="00094C6C"/>
    <w:rsid w:val="000951F0"/>
    <w:rsid w:val="00095227"/>
    <w:rsid w:val="000956A9"/>
    <w:rsid w:val="00095F8C"/>
    <w:rsid w:val="00096F22"/>
    <w:rsid w:val="00097107"/>
    <w:rsid w:val="000A0C01"/>
    <w:rsid w:val="000A0C12"/>
    <w:rsid w:val="000A0FF5"/>
    <w:rsid w:val="000A1594"/>
    <w:rsid w:val="000A27EA"/>
    <w:rsid w:val="000A33FC"/>
    <w:rsid w:val="000A3871"/>
    <w:rsid w:val="000A442A"/>
    <w:rsid w:val="000A48E7"/>
    <w:rsid w:val="000A536A"/>
    <w:rsid w:val="000A545A"/>
    <w:rsid w:val="000A55BD"/>
    <w:rsid w:val="000A5F23"/>
    <w:rsid w:val="000A5FCB"/>
    <w:rsid w:val="000A74FB"/>
    <w:rsid w:val="000B0896"/>
    <w:rsid w:val="000B0D6C"/>
    <w:rsid w:val="000B323A"/>
    <w:rsid w:val="000B4228"/>
    <w:rsid w:val="000B473F"/>
    <w:rsid w:val="000B5992"/>
    <w:rsid w:val="000C0147"/>
    <w:rsid w:val="000C0964"/>
    <w:rsid w:val="000C1715"/>
    <w:rsid w:val="000C1A14"/>
    <w:rsid w:val="000C3A74"/>
    <w:rsid w:val="000C46E0"/>
    <w:rsid w:val="000C4EAE"/>
    <w:rsid w:val="000C548C"/>
    <w:rsid w:val="000C6D9E"/>
    <w:rsid w:val="000C7BDC"/>
    <w:rsid w:val="000C7CD9"/>
    <w:rsid w:val="000C7DAE"/>
    <w:rsid w:val="000D0E25"/>
    <w:rsid w:val="000D2815"/>
    <w:rsid w:val="000D2CCA"/>
    <w:rsid w:val="000D4489"/>
    <w:rsid w:val="000D48F1"/>
    <w:rsid w:val="000D4CAC"/>
    <w:rsid w:val="000D4FDC"/>
    <w:rsid w:val="000D57AF"/>
    <w:rsid w:val="000D6028"/>
    <w:rsid w:val="000D64FC"/>
    <w:rsid w:val="000D657C"/>
    <w:rsid w:val="000D6EA5"/>
    <w:rsid w:val="000D73C9"/>
    <w:rsid w:val="000D76AC"/>
    <w:rsid w:val="000D77D3"/>
    <w:rsid w:val="000D7D74"/>
    <w:rsid w:val="000E0632"/>
    <w:rsid w:val="000E152C"/>
    <w:rsid w:val="000E16C0"/>
    <w:rsid w:val="000E276B"/>
    <w:rsid w:val="000E3E2E"/>
    <w:rsid w:val="000E437B"/>
    <w:rsid w:val="000E44A4"/>
    <w:rsid w:val="000E5B28"/>
    <w:rsid w:val="000E61F3"/>
    <w:rsid w:val="000E6720"/>
    <w:rsid w:val="000E7000"/>
    <w:rsid w:val="000E7C12"/>
    <w:rsid w:val="000E7FC1"/>
    <w:rsid w:val="000F0246"/>
    <w:rsid w:val="000F0326"/>
    <w:rsid w:val="000F0888"/>
    <w:rsid w:val="000F09C8"/>
    <w:rsid w:val="000F0AC0"/>
    <w:rsid w:val="000F13BF"/>
    <w:rsid w:val="000F37CD"/>
    <w:rsid w:val="000F3966"/>
    <w:rsid w:val="000F41A5"/>
    <w:rsid w:val="000F5028"/>
    <w:rsid w:val="000F5642"/>
    <w:rsid w:val="000F6E6E"/>
    <w:rsid w:val="000F7636"/>
    <w:rsid w:val="000F7E1D"/>
    <w:rsid w:val="0010120A"/>
    <w:rsid w:val="0010121F"/>
    <w:rsid w:val="001017EC"/>
    <w:rsid w:val="00102162"/>
    <w:rsid w:val="00102213"/>
    <w:rsid w:val="00102657"/>
    <w:rsid w:val="00102737"/>
    <w:rsid w:val="0010318C"/>
    <w:rsid w:val="001041D9"/>
    <w:rsid w:val="001050E6"/>
    <w:rsid w:val="00107357"/>
    <w:rsid w:val="001079C9"/>
    <w:rsid w:val="00107DF3"/>
    <w:rsid w:val="00110490"/>
    <w:rsid w:val="00111E6F"/>
    <w:rsid w:val="001123B6"/>
    <w:rsid w:val="00112F8D"/>
    <w:rsid w:val="00113372"/>
    <w:rsid w:val="001146F6"/>
    <w:rsid w:val="00114E47"/>
    <w:rsid w:val="001154B2"/>
    <w:rsid w:val="001161DA"/>
    <w:rsid w:val="001167AE"/>
    <w:rsid w:val="00116D80"/>
    <w:rsid w:val="00117687"/>
    <w:rsid w:val="00121746"/>
    <w:rsid w:val="00121C5C"/>
    <w:rsid w:val="00122181"/>
    <w:rsid w:val="00123267"/>
    <w:rsid w:val="001259B4"/>
    <w:rsid w:val="00126214"/>
    <w:rsid w:val="001277F1"/>
    <w:rsid w:val="00127CBC"/>
    <w:rsid w:val="001304E3"/>
    <w:rsid w:val="00130B3C"/>
    <w:rsid w:val="0013164D"/>
    <w:rsid w:val="00132939"/>
    <w:rsid w:val="001339E3"/>
    <w:rsid w:val="0013433C"/>
    <w:rsid w:val="00135622"/>
    <w:rsid w:val="00135C36"/>
    <w:rsid w:val="001361EC"/>
    <w:rsid w:val="001416BA"/>
    <w:rsid w:val="00141E11"/>
    <w:rsid w:val="001436B8"/>
    <w:rsid w:val="001436E7"/>
    <w:rsid w:val="00143D7D"/>
    <w:rsid w:val="00144661"/>
    <w:rsid w:val="00144931"/>
    <w:rsid w:val="0014585F"/>
    <w:rsid w:val="00145C50"/>
    <w:rsid w:val="00147FEC"/>
    <w:rsid w:val="00150A49"/>
    <w:rsid w:val="001512E4"/>
    <w:rsid w:val="00151971"/>
    <w:rsid w:val="00153297"/>
    <w:rsid w:val="00154669"/>
    <w:rsid w:val="00154843"/>
    <w:rsid w:val="0015523E"/>
    <w:rsid w:val="0015558E"/>
    <w:rsid w:val="00155680"/>
    <w:rsid w:val="00155A77"/>
    <w:rsid w:val="00155D16"/>
    <w:rsid w:val="00160451"/>
    <w:rsid w:val="00160EFD"/>
    <w:rsid w:val="00162846"/>
    <w:rsid w:val="001629BF"/>
    <w:rsid w:val="00163044"/>
    <w:rsid w:val="00165598"/>
    <w:rsid w:val="00165A32"/>
    <w:rsid w:val="00166050"/>
    <w:rsid w:val="001662C2"/>
    <w:rsid w:val="00170FA0"/>
    <w:rsid w:val="00171E5A"/>
    <w:rsid w:val="00171F0C"/>
    <w:rsid w:val="00172230"/>
    <w:rsid w:val="00172400"/>
    <w:rsid w:val="001725CF"/>
    <w:rsid w:val="001728C3"/>
    <w:rsid w:val="00172B1E"/>
    <w:rsid w:val="00174015"/>
    <w:rsid w:val="00174AB1"/>
    <w:rsid w:val="0017637E"/>
    <w:rsid w:val="00177154"/>
    <w:rsid w:val="00177653"/>
    <w:rsid w:val="00177892"/>
    <w:rsid w:val="001779AF"/>
    <w:rsid w:val="00177E19"/>
    <w:rsid w:val="001800CE"/>
    <w:rsid w:val="00180309"/>
    <w:rsid w:val="00180389"/>
    <w:rsid w:val="001808FC"/>
    <w:rsid w:val="00180BA4"/>
    <w:rsid w:val="001810E9"/>
    <w:rsid w:val="0018158B"/>
    <w:rsid w:val="00181785"/>
    <w:rsid w:val="00183225"/>
    <w:rsid w:val="00183630"/>
    <w:rsid w:val="00183C6E"/>
    <w:rsid w:val="001840B9"/>
    <w:rsid w:val="001847EA"/>
    <w:rsid w:val="00187248"/>
    <w:rsid w:val="001905FC"/>
    <w:rsid w:val="00190C4F"/>
    <w:rsid w:val="00190E9F"/>
    <w:rsid w:val="001910E3"/>
    <w:rsid w:val="001914D1"/>
    <w:rsid w:val="001915C6"/>
    <w:rsid w:val="00191F7E"/>
    <w:rsid w:val="0019284F"/>
    <w:rsid w:val="00193104"/>
    <w:rsid w:val="001938EB"/>
    <w:rsid w:val="00194111"/>
    <w:rsid w:val="001948D6"/>
    <w:rsid w:val="00195046"/>
    <w:rsid w:val="0019588B"/>
    <w:rsid w:val="00195E31"/>
    <w:rsid w:val="0019633B"/>
    <w:rsid w:val="00196544"/>
    <w:rsid w:val="0019742F"/>
    <w:rsid w:val="00197979"/>
    <w:rsid w:val="00197CD9"/>
    <w:rsid w:val="001A0409"/>
    <w:rsid w:val="001A0451"/>
    <w:rsid w:val="001A0A93"/>
    <w:rsid w:val="001A2BE7"/>
    <w:rsid w:val="001A2C6F"/>
    <w:rsid w:val="001A3C0F"/>
    <w:rsid w:val="001A475D"/>
    <w:rsid w:val="001A541A"/>
    <w:rsid w:val="001A5478"/>
    <w:rsid w:val="001A5CF4"/>
    <w:rsid w:val="001A7925"/>
    <w:rsid w:val="001B0015"/>
    <w:rsid w:val="001B0552"/>
    <w:rsid w:val="001B0EE7"/>
    <w:rsid w:val="001B176C"/>
    <w:rsid w:val="001B1AD6"/>
    <w:rsid w:val="001B3C1B"/>
    <w:rsid w:val="001B429D"/>
    <w:rsid w:val="001B4475"/>
    <w:rsid w:val="001B49E2"/>
    <w:rsid w:val="001B4B1B"/>
    <w:rsid w:val="001B4F48"/>
    <w:rsid w:val="001B5D9E"/>
    <w:rsid w:val="001B7436"/>
    <w:rsid w:val="001B79BA"/>
    <w:rsid w:val="001B7B44"/>
    <w:rsid w:val="001C0FE2"/>
    <w:rsid w:val="001C1557"/>
    <w:rsid w:val="001C1769"/>
    <w:rsid w:val="001C203F"/>
    <w:rsid w:val="001C23C6"/>
    <w:rsid w:val="001C298C"/>
    <w:rsid w:val="001C4315"/>
    <w:rsid w:val="001C4424"/>
    <w:rsid w:val="001C4A97"/>
    <w:rsid w:val="001C5697"/>
    <w:rsid w:val="001C5F85"/>
    <w:rsid w:val="001C6991"/>
    <w:rsid w:val="001C7231"/>
    <w:rsid w:val="001C788C"/>
    <w:rsid w:val="001D0E1B"/>
    <w:rsid w:val="001D0E45"/>
    <w:rsid w:val="001D10A1"/>
    <w:rsid w:val="001D16C5"/>
    <w:rsid w:val="001D1CD9"/>
    <w:rsid w:val="001D1E6A"/>
    <w:rsid w:val="001D22A9"/>
    <w:rsid w:val="001D3734"/>
    <w:rsid w:val="001D4CF9"/>
    <w:rsid w:val="001D5617"/>
    <w:rsid w:val="001D57B0"/>
    <w:rsid w:val="001D63A6"/>
    <w:rsid w:val="001D6DF5"/>
    <w:rsid w:val="001E08CC"/>
    <w:rsid w:val="001E0920"/>
    <w:rsid w:val="001E0AC7"/>
    <w:rsid w:val="001E0C54"/>
    <w:rsid w:val="001E0E69"/>
    <w:rsid w:val="001E11BD"/>
    <w:rsid w:val="001E1976"/>
    <w:rsid w:val="001E2511"/>
    <w:rsid w:val="001E35FE"/>
    <w:rsid w:val="001E386A"/>
    <w:rsid w:val="001E4E12"/>
    <w:rsid w:val="001E5092"/>
    <w:rsid w:val="001E5408"/>
    <w:rsid w:val="001E54FD"/>
    <w:rsid w:val="001E79F1"/>
    <w:rsid w:val="001E7DC8"/>
    <w:rsid w:val="001F2133"/>
    <w:rsid w:val="001F287C"/>
    <w:rsid w:val="001F3BE1"/>
    <w:rsid w:val="001F3C45"/>
    <w:rsid w:val="001F3D42"/>
    <w:rsid w:val="001F52D0"/>
    <w:rsid w:val="001F6766"/>
    <w:rsid w:val="001F6BDE"/>
    <w:rsid w:val="001F70AD"/>
    <w:rsid w:val="001F77B5"/>
    <w:rsid w:val="002002BA"/>
    <w:rsid w:val="0020044D"/>
    <w:rsid w:val="002006AB"/>
    <w:rsid w:val="0020090F"/>
    <w:rsid w:val="002014E3"/>
    <w:rsid w:val="00202013"/>
    <w:rsid w:val="00203529"/>
    <w:rsid w:val="00203E57"/>
    <w:rsid w:val="0020545F"/>
    <w:rsid w:val="00206385"/>
    <w:rsid w:val="00206522"/>
    <w:rsid w:val="00207A03"/>
    <w:rsid w:val="00210C00"/>
    <w:rsid w:val="00211826"/>
    <w:rsid w:val="00212581"/>
    <w:rsid w:val="0021288F"/>
    <w:rsid w:val="00212A31"/>
    <w:rsid w:val="00213838"/>
    <w:rsid w:val="00213C67"/>
    <w:rsid w:val="00214004"/>
    <w:rsid w:val="0021427E"/>
    <w:rsid w:val="00215EBD"/>
    <w:rsid w:val="00216417"/>
    <w:rsid w:val="00216A7C"/>
    <w:rsid w:val="002176DE"/>
    <w:rsid w:val="00220880"/>
    <w:rsid w:val="00220908"/>
    <w:rsid w:val="00221656"/>
    <w:rsid w:val="002225C6"/>
    <w:rsid w:val="00223744"/>
    <w:rsid w:val="00223D98"/>
    <w:rsid w:val="0022439E"/>
    <w:rsid w:val="0022453C"/>
    <w:rsid w:val="00224BDB"/>
    <w:rsid w:val="00224FFB"/>
    <w:rsid w:val="00225053"/>
    <w:rsid w:val="00225B2A"/>
    <w:rsid w:val="00225D53"/>
    <w:rsid w:val="00227079"/>
    <w:rsid w:val="002271D5"/>
    <w:rsid w:val="0023197B"/>
    <w:rsid w:val="0023226D"/>
    <w:rsid w:val="0023355A"/>
    <w:rsid w:val="00234511"/>
    <w:rsid w:val="00234A10"/>
    <w:rsid w:val="00235C1F"/>
    <w:rsid w:val="0023790F"/>
    <w:rsid w:val="00241988"/>
    <w:rsid w:val="002432DA"/>
    <w:rsid w:val="00243428"/>
    <w:rsid w:val="002442B0"/>
    <w:rsid w:val="0024436E"/>
    <w:rsid w:val="00244416"/>
    <w:rsid w:val="002462D0"/>
    <w:rsid w:val="00246FE1"/>
    <w:rsid w:val="002477A9"/>
    <w:rsid w:val="00247EE7"/>
    <w:rsid w:val="00251A26"/>
    <w:rsid w:val="00251B31"/>
    <w:rsid w:val="0025284F"/>
    <w:rsid w:val="00252A6B"/>
    <w:rsid w:val="00252E9A"/>
    <w:rsid w:val="00252F4E"/>
    <w:rsid w:val="00254C1D"/>
    <w:rsid w:val="002561EB"/>
    <w:rsid w:val="002564A5"/>
    <w:rsid w:val="00256B06"/>
    <w:rsid w:val="002575EC"/>
    <w:rsid w:val="00261201"/>
    <w:rsid w:val="00261D3C"/>
    <w:rsid w:val="00261E15"/>
    <w:rsid w:val="00262082"/>
    <w:rsid w:val="0026274F"/>
    <w:rsid w:val="002628EE"/>
    <w:rsid w:val="00262A70"/>
    <w:rsid w:val="00262E96"/>
    <w:rsid w:val="0026310A"/>
    <w:rsid w:val="00263D02"/>
    <w:rsid w:val="00264779"/>
    <w:rsid w:val="00265232"/>
    <w:rsid w:val="00270645"/>
    <w:rsid w:val="002707F0"/>
    <w:rsid w:val="00273F1A"/>
    <w:rsid w:val="0027579F"/>
    <w:rsid w:val="00275D8E"/>
    <w:rsid w:val="00275E99"/>
    <w:rsid w:val="0027616E"/>
    <w:rsid w:val="002767CE"/>
    <w:rsid w:val="0028004B"/>
    <w:rsid w:val="00280774"/>
    <w:rsid w:val="00280CE4"/>
    <w:rsid w:val="00280F0B"/>
    <w:rsid w:val="0028181C"/>
    <w:rsid w:val="00281E02"/>
    <w:rsid w:val="00282B68"/>
    <w:rsid w:val="00283C42"/>
    <w:rsid w:val="0028438D"/>
    <w:rsid w:val="002845E4"/>
    <w:rsid w:val="00285FB9"/>
    <w:rsid w:val="00286659"/>
    <w:rsid w:val="00286720"/>
    <w:rsid w:val="00286E5F"/>
    <w:rsid w:val="00287346"/>
    <w:rsid w:val="0028782A"/>
    <w:rsid w:val="00287A03"/>
    <w:rsid w:val="002918B6"/>
    <w:rsid w:val="0029325E"/>
    <w:rsid w:val="002934D5"/>
    <w:rsid w:val="0029358F"/>
    <w:rsid w:val="00295D72"/>
    <w:rsid w:val="00296B8A"/>
    <w:rsid w:val="00297583"/>
    <w:rsid w:val="002A0299"/>
    <w:rsid w:val="002A1196"/>
    <w:rsid w:val="002A2091"/>
    <w:rsid w:val="002A2242"/>
    <w:rsid w:val="002A31D9"/>
    <w:rsid w:val="002A4B44"/>
    <w:rsid w:val="002A6C02"/>
    <w:rsid w:val="002A7148"/>
    <w:rsid w:val="002A7ED6"/>
    <w:rsid w:val="002B045D"/>
    <w:rsid w:val="002B08A0"/>
    <w:rsid w:val="002B177B"/>
    <w:rsid w:val="002B269A"/>
    <w:rsid w:val="002B28AB"/>
    <w:rsid w:val="002B28E1"/>
    <w:rsid w:val="002B4DB3"/>
    <w:rsid w:val="002B51C1"/>
    <w:rsid w:val="002B5C5E"/>
    <w:rsid w:val="002B6707"/>
    <w:rsid w:val="002B6A12"/>
    <w:rsid w:val="002B6F84"/>
    <w:rsid w:val="002B75EC"/>
    <w:rsid w:val="002B7F45"/>
    <w:rsid w:val="002C0931"/>
    <w:rsid w:val="002C2F20"/>
    <w:rsid w:val="002C4389"/>
    <w:rsid w:val="002C4A91"/>
    <w:rsid w:val="002C4FB7"/>
    <w:rsid w:val="002C565D"/>
    <w:rsid w:val="002C7A96"/>
    <w:rsid w:val="002D0101"/>
    <w:rsid w:val="002D075A"/>
    <w:rsid w:val="002D14DB"/>
    <w:rsid w:val="002D17F4"/>
    <w:rsid w:val="002D2AB0"/>
    <w:rsid w:val="002D2C57"/>
    <w:rsid w:val="002D6948"/>
    <w:rsid w:val="002D6BCC"/>
    <w:rsid w:val="002E1201"/>
    <w:rsid w:val="002E1296"/>
    <w:rsid w:val="002E3D48"/>
    <w:rsid w:val="002E489C"/>
    <w:rsid w:val="002E4E69"/>
    <w:rsid w:val="002E54C7"/>
    <w:rsid w:val="002E60B5"/>
    <w:rsid w:val="002E691B"/>
    <w:rsid w:val="002E6DA3"/>
    <w:rsid w:val="002F01F3"/>
    <w:rsid w:val="002F065B"/>
    <w:rsid w:val="002F115A"/>
    <w:rsid w:val="002F1B50"/>
    <w:rsid w:val="002F2993"/>
    <w:rsid w:val="002F29B6"/>
    <w:rsid w:val="002F2B3F"/>
    <w:rsid w:val="002F2E2F"/>
    <w:rsid w:val="002F2F8E"/>
    <w:rsid w:val="002F465A"/>
    <w:rsid w:val="002F46DD"/>
    <w:rsid w:val="002F4B94"/>
    <w:rsid w:val="002F4BEA"/>
    <w:rsid w:val="002F4D8A"/>
    <w:rsid w:val="002F55DC"/>
    <w:rsid w:val="002F60C3"/>
    <w:rsid w:val="002F6117"/>
    <w:rsid w:val="002F7448"/>
    <w:rsid w:val="002F76D2"/>
    <w:rsid w:val="002F76E6"/>
    <w:rsid w:val="0030027F"/>
    <w:rsid w:val="00300868"/>
    <w:rsid w:val="0030297E"/>
    <w:rsid w:val="00302FD4"/>
    <w:rsid w:val="00303E90"/>
    <w:rsid w:val="00304DB3"/>
    <w:rsid w:val="00304FD8"/>
    <w:rsid w:val="003055A5"/>
    <w:rsid w:val="003063F4"/>
    <w:rsid w:val="00306667"/>
    <w:rsid w:val="00306A1E"/>
    <w:rsid w:val="00311341"/>
    <w:rsid w:val="003139E3"/>
    <w:rsid w:val="00314E30"/>
    <w:rsid w:val="00314FAF"/>
    <w:rsid w:val="00315178"/>
    <w:rsid w:val="00315922"/>
    <w:rsid w:val="00315ADB"/>
    <w:rsid w:val="00316331"/>
    <w:rsid w:val="003163C4"/>
    <w:rsid w:val="00316B98"/>
    <w:rsid w:val="0031749A"/>
    <w:rsid w:val="003174FA"/>
    <w:rsid w:val="0031768B"/>
    <w:rsid w:val="003179BA"/>
    <w:rsid w:val="003179FA"/>
    <w:rsid w:val="00322247"/>
    <w:rsid w:val="00323194"/>
    <w:rsid w:val="00324577"/>
    <w:rsid w:val="003246F8"/>
    <w:rsid w:val="0032502E"/>
    <w:rsid w:val="003250A4"/>
    <w:rsid w:val="003263E9"/>
    <w:rsid w:val="0032698B"/>
    <w:rsid w:val="00330109"/>
    <w:rsid w:val="0033047D"/>
    <w:rsid w:val="003311B2"/>
    <w:rsid w:val="00331254"/>
    <w:rsid w:val="003312BE"/>
    <w:rsid w:val="00332A93"/>
    <w:rsid w:val="00332BDA"/>
    <w:rsid w:val="003333C5"/>
    <w:rsid w:val="003337F7"/>
    <w:rsid w:val="00333FB8"/>
    <w:rsid w:val="003377CB"/>
    <w:rsid w:val="003377D7"/>
    <w:rsid w:val="0034056E"/>
    <w:rsid w:val="00341546"/>
    <w:rsid w:val="00341A63"/>
    <w:rsid w:val="00341E0F"/>
    <w:rsid w:val="00342679"/>
    <w:rsid w:val="0034412B"/>
    <w:rsid w:val="00346BCD"/>
    <w:rsid w:val="003470F5"/>
    <w:rsid w:val="00347E0C"/>
    <w:rsid w:val="003506E0"/>
    <w:rsid w:val="00350927"/>
    <w:rsid w:val="00350DA2"/>
    <w:rsid w:val="00350F46"/>
    <w:rsid w:val="0035124A"/>
    <w:rsid w:val="00351473"/>
    <w:rsid w:val="00351602"/>
    <w:rsid w:val="00351F18"/>
    <w:rsid w:val="00351F97"/>
    <w:rsid w:val="00352610"/>
    <w:rsid w:val="003528B4"/>
    <w:rsid w:val="003529C7"/>
    <w:rsid w:val="00352AEB"/>
    <w:rsid w:val="0035368F"/>
    <w:rsid w:val="00354CFB"/>
    <w:rsid w:val="00354E81"/>
    <w:rsid w:val="00355218"/>
    <w:rsid w:val="0035552F"/>
    <w:rsid w:val="0035610C"/>
    <w:rsid w:val="00357693"/>
    <w:rsid w:val="00357B5A"/>
    <w:rsid w:val="00360BD2"/>
    <w:rsid w:val="00360C3C"/>
    <w:rsid w:val="00360F9D"/>
    <w:rsid w:val="00362117"/>
    <w:rsid w:val="0036380B"/>
    <w:rsid w:val="00363A65"/>
    <w:rsid w:val="00364198"/>
    <w:rsid w:val="003645D9"/>
    <w:rsid w:val="00364EF8"/>
    <w:rsid w:val="00364FE6"/>
    <w:rsid w:val="003651A6"/>
    <w:rsid w:val="003659EF"/>
    <w:rsid w:val="00367F82"/>
    <w:rsid w:val="003710E7"/>
    <w:rsid w:val="0037282C"/>
    <w:rsid w:val="003750E3"/>
    <w:rsid w:val="00375218"/>
    <w:rsid w:val="003758EE"/>
    <w:rsid w:val="00375A57"/>
    <w:rsid w:val="00376137"/>
    <w:rsid w:val="00376B8B"/>
    <w:rsid w:val="0037760B"/>
    <w:rsid w:val="00377647"/>
    <w:rsid w:val="0038008E"/>
    <w:rsid w:val="0038070C"/>
    <w:rsid w:val="00380C6D"/>
    <w:rsid w:val="003810F9"/>
    <w:rsid w:val="0038170B"/>
    <w:rsid w:val="00381802"/>
    <w:rsid w:val="00381C1D"/>
    <w:rsid w:val="00381F79"/>
    <w:rsid w:val="00382751"/>
    <w:rsid w:val="00382AFD"/>
    <w:rsid w:val="003845E4"/>
    <w:rsid w:val="00385141"/>
    <w:rsid w:val="00385517"/>
    <w:rsid w:val="00385A47"/>
    <w:rsid w:val="00385C6F"/>
    <w:rsid w:val="003878C8"/>
    <w:rsid w:val="00387EF6"/>
    <w:rsid w:val="0039054F"/>
    <w:rsid w:val="003907C5"/>
    <w:rsid w:val="00391480"/>
    <w:rsid w:val="003920D4"/>
    <w:rsid w:val="003922A4"/>
    <w:rsid w:val="00393199"/>
    <w:rsid w:val="0039385C"/>
    <w:rsid w:val="00394D3E"/>
    <w:rsid w:val="00395349"/>
    <w:rsid w:val="00395871"/>
    <w:rsid w:val="0039708C"/>
    <w:rsid w:val="00397FBC"/>
    <w:rsid w:val="003A15C8"/>
    <w:rsid w:val="003A1D7C"/>
    <w:rsid w:val="003A1F42"/>
    <w:rsid w:val="003A347C"/>
    <w:rsid w:val="003A5493"/>
    <w:rsid w:val="003A6616"/>
    <w:rsid w:val="003B0075"/>
    <w:rsid w:val="003B1195"/>
    <w:rsid w:val="003B1E90"/>
    <w:rsid w:val="003B3AC2"/>
    <w:rsid w:val="003B40F3"/>
    <w:rsid w:val="003B4767"/>
    <w:rsid w:val="003B4F17"/>
    <w:rsid w:val="003B550F"/>
    <w:rsid w:val="003B5609"/>
    <w:rsid w:val="003B607A"/>
    <w:rsid w:val="003B6D3C"/>
    <w:rsid w:val="003B6F2D"/>
    <w:rsid w:val="003B7517"/>
    <w:rsid w:val="003C0582"/>
    <w:rsid w:val="003C11BC"/>
    <w:rsid w:val="003C15C1"/>
    <w:rsid w:val="003C3583"/>
    <w:rsid w:val="003C44BC"/>
    <w:rsid w:val="003C5AD7"/>
    <w:rsid w:val="003C5AF3"/>
    <w:rsid w:val="003D002C"/>
    <w:rsid w:val="003D03DB"/>
    <w:rsid w:val="003D10C9"/>
    <w:rsid w:val="003D1573"/>
    <w:rsid w:val="003D38CB"/>
    <w:rsid w:val="003D46CA"/>
    <w:rsid w:val="003D61EF"/>
    <w:rsid w:val="003D6314"/>
    <w:rsid w:val="003D7D6F"/>
    <w:rsid w:val="003E1177"/>
    <w:rsid w:val="003E2058"/>
    <w:rsid w:val="003E24FC"/>
    <w:rsid w:val="003E2871"/>
    <w:rsid w:val="003E4822"/>
    <w:rsid w:val="003E48A6"/>
    <w:rsid w:val="003E588D"/>
    <w:rsid w:val="003E61A6"/>
    <w:rsid w:val="003E6F04"/>
    <w:rsid w:val="003E77A3"/>
    <w:rsid w:val="003E794D"/>
    <w:rsid w:val="003F07D7"/>
    <w:rsid w:val="003F32D7"/>
    <w:rsid w:val="003F3B11"/>
    <w:rsid w:val="003F4A59"/>
    <w:rsid w:val="003F4EC3"/>
    <w:rsid w:val="003F64ED"/>
    <w:rsid w:val="003F6EFD"/>
    <w:rsid w:val="003F76A5"/>
    <w:rsid w:val="003F7B44"/>
    <w:rsid w:val="003F7D4C"/>
    <w:rsid w:val="00400C4F"/>
    <w:rsid w:val="0040189D"/>
    <w:rsid w:val="0040204D"/>
    <w:rsid w:val="004026E7"/>
    <w:rsid w:val="00402F07"/>
    <w:rsid w:val="00405E73"/>
    <w:rsid w:val="00406BD2"/>
    <w:rsid w:val="00407072"/>
    <w:rsid w:val="004078A7"/>
    <w:rsid w:val="00407C66"/>
    <w:rsid w:val="00411EE0"/>
    <w:rsid w:val="00412266"/>
    <w:rsid w:val="004126BB"/>
    <w:rsid w:val="00414BBB"/>
    <w:rsid w:val="00414D9E"/>
    <w:rsid w:val="0041503A"/>
    <w:rsid w:val="00416868"/>
    <w:rsid w:val="00416F73"/>
    <w:rsid w:val="00417A48"/>
    <w:rsid w:val="00420BE8"/>
    <w:rsid w:val="00420EFC"/>
    <w:rsid w:val="004214C9"/>
    <w:rsid w:val="004214E4"/>
    <w:rsid w:val="004214EB"/>
    <w:rsid w:val="00422987"/>
    <w:rsid w:val="00424DAB"/>
    <w:rsid w:val="00425C86"/>
    <w:rsid w:val="00425DFD"/>
    <w:rsid w:val="00426895"/>
    <w:rsid w:val="004269FC"/>
    <w:rsid w:val="00426C90"/>
    <w:rsid w:val="00426F28"/>
    <w:rsid w:val="00427770"/>
    <w:rsid w:val="0043046E"/>
    <w:rsid w:val="004308F6"/>
    <w:rsid w:val="0043132F"/>
    <w:rsid w:val="00432616"/>
    <w:rsid w:val="0043286C"/>
    <w:rsid w:val="004337A1"/>
    <w:rsid w:val="00434A4A"/>
    <w:rsid w:val="00434E3D"/>
    <w:rsid w:val="00435378"/>
    <w:rsid w:val="00436493"/>
    <w:rsid w:val="00436CFC"/>
    <w:rsid w:val="00436D47"/>
    <w:rsid w:val="00436D4F"/>
    <w:rsid w:val="0043799A"/>
    <w:rsid w:val="004379DB"/>
    <w:rsid w:val="00440615"/>
    <w:rsid w:val="004408A0"/>
    <w:rsid w:val="004427DA"/>
    <w:rsid w:val="00444E8F"/>
    <w:rsid w:val="004451E2"/>
    <w:rsid w:val="00445926"/>
    <w:rsid w:val="0044695D"/>
    <w:rsid w:val="00446AA1"/>
    <w:rsid w:val="0044786B"/>
    <w:rsid w:val="00451AE6"/>
    <w:rsid w:val="00451AEB"/>
    <w:rsid w:val="00451B0B"/>
    <w:rsid w:val="004521F0"/>
    <w:rsid w:val="004535D5"/>
    <w:rsid w:val="00454A0F"/>
    <w:rsid w:val="004559EC"/>
    <w:rsid w:val="004561B5"/>
    <w:rsid w:val="00456642"/>
    <w:rsid w:val="00457849"/>
    <w:rsid w:val="00457DC0"/>
    <w:rsid w:val="00460B3A"/>
    <w:rsid w:val="00460DF4"/>
    <w:rsid w:val="0046155D"/>
    <w:rsid w:val="00461D5A"/>
    <w:rsid w:val="00461E01"/>
    <w:rsid w:val="00462271"/>
    <w:rsid w:val="00462EF2"/>
    <w:rsid w:val="0046313A"/>
    <w:rsid w:val="0046326F"/>
    <w:rsid w:val="004633B0"/>
    <w:rsid w:val="00464839"/>
    <w:rsid w:val="00464A39"/>
    <w:rsid w:val="00465278"/>
    <w:rsid w:val="004659A4"/>
    <w:rsid w:val="00465A8E"/>
    <w:rsid w:val="00465DA1"/>
    <w:rsid w:val="004708A0"/>
    <w:rsid w:val="004710E2"/>
    <w:rsid w:val="0047163E"/>
    <w:rsid w:val="00471A3C"/>
    <w:rsid w:val="004722D4"/>
    <w:rsid w:val="00473092"/>
    <w:rsid w:val="004731CF"/>
    <w:rsid w:val="004735B9"/>
    <w:rsid w:val="00473854"/>
    <w:rsid w:val="00474280"/>
    <w:rsid w:val="00474DB5"/>
    <w:rsid w:val="004755D7"/>
    <w:rsid w:val="0047594C"/>
    <w:rsid w:val="00475D2B"/>
    <w:rsid w:val="00475F08"/>
    <w:rsid w:val="004773F1"/>
    <w:rsid w:val="0047763A"/>
    <w:rsid w:val="00477F37"/>
    <w:rsid w:val="00480604"/>
    <w:rsid w:val="00480635"/>
    <w:rsid w:val="004806A2"/>
    <w:rsid w:val="00481129"/>
    <w:rsid w:val="004828D4"/>
    <w:rsid w:val="00483D56"/>
    <w:rsid w:val="00485895"/>
    <w:rsid w:val="00485ED8"/>
    <w:rsid w:val="004864AC"/>
    <w:rsid w:val="0048759E"/>
    <w:rsid w:val="004901FB"/>
    <w:rsid w:val="00490362"/>
    <w:rsid w:val="00490665"/>
    <w:rsid w:val="00490788"/>
    <w:rsid w:val="0049219C"/>
    <w:rsid w:val="004926AA"/>
    <w:rsid w:val="004929AA"/>
    <w:rsid w:val="00492C59"/>
    <w:rsid w:val="00492F4D"/>
    <w:rsid w:val="00493DBD"/>
    <w:rsid w:val="00494421"/>
    <w:rsid w:val="0049568B"/>
    <w:rsid w:val="00497E55"/>
    <w:rsid w:val="004A12BD"/>
    <w:rsid w:val="004A20D9"/>
    <w:rsid w:val="004A2A6E"/>
    <w:rsid w:val="004A3974"/>
    <w:rsid w:val="004A3D43"/>
    <w:rsid w:val="004A4684"/>
    <w:rsid w:val="004A477C"/>
    <w:rsid w:val="004A4CD5"/>
    <w:rsid w:val="004A4E34"/>
    <w:rsid w:val="004A59F7"/>
    <w:rsid w:val="004A7321"/>
    <w:rsid w:val="004B01BE"/>
    <w:rsid w:val="004B0F38"/>
    <w:rsid w:val="004B127E"/>
    <w:rsid w:val="004B211D"/>
    <w:rsid w:val="004B26A1"/>
    <w:rsid w:val="004B356E"/>
    <w:rsid w:val="004B62AF"/>
    <w:rsid w:val="004B659B"/>
    <w:rsid w:val="004B73C8"/>
    <w:rsid w:val="004C0044"/>
    <w:rsid w:val="004C010F"/>
    <w:rsid w:val="004C0611"/>
    <w:rsid w:val="004C1037"/>
    <w:rsid w:val="004C1EF7"/>
    <w:rsid w:val="004C24DF"/>
    <w:rsid w:val="004C26B8"/>
    <w:rsid w:val="004C304B"/>
    <w:rsid w:val="004C334A"/>
    <w:rsid w:val="004C42D8"/>
    <w:rsid w:val="004C5354"/>
    <w:rsid w:val="004C553D"/>
    <w:rsid w:val="004C648F"/>
    <w:rsid w:val="004C7B4E"/>
    <w:rsid w:val="004D02A1"/>
    <w:rsid w:val="004D09C3"/>
    <w:rsid w:val="004D18C1"/>
    <w:rsid w:val="004D1C46"/>
    <w:rsid w:val="004D23D9"/>
    <w:rsid w:val="004D25C1"/>
    <w:rsid w:val="004D2824"/>
    <w:rsid w:val="004D378B"/>
    <w:rsid w:val="004D4188"/>
    <w:rsid w:val="004D4D82"/>
    <w:rsid w:val="004D5B0C"/>
    <w:rsid w:val="004D61EC"/>
    <w:rsid w:val="004D68F2"/>
    <w:rsid w:val="004E0CCF"/>
    <w:rsid w:val="004E0EF7"/>
    <w:rsid w:val="004E1580"/>
    <w:rsid w:val="004E1876"/>
    <w:rsid w:val="004E1FF3"/>
    <w:rsid w:val="004E27E6"/>
    <w:rsid w:val="004E3B71"/>
    <w:rsid w:val="004E3C19"/>
    <w:rsid w:val="004E5501"/>
    <w:rsid w:val="004E5905"/>
    <w:rsid w:val="004E6DF0"/>
    <w:rsid w:val="004E71C3"/>
    <w:rsid w:val="004E7D76"/>
    <w:rsid w:val="004F03CA"/>
    <w:rsid w:val="004F09F2"/>
    <w:rsid w:val="004F35A7"/>
    <w:rsid w:val="004F48F9"/>
    <w:rsid w:val="004F49F0"/>
    <w:rsid w:val="004F5A3D"/>
    <w:rsid w:val="004F5BBA"/>
    <w:rsid w:val="004F67F7"/>
    <w:rsid w:val="004F763D"/>
    <w:rsid w:val="0050115E"/>
    <w:rsid w:val="00501203"/>
    <w:rsid w:val="0050436B"/>
    <w:rsid w:val="00504963"/>
    <w:rsid w:val="00504A35"/>
    <w:rsid w:val="00504C64"/>
    <w:rsid w:val="00504C69"/>
    <w:rsid w:val="00504CEA"/>
    <w:rsid w:val="0050501F"/>
    <w:rsid w:val="00505266"/>
    <w:rsid w:val="005053B2"/>
    <w:rsid w:val="005060C5"/>
    <w:rsid w:val="00506845"/>
    <w:rsid w:val="00507BC7"/>
    <w:rsid w:val="00511B3F"/>
    <w:rsid w:val="00512F4E"/>
    <w:rsid w:val="00513782"/>
    <w:rsid w:val="005138E0"/>
    <w:rsid w:val="00513AA8"/>
    <w:rsid w:val="005141E1"/>
    <w:rsid w:val="0051451E"/>
    <w:rsid w:val="00516082"/>
    <w:rsid w:val="005204A0"/>
    <w:rsid w:val="00520960"/>
    <w:rsid w:val="00520EED"/>
    <w:rsid w:val="005218CC"/>
    <w:rsid w:val="005222AC"/>
    <w:rsid w:val="00523983"/>
    <w:rsid w:val="00524E59"/>
    <w:rsid w:val="0052546E"/>
    <w:rsid w:val="00525833"/>
    <w:rsid w:val="00525850"/>
    <w:rsid w:val="00525A9F"/>
    <w:rsid w:val="00526376"/>
    <w:rsid w:val="005267BE"/>
    <w:rsid w:val="005268BF"/>
    <w:rsid w:val="005268D9"/>
    <w:rsid w:val="00527028"/>
    <w:rsid w:val="0052717F"/>
    <w:rsid w:val="00527680"/>
    <w:rsid w:val="00527B5B"/>
    <w:rsid w:val="00527C64"/>
    <w:rsid w:val="0053113D"/>
    <w:rsid w:val="00531C97"/>
    <w:rsid w:val="00533579"/>
    <w:rsid w:val="00533B35"/>
    <w:rsid w:val="00533B4C"/>
    <w:rsid w:val="00536953"/>
    <w:rsid w:val="00537A74"/>
    <w:rsid w:val="005405CF"/>
    <w:rsid w:val="00541780"/>
    <w:rsid w:val="0054193B"/>
    <w:rsid w:val="00541FD8"/>
    <w:rsid w:val="0054243F"/>
    <w:rsid w:val="00542E09"/>
    <w:rsid w:val="005439A0"/>
    <w:rsid w:val="00543A0D"/>
    <w:rsid w:val="00544273"/>
    <w:rsid w:val="0054551F"/>
    <w:rsid w:val="005456C3"/>
    <w:rsid w:val="00545789"/>
    <w:rsid w:val="00545BAD"/>
    <w:rsid w:val="00545E6D"/>
    <w:rsid w:val="00546F96"/>
    <w:rsid w:val="00550618"/>
    <w:rsid w:val="005508A4"/>
    <w:rsid w:val="00550E6B"/>
    <w:rsid w:val="00551C65"/>
    <w:rsid w:val="0055235D"/>
    <w:rsid w:val="00552532"/>
    <w:rsid w:val="00552668"/>
    <w:rsid w:val="00552829"/>
    <w:rsid w:val="0055337C"/>
    <w:rsid w:val="00553500"/>
    <w:rsid w:val="00554478"/>
    <w:rsid w:val="00554C80"/>
    <w:rsid w:val="00555C22"/>
    <w:rsid w:val="005561E1"/>
    <w:rsid w:val="005571C0"/>
    <w:rsid w:val="005577E5"/>
    <w:rsid w:val="005606E3"/>
    <w:rsid w:val="005608A8"/>
    <w:rsid w:val="00561A4B"/>
    <w:rsid w:val="00562361"/>
    <w:rsid w:val="005626D5"/>
    <w:rsid w:val="00563BDF"/>
    <w:rsid w:val="00564D89"/>
    <w:rsid w:val="005655DC"/>
    <w:rsid w:val="005663C3"/>
    <w:rsid w:val="005664FD"/>
    <w:rsid w:val="00566C83"/>
    <w:rsid w:val="00567800"/>
    <w:rsid w:val="005722A3"/>
    <w:rsid w:val="005723A5"/>
    <w:rsid w:val="005751AB"/>
    <w:rsid w:val="00577AFB"/>
    <w:rsid w:val="00580231"/>
    <w:rsid w:val="00580AE5"/>
    <w:rsid w:val="00582310"/>
    <w:rsid w:val="00582C39"/>
    <w:rsid w:val="005830E6"/>
    <w:rsid w:val="00583410"/>
    <w:rsid w:val="00583816"/>
    <w:rsid w:val="00583A40"/>
    <w:rsid w:val="005841D0"/>
    <w:rsid w:val="0058472F"/>
    <w:rsid w:val="00586298"/>
    <w:rsid w:val="00586B61"/>
    <w:rsid w:val="0058717A"/>
    <w:rsid w:val="0058794D"/>
    <w:rsid w:val="00587B41"/>
    <w:rsid w:val="00587D35"/>
    <w:rsid w:val="00590571"/>
    <w:rsid w:val="00591D90"/>
    <w:rsid w:val="0059247F"/>
    <w:rsid w:val="00592487"/>
    <w:rsid w:val="005927A9"/>
    <w:rsid w:val="00593B17"/>
    <w:rsid w:val="00593D1B"/>
    <w:rsid w:val="0059452F"/>
    <w:rsid w:val="00594C51"/>
    <w:rsid w:val="00594D52"/>
    <w:rsid w:val="005957D8"/>
    <w:rsid w:val="00595AB2"/>
    <w:rsid w:val="00596F6B"/>
    <w:rsid w:val="0059707A"/>
    <w:rsid w:val="005A0805"/>
    <w:rsid w:val="005A0F01"/>
    <w:rsid w:val="005A1031"/>
    <w:rsid w:val="005A1BAE"/>
    <w:rsid w:val="005A1F6C"/>
    <w:rsid w:val="005A27A1"/>
    <w:rsid w:val="005A27BC"/>
    <w:rsid w:val="005A3DCB"/>
    <w:rsid w:val="005A3E03"/>
    <w:rsid w:val="005A4131"/>
    <w:rsid w:val="005A4FD6"/>
    <w:rsid w:val="005A7CED"/>
    <w:rsid w:val="005B056A"/>
    <w:rsid w:val="005B071E"/>
    <w:rsid w:val="005B117B"/>
    <w:rsid w:val="005B145D"/>
    <w:rsid w:val="005B22C0"/>
    <w:rsid w:val="005B2574"/>
    <w:rsid w:val="005B297A"/>
    <w:rsid w:val="005B2E31"/>
    <w:rsid w:val="005B38FA"/>
    <w:rsid w:val="005B457C"/>
    <w:rsid w:val="005B5311"/>
    <w:rsid w:val="005B66A8"/>
    <w:rsid w:val="005B69DA"/>
    <w:rsid w:val="005B7B2E"/>
    <w:rsid w:val="005B7F4D"/>
    <w:rsid w:val="005C0293"/>
    <w:rsid w:val="005C1830"/>
    <w:rsid w:val="005C2A12"/>
    <w:rsid w:val="005C2CC4"/>
    <w:rsid w:val="005C36BE"/>
    <w:rsid w:val="005C43FE"/>
    <w:rsid w:val="005C4A46"/>
    <w:rsid w:val="005C6579"/>
    <w:rsid w:val="005C6683"/>
    <w:rsid w:val="005C7000"/>
    <w:rsid w:val="005C7596"/>
    <w:rsid w:val="005C7EEC"/>
    <w:rsid w:val="005D011A"/>
    <w:rsid w:val="005D0515"/>
    <w:rsid w:val="005D1184"/>
    <w:rsid w:val="005D15C0"/>
    <w:rsid w:val="005D1616"/>
    <w:rsid w:val="005D1ADD"/>
    <w:rsid w:val="005D2096"/>
    <w:rsid w:val="005D2AB4"/>
    <w:rsid w:val="005D2CF0"/>
    <w:rsid w:val="005D2FA7"/>
    <w:rsid w:val="005D469C"/>
    <w:rsid w:val="005D50F8"/>
    <w:rsid w:val="005D53BE"/>
    <w:rsid w:val="005D6682"/>
    <w:rsid w:val="005D68C5"/>
    <w:rsid w:val="005D6ECB"/>
    <w:rsid w:val="005D6F6A"/>
    <w:rsid w:val="005E0494"/>
    <w:rsid w:val="005E07FE"/>
    <w:rsid w:val="005E15FD"/>
    <w:rsid w:val="005E339C"/>
    <w:rsid w:val="005E47D7"/>
    <w:rsid w:val="005E4E52"/>
    <w:rsid w:val="005E593B"/>
    <w:rsid w:val="005E5F3A"/>
    <w:rsid w:val="005E6C93"/>
    <w:rsid w:val="005F12AE"/>
    <w:rsid w:val="005F14A4"/>
    <w:rsid w:val="005F3221"/>
    <w:rsid w:val="005F3640"/>
    <w:rsid w:val="005F4753"/>
    <w:rsid w:val="005F4D15"/>
    <w:rsid w:val="005F545C"/>
    <w:rsid w:val="005F588C"/>
    <w:rsid w:val="005F62BD"/>
    <w:rsid w:val="005F634D"/>
    <w:rsid w:val="005F66FA"/>
    <w:rsid w:val="005F7407"/>
    <w:rsid w:val="005F7716"/>
    <w:rsid w:val="00600035"/>
    <w:rsid w:val="00601904"/>
    <w:rsid w:val="00603B13"/>
    <w:rsid w:val="00603C16"/>
    <w:rsid w:val="0060582F"/>
    <w:rsid w:val="00606E6B"/>
    <w:rsid w:val="00607896"/>
    <w:rsid w:val="00607ED1"/>
    <w:rsid w:val="00607F88"/>
    <w:rsid w:val="0061012E"/>
    <w:rsid w:val="0061059C"/>
    <w:rsid w:val="00610B05"/>
    <w:rsid w:val="0061117A"/>
    <w:rsid w:val="00613009"/>
    <w:rsid w:val="00614027"/>
    <w:rsid w:val="00614B7C"/>
    <w:rsid w:val="00615046"/>
    <w:rsid w:val="0061562D"/>
    <w:rsid w:val="00615C33"/>
    <w:rsid w:val="00615CD4"/>
    <w:rsid w:val="006165BF"/>
    <w:rsid w:val="006167A2"/>
    <w:rsid w:val="00616BD8"/>
    <w:rsid w:val="0062001C"/>
    <w:rsid w:val="006200A3"/>
    <w:rsid w:val="00621013"/>
    <w:rsid w:val="00621C05"/>
    <w:rsid w:val="00621DCB"/>
    <w:rsid w:val="0062229A"/>
    <w:rsid w:val="006251B0"/>
    <w:rsid w:val="00625533"/>
    <w:rsid w:val="00625D24"/>
    <w:rsid w:val="00626873"/>
    <w:rsid w:val="0062716F"/>
    <w:rsid w:val="00632F90"/>
    <w:rsid w:val="00633090"/>
    <w:rsid w:val="006351C3"/>
    <w:rsid w:val="00635FED"/>
    <w:rsid w:val="00636F71"/>
    <w:rsid w:val="006426A3"/>
    <w:rsid w:val="0064360C"/>
    <w:rsid w:val="006438E5"/>
    <w:rsid w:val="0064395F"/>
    <w:rsid w:val="00643AC3"/>
    <w:rsid w:val="0064453F"/>
    <w:rsid w:val="00644631"/>
    <w:rsid w:val="006466D7"/>
    <w:rsid w:val="006469CB"/>
    <w:rsid w:val="006520C1"/>
    <w:rsid w:val="0065269C"/>
    <w:rsid w:val="00652D5D"/>
    <w:rsid w:val="006531F3"/>
    <w:rsid w:val="00655DE2"/>
    <w:rsid w:val="00655EE6"/>
    <w:rsid w:val="006560C7"/>
    <w:rsid w:val="0065641A"/>
    <w:rsid w:val="00656835"/>
    <w:rsid w:val="00656FCD"/>
    <w:rsid w:val="0065724E"/>
    <w:rsid w:val="006573CC"/>
    <w:rsid w:val="0065757B"/>
    <w:rsid w:val="006602AD"/>
    <w:rsid w:val="006605A6"/>
    <w:rsid w:val="0066070C"/>
    <w:rsid w:val="00660D5A"/>
    <w:rsid w:val="00661119"/>
    <w:rsid w:val="006612AB"/>
    <w:rsid w:val="00662A39"/>
    <w:rsid w:val="00663A96"/>
    <w:rsid w:val="00664E4C"/>
    <w:rsid w:val="006653CC"/>
    <w:rsid w:val="00666B83"/>
    <w:rsid w:val="00667614"/>
    <w:rsid w:val="0066784D"/>
    <w:rsid w:val="00667D2B"/>
    <w:rsid w:val="0067019B"/>
    <w:rsid w:val="0067245C"/>
    <w:rsid w:val="00674CC5"/>
    <w:rsid w:val="00674F8E"/>
    <w:rsid w:val="006760B6"/>
    <w:rsid w:val="00677620"/>
    <w:rsid w:val="00677A11"/>
    <w:rsid w:val="006802C2"/>
    <w:rsid w:val="00680E5E"/>
    <w:rsid w:val="006828A5"/>
    <w:rsid w:val="006842E7"/>
    <w:rsid w:val="00686032"/>
    <w:rsid w:val="006860FE"/>
    <w:rsid w:val="0068654B"/>
    <w:rsid w:val="00686552"/>
    <w:rsid w:val="00686BCE"/>
    <w:rsid w:val="0069174A"/>
    <w:rsid w:val="00691FD6"/>
    <w:rsid w:val="00693BCF"/>
    <w:rsid w:val="00693D09"/>
    <w:rsid w:val="00693DB0"/>
    <w:rsid w:val="00694BD7"/>
    <w:rsid w:val="00695B1E"/>
    <w:rsid w:val="00695EE0"/>
    <w:rsid w:val="00695F53"/>
    <w:rsid w:val="00696A72"/>
    <w:rsid w:val="00697BB2"/>
    <w:rsid w:val="006A0C8C"/>
    <w:rsid w:val="006A0CAE"/>
    <w:rsid w:val="006A0E80"/>
    <w:rsid w:val="006A1F3B"/>
    <w:rsid w:val="006A249B"/>
    <w:rsid w:val="006A25D6"/>
    <w:rsid w:val="006A26E2"/>
    <w:rsid w:val="006A3719"/>
    <w:rsid w:val="006A3787"/>
    <w:rsid w:val="006A4DD3"/>
    <w:rsid w:val="006A534C"/>
    <w:rsid w:val="006A5B76"/>
    <w:rsid w:val="006A637F"/>
    <w:rsid w:val="006A670F"/>
    <w:rsid w:val="006B0910"/>
    <w:rsid w:val="006B1F87"/>
    <w:rsid w:val="006B27AE"/>
    <w:rsid w:val="006B2C24"/>
    <w:rsid w:val="006B30EF"/>
    <w:rsid w:val="006B390E"/>
    <w:rsid w:val="006B3B84"/>
    <w:rsid w:val="006B3F83"/>
    <w:rsid w:val="006B45FC"/>
    <w:rsid w:val="006B4E91"/>
    <w:rsid w:val="006B570D"/>
    <w:rsid w:val="006B577E"/>
    <w:rsid w:val="006B6E71"/>
    <w:rsid w:val="006B7204"/>
    <w:rsid w:val="006B73B6"/>
    <w:rsid w:val="006C0463"/>
    <w:rsid w:val="006C083C"/>
    <w:rsid w:val="006C0A1C"/>
    <w:rsid w:val="006C125F"/>
    <w:rsid w:val="006C1C07"/>
    <w:rsid w:val="006C2EEE"/>
    <w:rsid w:val="006C31E7"/>
    <w:rsid w:val="006C3C39"/>
    <w:rsid w:val="006C3E2F"/>
    <w:rsid w:val="006C556E"/>
    <w:rsid w:val="006C5B4E"/>
    <w:rsid w:val="006C5DFD"/>
    <w:rsid w:val="006C60C1"/>
    <w:rsid w:val="006C6CD8"/>
    <w:rsid w:val="006D1685"/>
    <w:rsid w:val="006D254B"/>
    <w:rsid w:val="006D4313"/>
    <w:rsid w:val="006D44EB"/>
    <w:rsid w:val="006D5197"/>
    <w:rsid w:val="006D61C1"/>
    <w:rsid w:val="006D6588"/>
    <w:rsid w:val="006D7360"/>
    <w:rsid w:val="006D7C9C"/>
    <w:rsid w:val="006E176A"/>
    <w:rsid w:val="006E2D4E"/>
    <w:rsid w:val="006E30C6"/>
    <w:rsid w:val="006E3761"/>
    <w:rsid w:val="006E3865"/>
    <w:rsid w:val="006E3DC4"/>
    <w:rsid w:val="006E56CB"/>
    <w:rsid w:val="006E5A4D"/>
    <w:rsid w:val="006E6367"/>
    <w:rsid w:val="006E663C"/>
    <w:rsid w:val="006E7097"/>
    <w:rsid w:val="006F1357"/>
    <w:rsid w:val="006F16C6"/>
    <w:rsid w:val="006F1D58"/>
    <w:rsid w:val="006F4558"/>
    <w:rsid w:val="006F4F99"/>
    <w:rsid w:val="006F62FE"/>
    <w:rsid w:val="006F6EA5"/>
    <w:rsid w:val="006F78A0"/>
    <w:rsid w:val="006F79D0"/>
    <w:rsid w:val="006F7B53"/>
    <w:rsid w:val="0070029D"/>
    <w:rsid w:val="00700658"/>
    <w:rsid w:val="00700FA2"/>
    <w:rsid w:val="007023C3"/>
    <w:rsid w:val="0070254A"/>
    <w:rsid w:val="007027D5"/>
    <w:rsid w:val="007047E1"/>
    <w:rsid w:val="00705236"/>
    <w:rsid w:val="00705737"/>
    <w:rsid w:val="007069F4"/>
    <w:rsid w:val="00706A26"/>
    <w:rsid w:val="00706ECB"/>
    <w:rsid w:val="00707294"/>
    <w:rsid w:val="0070743A"/>
    <w:rsid w:val="00710133"/>
    <w:rsid w:val="00710D16"/>
    <w:rsid w:val="0071246D"/>
    <w:rsid w:val="00712C28"/>
    <w:rsid w:val="00713DBA"/>
    <w:rsid w:val="00714877"/>
    <w:rsid w:val="007151F3"/>
    <w:rsid w:val="007159F8"/>
    <w:rsid w:val="007178A4"/>
    <w:rsid w:val="00717E41"/>
    <w:rsid w:val="00717EEE"/>
    <w:rsid w:val="007202A9"/>
    <w:rsid w:val="00720323"/>
    <w:rsid w:val="007206EC"/>
    <w:rsid w:val="00722ABE"/>
    <w:rsid w:val="00722D10"/>
    <w:rsid w:val="007244D9"/>
    <w:rsid w:val="00724B92"/>
    <w:rsid w:val="007254B2"/>
    <w:rsid w:val="00725C94"/>
    <w:rsid w:val="007269DC"/>
    <w:rsid w:val="00726D42"/>
    <w:rsid w:val="007272A1"/>
    <w:rsid w:val="0072756B"/>
    <w:rsid w:val="0073289C"/>
    <w:rsid w:val="00732918"/>
    <w:rsid w:val="00733268"/>
    <w:rsid w:val="007332D5"/>
    <w:rsid w:val="007335CD"/>
    <w:rsid w:val="0073382C"/>
    <w:rsid w:val="00733DBB"/>
    <w:rsid w:val="00734AC0"/>
    <w:rsid w:val="0073520B"/>
    <w:rsid w:val="007358BB"/>
    <w:rsid w:val="00736110"/>
    <w:rsid w:val="00737197"/>
    <w:rsid w:val="007371C9"/>
    <w:rsid w:val="007378AF"/>
    <w:rsid w:val="00737A11"/>
    <w:rsid w:val="007404BE"/>
    <w:rsid w:val="00740666"/>
    <w:rsid w:val="007407F1"/>
    <w:rsid w:val="00741DBD"/>
    <w:rsid w:val="00742F21"/>
    <w:rsid w:val="0074317B"/>
    <w:rsid w:val="0074360F"/>
    <w:rsid w:val="00743C26"/>
    <w:rsid w:val="00743C7D"/>
    <w:rsid w:val="00744FFB"/>
    <w:rsid w:val="00745120"/>
    <w:rsid w:val="00745A2F"/>
    <w:rsid w:val="00746640"/>
    <w:rsid w:val="007523FA"/>
    <w:rsid w:val="00752A71"/>
    <w:rsid w:val="00752CB9"/>
    <w:rsid w:val="007532C0"/>
    <w:rsid w:val="007533AB"/>
    <w:rsid w:val="00753922"/>
    <w:rsid w:val="00754D6B"/>
    <w:rsid w:val="007565C8"/>
    <w:rsid w:val="00756775"/>
    <w:rsid w:val="007578C4"/>
    <w:rsid w:val="0075796D"/>
    <w:rsid w:val="007579E0"/>
    <w:rsid w:val="007610BC"/>
    <w:rsid w:val="00762DA1"/>
    <w:rsid w:val="007636A5"/>
    <w:rsid w:val="00764743"/>
    <w:rsid w:val="00764C3C"/>
    <w:rsid w:val="00764F99"/>
    <w:rsid w:val="0076531E"/>
    <w:rsid w:val="00765E6C"/>
    <w:rsid w:val="0076772A"/>
    <w:rsid w:val="00767FA4"/>
    <w:rsid w:val="00770050"/>
    <w:rsid w:val="007705FD"/>
    <w:rsid w:val="00771400"/>
    <w:rsid w:val="0077157A"/>
    <w:rsid w:val="007719B1"/>
    <w:rsid w:val="00771C50"/>
    <w:rsid w:val="00773AE1"/>
    <w:rsid w:val="00773F5B"/>
    <w:rsid w:val="00774209"/>
    <w:rsid w:val="0077522B"/>
    <w:rsid w:val="007754D9"/>
    <w:rsid w:val="007762FD"/>
    <w:rsid w:val="007767EF"/>
    <w:rsid w:val="0078081A"/>
    <w:rsid w:val="00781AA4"/>
    <w:rsid w:val="00781DF1"/>
    <w:rsid w:val="007827EC"/>
    <w:rsid w:val="00782E10"/>
    <w:rsid w:val="00782E66"/>
    <w:rsid w:val="00783DA1"/>
    <w:rsid w:val="00784B47"/>
    <w:rsid w:val="0078532C"/>
    <w:rsid w:val="00785681"/>
    <w:rsid w:val="007866B9"/>
    <w:rsid w:val="00790436"/>
    <w:rsid w:val="0079063D"/>
    <w:rsid w:val="0079116A"/>
    <w:rsid w:val="007921D6"/>
    <w:rsid w:val="007935F9"/>
    <w:rsid w:val="00793975"/>
    <w:rsid w:val="0079456C"/>
    <w:rsid w:val="007959DD"/>
    <w:rsid w:val="00795A4E"/>
    <w:rsid w:val="00795BEE"/>
    <w:rsid w:val="0079627A"/>
    <w:rsid w:val="0079658C"/>
    <w:rsid w:val="0079660C"/>
    <w:rsid w:val="00797130"/>
    <w:rsid w:val="0079726E"/>
    <w:rsid w:val="007A03BA"/>
    <w:rsid w:val="007A048A"/>
    <w:rsid w:val="007A0685"/>
    <w:rsid w:val="007A1514"/>
    <w:rsid w:val="007A2305"/>
    <w:rsid w:val="007A23DA"/>
    <w:rsid w:val="007A24F7"/>
    <w:rsid w:val="007A362B"/>
    <w:rsid w:val="007A3834"/>
    <w:rsid w:val="007A4593"/>
    <w:rsid w:val="007A4B27"/>
    <w:rsid w:val="007A661C"/>
    <w:rsid w:val="007A7615"/>
    <w:rsid w:val="007B0DB2"/>
    <w:rsid w:val="007B322B"/>
    <w:rsid w:val="007B339F"/>
    <w:rsid w:val="007B4190"/>
    <w:rsid w:val="007B466A"/>
    <w:rsid w:val="007B4B79"/>
    <w:rsid w:val="007B50F1"/>
    <w:rsid w:val="007B5DDA"/>
    <w:rsid w:val="007B63C5"/>
    <w:rsid w:val="007B6F2B"/>
    <w:rsid w:val="007B6FA9"/>
    <w:rsid w:val="007C2033"/>
    <w:rsid w:val="007C2877"/>
    <w:rsid w:val="007C2ADE"/>
    <w:rsid w:val="007C2C79"/>
    <w:rsid w:val="007C2F91"/>
    <w:rsid w:val="007C3AEC"/>
    <w:rsid w:val="007C40E7"/>
    <w:rsid w:val="007C4775"/>
    <w:rsid w:val="007C4BF9"/>
    <w:rsid w:val="007C5670"/>
    <w:rsid w:val="007C6B90"/>
    <w:rsid w:val="007C7FAC"/>
    <w:rsid w:val="007D0614"/>
    <w:rsid w:val="007D0D2A"/>
    <w:rsid w:val="007D1D67"/>
    <w:rsid w:val="007D204B"/>
    <w:rsid w:val="007D2A37"/>
    <w:rsid w:val="007D301E"/>
    <w:rsid w:val="007D37D5"/>
    <w:rsid w:val="007D3DD1"/>
    <w:rsid w:val="007D49E9"/>
    <w:rsid w:val="007D5CD7"/>
    <w:rsid w:val="007D6BB1"/>
    <w:rsid w:val="007D7B7B"/>
    <w:rsid w:val="007E0163"/>
    <w:rsid w:val="007E079F"/>
    <w:rsid w:val="007E14F4"/>
    <w:rsid w:val="007E1EB9"/>
    <w:rsid w:val="007E2FDB"/>
    <w:rsid w:val="007E333C"/>
    <w:rsid w:val="007E382E"/>
    <w:rsid w:val="007E43CA"/>
    <w:rsid w:val="007E45CB"/>
    <w:rsid w:val="007E4CE8"/>
    <w:rsid w:val="007E528E"/>
    <w:rsid w:val="007E541B"/>
    <w:rsid w:val="007E5532"/>
    <w:rsid w:val="007E5566"/>
    <w:rsid w:val="007E66C7"/>
    <w:rsid w:val="007E72C4"/>
    <w:rsid w:val="007E77E7"/>
    <w:rsid w:val="007E7AF7"/>
    <w:rsid w:val="007E7C23"/>
    <w:rsid w:val="007F0207"/>
    <w:rsid w:val="007F15F1"/>
    <w:rsid w:val="007F165C"/>
    <w:rsid w:val="007F23C6"/>
    <w:rsid w:val="007F27FF"/>
    <w:rsid w:val="007F4028"/>
    <w:rsid w:val="007F4672"/>
    <w:rsid w:val="007F5F85"/>
    <w:rsid w:val="007F75C9"/>
    <w:rsid w:val="007F7A3B"/>
    <w:rsid w:val="00800AF9"/>
    <w:rsid w:val="008026C3"/>
    <w:rsid w:val="00802834"/>
    <w:rsid w:val="00802BD9"/>
    <w:rsid w:val="0080333C"/>
    <w:rsid w:val="00803C81"/>
    <w:rsid w:val="00803E69"/>
    <w:rsid w:val="00804183"/>
    <w:rsid w:val="008042C1"/>
    <w:rsid w:val="00805614"/>
    <w:rsid w:val="00806B7F"/>
    <w:rsid w:val="008103B7"/>
    <w:rsid w:val="008108DF"/>
    <w:rsid w:val="00812F42"/>
    <w:rsid w:val="00813C3C"/>
    <w:rsid w:val="00813D7A"/>
    <w:rsid w:val="00814A86"/>
    <w:rsid w:val="00814C50"/>
    <w:rsid w:val="00814E20"/>
    <w:rsid w:val="00815C30"/>
    <w:rsid w:val="00815CAE"/>
    <w:rsid w:val="008204DD"/>
    <w:rsid w:val="00820A90"/>
    <w:rsid w:val="008219FE"/>
    <w:rsid w:val="00821C40"/>
    <w:rsid w:val="0082286D"/>
    <w:rsid w:val="008228F4"/>
    <w:rsid w:val="00822DE7"/>
    <w:rsid w:val="00823AD2"/>
    <w:rsid w:val="008246DE"/>
    <w:rsid w:val="00825154"/>
    <w:rsid w:val="008253B6"/>
    <w:rsid w:val="00825FA2"/>
    <w:rsid w:val="00826DB4"/>
    <w:rsid w:val="00827FAD"/>
    <w:rsid w:val="008303E9"/>
    <w:rsid w:val="00830778"/>
    <w:rsid w:val="00831571"/>
    <w:rsid w:val="0083170F"/>
    <w:rsid w:val="00832AF6"/>
    <w:rsid w:val="008334C7"/>
    <w:rsid w:val="00833C97"/>
    <w:rsid w:val="00833CE2"/>
    <w:rsid w:val="008342A0"/>
    <w:rsid w:val="00834E03"/>
    <w:rsid w:val="008352EC"/>
    <w:rsid w:val="00835A01"/>
    <w:rsid w:val="00835AA7"/>
    <w:rsid w:val="00835BB5"/>
    <w:rsid w:val="00835BC4"/>
    <w:rsid w:val="00836D94"/>
    <w:rsid w:val="00837880"/>
    <w:rsid w:val="00840D13"/>
    <w:rsid w:val="00842367"/>
    <w:rsid w:val="00842559"/>
    <w:rsid w:val="0084258E"/>
    <w:rsid w:val="0084652C"/>
    <w:rsid w:val="00846B46"/>
    <w:rsid w:val="00846B8E"/>
    <w:rsid w:val="00846F4E"/>
    <w:rsid w:val="00853A87"/>
    <w:rsid w:val="00854D91"/>
    <w:rsid w:val="008550C8"/>
    <w:rsid w:val="008569FD"/>
    <w:rsid w:val="00856B8C"/>
    <w:rsid w:val="008602A4"/>
    <w:rsid w:val="008612D0"/>
    <w:rsid w:val="00861613"/>
    <w:rsid w:val="0086186B"/>
    <w:rsid w:val="00861B98"/>
    <w:rsid w:val="00862BC8"/>
    <w:rsid w:val="008631B2"/>
    <w:rsid w:val="008631DC"/>
    <w:rsid w:val="00863204"/>
    <w:rsid w:val="008635DC"/>
    <w:rsid w:val="00864964"/>
    <w:rsid w:val="00864DA6"/>
    <w:rsid w:val="00865885"/>
    <w:rsid w:val="00866184"/>
    <w:rsid w:val="008670D0"/>
    <w:rsid w:val="00870757"/>
    <w:rsid w:val="00870E1C"/>
    <w:rsid w:val="008713FB"/>
    <w:rsid w:val="00872590"/>
    <w:rsid w:val="00872BDE"/>
    <w:rsid w:val="00873297"/>
    <w:rsid w:val="008739F7"/>
    <w:rsid w:val="00874592"/>
    <w:rsid w:val="008757FE"/>
    <w:rsid w:val="0087599E"/>
    <w:rsid w:val="00875E76"/>
    <w:rsid w:val="0087621D"/>
    <w:rsid w:val="008775F0"/>
    <w:rsid w:val="008811DD"/>
    <w:rsid w:val="00881CEC"/>
    <w:rsid w:val="008855A4"/>
    <w:rsid w:val="00885D94"/>
    <w:rsid w:val="008872A1"/>
    <w:rsid w:val="00887573"/>
    <w:rsid w:val="00890389"/>
    <w:rsid w:val="008921B9"/>
    <w:rsid w:val="00896DC5"/>
    <w:rsid w:val="00897528"/>
    <w:rsid w:val="008975E0"/>
    <w:rsid w:val="008A016D"/>
    <w:rsid w:val="008A0460"/>
    <w:rsid w:val="008A17C6"/>
    <w:rsid w:val="008A1A73"/>
    <w:rsid w:val="008A2A2E"/>
    <w:rsid w:val="008A4C3E"/>
    <w:rsid w:val="008A4D07"/>
    <w:rsid w:val="008A513F"/>
    <w:rsid w:val="008B041C"/>
    <w:rsid w:val="008B18B8"/>
    <w:rsid w:val="008B1A08"/>
    <w:rsid w:val="008B1F8E"/>
    <w:rsid w:val="008B2997"/>
    <w:rsid w:val="008B5B88"/>
    <w:rsid w:val="008B6AB3"/>
    <w:rsid w:val="008B7839"/>
    <w:rsid w:val="008C047A"/>
    <w:rsid w:val="008C09C7"/>
    <w:rsid w:val="008C1214"/>
    <w:rsid w:val="008C14A3"/>
    <w:rsid w:val="008C5276"/>
    <w:rsid w:val="008C6B8E"/>
    <w:rsid w:val="008C6ECC"/>
    <w:rsid w:val="008C7098"/>
    <w:rsid w:val="008C72FC"/>
    <w:rsid w:val="008D02D4"/>
    <w:rsid w:val="008D0642"/>
    <w:rsid w:val="008D0D72"/>
    <w:rsid w:val="008D1150"/>
    <w:rsid w:val="008D1455"/>
    <w:rsid w:val="008D23B9"/>
    <w:rsid w:val="008D2E26"/>
    <w:rsid w:val="008D323F"/>
    <w:rsid w:val="008D3FE4"/>
    <w:rsid w:val="008D4212"/>
    <w:rsid w:val="008D44E3"/>
    <w:rsid w:val="008D507E"/>
    <w:rsid w:val="008D53AA"/>
    <w:rsid w:val="008D55E2"/>
    <w:rsid w:val="008D56EC"/>
    <w:rsid w:val="008D5923"/>
    <w:rsid w:val="008D5C8A"/>
    <w:rsid w:val="008D6597"/>
    <w:rsid w:val="008D6720"/>
    <w:rsid w:val="008D745D"/>
    <w:rsid w:val="008E0635"/>
    <w:rsid w:val="008E0CEC"/>
    <w:rsid w:val="008E206B"/>
    <w:rsid w:val="008E2865"/>
    <w:rsid w:val="008E2881"/>
    <w:rsid w:val="008E3E1B"/>
    <w:rsid w:val="008E4100"/>
    <w:rsid w:val="008E5871"/>
    <w:rsid w:val="008E69B9"/>
    <w:rsid w:val="008F086C"/>
    <w:rsid w:val="008F08BA"/>
    <w:rsid w:val="008F1509"/>
    <w:rsid w:val="008F1822"/>
    <w:rsid w:val="008F19AC"/>
    <w:rsid w:val="008F1F74"/>
    <w:rsid w:val="008F27A2"/>
    <w:rsid w:val="008F2E9A"/>
    <w:rsid w:val="008F3307"/>
    <w:rsid w:val="008F36E0"/>
    <w:rsid w:val="008F3948"/>
    <w:rsid w:val="008F5013"/>
    <w:rsid w:val="008F578A"/>
    <w:rsid w:val="008F5798"/>
    <w:rsid w:val="008F5D16"/>
    <w:rsid w:val="008F604C"/>
    <w:rsid w:val="008F6E40"/>
    <w:rsid w:val="00900316"/>
    <w:rsid w:val="00901DA4"/>
    <w:rsid w:val="0090216B"/>
    <w:rsid w:val="009026D5"/>
    <w:rsid w:val="0090381F"/>
    <w:rsid w:val="009040F5"/>
    <w:rsid w:val="009042C3"/>
    <w:rsid w:val="00904D3F"/>
    <w:rsid w:val="00904F34"/>
    <w:rsid w:val="00905637"/>
    <w:rsid w:val="00906B60"/>
    <w:rsid w:val="0090770A"/>
    <w:rsid w:val="0090789F"/>
    <w:rsid w:val="009078B5"/>
    <w:rsid w:val="00910A6B"/>
    <w:rsid w:val="00912ED6"/>
    <w:rsid w:val="00914904"/>
    <w:rsid w:val="009151B5"/>
    <w:rsid w:val="009153E9"/>
    <w:rsid w:val="009159EC"/>
    <w:rsid w:val="00916C02"/>
    <w:rsid w:val="00916DA8"/>
    <w:rsid w:val="009200DD"/>
    <w:rsid w:val="00920D78"/>
    <w:rsid w:val="00920F45"/>
    <w:rsid w:val="00921CE9"/>
    <w:rsid w:val="0092205D"/>
    <w:rsid w:val="00922970"/>
    <w:rsid w:val="00922F27"/>
    <w:rsid w:val="00923CF5"/>
    <w:rsid w:val="0092435A"/>
    <w:rsid w:val="00926597"/>
    <w:rsid w:val="009267D5"/>
    <w:rsid w:val="0092684D"/>
    <w:rsid w:val="00926906"/>
    <w:rsid w:val="00927B06"/>
    <w:rsid w:val="00930909"/>
    <w:rsid w:val="00931F61"/>
    <w:rsid w:val="00931FC4"/>
    <w:rsid w:val="009320F0"/>
    <w:rsid w:val="009329FB"/>
    <w:rsid w:val="00932B62"/>
    <w:rsid w:val="00932C1F"/>
    <w:rsid w:val="00935CBC"/>
    <w:rsid w:val="00937D73"/>
    <w:rsid w:val="00937E87"/>
    <w:rsid w:val="009412DA"/>
    <w:rsid w:val="00941D4A"/>
    <w:rsid w:val="00941E9A"/>
    <w:rsid w:val="00942850"/>
    <w:rsid w:val="00942C61"/>
    <w:rsid w:val="00942E76"/>
    <w:rsid w:val="009442A5"/>
    <w:rsid w:val="00945846"/>
    <w:rsid w:val="00945914"/>
    <w:rsid w:val="0094647B"/>
    <w:rsid w:val="00946CFF"/>
    <w:rsid w:val="00946F8E"/>
    <w:rsid w:val="00946FA2"/>
    <w:rsid w:val="00951085"/>
    <w:rsid w:val="00951E09"/>
    <w:rsid w:val="00952A36"/>
    <w:rsid w:val="00954309"/>
    <w:rsid w:val="009545FE"/>
    <w:rsid w:val="0095733C"/>
    <w:rsid w:val="00957762"/>
    <w:rsid w:val="009579B0"/>
    <w:rsid w:val="00957A59"/>
    <w:rsid w:val="00960353"/>
    <w:rsid w:val="009604A0"/>
    <w:rsid w:val="00961826"/>
    <w:rsid w:val="0096191B"/>
    <w:rsid w:val="00961BD6"/>
    <w:rsid w:val="0096337A"/>
    <w:rsid w:val="009635E7"/>
    <w:rsid w:val="00963ABE"/>
    <w:rsid w:val="00963B45"/>
    <w:rsid w:val="00964288"/>
    <w:rsid w:val="009645ED"/>
    <w:rsid w:val="00965526"/>
    <w:rsid w:val="00965776"/>
    <w:rsid w:val="009679C1"/>
    <w:rsid w:val="00970013"/>
    <w:rsid w:val="00970632"/>
    <w:rsid w:val="00970810"/>
    <w:rsid w:val="00970ECC"/>
    <w:rsid w:val="009738D5"/>
    <w:rsid w:val="00973D87"/>
    <w:rsid w:val="0097407C"/>
    <w:rsid w:val="00976D4C"/>
    <w:rsid w:val="0098132A"/>
    <w:rsid w:val="00981F42"/>
    <w:rsid w:val="00983307"/>
    <w:rsid w:val="0098375E"/>
    <w:rsid w:val="00983F22"/>
    <w:rsid w:val="009845EC"/>
    <w:rsid w:val="009850B3"/>
    <w:rsid w:val="0098534E"/>
    <w:rsid w:val="009853B6"/>
    <w:rsid w:val="00985F21"/>
    <w:rsid w:val="00986370"/>
    <w:rsid w:val="0098691C"/>
    <w:rsid w:val="00986F8A"/>
    <w:rsid w:val="009871AC"/>
    <w:rsid w:val="00987561"/>
    <w:rsid w:val="009877A2"/>
    <w:rsid w:val="009879FE"/>
    <w:rsid w:val="009902F1"/>
    <w:rsid w:val="009913FE"/>
    <w:rsid w:val="0099245F"/>
    <w:rsid w:val="00992473"/>
    <w:rsid w:val="00992618"/>
    <w:rsid w:val="009937C4"/>
    <w:rsid w:val="009959C5"/>
    <w:rsid w:val="00995B61"/>
    <w:rsid w:val="00995EF0"/>
    <w:rsid w:val="00996DFE"/>
    <w:rsid w:val="00996FBF"/>
    <w:rsid w:val="009974DD"/>
    <w:rsid w:val="0099793E"/>
    <w:rsid w:val="00997EB7"/>
    <w:rsid w:val="009A0827"/>
    <w:rsid w:val="009A0E0F"/>
    <w:rsid w:val="009A1344"/>
    <w:rsid w:val="009A1E21"/>
    <w:rsid w:val="009A24E1"/>
    <w:rsid w:val="009A263D"/>
    <w:rsid w:val="009A28B4"/>
    <w:rsid w:val="009A321B"/>
    <w:rsid w:val="009A3790"/>
    <w:rsid w:val="009A49C9"/>
    <w:rsid w:val="009A4A47"/>
    <w:rsid w:val="009A4A6D"/>
    <w:rsid w:val="009A4DF3"/>
    <w:rsid w:val="009A4EC2"/>
    <w:rsid w:val="009A6D26"/>
    <w:rsid w:val="009B0087"/>
    <w:rsid w:val="009B246F"/>
    <w:rsid w:val="009B6660"/>
    <w:rsid w:val="009B6958"/>
    <w:rsid w:val="009B6A7D"/>
    <w:rsid w:val="009B6BD4"/>
    <w:rsid w:val="009B6C8F"/>
    <w:rsid w:val="009B72ED"/>
    <w:rsid w:val="009B7776"/>
    <w:rsid w:val="009C15FB"/>
    <w:rsid w:val="009C19CF"/>
    <w:rsid w:val="009C3C3C"/>
    <w:rsid w:val="009C4879"/>
    <w:rsid w:val="009C57D3"/>
    <w:rsid w:val="009C59BF"/>
    <w:rsid w:val="009C5C46"/>
    <w:rsid w:val="009C720F"/>
    <w:rsid w:val="009C7EB8"/>
    <w:rsid w:val="009D0974"/>
    <w:rsid w:val="009D0D91"/>
    <w:rsid w:val="009D1D55"/>
    <w:rsid w:val="009D1F04"/>
    <w:rsid w:val="009D38F9"/>
    <w:rsid w:val="009D3F08"/>
    <w:rsid w:val="009D439F"/>
    <w:rsid w:val="009D4703"/>
    <w:rsid w:val="009D4C12"/>
    <w:rsid w:val="009D5774"/>
    <w:rsid w:val="009D625C"/>
    <w:rsid w:val="009E1A80"/>
    <w:rsid w:val="009E267B"/>
    <w:rsid w:val="009E316F"/>
    <w:rsid w:val="009E37E6"/>
    <w:rsid w:val="009E3A00"/>
    <w:rsid w:val="009E402C"/>
    <w:rsid w:val="009E5662"/>
    <w:rsid w:val="009E6341"/>
    <w:rsid w:val="009E6742"/>
    <w:rsid w:val="009E7992"/>
    <w:rsid w:val="009E7AEF"/>
    <w:rsid w:val="009F07C6"/>
    <w:rsid w:val="009F0B18"/>
    <w:rsid w:val="009F23B0"/>
    <w:rsid w:val="009F354B"/>
    <w:rsid w:val="009F447F"/>
    <w:rsid w:val="009F5EAB"/>
    <w:rsid w:val="009F6030"/>
    <w:rsid w:val="009F624C"/>
    <w:rsid w:val="009F7B49"/>
    <w:rsid w:val="009F7C9F"/>
    <w:rsid w:val="009F7DCB"/>
    <w:rsid w:val="009F7E34"/>
    <w:rsid w:val="00A00251"/>
    <w:rsid w:val="00A00CFD"/>
    <w:rsid w:val="00A02524"/>
    <w:rsid w:val="00A0291A"/>
    <w:rsid w:val="00A02D41"/>
    <w:rsid w:val="00A02FF3"/>
    <w:rsid w:val="00A0327E"/>
    <w:rsid w:val="00A035B0"/>
    <w:rsid w:val="00A03809"/>
    <w:rsid w:val="00A03827"/>
    <w:rsid w:val="00A0437F"/>
    <w:rsid w:val="00A05098"/>
    <w:rsid w:val="00A07355"/>
    <w:rsid w:val="00A10C13"/>
    <w:rsid w:val="00A11B6A"/>
    <w:rsid w:val="00A11CD4"/>
    <w:rsid w:val="00A12673"/>
    <w:rsid w:val="00A1285A"/>
    <w:rsid w:val="00A13202"/>
    <w:rsid w:val="00A13492"/>
    <w:rsid w:val="00A1389C"/>
    <w:rsid w:val="00A1405A"/>
    <w:rsid w:val="00A14E66"/>
    <w:rsid w:val="00A15251"/>
    <w:rsid w:val="00A15B58"/>
    <w:rsid w:val="00A15D62"/>
    <w:rsid w:val="00A15DC0"/>
    <w:rsid w:val="00A16183"/>
    <w:rsid w:val="00A16B11"/>
    <w:rsid w:val="00A16E83"/>
    <w:rsid w:val="00A17416"/>
    <w:rsid w:val="00A1777D"/>
    <w:rsid w:val="00A200C3"/>
    <w:rsid w:val="00A20345"/>
    <w:rsid w:val="00A2044D"/>
    <w:rsid w:val="00A219A0"/>
    <w:rsid w:val="00A24FAE"/>
    <w:rsid w:val="00A254DE"/>
    <w:rsid w:val="00A2708E"/>
    <w:rsid w:val="00A27238"/>
    <w:rsid w:val="00A275EB"/>
    <w:rsid w:val="00A27894"/>
    <w:rsid w:val="00A27E52"/>
    <w:rsid w:val="00A301CA"/>
    <w:rsid w:val="00A30A9C"/>
    <w:rsid w:val="00A30D37"/>
    <w:rsid w:val="00A30F8B"/>
    <w:rsid w:val="00A313D1"/>
    <w:rsid w:val="00A316E6"/>
    <w:rsid w:val="00A31E35"/>
    <w:rsid w:val="00A353FF"/>
    <w:rsid w:val="00A3727E"/>
    <w:rsid w:val="00A374AD"/>
    <w:rsid w:val="00A402E2"/>
    <w:rsid w:val="00A41E25"/>
    <w:rsid w:val="00A423B8"/>
    <w:rsid w:val="00A428DB"/>
    <w:rsid w:val="00A4403F"/>
    <w:rsid w:val="00A443A2"/>
    <w:rsid w:val="00A44918"/>
    <w:rsid w:val="00A46A1C"/>
    <w:rsid w:val="00A47597"/>
    <w:rsid w:val="00A4782D"/>
    <w:rsid w:val="00A47BB7"/>
    <w:rsid w:val="00A50D30"/>
    <w:rsid w:val="00A514D3"/>
    <w:rsid w:val="00A5153D"/>
    <w:rsid w:val="00A5311C"/>
    <w:rsid w:val="00A53292"/>
    <w:rsid w:val="00A538E5"/>
    <w:rsid w:val="00A54D0A"/>
    <w:rsid w:val="00A55108"/>
    <w:rsid w:val="00A5558D"/>
    <w:rsid w:val="00A556F6"/>
    <w:rsid w:val="00A56E4E"/>
    <w:rsid w:val="00A60475"/>
    <w:rsid w:val="00A611B9"/>
    <w:rsid w:val="00A613EF"/>
    <w:rsid w:val="00A6141D"/>
    <w:rsid w:val="00A62BD1"/>
    <w:rsid w:val="00A62E8D"/>
    <w:rsid w:val="00A6336F"/>
    <w:rsid w:val="00A6486A"/>
    <w:rsid w:val="00A6496A"/>
    <w:rsid w:val="00A64EE6"/>
    <w:rsid w:val="00A66165"/>
    <w:rsid w:val="00A674BE"/>
    <w:rsid w:val="00A67F48"/>
    <w:rsid w:val="00A70493"/>
    <w:rsid w:val="00A717DD"/>
    <w:rsid w:val="00A7451A"/>
    <w:rsid w:val="00A7482A"/>
    <w:rsid w:val="00A752E3"/>
    <w:rsid w:val="00A75305"/>
    <w:rsid w:val="00A7534A"/>
    <w:rsid w:val="00A753F1"/>
    <w:rsid w:val="00A75CDC"/>
    <w:rsid w:val="00A75F78"/>
    <w:rsid w:val="00A75FFE"/>
    <w:rsid w:val="00A77AA3"/>
    <w:rsid w:val="00A77AD1"/>
    <w:rsid w:val="00A77E8F"/>
    <w:rsid w:val="00A805BC"/>
    <w:rsid w:val="00A8100E"/>
    <w:rsid w:val="00A828FD"/>
    <w:rsid w:val="00A82A8D"/>
    <w:rsid w:val="00A830FF"/>
    <w:rsid w:val="00A83842"/>
    <w:rsid w:val="00A83C09"/>
    <w:rsid w:val="00A8493B"/>
    <w:rsid w:val="00A84FEC"/>
    <w:rsid w:val="00A851A2"/>
    <w:rsid w:val="00A8524D"/>
    <w:rsid w:val="00A852E8"/>
    <w:rsid w:val="00A8554B"/>
    <w:rsid w:val="00A85855"/>
    <w:rsid w:val="00A85DF6"/>
    <w:rsid w:val="00A85FCB"/>
    <w:rsid w:val="00A86B4F"/>
    <w:rsid w:val="00A87283"/>
    <w:rsid w:val="00A903AB"/>
    <w:rsid w:val="00A9050F"/>
    <w:rsid w:val="00A90C43"/>
    <w:rsid w:val="00A911CA"/>
    <w:rsid w:val="00A917FD"/>
    <w:rsid w:val="00A928EA"/>
    <w:rsid w:val="00A95FF7"/>
    <w:rsid w:val="00A96C98"/>
    <w:rsid w:val="00A96D34"/>
    <w:rsid w:val="00A97494"/>
    <w:rsid w:val="00A97D35"/>
    <w:rsid w:val="00AA1B3B"/>
    <w:rsid w:val="00AA28E5"/>
    <w:rsid w:val="00AA2998"/>
    <w:rsid w:val="00AA4066"/>
    <w:rsid w:val="00AA4FEA"/>
    <w:rsid w:val="00AA59B5"/>
    <w:rsid w:val="00AA6EB2"/>
    <w:rsid w:val="00AA7606"/>
    <w:rsid w:val="00AB18A5"/>
    <w:rsid w:val="00AB2544"/>
    <w:rsid w:val="00AB2B6D"/>
    <w:rsid w:val="00AB342E"/>
    <w:rsid w:val="00AB4DAB"/>
    <w:rsid w:val="00AB4FCA"/>
    <w:rsid w:val="00AB5C00"/>
    <w:rsid w:val="00AB6164"/>
    <w:rsid w:val="00AB6166"/>
    <w:rsid w:val="00AB6D3A"/>
    <w:rsid w:val="00AB718D"/>
    <w:rsid w:val="00AB72F3"/>
    <w:rsid w:val="00AB7AFB"/>
    <w:rsid w:val="00AC0971"/>
    <w:rsid w:val="00AC09D0"/>
    <w:rsid w:val="00AC0B6C"/>
    <w:rsid w:val="00AC1B18"/>
    <w:rsid w:val="00AC3081"/>
    <w:rsid w:val="00AC3141"/>
    <w:rsid w:val="00AC4651"/>
    <w:rsid w:val="00AC48D2"/>
    <w:rsid w:val="00AC4CB0"/>
    <w:rsid w:val="00AC518C"/>
    <w:rsid w:val="00AC568D"/>
    <w:rsid w:val="00AC56A0"/>
    <w:rsid w:val="00AC571C"/>
    <w:rsid w:val="00AC5E76"/>
    <w:rsid w:val="00AC64F6"/>
    <w:rsid w:val="00AC65A2"/>
    <w:rsid w:val="00AC6EF2"/>
    <w:rsid w:val="00AC70DD"/>
    <w:rsid w:val="00AC7F24"/>
    <w:rsid w:val="00AD102A"/>
    <w:rsid w:val="00AD15FA"/>
    <w:rsid w:val="00AD1EF7"/>
    <w:rsid w:val="00AD2308"/>
    <w:rsid w:val="00AD2926"/>
    <w:rsid w:val="00AD2B9F"/>
    <w:rsid w:val="00AD3744"/>
    <w:rsid w:val="00AD4116"/>
    <w:rsid w:val="00AD546E"/>
    <w:rsid w:val="00AD5F86"/>
    <w:rsid w:val="00AD6ACF"/>
    <w:rsid w:val="00AE036D"/>
    <w:rsid w:val="00AE42D6"/>
    <w:rsid w:val="00AE43C1"/>
    <w:rsid w:val="00AE441E"/>
    <w:rsid w:val="00AE4C54"/>
    <w:rsid w:val="00AE57EA"/>
    <w:rsid w:val="00AE5F3F"/>
    <w:rsid w:val="00AF0AE6"/>
    <w:rsid w:val="00AF1B33"/>
    <w:rsid w:val="00AF3AAD"/>
    <w:rsid w:val="00AF4223"/>
    <w:rsid w:val="00AF4A20"/>
    <w:rsid w:val="00AF50FA"/>
    <w:rsid w:val="00AF53B6"/>
    <w:rsid w:val="00AF7564"/>
    <w:rsid w:val="00AF7577"/>
    <w:rsid w:val="00B00C81"/>
    <w:rsid w:val="00B014E8"/>
    <w:rsid w:val="00B01BFB"/>
    <w:rsid w:val="00B01E36"/>
    <w:rsid w:val="00B026A2"/>
    <w:rsid w:val="00B02A07"/>
    <w:rsid w:val="00B02D17"/>
    <w:rsid w:val="00B03295"/>
    <w:rsid w:val="00B0350A"/>
    <w:rsid w:val="00B03E90"/>
    <w:rsid w:val="00B046E0"/>
    <w:rsid w:val="00B059E5"/>
    <w:rsid w:val="00B0606E"/>
    <w:rsid w:val="00B06166"/>
    <w:rsid w:val="00B0627A"/>
    <w:rsid w:val="00B0686F"/>
    <w:rsid w:val="00B068D6"/>
    <w:rsid w:val="00B06BA6"/>
    <w:rsid w:val="00B0701C"/>
    <w:rsid w:val="00B0764E"/>
    <w:rsid w:val="00B07F66"/>
    <w:rsid w:val="00B10895"/>
    <w:rsid w:val="00B12164"/>
    <w:rsid w:val="00B138D9"/>
    <w:rsid w:val="00B13A21"/>
    <w:rsid w:val="00B13EDA"/>
    <w:rsid w:val="00B13EDE"/>
    <w:rsid w:val="00B146BE"/>
    <w:rsid w:val="00B15000"/>
    <w:rsid w:val="00B15526"/>
    <w:rsid w:val="00B161D9"/>
    <w:rsid w:val="00B16245"/>
    <w:rsid w:val="00B163E4"/>
    <w:rsid w:val="00B16597"/>
    <w:rsid w:val="00B17B79"/>
    <w:rsid w:val="00B17C3F"/>
    <w:rsid w:val="00B23128"/>
    <w:rsid w:val="00B232BE"/>
    <w:rsid w:val="00B2350F"/>
    <w:rsid w:val="00B23B21"/>
    <w:rsid w:val="00B23D40"/>
    <w:rsid w:val="00B23F4E"/>
    <w:rsid w:val="00B242CC"/>
    <w:rsid w:val="00B24FA1"/>
    <w:rsid w:val="00B25308"/>
    <w:rsid w:val="00B255A8"/>
    <w:rsid w:val="00B25B92"/>
    <w:rsid w:val="00B25EB8"/>
    <w:rsid w:val="00B261A1"/>
    <w:rsid w:val="00B2686A"/>
    <w:rsid w:val="00B268AA"/>
    <w:rsid w:val="00B2716C"/>
    <w:rsid w:val="00B30139"/>
    <w:rsid w:val="00B302A4"/>
    <w:rsid w:val="00B315BF"/>
    <w:rsid w:val="00B315D8"/>
    <w:rsid w:val="00B318C1"/>
    <w:rsid w:val="00B32537"/>
    <w:rsid w:val="00B32632"/>
    <w:rsid w:val="00B329F1"/>
    <w:rsid w:val="00B33954"/>
    <w:rsid w:val="00B33D1B"/>
    <w:rsid w:val="00B33F3D"/>
    <w:rsid w:val="00B34E5C"/>
    <w:rsid w:val="00B3599D"/>
    <w:rsid w:val="00B3650C"/>
    <w:rsid w:val="00B37FB2"/>
    <w:rsid w:val="00B40BDC"/>
    <w:rsid w:val="00B40FDB"/>
    <w:rsid w:val="00B41065"/>
    <w:rsid w:val="00B419A0"/>
    <w:rsid w:val="00B41D4F"/>
    <w:rsid w:val="00B427E0"/>
    <w:rsid w:val="00B42A40"/>
    <w:rsid w:val="00B432FF"/>
    <w:rsid w:val="00B45087"/>
    <w:rsid w:val="00B45F41"/>
    <w:rsid w:val="00B46A76"/>
    <w:rsid w:val="00B46B4D"/>
    <w:rsid w:val="00B470C3"/>
    <w:rsid w:val="00B4720E"/>
    <w:rsid w:val="00B50A9E"/>
    <w:rsid w:val="00B518AE"/>
    <w:rsid w:val="00B51F12"/>
    <w:rsid w:val="00B51F98"/>
    <w:rsid w:val="00B52195"/>
    <w:rsid w:val="00B52B78"/>
    <w:rsid w:val="00B54913"/>
    <w:rsid w:val="00B54D6F"/>
    <w:rsid w:val="00B55045"/>
    <w:rsid w:val="00B551F5"/>
    <w:rsid w:val="00B5529D"/>
    <w:rsid w:val="00B55893"/>
    <w:rsid w:val="00B559D1"/>
    <w:rsid w:val="00B55FA8"/>
    <w:rsid w:val="00B56488"/>
    <w:rsid w:val="00B57571"/>
    <w:rsid w:val="00B57B98"/>
    <w:rsid w:val="00B60024"/>
    <w:rsid w:val="00B60051"/>
    <w:rsid w:val="00B60328"/>
    <w:rsid w:val="00B60ECF"/>
    <w:rsid w:val="00B61F9E"/>
    <w:rsid w:val="00B632A4"/>
    <w:rsid w:val="00B632EA"/>
    <w:rsid w:val="00B636D6"/>
    <w:rsid w:val="00B63BFA"/>
    <w:rsid w:val="00B654A3"/>
    <w:rsid w:val="00B65A9E"/>
    <w:rsid w:val="00B66019"/>
    <w:rsid w:val="00B66F02"/>
    <w:rsid w:val="00B70519"/>
    <w:rsid w:val="00B7093F"/>
    <w:rsid w:val="00B71268"/>
    <w:rsid w:val="00B71850"/>
    <w:rsid w:val="00B72629"/>
    <w:rsid w:val="00B72A9C"/>
    <w:rsid w:val="00B731BE"/>
    <w:rsid w:val="00B73B29"/>
    <w:rsid w:val="00B74089"/>
    <w:rsid w:val="00B75B1F"/>
    <w:rsid w:val="00B75DBB"/>
    <w:rsid w:val="00B7670B"/>
    <w:rsid w:val="00B769C6"/>
    <w:rsid w:val="00B7765B"/>
    <w:rsid w:val="00B77EAC"/>
    <w:rsid w:val="00B77F1E"/>
    <w:rsid w:val="00B81095"/>
    <w:rsid w:val="00B826FC"/>
    <w:rsid w:val="00B8278A"/>
    <w:rsid w:val="00B83004"/>
    <w:rsid w:val="00B836EE"/>
    <w:rsid w:val="00B8521E"/>
    <w:rsid w:val="00B8525D"/>
    <w:rsid w:val="00B86216"/>
    <w:rsid w:val="00B865AC"/>
    <w:rsid w:val="00B86E38"/>
    <w:rsid w:val="00B873DE"/>
    <w:rsid w:val="00B87438"/>
    <w:rsid w:val="00B8782B"/>
    <w:rsid w:val="00B90003"/>
    <w:rsid w:val="00B9001D"/>
    <w:rsid w:val="00B91F3B"/>
    <w:rsid w:val="00B92999"/>
    <w:rsid w:val="00B93AF0"/>
    <w:rsid w:val="00B93AF3"/>
    <w:rsid w:val="00B948DF"/>
    <w:rsid w:val="00B94913"/>
    <w:rsid w:val="00B951BA"/>
    <w:rsid w:val="00B952D6"/>
    <w:rsid w:val="00B956EE"/>
    <w:rsid w:val="00B9671A"/>
    <w:rsid w:val="00B96B62"/>
    <w:rsid w:val="00B96EC3"/>
    <w:rsid w:val="00B9741C"/>
    <w:rsid w:val="00B975AA"/>
    <w:rsid w:val="00BA12B8"/>
    <w:rsid w:val="00BA1568"/>
    <w:rsid w:val="00BA15B6"/>
    <w:rsid w:val="00BA2F2E"/>
    <w:rsid w:val="00BA35F2"/>
    <w:rsid w:val="00BA3B7E"/>
    <w:rsid w:val="00BA3CEF"/>
    <w:rsid w:val="00BA3F42"/>
    <w:rsid w:val="00BA4FDD"/>
    <w:rsid w:val="00BA572C"/>
    <w:rsid w:val="00BA5A26"/>
    <w:rsid w:val="00BA63F9"/>
    <w:rsid w:val="00BA735A"/>
    <w:rsid w:val="00BA7600"/>
    <w:rsid w:val="00BA7E33"/>
    <w:rsid w:val="00BA7F35"/>
    <w:rsid w:val="00BB08F0"/>
    <w:rsid w:val="00BB0AEA"/>
    <w:rsid w:val="00BB2850"/>
    <w:rsid w:val="00BB2977"/>
    <w:rsid w:val="00BB35E0"/>
    <w:rsid w:val="00BB40E9"/>
    <w:rsid w:val="00BB60EA"/>
    <w:rsid w:val="00BB7E2E"/>
    <w:rsid w:val="00BC1B1B"/>
    <w:rsid w:val="00BC2EF1"/>
    <w:rsid w:val="00BC356C"/>
    <w:rsid w:val="00BC3F76"/>
    <w:rsid w:val="00BC4D23"/>
    <w:rsid w:val="00BC57C8"/>
    <w:rsid w:val="00BC5CD2"/>
    <w:rsid w:val="00BC6111"/>
    <w:rsid w:val="00BC668C"/>
    <w:rsid w:val="00BC66A9"/>
    <w:rsid w:val="00BC6C56"/>
    <w:rsid w:val="00BD0EA0"/>
    <w:rsid w:val="00BD1810"/>
    <w:rsid w:val="00BD22EF"/>
    <w:rsid w:val="00BD3620"/>
    <w:rsid w:val="00BD38E0"/>
    <w:rsid w:val="00BD52C2"/>
    <w:rsid w:val="00BD657B"/>
    <w:rsid w:val="00BD711E"/>
    <w:rsid w:val="00BD7173"/>
    <w:rsid w:val="00BD78BF"/>
    <w:rsid w:val="00BD79A7"/>
    <w:rsid w:val="00BD7A52"/>
    <w:rsid w:val="00BE079D"/>
    <w:rsid w:val="00BE12F9"/>
    <w:rsid w:val="00BE1789"/>
    <w:rsid w:val="00BE43FA"/>
    <w:rsid w:val="00BE55A3"/>
    <w:rsid w:val="00BE57AA"/>
    <w:rsid w:val="00BE6C80"/>
    <w:rsid w:val="00BF0A2E"/>
    <w:rsid w:val="00BF0CA9"/>
    <w:rsid w:val="00BF12A8"/>
    <w:rsid w:val="00BF1472"/>
    <w:rsid w:val="00BF1C95"/>
    <w:rsid w:val="00BF25F6"/>
    <w:rsid w:val="00BF28C3"/>
    <w:rsid w:val="00BF2E5E"/>
    <w:rsid w:val="00BF3FD7"/>
    <w:rsid w:val="00BF424E"/>
    <w:rsid w:val="00BF4780"/>
    <w:rsid w:val="00BF51F8"/>
    <w:rsid w:val="00BF5506"/>
    <w:rsid w:val="00BF5A25"/>
    <w:rsid w:val="00BF7D07"/>
    <w:rsid w:val="00C009D2"/>
    <w:rsid w:val="00C0103E"/>
    <w:rsid w:val="00C0132E"/>
    <w:rsid w:val="00C01B79"/>
    <w:rsid w:val="00C034CC"/>
    <w:rsid w:val="00C03970"/>
    <w:rsid w:val="00C04E22"/>
    <w:rsid w:val="00C05759"/>
    <w:rsid w:val="00C0597A"/>
    <w:rsid w:val="00C06D67"/>
    <w:rsid w:val="00C075BA"/>
    <w:rsid w:val="00C10FE6"/>
    <w:rsid w:val="00C11314"/>
    <w:rsid w:val="00C1227B"/>
    <w:rsid w:val="00C12FFA"/>
    <w:rsid w:val="00C13211"/>
    <w:rsid w:val="00C13524"/>
    <w:rsid w:val="00C13C0F"/>
    <w:rsid w:val="00C142EB"/>
    <w:rsid w:val="00C14C05"/>
    <w:rsid w:val="00C16057"/>
    <w:rsid w:val="00C164AE"/>
    <w:rsid w:val="00C16BB2"/>
    <w:rsid w:val="00C1703F"/>
    <w:rsid w:val="00C17B13"/>
    <w:rsid w:val="00C2130B"/>
    <w:rsid w:val="00C2191F"/>
    <w:rsid w:val="00C21AC2"/>
    <w:rsid w:val="00C23049"/>
    <w:rsid w:val="00C23A42"/>
    <w:rsid w:val="00C24018"/>
    <w:rsid w:val="00C24904"/>
    <w:rsid w:val="00C25F26"/>
    <w:rsid w:val="00C260E3"/>
    <w:rsid w:val="00C269AE"/>
    <w:rsid w:val="00C26F62"/>
    <w:rsid w:val="00C27350"/>
    <w:rsid w:val="00C27504"/>
    <w:rsid w:val="00C303BF"/>
    <w:rsid w:val="00C31AF6"/>
    <w:rsid w:val="00C3239E"/>
    <w:rsid w:val="00C32AEE"/>
    <w:rsid w:val="00C338DB"/>
    <w:rsid w:val="00C339F6"/>
    <w:rsid w:val="00C34CB2"/>
    <w:rsid w:val="00C361E1"/>
    <w:rsid w:val="00C40105"/>
    <w:rsid w:val="00C40FED"/>
    <w:rsid w:val="00C425D6"/>
    <w:rsid w:val="00C425F2"/>
    <w:rsid w:val="00C42CD8"/>
    <w:rsid w:val="00C44D7B"/>
    <w:rsid w:val="00C473AE"/>
    <w:rsid w:val="00C50CEB"/>
    <w:rsid w:val="00C517D6"/>
    <w:rsid w:val="00C53567"/>
    <w:rsid w:val="00C53F71"/>
    <w:rsid w:val="00C553FD"/>
    <w:rsid w:val="00C56228"/>
    <w:rsid w:val="00C5675D"/>
    <w:rsid w:val="00C567E1"/>
    <w:rsid w:val="00C57427"/>
    <w:rsid w:val="00C60192"/>
    <w:rsid w:val="00C606A4"/>
    <w:rsid w:val="00C60F17"/>
    <w:rsid w:val="00C60F1D"/>
    <w:rsid w:val="00C61F09"/>
    <w:rsid w:val="00C6252E"/>
    <w:rsid w:val="00C63C7A"/>
    <w:rsid w:val="00C63FBE"/>
    <w:rsid w:val="00C64394"/>
    <w:rsid w:val="00C648FF"/>
    <w:rsid w:val="00C65B49"/>
    <w:rsid w:val="00C673F5"/>
    <w:rsid w:val="00C6757B"/>
    <w:rsid w:val="00C67AD4"/>
    <w:rsid w:val="00C7046C"/>
    <w:rsid w:val="00C705E0"/>
    <w:rsid w:val="00C70CF8"/>
    <w:rsid w:val="00C71239"/>
    <w:rsid w:val="00C71312"/>
    <w:rsid w:val="00C72005"/>
    <w:rsid w:val="00C72500"/>
    <w:rsid w:val="00C7266A"/>
    <w:rsid w:val="00C75093"/>
    <w:rsid w:val="00C7537E"/>
    <w:rsid w:val="00C754DF"/>
    <w:rsid w:val="00C759F3"/>
    <w:rsid w:val="00C772F3"/>
    <w:rsid w:val="00C77329"/>
    <w:rsid w:val="00C775D0"/>
    <w:rsid w:val="00C77D00"/>
    <w:rsid w:val="00C80F31"/>
    <w:rsid w:val="00C81960"/>
    <w:rsid w:val="00C81F41"/>
    <w:rsid w:val="00C823D5"/>
    <w:rsid w:val="00C8297F"/>
    <w:rsid w:val="00C83114"/>
    <w:rsid w:val="00C83D28"/>
    <w:rsid w:val="00C8521F"/>
    <w:rsid w:val="00C86159"/>
    <w:rsid w:val="00C86C1A"/>
    <w:rsid w:val="00C86D00"/>
    <w:rsid w:val="00C86DCC"/>
    <w:rsid w:val="00C87C3E"/>
    <w:rsid w:val="00C87E10"/>
    <w:rsid w:val="00C87EFE"/>
    <w:rsid w:val="00C9051E"/>
    <w:rsid w:val="00C90B60"/>
    <w:rsid w:val="00C925A1"/>
    <w:rsid w:val="00C934A7"/>
    <w:rsid w:val="00C948E5"/>
    <w:rsid w:val="00C953E4"/>
    <w:rsid w:val="00C9547E"/>
    <w:rsid w:val="00C956DD"/>
    <w:rsid w:val="00C959AD"/>
    <w:rsid w:val="00CA0657"/>
    <w:rsid w:val="00CA068D"/>
    <w:rsid w:val="00CA08B7"/>
    <w:rsid w:val="00CA0F5A"/>
    <w:rsid w:val="00CA2D21"/>
    <w:rsid w:val="00CA3370"/>
    <w:rsid w:val="00CA4C41"/>
    <w:rsid w:val="00CA54CD"/>
    <w:rsid w:val="00CA58F0"/>
    <w:rsid w:val="00CA5FA9"/>
    <w:rsid w:val="00CA6859"/>
    <w:rsid w:val="00CA6DBF"/>
    <w:rsid w:val="00CA6F83"/>
    <w:rsid w:val="00CA7943"/>
    <w:rsid w:val="00CA7A9C"/>
    <w:rsid w:val="00CB18C8"/>
    <w:rsid w:val="00CB229D"/>
    <w:rsid w:val="00CB2994"/>
    <w:rsid w:val="00CB2FF5"/>
    <w:rsid w:val="00CB3423"/>
    <w:rsid w:val="00CB4169"/>
    <w:rsid w:val="00CB458F"/>
    <w:rsid w:val="00CB46DB"/>
    <w:rsid w:val="00CB46FB"/>
    <w:rsid w:val="00CB53FA"/>
    <w:rsid w:val="00CB5E98"/>
    <w:rsid w:val="00CB5F29"/>
    <w:rsid w:val="00CB7BFF"/>
    <w:rsid w:val="00CC0472"/>
    <w:rsid w:val="00CC07BB"/>
    <w:rsid w:val="00CC1F1C"/>
    <w:rsid w:val="00CC245A"/>
    <w:rsid w:val="00CC24EB"/>
    <w:rsid w:val="00CC2B4D"/>
    <w:rsid w:val="00CC2B8F"/>
    <w:rsid w:val="00CC3BBE"/>
    <w:rsid w:val="00CC3C13"/>
    <w:rsid w:val="00CC4212"/>
    <w:rsid w:val="00CC44A4"/>
    <w:rsid w:val="00CC4CDF"/>
    <w:rsid w:val="00CC537C"/>
    <w:rsid w:val="00CC5B22"/>
    <w:rsid w:val="00CC5B3F"/>
    <w:rsid w:val="00CC6307"/>
    <w:rsid w:val="00CC6A2E"/>
    <w:rsid w:val="00CC7AB5"/>
    <w:rsid w:val="00CD1413"/>
    <w:rsid w:val="00CD18AE"/>
    <w:rsid w:val="00CD2B88"/>
    <w:rsid w:val="00CD3B5D"/>
    <w:rsid w:val="00CD413C"/>
    <w:rsid w:val="00CD4276"/>
    <w:rsid w:val="00CD518F"/>
    <w:rsid w:val="00CD62D8"/>
    <w:rsid w:val="00CD644F"/>
    <w:rsid w:val="00CD6707"/>
    <w:rsid w:val="00CD76EB"/>
    <w:rsid w:val="00CD7955"/>
    <w:rsid w:val="00CE052A"/>
    <w:rsid w:val="00CE0DA7"/>
    <w:rsid w:val="00CE1539"/>
    <w:rsid w:val="00CE18AE"/>
    <w:rsid w:val="00CE1EC0"/>
    <w:rsid w:val="00CE25DC"/>
    <w:rsid w:val="00CE2735"/>
    <w:rsid w:val="00CE30BD"/>
    <w:rsid w:val="00CE326A"/>
    <w:rsid w:val="00CE3B85"/>
    <w:rsid w:val="00CE4279"/>
    <w:rsid w:val="00CE469A"/>
    <w:rsid w:val="00CE5502"/>
    <w:rsid w:val="00CE5A0A"/>
    <w:rsid w:val="00CE5AA7"/>
    <w:rsid w:val="00CE6486"/>
    <w:rsid w:val="00CE6C39"/>
    <w:rsid w:val="00CE742A"/>
    <w:rsid w:val="00CE7B29"/>
    <w:rsid w:val="00CF0804"/>
    <w:rsid w:val="00CF08B1"/>
    <w:rsid w:val="00CF16C2"/>
    <w:rsid w:val="00CF16CD"/>
    <w:rsid w:val="00CF31C6"/>
    <w:rsid w:val="00CF3D73"/>
    <w:rsid w:val="00CF4036"/>
    <w:rsid w:val="00CF475E"/>
    <w:rsid w:val="00CF4E9B"/>
    <w:rsid w:val="00CF4E9E"/>
    <w:rsid w:val="00CF56CB"/>
    <w:rsid w:val="00CF591C"/>
    <w:rsid w:val="00CF5C43"/>
    <w:rsid w:val="00CF78EA"/>
    <w:rsid w:val="00D00FF2"/>
    <w:rsid w:val="00D020F2"/>
    <w:rsid w:val="00D02502"/>
    <w:rsid w:val="00D02A92"/>
    <w:rsid w:val="00D02CE6"/>
    <w:rsid w:val="00D0351B"/>
    <w:rsid w:val="00D0353E"/>
    <w:rsid w:val="00D04090"/>
    <w:rsid w:val="00D04C92"/>
    <w:rsid w:val="00D04DA8"/>
    <w:rsid w:val="00D05195"/>
    <w:rsid w:val="00D06080"/>
    <w:rsid w:val="00D06485"/>
    <w:rsid w:val="00D06CB3"/>
    <w:rsid w:val="00D07917"/>
    <w:rsid w:val="00D111B0"/>
    <w:rsid w:val="00D1193D"/>
    <w:rsid w:val="00D122B0"/>
    <w:rsid w:val="00D12F2F"/>
    <w:rsid w:val="00D14038"/>
    <w:rsid w:val="00D152AD"/>
    <w:rsid w:val="00D15C2B"/>
    <w:rsid w:val="00D166AA"/>
    <w:rsid w:val="00D1703F"/>
    <w:rsid w:val="00D21124"/>
    <w:rsid w:val="00D22E68"/>
    <w:rsid w:val="00D23BA4"/>
    <w:rsid w:val="00D24122"/>
    <w:rsid w:val="00D24214"/>
    <w:rsid w:val="00D2445C"/>
    <w:rsid w:val="00D2488C"/>
    <w:rsid w:val="00D24B2B"/>
    <w:rsid w:val="00D2526F"/>
    <w:rsid w:val="00D269BD"/>
    <w:rsid w:val="00D26B5C"/>
    <w:rsid w:val="00D30462"/>
    <w:rsid w:val="00D30838"/>
    <w:rsid w:val="00D308EA"/>
    <w:rsid w:val="00D312C0"/>
    <w:rsid w:val="00D314BB"/>
    <w:rsid w:val="00D32472"/>
    <w:rsid w:val="00D32EC4"/>
    <w:rsid w:val="00D33218"/>
    <w:rsid w:val="00D33930"/>
    <w:rsid w:val="00D359D6"/>
    <w:rsid w:val="00D35F95"/>
    <w:rsid w:val="00D363E8"/>
    <w:rsid w:val="00D37FBF"/>
    <w:rsid w:val="00D40A20"/>
    <w:rsid w:val="00D412EA"/>
    <w:rsid w:val="00D41346"/>
    <w:rsid w:val="00D43894"/>
    <w:rsid w:val="00D44732"/>
    <w:rsid w:val="00D44E57"/>
    <w:rsid w:val="00D44E79"/>
    <w:rsid w:val="00D4540D"/>
    <w:rsid w:val="00D46A42"/>
    <w:rsid w:val="00D501F6"/>
    <w:rsid w:val="00D50660"/>
    <w:rsid w:val="00D5085B"/>
    <w:rsid w:val="00D53A5D"/>
    <w:rsid w:val="00D54394"/>
    <w:rsid w:val="00D55857"/>
    <w:rsid w:val="00D56D24"/>
    <w:rsid w:val="00D57D83"/>
    <w:rsid w:val="00D605CB"/>
    <w:rsid w:val="00D60C50"/>
    <w:rsid w:val="00D614DD"/>
    <w:rsid w:val="00D6188E"/>
    <w:rsid w:val="00D619D0"/>
    <w:rsid w:val="00D6314E"/>
    <w:rsid w:val="00D6317B"/>
    <w:rsid w:val="00D63B89"/>
    <w:rsid w:val="00D6485C"/>
    <w:rsid w:val="00D64A87"/>
    <w:rsid w:val="00D64ADC"/>
    <w:rsid w:val="00D64DEA"/>
    <w:rsid w:val="00D65100"/>
    <w:rsid w:val="00D65332"/>
    <w:rsid w:val="00D66281"/>
    <w:rsid w:val="00D662BD"/>
    <w:rsid w:val="00D66E3E"/>
    <w:rsid w:val="00D704BE"/>
    <w:rsid w:val="00D707D2"/>
    <w:rsid w:val="00D70DFE"/>
    <w:rsid w:val="00D71637"/>
    <w:rsid w:val="00D71D29"/>
    <w:rsid w:val="00D72EA1"/>
    <w:rsid w:val="00D72F28"/>
    <w:rsid w:val="00D73225"/>
    <w:rsid w:val="00D739FD"/>
    <w:rsid w:val="00D7510F"/>
    <w:rsid w:val="00D75B4E"/>
    <w:rsid w:val="00D8007E"/>
    <w:rsid w:val="00D80850"/>
    <w:rsid w:val="00D80C4B"/>
    <w:rsid w:val="00D8134C"/>
    <w:rsid w:val="00D81798"/>
    <w:rsid w:val="00D81D8F"/>
    <w:rsid w:val="00D8234B"/>
    <w:rsid w:val="00D82D1B"/>
    <w:rsid w:val="00D82DE6"/>
    <w:rsid w:val="00D8580C"/>
    <w:rsid w:val="00D918FA"/>
    <w:rsid w:val="00D92E29"/>
    <w:rsid w:val="00D93116"/>
    <w:rsid w:val="00D93223"/>
    <w:rsid w:val="00D93241"/>
    <w:rsid w:val="00D93FEE"/>
    <w:rsid w:val="00D942C0"/>
    <w:rsid w:val="00D954A2"/>
    <w:rsid w:val="00D96463"/>
    <w:rsid w:val="00D967E6"/>
    <w:rsid w:val="00D976C9"/>
    <w:rsid w:val="00D979B5"/>
    <w:rsid w:val="00DA06F6"/>
    <w:rsid w:val="00DA0D20"/>
    <w:rsid w:val="00DA3326"/>
    <w:rsid w:val="00DA366B"/>
    <w:rsid w:val="00DA3AE9"/>
    <w:rsid w:val="00DA3CE1"/>
    <w:rsid w:val="00DA4935"/>
    <w:rsid w:val="00DA571E"/>
    <w:rsid w:val="00DA62D0"/>
    <w:rsid w:val="00DA64C7"/>
    <w:rsid w:val="00DA662A"/>
    <w:rsid w:val="00DA6878"/>
    <w:rsid w:val="00DA6F12"/>
    <w:rsid w:val="00DA70FC"/>
    <w:rsid w:val="00DA7940"/>
    <w:rsid w:val="00DA7A44"/>
    <w:rsid w:val="00DB01F6"/>
    <w:rsid w:val="00DB0B44"/>
    <w:rsid w:val="00DB2317"/>
    <w:rsid w:val="00DB2538"/>
    <w:rsid w:val="00DB43E0"/>
    <w:rsid w:val="00DB57B1"/>
    <w:rsid w:val="00DB5D58"/>
    <w:rsid w:val="00DB7B93"/>
    <w:rsid w:val="00DB7FC6"/>
    <w:rsid w:val="00DC143C"/>
    <w:rsid w:val="00DC2019"/>
    <w:rsid w:val="00DC335C"/>
    <w:rsid w:val="00DC467B"/>
    <w:rsid w:val="00DC4F5F"/>
    <w:rsid w:val="00DC577D"/>
    <w:rsid w:val="00DC5E0A"/>
    <w:rsid w:val="00DC667F"/>
    <w:rsid w:val="00DC7525"/>
    <w:rsid w:val="00DC764F"/>
    <w:rsid w:val="00DC7A06"/>
    <w:rsid w:val="00DD0524"/>
    <w:rsid w:val="00DD081A"/>
    <w:rsid w:val="00DD2941"/>
    <w:rsid w:val="00DD2A27"/>
    <w:rsid w:val="00DD4289"/>
    <w:rsid w:val="00DD643A"/>
    <w:rsid w:val="00DD749B"/>
    <w:rsid w:val="00DE00F6"/>
    <w:rsid w:val="00DE01EC"/>
    <w:rsid w:val="00DE12B5"/>
    <w:rsid w:val="00DE1462"/>
    <w:rsid w:val="00DE2534"/>
    <w:rsid w:val="00DE4976"/>
    <w:rsid w:val="00DE5888"/>
    <w:rsid w:val="00DE5A5B"/>
    <w:rsid w:val="00DE5CF0"/>
    <w:rsid w:val="00DE6F65"/>
    <w:rsid w:val="00DF28A6"/>
    <w:rsid w:val="00DF2E19"/>
    <w:rsid w:val="00DF3530"/>
    <w:rsid w:val="00DF3ED7"/>
    <w:rsid w:val="00DF4981"/>
    <w:rsid w:val="00DF503B"/>
    <w:rsid w:val="00DF5DAC"/>
    <w:rsid w:val="00DF6428"/>
    <w:rsid w:val="00DF795A"/>
    <w:rsid w:val="00DF79EA"/>
    <w:rsid w:val="00E003ED"/>
    <w:rsid w:val="00E01F97"/>
    <w:rsid w:val="00E020DF"/>
    <w:rsid w:val="00E02B58"/>
    <w:rsid w:val="00E06F01"/>
    <w:rsid w:val="00E07262"/>
    <w:rsid w:val="00E07270"/>
    <w:rsid w:val="00E076D4"/>
    <w:rsid w:val="00E07978"/>
    <w:rsid w:val="00E07B64"/>
    <w:rsid w:val="00E07DE8"/>
    <w:rsid w:val="00E10719"/>
    <w:rsid w:val="00E10ADB"/>
    <w:rsid w:val="00E13F16"/>
    <w:rsid w:val="00E15403"/>
    <w:rsid w:val="00E16593"/>
    <w:rsid w:val="00E16E16"/>
    <w:rsid w:val="00E17AFB"/>
    <w:rsid w:val="00E17F5F"/>
    <w:rsid w:val="00E201D9"/>
    <w:rsid w:val="00E20F80"/>
    <w:rsid w:val="00E2107F"/>
    <w:rsid w:val="00E237E4"/>
    <w:rsid w:val="00E241D6"/>
    <w:rsid w:val="00E24923"/>
    <w:rsid w:val="00E24A83"/>
    <w:rsid w:val="00E2596C"/>
    <w:rsid w:val="00E25F17"/>
    <w:rsid w:val="00E26C5D"/>
    <w:rsid w:val="00E26D20"/>
    <w:rsid w:val="00E27F3B"/>
    <w:rsid w:val="00E30092"/>
    <w:rsid w:val="00E30505"/>
    <w:rsid w:val="00E3164C"/>
    <w:rsid w:val="00E321E9"/>
    <w:rsid w:val="00E343DA"/>
    <w:rsid w:val="00E36C0E"/>
    <w:rsid w:val="00E36E72"/>
    <w:rsid w:val="00E3794A"/>
    <w:rsid w:val="00E4129F"/>
    <w:rsid w:val="00E415F7"/>
    <w:rsid w:val="00E423DB"/>
    <w:rsid w:val="00E4292D"/>
    <w:rsid w:val="00E43337"/>
    <w:rsid w:val="00E43B5B"/>
    <w:rsid w:val="00E45C34"/>
    <w:rsid w:val="00E45E7D"/>
    <w:rsid w:val="00E46E88"/>
    <w:rsid w:val="00E476B7"/>
    <w:rsid w:val="00E525CD"/>
    <w:rsid w:val="00E52914"/>
    <w:rsid w:val="00E52E16"/>
    <w:rsid w:val="00E52F52"/>
    <w:rsid w:val="00E53251"/>
    <w:rsid w:val="00E54F53"/>
    <w:rsid w:val="00E56995"/>
    <w:rsid w:val="00E5701A"/>
    <w:rsid w:val="00E60DCA"/>
    <w:rsid w:val="00E61072"/>
    <w:rsid w:val="00E62463"/>
    <w:rsid w:val="00E6291A"/>
    <w:rsid w:val="00E63007"/>
    <w:rsid w:val="00E63084"/>
    <w:rsid w:val="00E64A87"/>
    <w:rsid w:val="00E64E43"/>
    <w:rsid w:val="00E67459"/>
    <w:rsid w:val="00E67616"/>
    <w:rsid w:val="00E67B0A"/>
    <w:rsid w:val="00E67E51"/>
    <w:rsid w:val="00E67F43"/>
    <w:rsid w:val="00E70A9D"/>
    <w:rsid w:val="00E716D3"/>
    <w:rsid w:val="00E71FE6"/>
    <w:rsid w:val="00E73247"/>
    <w:rsid w:val="00E73462"/>
    <w:rsid w:val="00E734BE"/>
    <w:rsid w:val="00E73C46"/>
    <w:rsid w:val="00E73EF4"/>
    <w:rsid w:val="00E7410C"/>
    <w:rsid w:val="00E74172"/>
    <w:rsid w:val="00E74E0E"/>
    <w:rsid w:val="00E74F28"/>
    <w:rsid w:val="00E76A50"/>
    <w:rsid w:val="00E810C4"/>
    <w:rsid w:val="00E817D9"/>
    <w:rsid w:val="00E82DFB"/>
    <w:rsid w:val="00E8314A"/>
    <w:rsid w:val="00E840BD"/>
    <w:rsid w:val="00E842EB"/>
    <w:rsid w:val="00E8476A"/>
    <w:rsid w:val="00E85D3C"/>
    <w:rsid w:val="00E86413"/>
    <w:rsid w:val="00E867BB"/>
    <w:rsid w:val="00E9052B"/>
    <w:rsid w:val="00E90857"/>
    <w:rsid w:val="00E91DF3"/>
    <w:rsid w:val="00E93364"/>
    <w:rsid w:val="00E935AC"/>
    <w:rsid w:val="00E93855"/>
    <w:rsid w:val="00E965FF"/>
    <w:rsid w:val="00E96B4D"/>
    <w:rsid w:val="00E9799A"/>
    <w:rsid w:val="00E97AA7"/>
    <w:rsid w:val="00EA2704"/>
    <w:rsid w:val="00EA3E0D"/>
    <w:rsid w:val="00EA4800"/>
    <w:rsid w:val="00EA4A6E"/>
    <w:rsid w:val="00EA58DE"/>
    <w:rsid w:val="00EA5A05"/>
    <w:rsid w:val="00EA6EBA"/>
    <w:rsid w:val="00EB0873"/>
    <w:rsid w:val="00EB0C45"/>
    <w:rsid w:val="00EB136F"/>
    <w:rsid w:val="00EB17B7"/>
    <w:rsid w:val="00EB1D6B"/>
    <w:rsid w:val="00EC06B0"/>
    <w:rsid w:val="00EC1712"/>
    <w:rsid w:val="00EC197B"/>
    <w:rsid w:val="00EC217A"/>
    <w:rsid w:val="00EC3009"/>
    <w:rsid w:val="00EC6378"/>
    <w:rsid w:val="00EC66B8"/>
    <w:rsid w:val="00EC6E6D"/>
    <w:rsid w:val="00EC70D3"/>
    <w:rsid w:val="00EC7169"/>
    <w:rsid w:val="00EC734E"/>
    <w:rsid w:val="00ED054E"/>
    <w:rsid w:val="00ED059A"/>
    <w:rsid w:val="00ED0A2A"/>
    <w:rsid w:val="00ED0B44"/>
    <w:rsid w:val="00ED0C4B"/>
    <w:rsid w:val="00ED1771"/>
    <w:rsid w:val="00ED1EFE"/>
    <w:rsid w:val="00ED23C1"/>
    <w:rsid w:val="00ED3105"/>
    <w:rsid w:val="00ED3613"/>
    <w:rsid w:val="00ED3D67"/>
    <w:rsid w:val="00ED5274"/>
    <w:rsid w:val="00ED54B2"/>
    <w:rsid w:val="00ED74AE"/>
    <w:rsid w:val="00EE1A72"/>
    <w:rsid w:val="00EE2356"/>
    <w:rsid w:val="00EE2A75"/>
    <w:rsid w:val="00EE2A95"/>
    <w:rsid w:val="00EE2D41"/>
    <w:rsid w:val="00EE30AA"/>
    <w:rsid w:val="00EE39B4"/>
    <w:rsid w:val="00EE4025"/>
    <w:rsid w:val="00EE422D"/>
    <w:rsid w:val="00EE4BB2"/>
    <w:rsid w:val="00EE793C"/>
    <w:rsid w:val="00EF0D74"/>
    <w:rsid w:val="00EF136D"/>
    <w:rsid w:val="00EF1DF1"/>
    <w:rsid w:val="00EF2399"/>
    <w:rsid w:val="00EF24B8"/>
    <w:rsid w:val="00EF3375"/>
    <w:rsid w:val="00EF396E"/>
    <w:rsid w:val="00EF3E82"/>
    <w:rsid w:val="00EF4E30"/>
    <w:rsid w:val="00EF5087"/>
    <w:rsid w:val="00EF50E2"/>
    <w:rsid w:val="00EF58C4"/>
    <w:rsid w:val="00EF6356"/>
    <w:rsid w:val="00EF6A4D"/>
    <w:rsid w:val="00EF7774"/>
    <w:rsid w:val="00F012B0"/>
    <w:rsid w:val="00F018A9"/>
    <w:rsid w:val="00F030C2"/>
    <w:rsid w:val="00F033CF"/>
    <w:rsid w:val="00F04306"/>
    <w:rsid w:val="00F0588D"/>
    <w:rsid w:val="00F05CA3"/>
    <w:rsid w:val="00F06905"/>
    <w:rsid w:val="00F06F49"/>
    <w:rsid w:val="00F070F2"/>
    <w:rsid w:val="00F072A9"/>
    <w:rsid w:val="00F074BA"/>
    <w:rsid w:val="00F074FC"/>
    <w:rsid w:val="00F07DBC"/>
    <w:rsid w:val="00F1037C"/>
    <w:rsid w:val="00F11475"/>
    <w:rsid w:val="00F1252F"/>
    <w:rsid w:val="00F12863"/>
    <w:rsid w:val="00F15264"/>
    <w:rsid w:val="00F15667"/>
    <w:rsid w:val="00F15EBE"/>
    <w:rsid w:val="00F1701E"/>
    <w:rsid w:val="00F209D9"/>
    <w:rsid w:val="00F2316D"/>
    <w:rsid w:val="00F234B6"/>
    <w:rsid w:val="00F23E49"/>
    <w:rsid w:val="00F246BD"/>
    <w:rsid w:val="00F24900"/>
    <w:rsid w:val="00F24C6F"/>
    <w:rsid w:val="00F25BB7"/>
    <w:rsid w:val="00F25E78"/>
    <w:rsid w:val="00F25F6F"/>
    <w:rsid w:val="00F26B47"/>
    <w:rsid w:val="00F26DDB"/>
    <w:rsid w:val="00F26F56"/>
    <w:rsid w:val="00F27FB6"/>
    <w:rsid w:val="00F3102F"/>
    <w:rsid w:val="00F31549"/>
    <w:rsid w:val="00F3175F"/>
    <w:rsid w:val="00F3239A"/>
    <w:rsid w:val="00F32844"/>
    <w:rsid w:val="00F34622"/>
    <w:rsid w:val="00F34796"/>
    <w:rsid w:val="00F348BF"/>
    <w:rsid w:val="00F34B45"/>
    <w:rsid w:val="00F3585A"/>
    <w:rsid w:val="00F358A6"/>
    <w:rsid w:val="00F35ECD"/>
    <w:rsid w:val="00F36CE1"/>
    <w:rsid w:val="00F4089C"/>
    <w:rsid w:val="00F41B68"/>
    <w:rsid w:val="00F4224D"/>
    <w:rsid w:val="00F4389D"/>
    <w:rsid w:val="00F43B13"/>
    <w:rsid w:val="00F4535D"/>
    <w:rsid w:val="00F45D2E"/>
    <w:rsid w:val="00F45ED0"/>
    <w:rsid w:val="00F45F79"/>
    <w:rsid w:val="00F464CD"/>
    <w:rsid w:val="00F47F4C"/>
    <w:rsid w:val="00F50C26"/>
    <w:rsid w:val="00F50E84"/>
    <w:rsid w:val="00F5232D"/>
    <w:rsid w:val="00F52B40"/>
    <w:rsid w:val="00F52DE0"/>
    <w:rsid w:val="00F534EC"/>
    <w:rsid w:val="00F539AA"/>
    <w:rsid w:val="00F54028"/>
    <w:rsid w:val="00F54E17"/>
    <w:rsid w:val="00F55B86"/>
    <w:rsid w:val="00F56BB8"/>
    <w:rsid w:val="00F56F76"/>
    <w:rsid w:val="00F570E5"/>
    <w:rsid w:val="00F57FF5"/>
    <w:rsid w:val="00F61101"/>
    <w:rsid w:val="00F6195A"/>
    <w:rsid w:val="00F61ACF"/>
    <w:rsid w:val="00F61DAF"/>
    <w:rsid w:val="00F62CAB"/>
    <w:rsid w:val="00F64250"/>
    <w:rsid w:val="00F66410"/>
    <w:rsid w:val="00F664B5"/>
    <w:rsid w:val="00F670FC"/>
    <w:rsid w:val="00F671BC"/>
    <w:rsid w:val="00F674DE"/>
    <w:rsid w:val="00F703AA"/>
    <w:rsid w:val="00F70773"/>
    <w:rsid w:val="00F720F8"/>
    <w:rsid w:val="00F734F6"/>
    <w:rsid w:val="00F73866"/>
    <w:rsid w:val="00F7529F"/>
    <w:rsid w:val="00F75FAA"/>
    <w:rsid w:val="00F7652D"/>
    <w:rsid w:val="00F80CD7"/>
    <w:rsid w:val="00F80FF6"/>
    <w:rsid w:val="00F815B8"/>
    <w:rsid w:val="00F81B67"/>
    <w:rsid w:val="00F848B4"/>
    <w:rsid w:val="00F85116"/>
    <w:rsid w:val="00F8511D"/>
    <w:rsid w:val="00F8697F"/>
    <w:rsid w:val="00F86BF6"/>
    <w:rsid w:val="00F86C55"/>
    <w:rsid w:val="00F87EE3"/>
    <w:rsid w:val="00F902F8"/>
    <w:rsid w:val="00F90928"/>
    <w:rsid w:val="00F90C02"/>
    <w:rsid w:val="00F9143E"/>
    <w:rsid w:val="00F914A6"/>
    <w:rsid w:val="00F914DE"/>
    <w:rsid w:val="00F92450"/>
    <w:rsid w:val="00F93231"/>
    <w:rsid w:val="00F93C2F"/>
    <w:rsid w:val="00F944B6"/>
    <w:rsid w:val="00F94FB8"/>
    <w:rsid w:val="00F95A24"/>
    <w:rsid w:val="00F96B4A"/>
    <w:rsid w:val="00F96DE2"/>
    <w:rsid w:val="00F97494"/>
    <w:rsid w:val="00F979BB"/>
    <w:rsid w:val="00F979BF"/>
    <w:rsid w:val="00F97A8F"/>
    <w:rsid w:val="00F97B7B"/>
    <w:rsid w:val="00F97E1D"/>
    <w:rsid w:val="00FA0BFD"/>
    <w:rsid w:val="00FA13E6"/>
    <w:rsid w:val="00FA1747"/>
    <w:rsid w:val="00FA1F12"/>
    <w:rsid w:val="00FA2452"/>
    <w:rsid w:val="00FA390D"/>
    <w:rsid w:val="00FA4F11"/>
    <w:rsid w:val="00FA696A"/>
    <w:rsid w:val="00FA7D47"/>
    <w:rsid w:val="00FB01C1"/>
    <w:rsid w:val="00FB082F"/>
    <w:rsid w:val="00FB09BB"/>
    <w:rsid w:val="00FB16AE"/>
    <w:rsid w:val="00FB38AB"/>
    <w:rsid w:val="00FB429F"/>
    <w:rsid w:val="00FB4589"/>
    <w:rsid w:val="00FB49B5"/>
    <w:rsid w:val="00FB4AB1"/>
    <w:rsid w:val="00FB518E"/>
    <w:rsid w:val="00FB5859"/>
    <w:rsid w:val="00FB6D1A"/>
    <w:rsid w:val="00FB7C9A"/>
    <w:rsid w:val="00FC0101"/>
    <w:rsid w:val="00FC084D"/>
    <w:rsid w:val="00FC1FC8"/>
    <w:rsid w:val="00FC3370"/>
    <w:rsid w:val="00FC4557"/>
    <w:rsid w:val="00FC4DDF"/>
    <w:rsid w:val="00FC591D"/>
    <w:rsid w:val="00FC673B"/>
    <w:rsid w:val="00FC7112"/>
    <w:rsid w:val="00FC7D7C"/>
    <w:rsid w:val="00FD04D4"/>
    <w:rsid w:val="00FD081D"/>
    <w:rsid w:val="00FD08B3"/>
    <w:rsid w:val="00FD0ED1"/>
    <w:rsid w:val="00FD14BE"/>
    <w:rsid w:val="00FD1AAD"/>
    <w:rsid w:val="00FD2446"/>
    <w:rsid w:val="00FD266E"/>
    <w:rsid w:val="00FD4154"/>
    <w:rsid w:val="00FD4C0B"/>
    <w:rsid w:val="00FD5290"/>
    <w:rsid w:val="00FD6CBF"/>
    <w:rsid w:val="00FD773F"/>
    <w:rsid w:val="00FE0A40"/>
    <w:rsid w:val="00FE18DF"/>
    <w:rsid w:val="00FE28D5"/>
    <w:rsid w:val="00FE2C73"/>
    <w:rsid w:val="00FE4123"/>
    <w:rsid w:val="00FE4918"/>
    <w:rsid w:val="00FE4A57"/>
    <w:rsid w:val="00FE64EE"/>
    <w:rsid w:val="00FE7224"/>
    <w:rsid w:val="00FF1B2E"/>
    <w:rsid w:val="00FF2F96"/>
    <w:rsid w:val="00FF35A6"/>
    <w:rsid w:val="00FF3D54"/>
    <w:rsid w:val="00FF4365"/>
    <w:rsid w:val="00FF43E1"/>
    <w:rsid w:val="00FF477C"/>
    <w:rsid w:val="00FF4B9B"/>
    <w:rsid w:val="00FF52EE"/>
    <w:rsid w:val="00FF6868"/>
    <w:rsid w:val="00FF7ABE"/>
    <w:rsid w:val="00FF7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EEE25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501F6"/>
    <w:pPr>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9A263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228"/>
    <w:pPr>
      <w:spacing w:after="160" w:line="259" w:lineRule="auto"/>
      <w:ind w:left="720"/>
      <w:contextualSpacing/>
    </w:pPr>
    <w:rPr>
      <w:rFonts w:asciiTheme="minorHAnsi" w:hAnsiTheme="minorHAnsi" w:cstheme="minorBidi"/>
      <w:sz w:val="22"/>
      <w:szCs w:val="22"/>
    </w:rPr>
  </w:style>
  <w:style w:type="paragraph" w:customStyle="1" w:styleId="Paragraph">
    <w:name w:val="Paragraph"/>
    <w:basedOn w:val="Normal"/>
    <w:link w:val="ParagraphChar"/>
    <w:rsid w:val="003D10C9"/>
    <w:pPr>
      <w:spacing w:before="120" w:after="200" w:line="276" w:lineRule="auto"/>
      <w:ind w:firstLine="720"/>
    </w:pPr>
    <w:rPr>
      <w:rFonts w:ascii="Calibri" w:eastAsia="Times New Roman" w:hAnsi="Calibri"/>
    </w:rPr>
  </w:style>
  <w:style w:type="character" w:customStyle="1" w:styleId="ParagraphChar">
    <w:name w:val="Paragraph Char"/>
    <w:link w:val="Paragraph"/>
    <w:rsid w:val="003D10C9"/>
    <w:rPr>
      <w:rFonts w:ascii="Calibri" w:eastAsia="Times New Roman" w:hAnsi="Calibri" w:cs="Times New Roman"/>
      <w:sz w:val="24"/>
      <w:szCs w:val="24"/>
    </w:rPr>
  </w:style>
  <w:style w:type="paragraph" w:styleId="BalloonText">
    <w:name w:val="Balloon Text"/>
    <w:basedOn w:val="Normal"/>
    <w:link w:val="BalloonTextChar"/>
    <w:uiPriority w:val="99"/>
    <w:semiHidden/>
    <w:unhideWhenUsed/>
    <w:rsid w:val="00CB29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994"/>
    <w:rPr>
      <w:rFonts w:ascii="Segoe UI" w:hAnsi="Segoe UI" w:cs="Segoe UI"/>
      <w:sz w:val="18"/>
      <w:szCs w:val="18"/>
    </w:rPr>
  </w:style>
  <w:style w:type="character" w:customStyle="1" w:styleId="apple-converted-space">
    <w:name w:val="apple-converted-space"/>
    <w:basedOn w:val="DefaultParagraphFont"/>
    <w:rsid w:val="003E6F04"/>
  </w:style>
  <w:style w:type="character" w:styleId="Emphasis">
    <w:name w:val="Emphasis"/>
    <w:basedOn w:val="DefaultParagraphFont"/>
    <w:uiPriority w:val="20"/>
    <w:qFormat/>
    <w:rsid w:val="003E6F04"/>
    <w:rPr>
      <w:i/>
      <w:iCs/>
    </w:rPr>
  </w:style>
  <w:style w:type="character" w:customStyle="1" w:styleId="citationref">
    <w:name w:val="citationref"/>
    <w:basedOn w:val="DefaultParagraphFont"/>
    <w:rsid w:val="003E6F04"/>
  </w:style>
  <w:style w:type="character" w:styleId="Hyperlink">
    <w:name w:val="Hyperlink"/>
    <w:basedOn w:val="DefaultParagraphFont"/>
    <w:uiPriority w:val="99"/>
    <w:unhideWhenUsed/>
    <w:rsid w:val="003E6F04"/>
    <w:rPr>
      <w:color w:val="0000FF"/>
      <w:u w:val="single"/>
    </w:rPr>
  </w:style>
  <w:style w:type="character" w:styleId="FollowedHyperlink">
    <w:name w:val="FollowedHyperlink"/>
    <w:basedOn w:val="DefaultParagraphFont"/>
    <w:uiPriority w:val="99"/>
    <w:semiHidden/>
    <w:unhideWhenUsed/>
    <w:rsid w:val="00BB40E9"/>
    <w:rPr>
      <w:color w:val="954F72" w:themeColor="followedHyperlink"/>
      <w:u w:val="single"/>
    </w:rPr>
  </w:style>
  <w:style w:type="paragraph" w:styleId="NormalWeb">
    <w:name w:val="Normal (Web)"/>
    <w:basedOn w:val="Normal"/>
    <w:uiPriority w:val="99"/>
    <w:unhideWhenUsed/>
    <w:rsid w:val="003F7B44"/>
    <w:pPr>
      <w:spacing w:before="100" w:beforeAutospacing="1" w:after="100" w:afterAutospacing="1"/>
    </w:pPr>
  </w:style>
  <w:style w:type="character" w:styleId="LineNumber">
    <w:name w:val="line number"/>
    <w:basedOn w:val="DefaultParagraphFont"/>
    <w:uiPriority w:val="99"/>
    <w:semiHidden/>
    <w:unhideWhenUsed/>
    <w:rsid w:val="003B6F2D"/>
  </w:style>
  <w:style w:type="paragraph" w:customStyle="1" w:styleId="Authors">
    <w:name w:val="Authors"/>
    <w:basedOn w:val="Normal"/>
    <w:rsid w:val="00F4389D"/>
    <w:pPr>
      <w:spacing w:before="120" w:after="360"/>
      <w:jc w:val="center"/>
    </w:pPr>
    <w:rPr>
      <w:rFonts w:eastAsia="Times New Roman"/>
    </w:rPr>
  </w:style>
  <w:style w:type="character" w:styleId="PlaceholderText">
    <w:name w:val="Placeholder Text"/>
    <w:basedOn w:val="DefaultParagraphFont"/>
    <w:uiPriority w:val="99"/>
    <w:semiHidden/>
    <w:rsid w:val="008B1A08"/>
    <w:rPr>
      <w:color w:val="808080"/>
    </w:rPr>
  </w:style>
  <w:style w:type="character" w:styleId="CommentReference">
    <w:name w:val="annotation reference"/>
    <w:basedOn w:val="DefaultParagraphFont"/>
    <w:uiPriority w:val="99"/>
    <w:semiHidden/>
    <w:unhideWhenUsed/>
    <w:rsid w:val="00744FFB"/>
    <w:rPr>
      <w:sz w:val="18"/>
      <w:szCs w:val="18"/>
    </w:rPr>
  </w:style>
  <w:style w:type="paragraph" w:styleId="CommentText">
    <w:name w:val="annotation text"/>
    <w:basedOn w:val="Normal"/>
    <w:link w:val="CommentTextChar"/>
    <w:uiPriority w:val="99"/>
    <w:unhideWhenUsed/>
    <w:rsid w:val="00744FFB"/>
  </w:style>
  <w:style w:type="character" w:customStyle="1" w:styleId="CommentTextChar">
    <w:name w:val="Comment Text Char"/>
    <w:basedOn w:val="DefaultParagraphFont"/>
    <w:link w:val="CommentText"/>
    <w:uiPriority w:val="99"/>
    <w:rsid w:val="00744FFB"/>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744FFB"/>
    <w:rPr>
      <w:b/>
      <w:bCs/>
      <w:sz w:val="20"/>
      <w:szCs w:val="20"/>
    </w:rPr>
  </w:style>
  <w:style w:type="character" w:customStyle="1" w:styleId="CommentSubjectChar">
    <w:name w:val="Comment Subject Char"/>
    <w:basedOn w:val="CommentTextChar"/>
    <w:link w:val="CommentSubject"/>
    <w:uiPriority w:val="99"/>
    <w:semiHidden/>
    <w:rsid w:val="00744FFB"/>
    <w:rPr>
      <w:rFonts w:ascii="Times New Roman" w:hAnsi="Times New Roman" w:cs="Times New Roman"/>
      <w:b/>
      <w:bCs/>
      <w:sz w:val="20"/>
      <w:szCs w:val="20"/>
    </w:rPr>
  </w:style>
  <w:style w:type="paragraph" w:customStyle="1" w:styleId="p1">
    <w:name w:val="p1"/>
    <w:basedOn w:val="Normal"/>
    <w:rsid w:val="00B60051"/>
    <w:rPr>
      <w:rFonts w:ascii="Helvetica" w:hAnsi="Helvetica"/>
      <w:sz w:val="15"/>
      <w:szCs w:val="15"/>
    </w:rPr>
  </w:style>
  <w:style w:type="character" w:customStyle="1" w:styleId="Heading1Char">
    <w:name w:val="Heading 1 Char"/>
    <w:basedOn w:val="DefaultParagraphFont"/>
    <w:link w:val="Heading1"/>
    <w:uiPriority w:val="9"/>
    <w:rsid w:val="009A263D"/>
    <w:rPr>
      <w:rFonts w:ascii="Times New Roman" w:hAnsi="Times New Roman" w:cs="Times New Roman"/>
      <w:b/>
      <w:bCs/>
      <w:kern w:val="36"/>
      <w:sz w:val="48"/>
      <w:szCs w:val="48"/>
    </w:rPr>
  </w:style>
  <w:style w:type="character" w:customStyle="1" w:styleId="messagebody">
    <w:name w:val="message_body"/>
    <w:basedOn w:val="DefaultParagraphFont"/>
    <w:rsid w:val="00C42CD8"/>
  </w:style>
  <w:style w:type="character" w:customStyle="1" w:styleId="lightonly">
    <w:name w:val="light_only"/>
    <w:basedOn w:val="DefaultParagraphFont"/>
    <w:rsid w:val="00C42CD8"/>
  </w:style>
  <w:style w:type="paragraph" w:styleId="Revision">
    <w:name w:val="Revision"/>
    <w:hidden/>
    <w:uiPriority w:val="99"/>
    <w:semiHidden/>
    <w:rsid w:val="00045F3C"/>
    <w:pPr>
      <w:spacing w:after="0" w:line="240" w:lineRule="auto"/>
    </w:pPr>
    <w:rPr>
      <w:rFonts w:ascii="Times New Roman" w:hAnsi="Times New Roman" w:cs="Times New Roman"/>
      <w:sz w:val="24"/>
      <w:szCs w:val="24"/>
    </w:rPr>
  </w:style>
  <w:style w:type="character" w:customStyle="1" w:styleId="s1">
    <w:name w:val="s1"/>
    <w:basedOn w:val="DefaultParagraphFont"/>
    <w:rsid w:val="00402F07"/>
    <w:rPr>
      <w:rFonts w:ascii="Helvetica" w:hAnsi="Helvetica" w:hint="default"/>
      <w:sz w:val="15"/>
      <w:szCs w:val="15"/>
    </w:rPr>
  </w:style>
  <w:style w:type="character" w:customStyle="1" w:styleId="s2">
    <w:name w:val="s2"/>
    <w:basedOn w:val="DefaultParagraphFont"/>
    <w:rsid w:val="00402F07"/>
    <w:rPr>
      <w:color w:val="0433FF"/>
    </w:rPr>
  </w:style>
  <w:style w:type="paragraph" w:customStyle="1" w:styleId="p2">
    <w:name w:val="p2"/>
    <w:basedOn w:val="Normal"/>
    <w:rsid w:val="00444E8F"/>
    <w:rPr>
      <w:rFonts w:ascii="Times" w:hAnsi="Times"/>
      <w:sz w:val="14"/>
      <w:szCs w:val="14"/>
    </w:rPr>
  </w:style>
  <w:style w:type="paragraph" w:customStyle="1" w:styleId="p3">
    <w:name w:val="p3"/>
    <w:basedOn w:val="Normal"/>
    <w:rsid w:val="00444E8F"/>
    <w:rPr>
      <w:rFonts w:ascii="Times" w:hAnsi="Times"/>
      <w:sz w:val="12"/>
      <w:szCs w:val="12"/>
    </w:rPr>
  </w:style>
  <w:style w:type="character" w:customStyle="1" w:styleId="s3">
    <w:name w:val="s3"/>
    <w:basedOn w:val="DefaultParagraphFont"/>
    <w:rsid w:val="00444E8F"/>
    <w:rPr>
      <w:color w:val="0433FF"/>
    </w:rPr>
  </w:style>
  <w:style w:type="character" w:customStyle="1" w:styleId="s4">
    <w:name w:val="s4"/>
    <w:basedOn w:val="DefaultParagraphFont"/>
    <w:rsid w:val="00444E8F"/>
    <w:rPr>
      <w:rFonts w:ascii="Helvetica" w:hAnsi="Helvetica" w:hint="default"/>
      <w:sz w:val="10"/>
      <w:szCs w:val="10"/>
    </w:rPr>
  </w:style>
  <w:style w:type="paragraph" w:styleId="DocumentMap">
    <w:name w:val="Document Map"/>
    <w:basedOn w:val="Normal"/>
    <w:link w:val="DocumentMapChar"/>
    <w:uiPriority w:val="99"/>
    <w:semiHidden/>
    <w:unhideWhenUsed/>
    <w:rsid w:val="00342679"/>
  </w:style>
  <w:style w:type="character" w:customStyle="1" w:styleId="DocumentMapChar">
    <w:name w:val="Document Map Char"/>
    <w:basedOn w:val="DefaultParagraphFont"/>
    <w:link w:val="DocumentMap"/>
    <w:uiPriority w:val="99"/>
    <w:semiHidden/>
    <w:rsid w:val="00342679"/>
    <w:rPr>
      <w:rFonts w:ascii="Times New Roman" w:hAnsi="Times New Roman" w:cs="Times New Roman"/>
      <w:sz w:val="24"/>
      <w:szCs w:val="24"/>
    </w:rPr>
  </w:style>
  <w:style w:type="table" w:styleId="TableGrid">
    <w:name w:val="Table Grid"/>
    <w:basedOn w:val="TableNormal"/>
    <w:uiPriority w:val="39"/>
    <w:rsid w:val="00BA1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55909">
      <w:bodyDiv w:val="1"/>
      <w:marLeft w:val="0"/>
      <w:marRight w:val="0"/>
      <w:marTop w:val="0"/>
      <w:marBottom w:val="0"/>
      <w:divBdr>
        <w:top w:val="none" w:sz="0" w:space="0" w:color="auto"/>
        <w:left w:val="none" w:sz="0" w:space="0" w:color="auto"/>
        <w:bottom w:val="none" w:sz="0" w:space="0" w:color="auto"/>
        <w:right w:val="none" w:sz="0" w:space="0" w:color="auto"/>
      </w:divBdr>
    </w:div>
    <w:div w:id="33045329">
      <w:bodyDiv w:val="1"/>
      <w:marLeft w:val="0"/>
      <w:marRight w:val="0"/>
      <w:marTop w:val="0"/>
      <w:marBottom w:val="0"/>
      <w:divBdr>
        <w:top w:val="none" w:sz="0" w:space="0" w:color="auto"/>
        <w:left w:val="none" w:sz="0" w:space="0" w:color="auto"/>
        <w:bottom w:val="none" w:sz="0" w:space="0" w:color="auto"/>
        <w:right w:val="none" w:sz="0" w:space="0" w:color="auto"/>
      </w:divBdr>
    </w:div>
    <w:div w:id="40518525">
      <w:bodyDiv w:val="1"/>
      <w:marLeft w:val="0"/>
      <w:marRight w:val="0"/>
      <w:marTop w:val="0"/>
      <w:marBottom w:val="0"/>
      <w:divBdr>
        <w:top w:val="none" w:sz="0" w:space="0" w:color="auto"/>
        <w:left w:val="none" w:sz="0" w:space="0" w:color="auto"/>
        <w:bottom w:val="none" w:sz="0" w:space="0" w:color="auto"/>
        <w:right w:val="none" w:sz="0" w:space="0" w:color="auto"/>
      </w:divBdr>
      <w:divsChild>
        <w:div w:id="209925550">
          <w:marLeft w:val="1080"/>
          <w:marRight w:val="0"/>
          <w:marTop w:val="15"/>
          <w:marBottom w:val="0"/>
          <w:divBdr>
            <w:top w:val="none" w:sz="0" w:space="0" w:color="auto"/>
            <w:left w:val="none" w:sz="0" w:space="0" w:color="auto"/>
            <w:bottom w:val="none" w:sz="0" w:space="0" w:color="auto"/>
            <w:right w:val="none" w:sz="0" w:space="0" w:color="auto"/>
          </w:divBdr>
        </w:div>
        <w:div w:id="1840922386">
          <w:marLeft w:val="1080"/>
          <w:marRight w:val="0"/>
          <w:marTop w:val="0"/>
          <w:marBottom w:val="0"/>
          <w:divBdr>
            <w:top w:val="none" w:sz="0" w:space="0" w:color="auto"/>
            <w:left w:val="none" w:sz="0" w:space="0" w:color="auto"/>
            <w:bottom w:val="none" w:sz="0" w:space="0" w:color="auto"/>
            <w:right w:val="none" w:sz="0" w:space="0" w:color="auto"/>
          </w:divBdr>
        </w:div>
        <w:div w:id="879047387">
          <w:marLeft w:val="1080"/>
          <w:marRight w:val="0"/>
          <w:marTop w:val="0"/>
          <w:marBottom w:val="0"/>
          <w:divBdr>
            <w:top w:val="none" w:sz="0" w:space="0" w:color="auto"/>
            <w:left w:val="none" w:sz="0" w:space="0" w:color="auto"/>
            <w:bottom w:val="none" w:sz="0" w:space="0" w:color="auto"/>
            <w:right w:val="none" w:sz="0" w:space="0" w:color="auto"/>
          </w:divBdr>
        </w:div>
      </w:divsChild>
    </w:div>
    <w:div w:id="83499528">
      <w:bodyDiv w:val="1"/>
      <w:marLeft w:val="0"/>
      <w:marRight w:val="0"/>
      <w:marTop w:val="0"/>
      <w:marBottom w:val="0"/>
      <w:divBdr>
        <w:top w:val="none" w:sz="0" w:space="0" w:color="auto"/>
        <w:left w:val="none" w:sz="0" w:space="0" w:color="auto"/>
        <w:bottom w:val="none" w:sz="0" w:space="0" w:color="auto"/>
        <w:right w:val="none" w:sz="0" w:space="0" w:color="auto"/>
      </w:divBdr>
      <w:divsChild>
        <w:div w:id="388001189">
          <w:marLeft w:val="0"/>
          <w:marRight w:val="0"/>
          <w:marTop w:val="0"/>
          <w:marBottom w:val="0"/>
          <w:divBdr>
            <w:top w:val="none" w:sz="0" w:space="0" w:color="auto"/>
            <w:left w:val="none" w:sz="0" w:space="0" w:color="auto"/>
            <w:bottom w:val="none" w:sz="0" w:space="0" w:color="auto"/>
            <w:right w:val="none" w:sz="0" w:space="0" w:color="auto"/>
          </w:divBdr>
          <w:divsChild>
            <w:div w:id="1658873080">
              <w:marLeft w:val="0"/>
              <w:marRight w:val="0"/>
              <w:marTop w:val="0"/>
              <w:marBottom w:val="0"/>
              <w:divBdr>
                <w:top w:val="none" w:sz="0" w:space="0" w:color="auto"/>
                <w:left w:val="none" w:sz="0" w:space="0" w:color="auto"/>
                <w:bottom w:val="none" w:sz="0" w:space="0" w:color="auto"/>
                <w:right w:val="none" w:sz="0" w:space="0" w:color="auto"/>
              </w:divBdr>
              <w:divsChild>
                <w:div w:id="74202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98754">
      <w:bodyDiv w:val="1"/>
      <w:marLeft w:val="0"/>
      <w:marRight w:val="0"/>
      <w:marTop w:val="0"/>
      <w:marBottom w:val="0"/>
      <w:divBdr>
        <w:top w:val="none" w:sz="0" w:space="0" w:color="auto"/>
        <w:left w:val="none" w:sz="0" w:space="0" w:color="auto"/>
        <w:bottom w:val="none" w:sz="0" w:space="0" w:color="auto"/>
        <w:right w:val="none" w:sz="0" w:space="0" w:color="auto"/>
      </w:divBdr>
    </w:div>
    <w:div w:id="94717615">
      <w:bodyDiv w:val="1"/>
      <w:marLeft w:val="0"/>
      <w:marRight w:val="0"/>
      <w:marTop w:val="0"/>
      <w:marBottom w:val="0"/>
      <w:divBdr>
        <w:top w:val="none" w:sz="0" w:space="0" w:color="auto"/>
        <w:left w:val="none" w:sz="0" w:space="0" w:color="auto"/>
        <w:bottom w:val="none" w:sz="0" w:space="0" w:color="auto"/>
        <w:right w:val="none" w:sz="0" w:space="0" w:color="auto"/>
      </w:divBdr>
    </w:div>
    <w:div w:id="97679907">
      <w:bodyDiv w:val="1"/>
      <w:marLeft w:val="0"/>
      <w:marRight w:val="0"/>
      <w:marTop w:val="0"/>
      <w:marBottom w:val="0"/>
      <w:divBdr>
        <w:top w:val="none" w:sz="0" w:space="0" w:color="auto"/>
        <w:left w:val="none" w:sz="0" w:space="0" w:color="auto"/>
        <w:bottom w:val="none" w:sz="0" w:space="0" w:color="auto"/>
        <w:right w:val="none" w:sz="0" w:space="0" w:color="auto"/>
      </w:divBdr>
    </w:div>
    <w:div w:id="109592271">
      <w:bodyDiv w:val="1"/>
      <w:marLeft w:val="0"/>
      <w:marRight w:val="0"/>
      <w:marTop w:val="0"/>
      <w:marBottom w:val="0"/>
      <w:divBdr>
        <w:top w:val="none" w:sz="0" w:space="0" w:color="auto"/>
        <w:left w:val="none" w:sz="0" w:space="0" w:color="auto"/>
        <w:bottom w:val="none" w:sz="0" w:space="0" w:color="auto"/>
        <w:right w:val="none" w:sz="0" w:space="0" w:color="auto"/>
      </w:divBdr>
      <w:divsChild>
        <w:div w:id="151723391">
          <w:blockQuote w:val="1"/>
          <w:marLeft w:val="720"/>
          <w:marRight w:val="720"/>
          <w:marTop w:val="100"/>
          <w:marBottom w:val="100"/>
          <w:divBdr>
            <w:top w:val="none" w:sz="0" w:space="0" w:color="auto"/>
            <w:left w:val="none" w:sz="0" w:space="0" w:color="auto"/>
            <w:bottom w:val="none" w:sz="0" w:space="0" w:color="auto"/>
            <w:right w:val="none" w:sz="0" w:space="0" w:color="auto"/>
          </w:divBdr>
        </w:div>
        <w:div w:id="4946864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7330899">
      <w:bodyDiv w:val="1"/>
      <w:marLeft w:val="0"/>
      <w:marRight w:val="0"/>
      <w:marTop w:val="0"/>
      <w:marBottom w:val="0"/>
      <w:divBdr>
        <w:top w:val="none" w:sz="0" w:space="0" w:color="auto"/>
        <w:left w:val="none" w:sz="0" w:space="0" w:color="auto"/>
        <w:bottom w:val="none" w:sz="0" w:space="0" w:color="auto"/>
        <w:right w:val="none" w:sz="0" w:space="0" w:color="auto"/>
      </w:divBdr>
    </w:div>
    <w:div w:id="209878828">
      <w:bodyDiv w:val="1"/>
      <w:marLeft w:val="0"/>
      <w:marRight w:val="0"/>
      <w:marTop w:val="0"/>
      <w:marBottom w:val="0"/>
      <w:divBdr>
        <w:top w:val="none" w:sz="0" w:space="0" w:color="auto"/>
        <w:left w:val="none" w:sz="0" w:space="0" w:color="auto"/>
        <w:bottom w:val="none" w:sz="0" w:space="0" w:color="auto"/>
        <w:right w:val="none" w:sz="0" w:space="0" w:color="auto"/>
      </w:divBdr>
    </w:div>
    <w:div w:id="213666422">
      <w:bodyDiv w:val="1"/>
      <w:marLeft w:val="0"/>
      <w:marRight w:val="0"/>
      <w:marTop w:val="0"/>
      <w:marBottom w:val="0"/>
      <w:divBdr>
        <w:top w:val="none" w:sz="0" w:space="0" w:color="auto"/>
        <w:left w:val="none" w:sz="0" w:space="0" w:color="auto"/>
        <w:bottom w:val="none" w:sz="0" w:space="0" w:color="auto"/>
        <w:right w:val="none" w:sz="0" w:space="0" w:color="auto"/>
      </w:divBdr>
      <w:divsChild>
        <w:div w:id="288054379">
          <w:marLeft w:val="0"/>
          <w:marRight w:val="0"/>
          <w:marTop w:val="0"/>
          <w:marBottom w:val="0"/>
          <w:divBdr>
            <w:top w:val="none" w:sz="0" w:space="0" w:color="auto"/>
            <w:left w:val="none" w:sz="0" w:space="0" w:color="auto"/>
            <w:bottom w:val="none" w:sz="0" w:space="0" w:color="auto"/>
            <w:right w:val="none" w:sz="0" w:space="0" w:color="auto"/>
          </w:divBdr>
        </w:div>
        <w:div w:id="723866934">
          <w:marLeft w:val="0"/>
          <w:marRight w:val="0"/>
          <w:marTop w:val="0"/>
          <w:marBottom w:val="0"/>
          <w:divBdr>
            <w:top w:val="none" w:sz="0" w:space="0" w:color="auto"/>
            <w:left w:val="none" w:sz="0" w:space="0" w:color="auto"/>
            <w:bottom w:val="none" w:sz="0" w:space="0" w:color="auto"/>
            <w:right w:val="none" w:sz="0" w:space="0" w:color="auto"/>
          </w:divBdr>
        </w:div>
      </w:divsChild>
    </w:div>
    <w:div w:id="219245112">
      <w:bodyDiv w:val="1"/>
      <w:marLeft w:val="0"/>
      <w:marRight w:val="0"/>
      <w:marTop w:val="0"/>
      <w:marBottom w:val="0"/>
      <w:divBdr>
        <w:top w:val="none" w:sz="0" w:space="0" w:color="auto"/>
        <w:left w:val="none" w:sz="0" w:space="0" w:color="auto"/>
        <w:bottom w:val="none" w:sz="0" w:space="0" w:color="auto"/>
        <w:right w:val="none" w:sz="0" w:space="0" w:color="auto"/>
      </w:divBdr>
    </w:div>
    <w:div w:id="225070659">
      <w:bodyDiv w:val="1"/>
      <w:marLeft w:val="0"/>
      <w:marRight w:val="0"/>
      <w:marTop w:val="0"/>
      <w:marBottom w:val="0"/>
      <w:divBdr>
        <w:top w:val="none" w:sz="0" w:space="0" w:color="auto"/>
        <w:left w:val="none" w:sz="0" w:space="0" w:color="auto"/>
        <w:bottom w:val="none" w:sz="0" w:space="0" w:color="auto"/>
        <w:right w:val="none" w:sz="0" w:space="0" w:color="auto"/>
      </w:divBdr>
      <w:divsChild>
        <w:div w:id="858665454">
          <w:marLeft w:val="0"/>
          <w:marRight w:val="0"/>
          <w:marTop w:val="0"/>
          <w:marBottom w:val="0"/>
          <w:divBdr>
            <w:top w:val="none" w:sz="0" w:space="0" w:color="auto"/>
            <w:left w:val="none" w:sz="0" w:space="0" w:color="auto"/>
            <w:bottom w:val="none" w:sz="0" w:space="0" w:color="auto"/>
            <w:right w:val="none" w:sz="0" w:space="0" w:color="auto"/>
          </w:divBdr>
          <w:divsChild>
            <w:div w:id="236475846">
              <w:marLeft w:val="0"/>
              <w:marRight w:val="0"/>
              <w:marTop w:val="0"/>
              <w:marBottom w:val="0"/>
              <w:divBdr>
                <w:top w:val="none" w:sz="0" w:space="0" w:color="auto"/>
                <w:left w:val="none" w:sz="0" w:space="0" w:color="auto"/>
                <w:bottom w:val="none" w:sz="0" w:space="0" w:color="auto"/>
                <w:right w:val="none" w:sz="0" w:space="0" w:color="auto"/>
              </w:divBdr>
              <w:divsChild>
                <w:div w:id="1057587149">
                  <w:marLeft w:val="0"/>
                  <w:marRight w:val="0"/>
                  <w:marTop w:val="0"/>
                  <w:marBottom w:val="0"/>
                  <w:divBdr>
                    <w:top w:val="none" w:sz="0" w:space="0" w:color="auto"/>
                    <w:left w:val="none" w:sz="0" w:space="0" w:color="auto"/>
                    <w:bottom w:val="none" w:sz="0" w:space="0" w:color="auto"/>
                    <w:right w:val="none" w:sz="0" w:space="0" w:color="auto"/>
                  </w:divBdr>
                  <w:divsChild>
                    <w:div w:id="144769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012077">
      <w:bodyDiv w:val="1"/>
      <w:marLeft w:val="0"/>
      <w:marRight w:val="0"/>
      <w:marTop w:val="0"/>
      <w:marBottom w:val="0"/>
      <w:divBdr>
        <w:top w:val="none" w:sz="0" w:space="0" w:color="auto"/>
        <w:left w:val="none" w:sz="0" w:space="0" w:color="auto"/>
        <w:bottom w:val="none" w:sz="0" w:space="0" w:color="auto"/>
        <w:right w:val="none" w:sz="0" w:space="0" w:color="auto"/>
      </w:divBdr>
    </w:div>
    <w:div w:id="260650470">
      <w:bodyDiv w:val="1"/>
      <w:marLeft w:val="0"/>
      <w:marRight w:val="0"/>
      <w:marTop w:val="0"/>
      <w:marBottom w:val="0"/>
      <w:divBdr>
        <w:top w:val="none" w:sz="0" w:space="0" w:color="auto"/>
        <w:left w:val="none" w:sz="0" w:space="0" w:color="auto"/>
        <w:bottom w:val="none" w:sz="0" w:space="0" w:color="auto"/>
        <w:right w:val="none" w:sz="0" w:space="0" w:color="auto"/>
      </w:divBdr>
    </w:div>
    <w:div w:id="273945526">
      <w:bodyDiv w:val="1"/>
      <w:marLeft w:val="0"/>
      <w:marRight w:val="0"/>
      <w:marTop w:val="0"/>
      <w:marBottom w:val="0"/>
      <w:divBdr>
        <w:top w:val="none" w:sz="0" w:space="0" w:color="auto"/>
        <w:left w:val="none" w:sz="0" w:space="0" w:color="auto"/>
        <w:bottom w:val="none" w:sz="0" w:space="0" w:color="auto"/>
        <w:right w:val="none" w:sz="0" w:space="0" w:color="auto"/>
      </w:divBdr>
    </w:div>
    <w:div w:id="292710318">
      <w:bodyDiv w:val="1"/>
      <w:marLeft w:val="0"/>
      <w:marRight w:val="0"/>
      <w:marTop w:val="0"/>
      <w:marBottom w:val="0"/>
      <w:divBdr>
        <w:top w:val="none" w:sz="0" w:space="0" w:color="auto"/>
        <w:left w:val="none" w:sz="0" w:space="0" w:color="auto"/>
        <w:bottom w:val="none" w:sz="0" w:space="0" w:color="auto"/>
        <w:right w:val="none" w:sz="0" w:space="0" w:color="auto"/>
      </w:divBdr>
    </w:div>
    <w:div w:id="304117407">
      <w:bodyDiv w:val="1"/>
      <w:marLeft w:val="0"/>
      <w:marRight w:val="0"/>
      <w:marTop w:val="0"/>
      <w:marBottom w:val="0"/>
      <w:divBdr>
        <w:top w:val="none" w:sz="0" w:space="0" w:color="auto"/>
        <w:left w:val="none" w:sz="0" w:space="0" w:color="auto"/>
        <w:bottom w:val="none" w:sz="0" w:space="0" w:color="auto"/>
        <w:right w:val="none" w:sz="0" w:space="0" w:color="auto"/>
      </w:divBdr>
    </w:div>
    <w:div w:id="331957349">
      <w:bodyDiv w:val="1"/>
      <w:marLeft w:val="0"/>
      <w:marRight w:val="0"/>
      <w:marTop w:val="0"/>
      <w:marBottom w:val="0"/>
      <w:divBdr>
        <w:top w:val="none" w:sz="0" w:space="0" w:color="auto"/>
        <w:left w:val="none" w:sz="0" w:space="0" w:color="auto"/>
        <w:bottom w:val="none" w:sz="0" w:space="0" w:color="auto"/>
        <w:right w:val="none" w:sz="0" w:space="0" w:color="auto"/>
      </w:divBdr>
      <w:divsChild>
        <w:div w:id="1455099571">
          <w:marLeft w:val="0"/>
          <w:marRight w:val="0"/>
          <w:marTop w:val="0"/>
          <w:marBottom w:val="0"/>
          <w:divBdr>
            <w:top w:val="none" w:sz="0" w:space="0" w:color="auto"/>
            <w:left w:val="none" w:sz="0" w:space="0" w:color="auto"/>
            <w:bottom w:val="none" w:sz="0" w:space="0" w:color="auto"/>
            <w:right w:val="none" w:sz="0" w:space="0" w:color="auto"/>
          </w:divBdr>
        </w:div>
        <w:div w:id="1770613328">
          <w:marLeft w:val="0"/>
          <w:marRight w:val="0"/>
          <w:marTop w:val="0"/>
          <w:marBottom w:val="0"/>
          <w:divBdr>
            <w:top w:val="none" w:sz="0" w:space="0" w:color="auto"/>
            <w:left w:val="none" w:sz="0" w:space="0" w:color="auto"/>
            <w:bottom w:val="none" w:sz="0" w:space="0" w:color="auto"/>
            <w:right w:val="none" w:sz="0" w:space="0" w:color="auto"/>
          </w:divBdr>
        </w:div>
        <w:div w:id="727150770">
          <w:marLeft w:val="0"/>
          <w:marRight w:val="0"/>
          <w:marTop w:val="0"/>
          <w:marBottom w:val="0"/>
          <w:divBdr>
            <w:top w:val="none" w:sz="0" w:space="0" w:color="auto"/>
            <w:left w:val="none" w:sz="0" w:space="0" w:color="auto"/>
            <w:bottom w:val="none" w:sz="0" w:space="0" w:color="auto"/>
            <w:right w:val="none" w:sz="0" w:space="0" w:color="auto"/>
          </w:divBdr>
        </w:div>
        <w:div w:id="1974407967">
          <w:marLeft w:val="0"/>
          <w:marRight w:val="0"/>
          <w:marTop w:val="0"/>
          <w:marBottom w:val="0"/>
          <w:divBdr>
            <w:top w:val="none" w:sz="0" w:space="0" w:color="auto"/>
            <w:left w:val="none" w:sz="0" w:space="0" w:color="auto"/>
            <w:bottom w:val="none" w:sz="0" w:space="0" w:color="auto"/>
            <w:right w:val="none" w:sz="0" w:space="0" w:color="auto"/>
          </w:divBdr>
        </w:div>
        <w:div w:id="732856316">
          <w:marLeft w:val="0"/>
          <w:marRight w:val="0"/>
          <w:marTop w:val="0"/>
          <w:marBottom w:val="0"/>
          <w:divBdr>
            <w:top w:val="none" w:sz="0" w:space="0" w:color="auto"/>
            <w:left w:val="none" w:sz="0" w:space="0" w:color="auto"/>
            <w:bottom w:val="none" w:sz="0" w:space="0" w:color="auto"/>
            <w:right w:val="none" w:sz="0" w:space="0" w:color="auto"/>
          </w:divBdr>
        </w:div>
        <w:div w:id="295835453">
          <w:marLeft w:val="0"/>
          <w:marRight w:val="0"/>
          <w:marTop w:val="0"/>
          <w:marBottom w:val="0"/>
          <w:divBdr>
            <w:top w:val="none" w:sz="0" w:space="0" w:color="auto"/>
            <w:left w:val="none" w:sz="0" w:space="0" w:color="auto"/>
            <w:bottom w:val="none" w:sz="0" w:space="0" w:color="auto"/>
            <w:right w:val="none" w:sz="0" w:space="0" w:color="auto"/>
          </w:divBdr>
        </w:div>
        <w:div w:id="135605915">
          <w:marLeft w:val="0"/>
          <w:marRight w:val="0"/>
          <w:marTop w:val="0"/>
          <w:marBottom w:val="0"/>
          <w:divBdr>
            <w:top w:val="none" w:sz="0" w:space="0" w:color="auto"/>
            <w:left w:val="none" w:sz="0" w:space="0" w:color="auto"/>
            <w:bottom w:val="none" w:sz="0" w:space="0" w:color="auto"/>
            <w:right w:val="none" w:sz="0" w:space="0" w:color="auto"/>
          </w:divBdr>
        </w:div>
        <w:div w:id="393623415">
          <w:marLeft w:val="0"/>
          <w:marRight w:val="0"/>
          <w:marTop w:val="0"/>
          <w:marBottom w:val="0"/>
          <w:divBdr>
            <w:top w:val="none" w:sz="0" w:space="0" w:color="auto"/>
            <w:left w:val="none" w:sz="0" w:space="0" w:color="auto"/>
            <w:bottom w:val="none" w:sz="0" w:space="0" w:color="auto"/>
            <w:right w:val="none" w:sz="0" w:space="0" w:color="auto"/>
          </w:divBdr>
        </w:div>
        <w:div w:id="1812669807">
          <w:marLeft w:val="0"/>
          <w:marRight w:val="0"/>
          <w:marTop w:val="0"/>
          <w:marBottom w:val="0"/>
          <w:divBdr>
            <w:top w:val="none" w:sz="0" w:space="0" w:color="auto"/>
            <w:left w:val="none" w:sz="0" w:space="0" w:color="auto"/>
            <w:bottom w:val="none" w:sz="0" w:space="0" w:color="auto"/>
            <w:right w:val="none" w:sz="0" w:space="0" w:color="auto"/>
          </w:divBdr>
        </w:div>
        <w:div w:id="360864365">
          <w:marLeft w:val="0"/>
          <w:marRight w:val="0"/>
          <w:marTop w:val="0"/>
          <w:marBottom w:val="0"/>
          <w:divBdr>
            <w:top w:val="none" w:sz="0" w:space="0" w:color="auto"/>
            <w:left w:val="none" w:sz="0" w:space="0" w:color="auto"/>
            <w:bottom w:val="none" w:sz="0" w:space="0" w:color="auto"/>
            <w:right w:val="none" w:sz="0" w:space="0" w:color="auto"/>
          </w:divBdr>
        </w:div>
        <w:div w:id="882250608">
          <w:marLeft w:val="0"/>
          <w:marRight w:val="0"/>
          <w:marTop w:val="0"/>
          <w:marBottom w:val="0"/>
          <w:divBdr>
            <w:top w:val="none" w:sz="0" w:space="0" w:color="auto"/>
            <w:left w:val="none" w:sz="0" w:space="0" w:color="auto"/>
            <w:bottom w:val="none" w:sz="0" w:space="0" w:color="auto"/>
            <w:right w:val="none" w:sz="0" w:space="0" w:color="auto"/>
          </w:divBdr>
        </w:div>
        <w:div w:id="724523425">
          <w:marLeft w:val="0"/>
          <w:marRight w:val="0"/>
          <w:marTop w:val="0"/>
          <w:marBottom w:val="0"/>
          <w:divBdr>
            <w:top w:val="none" w:sz="0" w:space="0" w:color="auto"/>
            <w:left w:val="none" w:sz="0" w:space="0" w:color="auto"/>
            <w:bottom w:val="none" w:sz="0" w:space="0" w:color="auto"/>
            <w:right w:val="none" w:sz="0" w:space="0" w:color="auto"/>
          </w:divBdr>
        </w:div>
        <w:div w:id="618877717">
          <w:marLeft w:val="0"/>
          <w:marRight w:val="0"/>
          <w:marTop w:val="0"/>
          <w:marBottom w:val="0"/>
          <w:divBdr>
            <w:top w:val="none" w:sz="0" w:space="0" w:color="auto"/>
            <w:left w:val="none" w:sz="0" w:space="0" w:color="auto"/>
            <w:bottom w:val="none" w:sz="0" w:space="0" w:color="auto"/>
            <w:right w:val="none" w:sz="0" w:space="0" w:color="auto"/>
          </w:divBdr>
        </w:div>
        <w:div w:id="2050258612">
          <w:marLeft w:val="0"/>
          <w:marRight w:val="0"/>
          <w:marTop w:val="0"/>
          <w:marBottom w:val="0"/>
          <w:divBdr>
            <w:top w:val="none" w:sz="0" w:space="0" w:color="auto"/>
            <w:left w:val="none" w:sz="0" w:space="0" w:color="auto"/>
            <w:bottom w:val="none" w:sz="0" w:space="0" w:color="auto"/>
            <w:right w:val="none" w:sz="0" w:space="0" w:color="auto"/>
          </w:divBdr>
        </w:div>
      </w:divsChild>
    </w:div>
    <w:div w:id="356666269">
      <w:bodyDiv w:val="1"/>
      <w:marLeft w:val="0"/>
      <w:marRight w:val="0"/>
      <w:marTop w:val="0"/>
      <w:marBottom w:val="0"/>
      <w:divBdr>
        <w:top w:val="none" w:sz="0" w:space="0" w:color="auto"/>
        <w:left w:val="none" w:sz="0" w:space="0" w:color="auto"/>
        <w:bottom w:val="none" w:sz="0" w:space="0" w:color="auto"/>
        <w:right w:val="none" w:sz="0" w:space="0" w:color="auto"/>
      </w:divBdr>
      <w:divsChild>
        <w:div w:id="1518152718">
          <w:marLeft w:val="0"/>
          <w:marRight w:val="0"/>
          <w:marTop w:val="0"/>
          <w:marBottom w:val="0"/>
          <w:divBdr>
            <w:top w:val="none" w:sz="0" w:space="0" w:color="auto"/>
            <w:left w:val="none" w:sz="0" w:space="0" w:color="auto"/>
            <w:bottom w:val="none" w:sz="0" w:space="0" w:color="auto"/>
            <w:right w:val="none" w:sz="0" w:space="0" w:color="auto"/>
          </w:divBdr>
        </w:div>
        <w:div w:id="473255911">
          <w:marLeft w:val="0"/>
          <w:marRight w:val="0"/>
          <w:marTop w:val="0"/>
          <w:marBottom w:val="0"/>
          <w:divBdr>
            <w:top w:val="none" w:sz="0" w:space="0" w:color="auto"/>
            <w:left w:val="none" w:sz="0" w:space="0" w:color="auto"/>
            <w:bottom w:val="none" w:sz="0" w:space="0" w:color="auto"/>
            <w:right w:val="none" w:sz="0" w:space="0" w:color="auto"/>
          </w:divBdr>
        </w:div>
        <w:div w:id="1862360037">
          <w:marLeft w:val="0"/>
          <w:marRight w:val="0"/>
          <w:marTop w:val="0"/>
          <w:marBottom w:val="0"/>
          <w:divBdr>
            <w:top w:val="none" w:sz="0" w:space="0" w:color="auto"/>
            <w:left w:val="none" w:sz="0" w:space="0" w:color="auto"/>
            <w:bottom w:val="none" w:sz="0" w:space="0" w:color="auto"/>
            <w:right w:val="none" w:sz="0" w:space="0" w:color="auto"/>
          </w:divBdr>
        </w:div>
        <w:div w:id="273173099">
          <w:marLeft w:val="0"/>
          <w:marRight w:val="0"/>
          <w:marTop w:val="0"/>
          <w:marBottom w:val="0"/>
          <w:divBdr>
            <w:top w:val="none" w:sz="0" w:space="0" w:color="auto"/>
            <w:left w:val="none" w:sz="0" w:space="0" w:color="auto"/>
            <w:bottom w:val="none" w:sz="0" w:space="0" w:color="auto"/>
            <w:right w:val="none" w:sz="0" w:space="0" w:color="auto"/>
          </w:divBdr>
        </w:div>
        <w:div w:id="387531020">
          <w:marLeft w:val="0"/>
          <w:marRight w:val="0"/>
          <w:marTop w:val="0"/>
          <w:marBottom w:val="0"/>
          <w:divBdr>
            <w:top w:val="none" w:sz="0" w:space="0" w:color="auto"/>
            <w:left w:val="none" w:sz="0" w:space="0" w:color="auto"/>
            <w:bottom w:val="none" w:sz="0" w:space="0" w:color="auto"/>
            <w:right w:val="none" w:sz="0" w:space="0" w:color="auto"/>
          </w:divBdr>
        </w:div>
        <w:div w:id="1980378219">
          <w:marLeft w:val="0"/>
          <w:marRight w:val="0"/>
          <w:marTop w:val="0"/>
          <w:marBottom w:val="0"/>
          <w:divBdr>
            <w:top w:val="none" w:sz="0" w:space="0" w:color="auto"/>
            <w:left w:val="none" w:sz="0" w:space="0" w:color="auto"/>
            <w:bottom w:val="none" w:sz="0" w:space="0" w:color="auto"/>
            <w:right w:val="none" w:sz="0" w:space="0" w:color="auto"/>
          </w:divBdr>
        </w:div>
      </w:divsChild>
    </w:div>
    <w:div w:id="362286785">
      <w:bodyDiv w:val="1"/>
      <w:marLeft w:val="0"/>
      <w:marRight w:val="0"/>
      <w:marTop w:val="0"/>
      <w:marBottom w:val="0"/>
      <w:divBdr>
        <w:top w:val="none" w:sz="0" w:space="0" w:color="auto"/>
        <w:left w:val="none" w:sz="0" w:space="0" w:color="auto"/>
        <w:bottom w:val="none" w:sz="0" w:space="0" w:color="auto"/>
        <w:right w:val="none" w:sz="0" w:space="0" w:color="auto"/>
      </w:divBdr>
      <w:divsChild>
        <w:div w:id="676661946">
          <w:marLeft w:val="0"/>
          <w:marRight w:val="0"/>
          <w:marTop w:val="0"/>
          <w:marBottom w:val="0"/>
          <w:divBdr>
            <w:top w:val="none" w:sz="0" w:space="0" w:color="auto"/>
            <w:left w:val="none" w:sz="0" w:space="0" w:color="auto"/>
            <w:bottom w:val="none" w:sz="0" w:space="0" w:color="auto"/>
            <w:right w:val="none" w:sz="0" w:space="0" w:color="auto"/>
          </w:divBdr>
          <w:divsChild>
            <w:div w:id="1510212512">
              <w:marLeft w:val="0"/>
              <w:marRight w:val="0"/>
              <w:marTop w:val="0"/>
              <w:marBottom w:val="0"/>
              <w:divBdr>
                <w:top w:val="none" w:sz="0" w:space="0" w:color="auto"/>
                <w:left w:val="none" w:sz="0" w:space="0" w:color="auto"/>
                <w:bottom w:val="none" w:sz="0" w:space="0" w:color="auto"/>
                <w:right w:val="none" w:sz="0" w:space="0" w:color="auto"/>
              </w:divBdr>
              <w:divsChild>
                <w:div w:id="103195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489674">
      <w:bodyDiv w:val="1"/>
      <w:marLeft w:val="0"/>
      <w:marRight w:val="0"/>
      <w:marTop w:val="0"/>
      <w:marBottom w:val="0"/>
      <w:divBdr>
        <w:top w:val="none" w:sz="0" w:space="0" w:color="auto"/>
        <w:left w:val="none" w:sz="0" w:space="0" w:color="auto"/>
        <w:bottom w:val="none" w:sz="0" w:space="0" w:color="auto"/>
        <w:right w:val="none" w:sz="0" w:space="0" w:color="auto"/>
      </w:divBdr>
    </w:div>
    <w:div w:id="384448747">
      <w:bodyDiv w:val="1"/>
      <w:marLeft w:val="0"/>
      <w:marRight w:val="0"/>
      <w:marTop w:val="0"/>
      <w:marBottom w:val="0"/>
      <w:divBdr>
        <w:top w:val="none" w:sz="0" w:space="0" w:color="auto"/>
        <w:left w:val="none" w:sz="0" w:space="0" w:color="auto"/>
        <w:bottom w:val="none" w:sz="0" w:space="0" w:color="auto"/>
        <w:right w:val="none" w:sz="0" w:space="0" w:color="auto"/>
      </w:divBdr>
      <w:divsChild>
        <w:div w:id="735665556">
          <w:marLeft w:val="0"/>
          <w:marRight w:val="0"/>
          <w:marTop w:val="0"/>
          <w:marBottom w:val="0"/>
          <w:divBdr>
            <w:top w:val="none" w:sz="0" w:space="0" w:color="auto"/>
            <w:left w:val="none" w:sz="0" w:space="0" w:color="auto"/>
            <w:bottom w:val="none" w:sz="0" w:space="0" w:color="auto"/>
            <w:right w:val="none" w:sz="0" w:space="0" w:color="auto"/>
          </w:divBdr>
          <w:divsChild>
            <w:div w:id="502937275">
              <w:marLeft w:val="0"/>
              <w:marRight w:val="0"/>
              <w:marTop w:val="0"/>
              <w:marBottom w:val="0"/>
              <w:divBdr>
                <w:top w:val="none" w:sz="0" w:space="0" w:color="auto"/>
                <w:left w:val="none" w:sz="0" w:space="0" w:color="auto"/>
                <w:bottom w:val="none" w:sz="0" w:space="0" w:color="auto"/>
                <w:right w:val="none" w:sz="0" w:space="0" w:color="auto"/>
              </w:divBdr>
              <w:divsChild>
                <w:div w:id="190868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122901">
      <w:bodyDiv w:val="1"/>
      <w:marLeft w:val="0"/>
      <w:marRight w:val="0"/>
      <w:marTop w:val="0"/>
      <w:marBottom w:val="0"/>
      <w:divBdr>
        <w:top w:val="none" w:sz="0" w:space="0" w:color="auto"/>
        <w:left w:val="none" w:sz="0" w:space="0" w:color="auto"/>
        <w:bottom w:val="none" w:sz="0" w:space="0" w:color="auto"/>
        <w:right w:val="none" w:sz="0" w:space="0" w:color="auto"/>
      </w:divBdr>
    </w:div>
    <w:div w:id="498271355">
      <w:bodyDiv w:val="1"/>
      <w:marLeft w:val="0"/>
      <w:marRight w:val="0"/>
      <w:marTop w:val="0"/>
      <w:marBottom w:val="0"/>
      <w:divBdr>
        <w:top w:val="none" w:sz="0" w:space="0" w:color="auto"/>
        <w:left w:val="none" w:sz="0" w:space="0" w:color="auto"/>
        <w:bottom w:val="none" w:sz="0" w:space="0" w:color="auto"/>
        <w:right w:val="none" w:sz="0" w:space="0" w:color="auto"/>
      </w:divBdr>
    </w:div>
    <w:div w:id="517619893">
      <w:bodyDiv w:val="1"/>
      <w:marLeft w:val="0"/>
      <w:marRight w:val="0"/>
      <w:marTop w:val="0"/>
      <w:marBottom w:val="0"/>
      <w:divBdr>
        <w:top w:val="none" w:sz="0" w:space="0" w:color="auto"/>
        <w:left w:val="none" w:sz="0" w:space="0" w:color="auto"/>
        <w:bottom w:val="none" w:sz="0" w:space="0" w:color="auto"/>
        <w:right w:val="none" w:sz="0" w:space="0" w:color="auto"/>
      </w:divBdr>
    </w:div>
    <w:div w:id="522936582">
      <w:bodyDiv w:val="1"/>
      <w:marLeft w:val="0"/>
      <w:marRight w:val="0"/>
      <w:marTop w:val="0"/>
      <w:marBottom w:val="0"/>
      <w:divBdr>
        <w:top w:val="none" w:sz="0" w:space="0" w:color="auto"/>
        <w:left w:val="none" w:sz="0" w:space="0" w:color="auto"/>
        <w:bottom w:val="none" w:sz="0" w:space="0" w:color="auto"/>
        <w:right w:val="none" w:sz="0" w:space="0" w:color="auto"/>
      </w:divBdr>
      <w:divsChild>
        <w:div w:id="1770735318">
          <w:marLeft w:val="0"/>
          <w:marRight w:val="0"/>
          <w:marTop w:val="0"/>
          <w:marBottom w:val="0"/>
          <w:divBdr>
            <w:top w:val="none" w:sz="0" w:space="0" w:color="auto"/>
            <w:left w:val="none" w:sz="0" w:space="0" w:color="auto"/>
            <w:bottom w:val="none" w:sz="0" w:space="0" w:color="auto"/>
            <w:right w:val="none" w:sz="0" w:space="0" w:color="auto"/>
          </w:divBdr>
          <w:divsChild>
            <w:div w:id="262809395">
              <w:marLeft w:val="0"/>
              <w:marRight w:val="0"/>
              <w:marTop w:val="0"/>
              <w:marBottom w:val="0"/>
              <w:divBdr>
                <w:top w:val="none" w:sz="0" w:space="0" w:color="auto"/>
                <w:left w:val="none" w:sz="0" w:space="0" w:color="auto"/>
                <w:bottom w:val="none" w:sz="0" w:space="0" w:color="auto"/>
                <w:right w:val="none" w:sz="0" w:space="0" w:color="auto"/>
              </w:divBdr>
              <w:divsChild>
                <w:div w:id="1293488106">
                  <w:marLeft w:val="0"/>
                  <w:marRight w:val="0"/>
                  <w:marTop w:val="0"/>
                  <w:marBottom w:val="0"/>
                  <w:divBdr>
                    <w:top w:val="none" w:sz="0" w:space="0" w:color="auto"/>
                    <w:left w:val="none" w:sz="0" w:space="0" w:color="auto"/>
                    <w:bottom w:val="none" w:sz="0" w:space="0" w:color="auto"/>
                    <w:right w:val="none" w:sz="0" w:space="0" w:color="auto"/>
                  </w:divBdr>
                  <w:divsChild>
                    <w:div w:id="972560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384658">
      <w:bodyDiv w:val="1"/>
      <w:marLeft w:val="0"/>
      <w:marRight w:val="0"/>
      <w:marTop w:val="0"/>
      <w:marBottom w:val="0"/>
      <w:divBdr>
        <w:top w:val="none" w:sz="0" w:space="0" w:color="auto"/>
        <w:left w:val="none" w:sz="0" w:space="0" w:color="auto"/>
        <w:bottom w:val="none" w:sz="0" w:space="0" w:color="auto"/>
        <w:right w:val="none" w:sz="0" w:space="0" w:color="auto"/>
      </w:divBdr>
    </w:div>
    <w:div w:id="538393182">
      <w:bodyDiv w:val="1"/>
      <w:marLeft w:val="0"/>
      <w:marRight w:val="0"/>
      <w:marTop w:val="0"/>
      <w:marBottom w:val="0"/>
      <w:divBdr>
        <w:top w:val="none" w:sz="0" w:space="0" w:color="auto"/>
        <w:left w:val="none" w:sz="0" w:space="0" w:color="auto"/>
        <w:bottom w:val="none" w:sz="0" w:space="0" w:color="auto"/>
        <w:right w:val="none" w:sz="0" w:space="0" w:color="auto"/>
      </w:divBdr>
    </w:div>
    <w:div w:id="545410859">
      <w:bodyDiv w:val="1"/>
      <w:marLeft w:val="0"/>
      <w:marRight w:val="0"/>
      <w:marTop w:val="0"/>
      <w:marBottom w:val="0"/>
      <w:divBdr>
        <w:top w:val="none" w:sz="0" w:space="0" w:color="auto"/>
        <w:left w:val="none" w:sz="0" w:space="0" w:color="auto"/>
        <w:bottom w:val="none" w:sz="0" w:space="0" w:color="auto"/>
        <w:right w:val="none" w:sz="0" w:space="0" w:color="auto"/>
      </w:divBdr>
    </w:div>
    <w:div w:id="552426239">
      <w:bodyDiv w:val="1"/>
      <w:marLeft w:val="0"/>
      <w:marRight w:val="0"/>
      <w:marTop w:val="0"/>
      <w:marBottom w:val="0"/>
      <w:divBdr>
        <w:top w:val="none" w:sz="0" w:space="0" w:color="auto"/>
        <w:left w:val="none" w:sz="0" w:space="0" w:color="auto"/>
        <w:bottom w:val="none" w:sz="0" w:space="0" w:color="auto"/>
        <w:right w:val="none" w:sz="0" w:space="0" w:color="auto"/>
      </w:divBdr>
    </w:div>
    <w:div w:id="588076864">
      <w:bodyDiv w:val="1"/>
      <w:marLeft w:val="0"/>
      <w:marRight w:val="0"/>
      <w:marTop w:val="0"/>
      <w:marBottom w:val="0"/>
      <w:divBdr>
        <w:top w:val="none" w:sz="0" w:space="0" w:color="auto"/>
        <w:left w:val="none" w:sz="0" w:space="0" w:color="auto"/>
        <w:bottom w:val="none" w:sz="0" w:space="0" w:color="auto"/>
        <w:right w:val="none" w:sz="0" w:space="0" w:color="auto"/>
      </w:divBdr>
      <w:divsChild>
        <w:div w:id="922840826">
          <w:marLeft w:val="0"/>
          <w:marRight w:val="0"/>
          <w:marTop w:val="0"/>
          <w:marBottom w:val="0"/>
          <w:divBdr>
            <w:top w:val="none" w:sz="0" w:space="0" w:color="auto"/>
            <w:left w:val="none" w:sz="0" w:space="0" w:color="auto"/>
            <w:bottom w:val="none" w:sz="0" w:space="0" w:color="auto"/>
            <w:right w:val="none" w:sz="0" w:space="0" w:color="auto"/>
          </w:divBdr>
          <w:divsChild>
            <w:div w:id="787160424">
              <w:marLeft w:val="0"/>
              <w:marRight w:val="0"/>
              <w:marTop w:val="0"/>
              <w:marBottom w:val="0"/>
              <w:divBdr>
                <w:top w:val="none" w:sz="0" w:space="0" w:color="auto"/>
                <w:left w:val="none" w:sz="0" w:space="0" w:color="auto"/>
                <w:bottom w:val="none" w:sz="0" w:space="0" w:color="auto"/>
                <w:right w:val="none" w:sz="0" w:space="0" w:color="auto"/>
              </w:divBdr>
              <w:divsChild>
                <w:div w:id="87866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452234">
      <w:bodyDiv w:val="1"/>
      <w:marLeft w:val="0"/>
      <w:marRight w:val="0"/>
      <w:marTop w:val="0"/>
      <w:marBottom w:val="0"/>
      <w:divBdr>
        <w:top w:val="none" w:sz="0" w:space="0" w:color="auto"/>
        <w:left w:val="none" w:sz="0" w:space="0" w:color="auto"/>
        <w:bottom w:val="none" w:sz="0" w:space="0" w:color="auto"/>
        <w:right w:val="none" w:sz="0" w:space="0" w:color="auto"/>
      </w:divBdr>
    </w:div>
    <w:div w:id="647051058">
      <w:bodyDiv w:val="1"/>
      <w:marLeft w:val="0"/>
      <w:marRight w:val="0"/>
      <w:marTop w:val="0"/>
      <w:marBottom w:val="0"/>
      <w:divBdr>
        <w:top w:val="none" w:sz="0" w:space="0" w:color="auto"/>
        <w:left w:val="none" w:sz="0" w:space="0" w:color="auto"/>
        <w:bottom w:val="none" w:sz="0" w:space="0" w:color="auto"/>
        <w:right w:val="none" w:sz="0" w:space="0" w:color="auto"/>
      </w:divBdr>
      <w:divsChild>
        <w:div w:id="1894078871">
          <w:marLeft w:val="0"/>
          <w:marRight w:val="0"/>
          <w:marTop w:val="0"/>
          <w:marBottom w:val="0"/>
          <w:divBdr>
            <w:top w:val="none" w:sz="0" w:space="0" w:color="auto"/>
            <w:left w:val="none" w:sz="0" w:space="0" w:color="auto"/>
            <w:bottom w:val="none" w:sz="0" w:space="0" w:color="auto"/>
            <w:right w:val="none" w:sz="0" w:space="0" w:color="auto"/>
          </w:divBdr>
          <w:divsChild>
            <w:div w:id="2074229066">
              <w:marLeft w:val="0"/>
              <w:marRight w:val="0"/>
              <w:marTop w:val="0"/>
              <w:marBottom w:val="0"/>
              <w:divBdr>
                <w:top w:val="none" w:sz="0" w:space="0" w:color="auto"/>
                <w:left w:val="none" w:sz="0" w:space="0" w:color="auto"/>
                <w:bottom w:val="none" w:sz="0" w:space="0" w:color="auto"/>
                <w:right w:val="none" w:sz="0" w:space="0" w:color="auto"/>
              </w:divBdr>
              <w:divsChild>
                <w:div w:id="39829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228564">
      <w:bodyDiv w:val="1"/>
      <w:marLeft w:val="0"/>
      <w:marRight w:val="0"/>
      <w:marTop w:val="0"/>
      <w:marBottom w:val="0"/>
      <w:divBdr>
        <w:top w:val="none" w:sz="0" w:space="0" w:color="auto"/>
        <w:left w:val="none" w:sz="0" w:space="0" w:color="auto"/>
        <w:bottom w:val="none" w:sz="0" w:space="0" w:color="auto"/>
        <w:right w:val="none" w:sz="0" w:space="0" w:color="auto"/>
      </w:divBdr>
    </w:div>
    <w:div w:id="707678761">
      <w:bodyDiv w:val="1"/>
      <w:marLeft w:val="0"/>
      <w:marRight w:val="0"/>
      <w:marTop w:val="0"/>
      <w:marBottom w:val="0"/>
      <w:divBdr>
        <w:top w:val="none" w:sz="0" w:space="0" w:color="auto"/>
        <w:left w:val="none" w:sz="0" w:space="0" w:color="auto"/>
        <w:bottom w:val="none" w:sz="0" w:space="0" w:color="auto"/>
        <w:right w:val="none" w:sz="0" w:space="0" w:color="auto"/>
      </w:divBdr>
    </w:div>
    <w:div w:id="709259931">
      <w:bodyDiv w:val="1"/>
      <w:marLeft w:val="0"/>
      <w:marRight w:val="0"/>
      <w:marTop w:val="0"/>
      <w:marBottom w:val="0"/>
      <w:divBdr>
        <w:top w:val="none" w:sz="0" w:space="0" w:color="auto"/>
        <w:left w:val="none" w:sz="0" w:space="0" w:color="auto"/>
        <w:bottom w:val="none" w:sz="0" w:space="0" w:color="auto"/>
        <w:right w:val="none" w:sz="0" w:space="0" w:color="auto"/>
      </w:divBdr>
    </w:div>
    <w:div w:id="738406512">
      <w:bodyDiv w:val="1"/>
      <w:marLeft w:val="0"/>
      <w:marRight w:val="0"/>
      <w:marTop w:val="0"/>
      <w:marBottom w:val="0"/>
      <w:divBdr>
        <w:top w:val="none" w:sz="0" w:space="0" w:color="auto"/>
        <w:left w:val="none" w:sz="0" w:space="0" w:color="auto"/>
        <w:bottom w:val="none" w:sz="0" w:space="0" w:color="auto"/>
        <w:right w:val="none" w:sz="0" w:space="0" w:color="auto"/>
      </w:divBdr>
    </w:div>
    <w:div w:id="752970195">
      <w:bodyDiv w:val="1"/>
      <w:marLeft w:val="0"/>
      <w:marRight w:val="0"/>
      <w:marTop w:val="0"/>
      <w:marBottom w:val="0"/>
      <w:divBdr>
        <w:top w:val="none" w:sz="0" w:space="0" w:color="auto"/>
        <w:left w:val="none" w:sz="0" w:space="0" w:color="auto"/>
        <w:bottom w:val="none" w:sz="0" w:space="0" w:color="auto"/>
        <w:right w:val="none" w:sz="0" w:space="0" w:color="auto"/>
      </w:divBdr>
    </w:div>
    <w:div w:id="790972586">
      <w:bodyDiv w:val="1"/>
      <w:marLeft w:val="0"/>
      <w:marRight w:val="0"/>
      <w:marTop w:val="0"/>
      <w:marBottom w:val="0"/>
      <w:divBdr>
        <w:top w:val="none" w:sz="0" w:space="0" w:color="auto"/>
        <w:left w:val="none" w:sz="0" w:space="0" w:color="auto"/>
        <w:bottom w:val="none" w:sz="0" w:space="0" w:color="auto"/>
        <w:right w:val="none" w:sz="0" w:space="0" w:color="auto"/>
      </w:divBdr>
    </w:div>
    <w:div w:id="792744976">
      <w:bodyDiv w:val="1"/>
      <w:marLeft w:val="0"/>
      <w:marRight w:val="0"/>
      <w:marTop w:val="0"/>
      <w:marBottom w:val="0"/>
      <w:divBdr>
        <w:top w:val="none" w:sz="0" w:space="0" w:color="auto"/>
        <w:left w:val="none" w:sz="0" w:space="0" w:color="auto"/>
        <w:bottom w:val="none" w:sz="0" w:space="0" w:color="auto"/>
        <w:right w:val="none" w:sz="0" w:space="0" w:color="auto"/>
      </w:divBdr>
    </w:div>
    <w:div w:id="824392836">
      <w:bodyDiv w:val="1"/>
      <w:marLeft w:val="0"/>
      <w:marRight w:val="0"/>
      <w:marTop w:val="0"/>
      <w:marBottom w:val="0"/>
      <w:divBdr>
        <w:top w:val="none" w:sz="0" w:space="0" w:color="auto"/>
        <w:left w:val="none" w:sz="0" w:space="0" w:color="auto"/>
        <w:bottom w:val="none" w:sz="0" w:space="0" w:color="auto"/>
        <w:right w:val="none" w:sz="0" w:space="0" w:color="auto"/>
      </w:divBdr>
    </w:div>
    <w:div w:id="827669364">
      <w:bodyDiv w:val="1"/>
      <w:marLeft w:val="0"/>
      <w:marRight w:val="0"/>
      <w:marTop w:val="0"/>
      <w:marBottom w:val="0"/>
      <w:divBdr>
        <w:top w:val="none" w:sz="0" w:space="0" w:color="auto"/>
        <w:left w:val="none" w:sz="0" w:space="0" w:color="auto"/>
        <w:bottom w:val="none" w:sz="0" w:space="0" w:color="auto"/>
        <w:right w:val="none" w:sz="0" w:space="0" w:color="auto"/>
      </w:divBdr>
    </w:div>
    <w:div w:id="833762797">
      <w:bodyDiv w:val="1"/>
      <w:marLeft w:val="0"/>
      <w:marRight w:val="0"/>
      <w:marTop w:val="0"/>
      <w:marBottom w:val="0"/>
      <w:divBdr>
        <w:top w:val="none" w:sz="0" w:space="0" w:color="auto"/>
        <w:left w:val="none" w:sz="0" w:space="0" w:color="auto"/>
        <w:bottom w:val="none" w:sz="0" w:space="0" w:color="auto"/>
        <w:right w:val="none" w:sz="0" w:space="0" w:color="auto"/>
      </w:divBdr>
    </w:div>
    <w:div w:id="844248441">
      <w:bodyDiv w:val="1"/>
      <w:marLeft w:val="0"/>
      <w:marRight w:val="0"/>
      <w:marTop w:val="0"/>
      <w:marBottom w:val="0"/>
      <w:divBdr>
        <w:top w:val="none" w:sz="0" w:space="0" w:color="auto"/>
        <w:left w:val="none" w:sz="0" w:space="0" w:color="auto"/>
        <w:bottom w:val="none" w:sz="0" w:space="0" w:color="auto"/>
        <w:right w:val="none" w:sz="0" w:space="0" w:color="auto"/>
      </w:divBdr>
    </w:div>
    <w:div w:id="855342724">
      <w:bodyDiv w:val="1"/>
      <w:marLeft w:val="0"/>
      <w:marRight w:val="0"/>
      <w:marTop w:val="0"/>
      <w:marBottom w:val="0"/>
      <w:divBdr>
        <w:top w:val="none" w:sz="0" w:space="0" w:color="auto"/>
        <w:left w:val="none" w:sz="0" w:space="0" w:color="auto"/>
        <w:bottom w:val="none" w:sz="0" w:space="0" w:color="auto"/>
        <w:right w:val="none" w:sz="0" w:space="0" w:color="auto"/>
      </w:divBdr>
    </w:div>
    <w:div w:id="857230209">
      <w:bodyDiv w:val="1"/>
      <w:marLeft w:val="0"/>
      <w:marRight w:val="0"/>
      <w:marTop w:val="0"/>
      <w:marBottom w:val="0"/>
      <w:divBdr>
        <w:top w:val="none" w:sz="0" w:space="0" w:color="auto"/>
        <w:left w:val="none" w:sz="0" w:space="0" w:color="auto"/>
        <w:bottom w:val="none" w:sz="0" w:space="0" w:color="auto"/>
        <w:right w:val="none" w:sz="0" w:space="0" w:color="auto"/>
      </w:divBdr>
    </w:div>
    <w:div w:id="864755755">
      <w:bodyDiv w:val="1"/>
      <w:marLeft w:val="0"/>
      <w:marRight w:val="0"/>
      <w:marTop w:val="0"/>
      <w:marBottom w:val="0"/>
      <w:divBdr>
        <w:top w:val="none" w:sz="0" w:space="0" w:color="auto"/>
        <w:left w:val="none" w:sz="0" w:space="0" w:color="auto"/>
        <w:bottom w:val="none" w:sz="0" w:space="0" w:color="auto"/>
        <w:right w:val="none" w:sz="0" w:space="0" w:color="auto"/>
      </w:divBdr>
    </w:div>
    <w:div w:id="879513500">
      <w:bodyDiv w:val="1"/>
      <w:marLeft w:val="0"/>
      <w:marRight w:val="0"/>
      <w:marTop w:val="0"/>
      <w:marBottom w:val="0"/>
      <w:divBdr>
        <w:top w:val="none" w:sz="0" w:space="0" w:color="auto"/>
        <w:left w:val="none" w:sz="0" w:space="0" w:color="auto"/>
        <w:bottom w:val="none" w:sz="0" w:space="0" w:color="auto"/>
        <w:right w:val="none" w:sz="0" w:space="0" w:color="auto"/>
      </w:divBdr>
    </w:div>
    <w:div w:id="892273726">
      <w:bodyDiv w:val="1"/>
      <w:marLeft w:val="0"/>
      <w:marRight w:val="0"/>
      <w:marTop w:val="0"/>
      <w:marBottom w:val="0"/>
      <w:divBdr>
        <w:top w:val="none" w:sz="0" w:space="0" w:color="auto"/>
        <w:left w:val="none" w:sz="0" w:space="0" w:color="auto"/>
        <w:bottom w:val="none" w:sz="0" w:space="0" w:color="auto"/>
        <w:right w:val="none" w:sz="0" w:space="0" w:color="auto"/>
      </w:divBdr>
      <w:divsChild>
        <w:div w:id="1485971770">
          <w:marLeft w:val="0"/>
          <w:marRight w:val="0"/>
          <w:marTop w:val="0"/>
          <w:marBottom w:val="0"/>
          <w:divBdr>
            <w:top w:val="none" w:sz="0" w:space="0" w:color="auto"/>
            <w:left w:val="none" w:sz="0" w:space="0" w:color="auto"/>
            <w:bottom w:val="none" w:sz="0" w:space="0" w:color="auto"/>
            <w:right w:val="none" w:sz="0" w:space="0" w:color="auto"/>
          </w:divBdr>
          <w:divsChild>
            <w:div w:id="2129857339">
              <w:marLeft w:val="0"/>
              <w:marRight w:val="0"/>
              <w:marTop w:val="0"/>
              <w:marBottom w:val="0"/>
              <w:divBdr>
                <w:top w:val="none" w:sz="0" w:space="0" w:color="auto"/>
                <w:left w:val="none" w:sz="0" w:space="0" w:color="auto"/>
                <w:bottom w:val="none" w:sz="0" w:space="0" w:color="auto"/>
                <w:right w:val="none" w:sz="0" w:space="0" w:color="auto"/>
              </w:divBdr>
              <w:divsChild>
                <w:div w:id="40141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959550">
      <w:bodyDiv w:val="1"/>
      <w:marLeft w:val="0"/>
      <w:marRight w:val="0"/>
      <w:marTop w:val="0"/>
      <w:marBottom w:val="0"/>
      <w:divBdr>
        <w:top w:val="none" w:sz="0" w:space="0" w:color="auto"/>
        <w:left w:val="none" w:sz="0" w:space="0" w:color="auto"/>
        <w:bottom w:val="none" w:sz="0" w:space="0" w:color="auto"/>
        <w:right w:val="none" w:sz="0" w:space="0" w:color="auto"/>
      </w:divBdr>
    </w:div>
    <w:div w:id="896937896">
      <w:bodyDiv w:val="1"/>
      <w:marLeft w:val="0"/>
      <w:marRight w:val="0"/>
      <w:marTop w:val="0"/>
      <w:marBottom w:val="0"/>
      <w:divBdr>
        <w:top w:val="none" w:sz="0" w:space="0" w:color="auto"/>
        <w:left w:val="none" w:sz="0" w:space="0" w:color="auto"/>
        <w:bottom w:val="none" w:sz="0" w:space="0" w:color="auto"/>
        <w:right w:val="none" w:sz="0" w:space="0" w:color="auto"/>
      </w:divBdr>
      <w:divsChild>
        <w:div w:id="1911959476">
          <w:marLeft w:val="0"/>
          <w:marRight w:val="0"/>
          <w:marTop w:val="0"/>
          <w:marBottom w:val="0"/>
          <w:divBdr>
            <w:top w:val="none" w:sz="0" w:space="0" w:color="auto"/>
            <w:left w:val="none" w:sz="0" w:space="0" w:color="auto"/>
            <w:bottom w:val="none" w:sz="0" w:space="0" w:color="auto"/>
            <w:right w:val="none" w:sz="0" w:space="0" w:color="auto"/>
          </w:divBdr>
          <w:divsChild>
            <w:div w:id="679620484">
              <w:marLeft w:val="0"/>
              <w:marRight w:val="0"/>
              <w:marTop w:val="0"/>
              <w:marBottom w:val="0"/>
              <w:divBdr>
                <w:top w:val="none" w:sz="0" w:space="0" w:color="auto"/>
                <w:left w:val="none" w:sz="0" w:space="0" w:color="auto"/>
                <w:bottom w:val="none" w:sz="0" w:space="0" w:color="auto"/>
                <w:right w:val="none" w:sz="0" w:space="0" w:color="auto"/>
              </w:divBdr>
              <w:divsChild>
                <w:div w:id="2136940944">
                  <w:marLeft w:val="0"/>
                  <w:marRight w:val="0"/>
                  <w:marTop w:val="0"/>
                  <w:marBottom w:val="0"/>
                  <w:divBdr>
                    <w:top w:val="none" w:sz="0" w:space="0" w:color="auto"/>
                    <w:left w:val="none" w:sz="0" w:space="0" w:color="auto"/>
                    <w:bottom w:val="none" w:sz="0" w:space="0" w:color="auto"/>
                    <w:right w:val="none" w:sz="0" w:space="0" w:color="auto"/>
                  </w:divBdr>
                  <w:divsChild>
                    <w:div w:id="106052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475275">
      <w:bodyDiv w:val="1"/>
      <w:marLeft w:val="0"/>
      <w:marRight w:val="0"/>
      <w:marTop w:val="0"/>
      <w:marBottom w:val="0"/>
      <w:divBdr>
        <w:top w:val="none" w:sz="0" w:space="0" w:color="auto"/>
        <w:left w:val="none" w:sz="0" w:space="0" w:color="auto"/>
        <w:bottom w:val="none" w:sz="0" w:space="0" w:color="auto"/>
        <w:right w:val="none" w:sz="0" w:space="0" w:color="auto"/>
      </w:divBdr>
    </w:div>
    <w:div w:id="939526581">
      <w:bodyDiv w:val="1"/>
      <w:marLeft w:val="0"/>
      <w:marRight w:val="0"/>
      <w:marTop w:val="0"/>
      <w:marBottom w:val="0"/>
      <w:divBdr>
        <w:top w:val="none" w:sz="0" w:space="0" w:color="auto"/>
        <w:left w:val="none" w:sz="0" w:space="0" w:color="auto"/>
        <w:bottom w:val="none" w:sz="0" w:space="0" w:color="auto"/>
        <w:right w:val="none" w:sz="0" w:space="0" w:color="auto"/>
      </w:divBdr>
    </w:div>
    <w:div w:id="996112312">
      <w:bodyDiv w:val="1"/>
      <w:marLeft w:val="0"/>
      <w:marRight w:val="0"/>
      <w:marTop w:val="0"/>
      <w:marBottom w:val="0"/>
      <w:divBdr>
        <w:top w:val="none" w:sz="0" w:space="0" w:color="auto"/>
        <w:left w:val="none" w:sz="0" w:space="0" w:color="auto"/>
        <w:bottom w:val="none" w:sz="0" w:space="0" w:color="auto"/>
        <w:right w:val="none" w:sz="0" w:space="0" w:color="auto"/>
      </w:divBdr>
    </w:div>
    <w:div w:id="1001464669">
      <w:bodyDiv w:val="1"/>
      <w:marLeft w:val="0"/>
      <w:marRight w:val="0"/>
      <w:marTop w:val="0"/>
      <w:marBottom w:val="0"/>
      <w:divBdr>
        <w:top w:val="none" w:sz="0" w:space="0" w:color="auto"/>
        <w:left w:val="none" w:sz="0" w:space="0" w:color="auto"/>
        <w:bottom w:val="none" w:sz="0" w:space="0" w:color="auto"/>
        <w:right w:val="none" w:sz="0" w:space="0" w:color="auto"/>
      </w:divBdr>
      <w:divsChild>
        <w:div w:id="737047248">
          <w:marLeft w:val="0"/>
          <w:marRight w:val="0"/>
          <w:marTop w:val="0"/>
          <w:marBottom w:val="0"/>
          <w:divBdr>
            <w:top w:val="none" w:sz="0" w:space="0" w:color="auto"/>
            <w:left w:val="none" w:sz="0" w:space="0" w:color="auto"/>
            <w:bottom w:val="none" w:sz="0" w:space="0" w:color="auto"/>
            <w:right w:val="none" w:sz="0" w:space="0" w:color="auto"/>
          </w:divBdr>
          <w:divsChild>
            <w:div w:id="1681201438">
              <w:marLeft w:val="0"/>
              <w:marRight w:val="0"/>
              <w:marTop w:val="0"/>
              <w:marBottom w:val="0"/>
              <w:divBdr>
                <w:top w:val="none" w:sz="0" w:space="0" w:color="auto"/>
                <w:left w:val="none" w:sz="0" w:space="0" w:color="auto"/>
                <w:bottom w:val="none" w:sz="0" w:space="0" w:color="auto"/>
                <w:right w:val="none" w:sz="0" w:space="0" w:color="auto"/>
              </w:divBdr>
              <w:divsChild>
                <w:div w:id="127212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772398">
      <w:bodyDiv w:val="1"/>
      <w:marLeft w:val="0"/>
      <w:marRight w:val="0"/>
      <w:marTop w:val="0"/>
      <w:marBottom w:val="0"/>
      <w:divBdr>
        <w:top w:val="none" w:sz="0" w:space="0" w:color="auto"/>
        <w:left w:val="none" w:sz="0" w:space="0" w:color="auto"/>
        <w:bottom w:val="none" w:sz="0" w:space="0" w:color="auto"/>
        <w:right w:val="none" w:sz="0" w:space="0" w:color="auto"/>
      </w:divBdr>
    </w:div>
    <w:div w:id="1132406305">
      <w:bodyDiv w:val="1"/>
      <w:marLeft w:val="0"/>
      <w:marRight w:val="0"/>
      <w:marTop w:val="0"/>
      <w:marBottom w:val="0"/>
      <w:divBdr>
        <w:top w:val="none" w:sz="0" w:space="0" w:color="auto"/>
        <w:left w:val="none" w:sz="0" w:space="0" w:color="auto"/>
        <w:bottom w:val="none" w:sz="0" w:space="0" w:color="auto"/>
        <w:right w:val="none" w:sz="0" w:space="0" w:color="auto"/>
      </w:divBdr>
      <w:divsChild>
        <w:div w:id="1358309787">
          <w:marLeft w:val="0"/>
          <w:marRight w:val="0"/>
          <w:marTop w:val="0"/>
          <w:marBottom w:val="0"/>
          <w:divBdr>
            <w:top w:val="none" w:sz="0" w:space="0" w:color="auto"/>
            <w:left w:val="none" w:sz="0" w:space="0" w:color="auto"/>
            <w:bottom w:val="none" w:sz="0" w:space="0" w:color="auto"/>
            <w:right w:val="none" w:sz="0" w:space="0" w:color="auto"/>
          </w:divBdr>
          <w:divsChild>
            <w:div w:id="1340278092">
              <w:marLeft w:val="0"/>
              <w:marRight w:val="0"/>
              <w:marTop w:val="0"/>
              <w:marBottom w:val="0"/>
              <w:divBdr>
                <w:top w:val="none" w:sz="0" w:space="0" w:color="auto"/>
                <w:left w:val="none" w:sz="0" w:space="0" w:color="auto"/>
                <w:bottom w:val="none" w:sz="0" w:space="0" w:color="auto"/>
                <w:right w:val="none" w:sz="0" w:space="0" w:color="auto"/>
              </w:divBdr>
              <w:divsChild>
                <w:div w:id="8835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031656">
      <w:bodyDiv w:val="1"/>
      <w:marLeft w:val="0"/>
      <w:marRight w:val="0"/>
      <w:marTop w:val="0"/>
      <w:marBottom w:val="0"/>
      <w:divBdr>
        <w:top w:val="none" w:sz="0" w:space="0" w:color="auto"/>
        <w:left w:val="none" w:sz="0" w:space="0" w:color="auto"/>
        <w:bottom w:val="none" w:sz="0" w:space="0" w:color="auto"/>
        <w:right w:val="none" w:sz="0" w:space="0" w:color="auto"/>
      </w:divBdr>
      <w:divsChild>
        <w:div w:id="668950333">
          <w:marLeft w:val="0"/>
          <w:marRight w:val="0"/>
          <w:marTop w:val="0"/>
          <w:marBottom w:val="0"/>
          <w:divBdr>
            <w:top w:val="none" w:sz="0" w:space="0" w:color="auto"/>
            <w:left w:val="none" w:sz="0" w:space="0" w:color="auto"/>
            <w:bottom w:val="none" w:sz="0" w:space="0" w:color="auto"/>
            <w:right w:val="none" w:sz="0" w:space="0" w:color="auto"/>
          </w:divBdr>
          <w:divsChild>
            <w:div w:id="2112048618">
              <w:marLeft w:val="0"/>
              <w:marRight w:val="0"/>
              <w:marTop w:val="0"/>
              <w:marBottom w:val="0"/>
              <w:divBdr>
                <w:top w:val="none" w:sz="0" w:space="0" w:color="auto"/>
                <w:left w:val="none" w:sz="0" w:space="0" w:color="auto"/>
                <w:bottom w:val="none" w:sz="0" w:space="0" w:color="auto"/>
                <w:right w:val="none" w:sz="0" w:space="0" w:color="auto"/>
              </w:divBdr>
              <w:divsChild>
                <w:div w:id="150447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107220">
      <w:bodyDiv w:val="1"/>
      <w:marLeft w:val="0"/>
      <w:marRight w:val="0"/>
      <w:marTop w:val="0"/>
      <w:marBottom w:val="0"/>
      <w:divBdr>
        <w:top w:val="none" w:sz="0" w:space="0" w:color="auto"/>
        <w:left w:val="none" w:sz="0" w:space="0" w:color="auto"/>
        <w:bottom w:val="none" w:sz="0" w:space="0" w:color="auto"/>
        <w:right w:val="none" w:sz="0" w:space="0" w:color="auto"/>
      </w:divBdr>
    </w:div>
    <w:div w:id="1199467940">
      <w:bodyDiv w:val="1"/>
      <w:marLeft w:val="0"/>
      <w:marRight w:val="0"/>
      <w:marTop w:val="0"/>
      <w:marBottom w:val="0"/>
      <w:divBdr>
        <w:top w:val="none" w:sz="0" w:space="0" w:color="auto"/>
        <w:left w:val="none" w:sz="0" w:space="0" w:color="auto"/>
        <w:bottom w:val="none" w:sz="0" w:space="0" w:color="auto"/>
        <w:right w:val="none" w:sz="0" w:space="0" w:color="auto"/>
      </w:divBdr>
    </w:div>
    <w:div w:id="1211919547">
      <w:bodyDiv w:val="1"/>
      <w:marLeft w:val="0"/>
      <w:marRight w:val="0"/>
      <w:marTop w:val="0"/>
      <w:marBottom w:val="0"/>
      <w:divBdr>
        <w:top w:val="none" w:sz="0" w:space="0" w:color="auto"/>
        <w:left w:val="none" w:sz="0" w:space="0" w:color="auto"/>
        <w:bottom w:val="none" w:sz="0" w:space="0" w:color="auto"/>
        <w:right w:val="none" w:sz="0" w:space="0" w:color="auto"/>
      </w:divBdr>
    </w:div>
    <w:div w:id="1285304181">
      <w:bodyDiv w:val="1"/>
      <w:marLeft w:val="0"/>
      <w:marRight w:val="0"/>
      <w:marTop w:val="0"/>
      <w:marBottom w:val="0"/>
      <w:divBdr>
        <w:top w:val="none" w:sz="0" w:space="0" w:color="auto"/>
        <w:left w:val="none" w:sz="0" w:space="0" w:color="auto"/>
        <w:bottom w:val="none" w:sz="0" w:space="0" w:color="auto"/>
        <w:right w:val="none" w:sz="0" w:space="0" w:color="auto"/>
      </w:divBdr>
    </w:div>
    <w:div w:id="1292637435">
      <w:bodyDiv w:val="1"/>
      <w:marLeft w:val="0"/>
      <w:marRight w:val="0"/>
      <w:marTop w:val="0"/>
      <w:marBottom w:val="0"/>
      <w:divBdr>
        <w:top w:val="none" w:sz="0" w:space="0" w:color="auto"/>
        <w:left w:val="none" w:sz="0" w:space="0" w:color="auto"/>
        <w:bottom w:val="none" w:sz="0" w:space="0" w:color="auto"/>
        <w:right w:val="none" w:sz="0" w:space="0" w:color="auto"/>
      </w:divBdr>
    </w:div>
    <w:div w:id="1301109638">
      <w:bodyDiv w:val="1"/>
      <w:marLeft w:val="0"/>
      <w:marRight w:val="0"/>
      <w:marTop w:val="0"/>
      <w:marBottom w:val="0"/>
      <w:divBdr>
        <w:top w:val="none" w:sz="0" w:space="0" w:color="auto"/>
        <w:left w:val="none" w:sz="0" w:space="0" w:color="auto"/>
        <w:bottom w:val="none" w:sz="0" w:space="0" w:color="auto"/>
        <w:right w:val="none" w:sz="0" w:space="0" w:color="auto"/>
      </w:divBdr>
      <w:divsChild>
        <w:div w:id="716930599">
          <w:marLeft w:val="0"/>
          <w:marRight w:val="0"/>
          <w:marTop w:val="0"/>
          <w:marBottom w:val="0"/>
          <w:divBdr>
            <w:top w:val="none" w:sz="0" w:space="0" w:color="auto"/>
            <w:left w:val="none" w:sz="0" w:space="0" w:color="auto"/>
            <w:bottom w:val="none" w:sz="0" w:space="0" w:color="auto"/>
            <w:right w:val="none" w:sz="0" w:space="0" w:color="auto"/>
          </w:divBdr>
        </w:div>
        <w:div w:id="1352757853">
          <w:marLeft w:val="0"/>
          <w:marRight w:val="0"/>
          <w:marTop w:val="0"/>
          <w:marBottom w:val="0"/>
          <w:divBdr>
            <w:top w:val="none" w:sz="0" w:space="0" w:color="auto"/>
            <w:left w:val="none" w:sz="0" w:space="0" w:color="auto"/>
            <w:bottom w:val="none" w:sz="0" w:space="0" w:color="auto"/>
            <w:right w:val="none" w:sz="0" w:space="0" w:color="auto"/>
          </w:divBdr>
        </w:div>
        <w:div w:id="1374571751">
          <w:marLeft w:val="0"/>
          <w:marRight w:val="0"/>
          <w:marTop w:val="0"/>
          <w:marBottom w:val="0"/>
          <w:divBdr>
            <w:top w:val="none" w:sz="0" w:space="0" w:color="auto"/>
            <w:left w:val="none" w:sz="0" w:space="0" w:color="auto"/>
            <w:bottom w:val="none" w:sz="0" w:space="0" w:color="auto"/>
            <w:right w:val="none" w:sz="0" w:space="0" w:color="auto"/>
          </w:divBdr>
          <w:divsChild>
            <w:div w:id="38675862">
              <w:marLeft w:val="0"/>
              <w:marRight w:val="0"/>
              <w:marTop w:val="0"/>
              <w:marBottom w:val="0"/>
              <w:divBdr>
                <w:top w:val="none" w:sz="0" w:space="0" w:color="auto"/>
                <w:left w:val="none" w:sz="0" w:space="0" w:color="auto"/>
                <w:bottom w:val="none" w:sz="0" w:space="0" w:color="auto"/>
                <w:right w:val="none" w:sz="0" w:space="0" w:color="auto"/>
              </w:divBdr>
            </w:div>
            <w:div w:id="147089248">
              <w:marLeft w:val="0"/>
              <w:marRight w:val="0"/>
              <w:marTop w:val="0"/>
              <w:marBottom w:val="0"/>
              <w:divBdr>
                <w:top w:val="none" w:sz="0" w:space="0" w:color="auto"/>
                <w:left w:val="none" w:sz="0" w:space="0" w:color="auto"/>
                <w:bottom w:val="none" w:sz="0" w:space="0" w:color="auto"/>
                <w:right w:val="none" w:sz="0" w:space="0" w:color="auto"/>
              </w:divBdr>
            </w:div>
            <w:div w:id="176418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769971">
      <w:bodyDiv w:val="1"/>
      <w:marLeft w:val="0"/>
      <w:marRight w:val="0"/>
      <w:marTop w:val="0"/>
      <w:marBottom w:val="0"/>
      <w:divBdr>
        <w:top w:val="none" w:sz="0" w:space="0" w:color="auto"/>
        <w:left w:val="none" w:sz="0" w:space="0" w:color="auto"/>
        <w:bottom w:val="none" w:sz="0" w:space="0" w:color="auto"/>
        <w:right w:val="none" w:sz="0" w:space="0" w:color="auto"/>
      </w:divBdr>
    </w:div>
    <w:div w:id="1367096976">
      <w:bodyDiv w:val="1"/>
      <w:marLeft w:val="0"/>
      <w:marRight w:val="0"/>
      <w:marTop w:val="0"/>
      <w:marBottom w:val="0"/>
      <w:divBdr>
        <w:top w:val="none" w:sz="0" w:space="0" w:color="auto"/>
        <w:left w:val="none" w:sz="0" w:space="0" w:color="auto"/>
        <w:bottom w:val="none" w:sz="0" w:space="0" w:color="auto"/>
        <w:right w:val="none" w:sz="0" w:space="0" w:color="auto"/>
      </w:divBdr>
    </w:div>
    <w:div w:id="1428112158">
      <w:bodyDiv w:val="1"/>
      <w:marLeft w:val="0"/>
      <w:marRight w:val="0"/>
      <w:marTop w:val="0"/>
      <w:marBottom w:val="0"/>
      <w:divBdr>
        <w:top w:val="none" w:sz="0" w:space="0" w:color="auto"/>
        <w:left w:val="none" w:sz="0" w:space="0" w:color="auto"/>
        <w:bottom w:val="none" w:sz="0" w:space="0" w:color="auto"/>
        <w:right w:val="none" w:sz="0" w:space="0" w:color="auto"/>
      </w:divBdr>
    </w:div>
    <w:div w:id="1430156001">
      <w:bodyDiv w:val="1"/>
      <w:marLeft w:val="0"/>
      <w:marRight w:val="0"/>
      <w:marTop w:val="0"/>
      <w:marBottom w:val="0"/>
      <w:divBdr>
        <w:top w:val="none" w:sz="0" w:space="0" w:color="auto"/>
        <w:left w:val="none" w:sz="0" w:space="0" w:color="auto"/>
        <w:bottom w:val="none" w:sz="0" w:space="0" w:color="auto"/>
        <w:right w:val="none" w:sz="0" w:space="0" w:color="auto"/>
      </w:divBdr>
    </w:div>
    <w:div w:id="1441103803">
      <w:bodyDiv w:val="1"/>
      <w:marLeft w:val="0"/>
      <w:marRight w:val="0"/>
      <w:marTop w:val="0"/>
      <w:marBottom w:val="0"/>
      <w:divBdr>
        <w:top w:val="none" w:sz="0" w:space="0" w:color="auto"/>
        <w:left w:val="none" w:sz="0" w:space="0" w:color="auto"/>
        <w:bottom w:val="none" w:sz="0" w:space="0" w:color="auto"/>
        <w:right w:val="none" w:sz="0" w:space="0" w:color="auto"/>
      </w:divBdr>
      <w:divsChild>
        <w:div w:id="928083397">
          <w:marLeft w:val="0"/>
          <w:marRight w:val="0"/>
          <w:marTop w:val="0"/>
          <w:marBottom w:val="0"/>
          <w:divBdr>
            <w:top w:val="none" w:sz="0" w:space="0" w:color="auto"/>
            <w:left w:val="none" w:sz="0" w:space="0" w:color="auto"/>
            <w:bottom w:val="none" w:sz="0" w:space="0" w:color="auto"/>
            <w:right w:val="none" w:sz="0" w:space="0" w:color="auto"/>
          </w:divBdr>
          <w:divsChild>
            <w:div w:id="339042214">
              <w:marLeft w:val="0"/>
              <w:marRight w:val="0"/>
              <w:marTop w:val="0"/>
              <w:marBottom w:val="0"/>
              <w:divBdr>
                <w:top w:val="none" w:sz="0" w:space="0" w:color="auto"/>
                <w:left w:val="none" w:sz="0" w:space="0" w:color="auto"/>
                <w:bottom w:val="none" w:sz="0" w:space="0" w:color="auto"/>
                <w:right w:val="none" w:sz="0" w:space="0" w:color="auto"/>
              </w:divBdr>
              <w:divsChild>
                <w:div w:id="57361840">
                  <w:marLeft w:val="0"/>
                  <w:marRight w:val="0"/>
                  <w:marTop w:val="0"/>
                  <w:marBottom w:val="0"/>
                  <w:divBdr>
                    <w:top w:val="none" w:sz="0" w:space="0" w:color="auto"/>
                    <w:left w:val="none" w:sz="0" w:space="0" w:color="auto"/>
                    <w:bottom w:val="none" w:sz="0" w:space="0" w:color="auto"/>
                    <w:right w:val="none" w:sz="0" w:space="0" w:color="auto"/>
                  </w:divBdr>
                </w:div>
              </w:divsChild>
            </w:div>
            <w:div w:id="88240259">
              <w:marLeft w:val="0"/>
              <w:marRight w:val="0"/>
              <w:marTop w:val="0"/>
              <w:marBottom w:val="0"/>
              <w:divBdr>
                <w:top w:val="none" w:sz="0" w:space="0" w:color="auto"/>
                <w:left w:val="none" w:sz="0" w:space="0" w:color="auto"/>
                <w:bottom w:val="none" w:sz="0" w:space="0" w:color="auto"/>
                <w:right w:val="none" w:sz="0" w:space="0" w:color="auto"/>
              </w:divBdr>
              <w:divsChild>
                <w:div w:id="6758399">
                  <w:marLeft w:val="0"/>
                  <w:marRight w:val="0"/>
                  <w:marTop w:val="0"/>
                  <w:marBottom w:val="0"/>
                  <w:divBdr>
                    <w:top w:val="none" w:sz="0" w:space="0" w:color="auto"/>
                    <w:left w:val="none" w:sz="0" w:space="0" w:color="auto"/>
                    <w:bottom w:val="none" w:sz="0" w:space="0" w:color="auto"/>
                    <w:right w:val="none" w:sz="0" w:space="0" w:color="auto"/>
                  </w:divBdr>
                </w:div>
              </w:divsChild>
            </w:div>
            <w:div w:id="1167869828">
              <w:marLeft w:val="0"/>
              <w:marRight w:val="0"/>
              <w:marTop w:val="0"/>
              <w:marBottom w:val="0"/>
              <w:divBdr>
                <w:top w:val="none" w:sz="0" w:space="0" w:color="auto"/>
                <w:left w:val="none" w:sz="0" w:space="0" w:color="auto"/>
                <w:bottom w:val="none" w:sz="0" w:space="0" w:color="auto"/>
                <w:right w:val="none" w:sz="0" w:space="0" w:color="auto"/>
              </w:divBdr>
              <w:divsChild>
                <w:div w:id="183167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577290">
      <w:bodyDiv w:val="1"/>
      <w:marLeft w:val="0"/>
      <w:marRight w:val="0"/>
      <w:marTop w:val="0"/>
      <w:marBottom w:val="0"/>
      <w:divBdr>
        <w:top w:val="none" w:sz="0" w:space="0" w:color="auto"/>
        <w:left w:val="none" w:sz="0" w:space="0" w:color="auto"/>
        <w:bottom w:val="none" w:sz="0" w:space="0" w:color="auto"/>
        <w:right w:val="none" w:sz="0" w:space="0" w:color="auto"/>
      </w:divBdr>
    </w:div>
    <w:div w:id="1458452001">
      <w:bodyDiv w:val="1"/>
      <w:marLeft w:val="0"/>
      <w:marRight w:val="0"/>
      <w:marTop w:val="0"/>
      <w:marBottom w:val="0"/>
      <w:divBdr>
        <w:top w:val="none" w:sz="0" w:space="0" w:color="auto"/>
        <w:left w:val="none" w:sz="0" w:space="0" w:color="auto"/>
        <w:bottom w:val="none" w:sz="0" w:space="0" w:color="auto"/>
        <w:right w:val="none" w:sz="0" w:space="0" w:color="auto"/>
      </w:divBdr>
    </w:div>
    <w:div w:id="1484543803">
      <w:bodyDiv w:val="1"/>
      <w:marLeft w:val="0"/>
      <w:marRight w:val="0"/>
      <w:marTop w:val="0"/>
      <w:marBottom w:val="0"/>
      <w:divBdr>
        <w:top w:val="none" w:sz="0" w:space="0" w:color="auto"/>
        <w:left w:val="none" w:sz="0" w:space="0" w:color="auto"/>
        <w:bottom w:val="none" w:sz="0" w:space="0" w:color="auto"/>
        <w:right w:val="none" w:sz="0" w:space="0" w:color="auto"/>
      </w:divBdr>
    </w:div>
    <w:div w:id="1505130103">
      <w:bodyDiv w:val="1"/>
      <w:marLeft w:val="0"/>
      <w:marRight w:val="0"/>
      <w:marTop w:val="0"/>
      <w:marBottom w:val="0"/>
      <w:divBdr>
        <w:top w:val="none" w:sz="0" w:space="0" w:color="auto"/>
        <w:left w:val="none" w:sz="0" w:space="0" w:color="auto"/>
        <w:bottom w:val="none" w:sz="0" w:space="0" w:color="auto"/>
        <w:right w:val="none" w:sz="0" w:space="0" w:color="auto"/>
      </w:divBdr>
    </w:div>
    <w:div w:id="1543907357">
      <w:bodyDiv w:val="1"/>
      <w:marLeft w:val="0"/>
      <w:marRight w:val="0"/>
      <w:marTop w:val="0"/>
      <w:marBottom w:val="0"/>
      <w:divBdr>
        <w:top w:val="none" w:sz="0" w:space="0" w:color="auto"/>
        <w:left w:val="none" w:sz="0" w:space="0" w:color="auto"/>
        <w:bottom w:val="none" w:sz="0" w:space="0" w:color="auto"/>
        <w:right w:val="none" w:sz="0" w:space="0" w:color="auto"/>
      </w:divBdr>
    </w:div>
    <w:div w:id="1595241231">
      <w:bodyDiv w:val="1"/>
      <w:marLeft w:val="0"/>
      <w:marRight w:val="0"/>
      <w:marTop w:val="0"/>
      <w:marBottom w:val="0"/>
      <w:divBdr>
        <w:top w:val="none" w:sz="0" w:space="0" w:color="auto"/>
        <w:left w:val="none" w:sz="0" w:space="0" w:color="auto"/>
        <w:bottom w:val="none" w:sz="0" w:space="0" w:color="auto"/>
        <w:right w:val="none" w:sz="0" w:space="0" w:color="auto"/>
      </w:divBdr>
    </w:div>
    <w:div w:id="1628732522">
      <w:bodyDiv w:val="1"/>
      <w:marLeft w:val="0"/>
      <w:marRight w:val="0"/>
      <w:marTop w:val="0"/>
      <w:marBottom w:val="0"/>
      <w:divBdr>
        <w:top w:val="none" w:sz="0" w:space="0" w:color="auto"/>
        <w:left w:val="none" w:sz="0" w:space="0" w:color="auto"/>
        <w:bottom w:val="none" w:sz="0" w:space="0" w:color="auto"/>
        <w:right w:val="none" w:sz="0" w:space="0" w:color="auto"/>
      </w:divBdr>
    </w:div>
    <w:div w:id="1689482179">
      <w:bodyDiv w:val="1"/>
      <w:marLeft w:val="0"/>
      <w:marRight w:val="0"/>
      <w:marTop w:val="0"/>
      <w:marBottom w:val="0"/>
      <w:divBdr>
        <w:top w:val="none" w:sz="0" w:space="0" w:color="auto"/>
        <w:left w:val="none" w:sz="0" w:space="0" w:color="auto"/>
        <w:bottom w:val="none" w:sz="0" w:space="0" w:color="auto"/>
        <w:right w:val="none" w:sz="0" w:space="0" w:color="auto"/>
      </w:divBdr>
    </w:div>
    <w:div w:id="1714773453">
      <w:bodyDiv w:val="1"/>
      <w:marLeft w:val="0"/>
      <w:marRight w:val="0"/>
      <w:marTop w:val="0"/>
      <w:marBottom w:val="0"/>
      <w:divBdr>
        <w:top w:val="none" w:sz="0" w:space="0" w:color="auto"/>
        <w:left w:val="none" w:sz="0" w:space="0" w:color="auto"/>
        <w:bottom w:val="none" w:sz="0" w:space="0" w:color="auto"/>
        <w:right w:val="none" w:sz="0" w:space="0" w:color="auto"/>
      </w:divBdr>
    </w:div>
    <w:div w:id="1728066348">
      <w:bodyDiv w:val="1"/>
      <w:marLeft w:val="0"/>
      <w:marRight w:val="0"/>
      <w:marTop w:val="0"/>
      <w:marBottom w:val="0"/>
      <w:divBdr>
        <w:top w:val="none" w:sz="0" w:space="0" w:color="auto"/>
        <w:left w:val="none" w:sz="0" w:space="0" w:color="auto"/>
        <w:bottom w:val="none" w:sz="0" w:space="0" w:color="auto"/>
        <w:right w:val="none" w:sz="0" w:space="0" w:color="auto"/>
      </w:divBdr>
      <w:divsChild>
        <w:div w:id="1702701243">
          <w:marLeft w:val="0"/>
          <w:marRight w:val="0"/>
          <w:marTop w:val="0"/>
          <w:marBottom w:val="0"/>
          <w:divBdr>
            <w:top w:val="none" w:sz="0" w:space="0" w:color="auto"/>
            <w:left w:val="none" w:sz="0" w:space="0" w:color="auto"/>
            <w:bottom w:val="none" w:sz="0" w:space="0" w:color="auto"/>
            <w:right w:val="none" w:sz="0" w:space="0" w:color="auto"/>
          </w:divBdr>
        </w:div>
        <w:div w:id="345210271">
          <w:marLeft w:val="0"/>
          <w:marRight w:val="0"/>
          <w:marTop w:val="0"/>
          <w:marBottom w:val="0"/>
          <w:divBdr>
            <w:top w:val="none" w:sz="0" w:space="0" w:color="auto"/>
            <w:left w:val="none" w:sz="0" w:space="0" w:color="auto"/>
            <w:bottom w:val="none" w:sz="0" w:space="0" w:color="auto"/>
            <w:right w:val="none" w:sz="0" w:space="0" w:color="auto"/>
          </w:divBdr>
        </w:div>
      </w:divsChild>
    </w:div>
    <w:div w:id="1759329502">
      <w:bodyDiv w:val="1"/>
      <w:marLeft w:val="0"/>
      <w:marRight w:val="0"/>
      <w:marTop w:val="0"/>
      <w:marBottom w:val="0"/>
      <w:divBdr>
        <w:top w:val="none" w:sz="0" w:space="0" w:color="auto"/>
        <w:left w:val="none" w:sz="0" w:space="0" w:color="auto"/>
        <w:bottom w:val="none" w:sz="0" w:space="0" w:color="auto"/>
        <w:right w:val="none" w:sz="0" w:space="0" w:color="auto"/>
      </w:divBdr>
    </w:div>
    <w:div w:id="1760446663">
      <w:bodyDiv w:val="1"/>
      <w:marLeft w:val="0"/>
      <w:marRight w:val="0"/>
      <w:marTop w:val="0"/>
      <w:marBottom w:val="0"/>
      <w:divBdr>
        <w:top w:val="none" w:sz="0" w:space="0" w:color="auto"/>
        <w:left w:val="none" w:sz="0" w:space="0" w:color="auto"/>
        <w:bottom w:val="none" w:sz="0" w:space="0" w:color="auto"/>
        <w:right w:val="none" w:sz="0" w:space="0" w:color="auto"/>
      </w:divBdr>
    </w:div>
    <w:div w:id="1765102489">
      <w:bodyDiv w:val="1"/>
      <w:marLeft w:val="0"/>
      <w:marRight w:val="0"/>
      <w:marTop w:val="0"/>
      <w:marBottom w:val="0"/>
      <w:divBdr>
        <w:top w:val="none" w:sz="0" w:space="0" w:color="auto"/>
        <w:left w:val="none" w:sz="0" w:space="0" w:color="auto"/>
        <w:bottom w:val="none" w:sz="0" w:space="0" w:color="auto"/>
        <w:right w:val="none" w:sz="0" w:space="0" w:color="auto"/>
      </w:divBdr>
    </w:div>
    <w:div w:id="1774594256">
      <w:bodyDiv w:val="1"/>
      <w:marLeft w:val="0"/>
      <w:marRight w:val="0"/>
      <w:marTop w:val="0"/>
      <w:marBottom w:val="0"/>
      <w:divBdr>
        <w:top w:val="none" w:sz="0" w:space="0" w:color="auto"/>
        <w:left w:val="none" w:sz="0" w:space="0" w:color="auto"/>
        <w:bottom w:val="none" w:sz="0" w:space="0" w:color="auto"/>
        <w:right w:val="none" w:sz="0" w:space="0" w:color="auto"/>
      </w:divBdr>
    </w:div>
    <w:div w:id="1783106155">
      <w:bodyDiv w:val="1"/>
      <w:marLeft w:val="0"/>
      <w:marRight w:val="0"/>
      <w:marTop w:val="0"/>
      <w:marBottom w:val="0"/>
      <w:divBdr>
        <w:top w:val="none" w:sz="0" w:space="0" w:color="auto"/>
        <w:left w:val="none" w:sz="0" w:space="0" w:color="auto"/>
        <w:bottom w:val="none" w:sz="0" w:space="0" w:color="auto"/>
        <w:right w:val="none" w:sz="0" w:space="0" w:color="auto"/>
      </w:divBdr>
    </w:div>
    <w:div w:id="1800345143">
      <w:bodyDiv w:val="1"/>
      <w:marLeft w:val="0"/>
      <w:marRight w:val="0"/>
      <w:marTop w:val="0"/>
      <w:marBottom w:val="0"/>
      <w:divBdr>
        <w:top w:val="none" w:sz="0" w:space="0" w:color="auto"/>
        <w:left w:val="none" w:sz="0" w:space="0" w:color="auto"/>
        <w:bottom w:val="none" w:sz="0" w:space="0" w:color="auto"/>
        <w:right w:val="none" w:sz="0" w:space="0" w:color="auto"/>
      </w:divBdr>
    </w:div>
    <w:div w:id="1840850161">
      <w:bodyDiv w:val="1"/>
      <w:marLeft w:val="0"/>
      <w:marRight w:val="0"/>
      <w:marTop w:val="0"/>
      <w:marBottom w:val="0"/>
      <w:divBdr>
        <w:top w:val="none" w:sz="0" w:space="0" w:color="auto"/>
        <w:left w:val="none" w:sz="0" w:space="0" w:color="auto"/>
        <w:bottom w:val="none" w:sz="0" w:space="0" w:color="auto"/>
        <w:right w:val="none" w:sz="0" w:space="0" w:color="auto"/>
      </w:divBdr>
    </w:div>
    <w:div w:id="1868059947">
      <w:bodyDiv w:val="1"/>
      <w:marLeft w:val="0"/>
      <w:marRight w:val="0"/>
      <w:marTop w:val="0"/>
      <w:marBottom w:val="0"/>
      <w:divBdr>
        <w:top w:val="none" w:sz="0" w:space="0" w:color="auto"/>
        <w:left w:val="none" w:sz="0" w:space="0" w:color="auto"/>
        <w:bottom w:val="none" w:sz="0" w:space="0" w:color="auto"/>
        <w:right w:val="none" w:sz="0" w:space="0" w:color="auto"/>
      </w:divBdr>
    </w:div>
    <w:div w:id="1871604338">
      <w:bodyDiv w:val="1"/>
      <w:marLeft w:val="0"/>
      <w:marRight w:val="0"/>
      <w:marTop w:val="0"/>
      <w:marBottom w:val="0"/>
      <w:divBdr>
        <w:top w:val="none" w:sz="0" w:space="0" w:color="auto"/>
        <w:left w:val="none" w:sz="0" w:space="0" w:color="auto"/>
        <w:bottom w:val="none" w:sz="0" w:space="0" w:color="auto"/>
        <w:right w:val="none" w:sz="0" w:space="0" w:color="auto"/>
      </w:divBdr>
    </w:div>
    <w:div w:id="1874071027">
      <w:bodyDiv w:val="1"/>
      <w:marLeft w:val="0"/>
      <w:marRight w:val="0"/>
      <w:marTop w:val="0"/>
      <w:marBottom w:val="0"/>
      <w:divBdr>
        <w:top w:val="none" w:sz="0" w:space="0" w:color="auto"/>
        <w:left w:val="none" w:sz="0" w:space="0" w:color="auto"/>
        <w:bottom w:val="none" w:sz="0" w:space="0" w:color="auto"/>
        <w:right w:val="none" w:sz="0" w:space="0" w:color="auto"/>
      </w:divBdr>
    </w:div>
    <w:div w:id="1904833338">
      <w:bodyDiv w:val="1"/>
      <w:marLeft w:val="0"/>
      <w:marRight w:val="0"/>
      <w:marTop w:val="0"/>
      <w:marBottom w:val="0"/>
      <w:divBdr>
        <w:top w:val="none" w:sz="0" w:space="0" w:color="auto"/>
        <w:left w:val="none" w:sz="0" w:space="0" w:color="auto"/>
        <w:bottom w:val="none" w:sz="0" w:space="0" w:color="auto"/>
        <w:right w:val="none" w:sz="0" w:space="0" w:color="auto"/>
      </w:divBdr>
    </w:div>
    <w:div w:id="1976640238">
      <w:bodyDiv w:val="1"/>
      <w:marLeft w:val="0"/>
      <w:marRight w:val="0"/>
      <w:marTop w:val="0"/>
      <w:marBottom w:val="0"/>
      <w:divBdr>
        <w:top w:val="none" w:sz="0" w:space="0" w:color="auto"/>
        <w:left w:val="none" w:sz="0" w:space="0" w:color="auto"/>
        <w:bottom w:val="none" w:sz="0" w:space="0" w:color="auto"/>
        <w:right w:val="none" w:sz="0" w:space="0" w:color="auto"/>
      </w:divBdr>
      <w:divsChild>
        <w:div w:id="1797986806">
          <w:marLeft w:val="0"/>
          <w:marRight w:val="0"/>
          <w:marTop w:val="0"/>
          <w:marBottom w:val="0"/>
          <w:divBdr>
            <w:top w:val="none" w:sz="0" w:space="0" w:color="auto"/>
            <w:left w:val="none" w:sz="0" w:space="0" w:color="auto"/>
            <w:bottom w:val="none" w:sz="0" w:space="0" w:color="auto"/>
            <w:right w:val="none" w:sz="0" w:space="0" w:color="auto"/>
          </w:divBdr>
          <w:divsChild>
            <w:div w:id="897938296">
              <w:marLeft w:val="0"/>
              <w:marRight w:val="0"/>
              <w:marTop w:val="0"/>
              <w:marBottom w:val="0"/>
              <w:divBdr>
                <w:top w:val="none" w:sz="0" w:space="0" w:color="auto"/>
                <w:left w:val="none" w:sz="0" w:space="0" w:color="auto"/>
                <w:bottom w:val="none" w:sz="0" w:space="0" w:color="auto"/>
                <w:right w:val="none" w:sz="0" w:space="0" w:color="auto"/>
              </w:divBdr>
              <w:divsChild>
                <w:div w:id="14856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140970">
      <w:bodyDiv w:val="1"/>
      <w:marLeft w:val="0"/>
      <w:marRight w:val="0"/>
      <w:marTop w:val="0"/>
      <w:marBottom w:val="0"/>
      <w:divBdr>
        <w:top w:val="none" w:sz="0" w:space="0" w:color="auto"/>
        <w:left w:val="none" w:sz="0" w:space="0" w:color="auto"/>
        <w:bottom w:val="none" w:sz="0" w:space="0" w:color="auto"/>
        <w:right w:val="none" w:sz="0" w:space="0" w:color="auto"/>
      </w:divBdr>
    </w:div>
    <w:div w:id="1986007572">
      <w:bodyDiv w:val="1"/>
      <w:marLeft w:val="0"/>
      <w:marRight w:val="0"/>
      <w:marTop w:val="0"/>
      <w:marBottom w:val="0"/>
      <w:divBdr>
        <w:top w:val="none" w:sz="0" w:space="0" w:color="auto"/>
        <w:left w:val="none" w:sz="0" w:space="0" w:color="auto"/>
        <w:bottom w:val="none" w:sz="0" w:space="0" w:color="auto"/>
        <w:right w:val="none" w:sz="0" w:space="0" w:color="auto"/>
      </w:divBdr>
    </w:div>
    <w:div w:id="2000845973">
      <w:bodyDiv w:val="1"/>
      <w:marLeft w:val="0"/>
      <w:marRight w:val="0"/>
      <w:marTop w:val="0"/>
      <w:marBottom w:val="0"/>
      <w:divBdr>
        <w:top w:val="none" w:sz="0" w:space="0" w:color="auto"/>
        <w:left w:val="none" w:sz="0" w:space="0" w:color="auto"/>
        <w:bottom w:val="none" w:sz="0" w:space="0" w:color="auto"/>
        <w:right w:val="none" w:sz="0" w:space="0" w:color="auto"/>
      </w:divBdr>
    </w:div>
    <w:div w:id="2007515648">
      <w:bodyDiv w:val="1"/>
      <w:marLeft w:val="0"/>
      <w:marRight w:val="0"/>
      <w:marTop w:val="0"/>
      <w:marBottom w:val="0"/>
      <w:divBdr>
        <w:top w:val="none" w:sz="0" w:space="0" w:color="auto"/>
        <w:left w:val="none" w:sz="0" w:space="0" w:color="auto"/>
        <w:bottom w:val="none" w:sz="0" w:space="0" w:color="auto"/>
        <w:right w:val="none" w:sz="0" w:space="0" w:color="auto"/>
      </w:divBdr>
      <w:divsChild>
        <w:div w:id="2081321328">
          <w:marLeft w:val="0"/>
          <w:marRight w:val="0"/>
          <w:marTop w:val="0"/>
          <w:marBottom w:val="0"/>
          <w:divBdr>
            <w:top w:val="none" w:sz="0" w:space="0" w:color="auto"/>
            <w:left w:val="none" w:sz="0" w:space="0" w:color="auto"/>
            <w:bottom w:val="none" w:sz="0" w:space="0" w:color="auto"/>
            <w:right w:val="none" w:sz="0" w:space="0" w:color="auto"/>
          </w:divBdr>
          <w:divsChild>
            <w:div w:id="576013020">
              <w:marLeft w:val="0"/>
              <w:marRight w:val="0"/>
              <w:marTop w:val="0"/>
              <w:marBottom w:val="0"/>
              <w:divBdr>
                <w:top w:val="none" w:sz="0" w:space="0" w:color="auto"/>
                <w:left w:val="none" w:sz="0" w:space="0" w:color="auto"/>
                <w:bottom w:val="none" w:sz="0" w:space="0" w:color="auto"/>
                <w:right w:val="none" w:sz="0" w:space="0" w:color="auto"/>
              </w:divBdr>
              <w:divsChild>
                <w:div w:id="125771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524264">
      <w:bodyDiv w:val="1"/>
      <w:marLeft w:val="0"/>
      <w:marRight w:val="0"/>
      <w:marTop w:val="0"/>
      <w:marBottom w:val="0"/>
      <w:divBdr>
        <w:top w:val="none" w:sz="0" w:space="0" w:color="auto"/>
        <w:left w:val="none" w:sz="0" w:space="0" w:color="auto"/>
        <w:bottom w:val="none" w:sz="0" w:space="0" w:color="auto"/>
        <w:right w:val="none" w:sz="0" w:space="0" w:color="auto"/>
      </w:divBdr>
    </w:div>
    <w:div w:id="2017879327">
      <w:bodyDiv w:val="1"/>
      <w:marLeft w:val="0"/>
      <w:marRight w:val="0"/>
      <w:marTop w:val="0"/>
      <w:marBottom w:val="0"/>
      <w:divBdr>
        <w:top w:val="none" w:sz="0" w:space="0" w:color="auto"/>
        <w:left w:val="none" w:sz="0" w:space="0" w:color="auto"/>
        <w:bottom w:val="none" w:sz="0" w:space="0" w:color="auto"/>
        <w:right w:val="none" w:sz="0" w:space="0" w:color="auto"/>
      </w:divBdr>
    </w:div>
    <w:div w:id="2037270299">
      <w:bodyDiv w:val="1"/>
      <w:marLeft w:val="0"/>
      <w:marRight w:val="0"/>
      <w:marTop w:val="0"/>
      <w:marBottom w:val="0"/>
      <w:divBdr>
        <w:top w:val="none" w:sz="0" w:space="0" w:color="auto"/>
        <w:left w:val="none" w:sz="0" w:space="0" w:color="auto"/>
        <w:bottom w:val="none" w:sz="0" w:space="0" w:color="auto"/>
        <w:right w:val="none" w:sz="0" w:space="0" w:color="auto"/>
      </w:divBdr>
    </w:div>
    <w:div w:id="2038117718">
      <w:bodyDiv w:val="1"/>
      <w:marLeft w:val="0"/>
      <w:marRight w:val="0"/>
      <w:marTop w:val="0"/>
      <w:marBottom w:val="0"/>
      <w:divBdr>
        <w:top w:val="none" w:sz="0" w:space="0" w:color="auto"/>
        <w:left w:val="none" w:sz="0" w:space="0" w:color="auto"/>
        <w:bottom w:val="none" w:sz="0" w:space="0" w:color="auto"/>
        <w:right w:val="none" w:sz="0" w:space="0" w:color="auto"/>
      </w:divBdr>
    </w:div>
    <w:div w:id="2114745565">
      <w:bodyDiv w:val="1"/>
      <w:marLeft w:val="0"/>
      <w:marRight w:val="0"/>
      <w:marTop w:val="0"/>
      <w:marBottom w:val="0"/>
      <w:divBdr>
        <w:top w:val="none" w:sz="0" w:space="0" w:color="auto"/>
        <w:left w:val="none" w:sz="0" w:space="0" w:color="auto"/>
        <w:bottom w:val="none" w:sz="0" w:space="0" w:color="auto"/>
        <w:right w:val="none" w:sz="0" w:space="0" w:color="auto"/>
      </w:divBdr>
    </w:div>
    <w:div w:id="2119059986">
      <w:bodyDiv w:val="1"/>
      <w:marLeft w:val="0"/>
      <w:marRight w:val="0"/>
      <w:marTop w:val="0"/>
      <w:marBottom w:val="0"/>
      <w:divBdr>
        <w:top w:val="none" w:sz="0" w:space="0" w:color="auto"/>
        <w:left w:val="none" w:sz="0" w:space="0" w:color="auto"/>
        <w:bottom w:val="none" w:sz="0" w:space="0" w:color="auto"/>
        <w:right w:val="none" w:sz="0" w:space="0" w:color="auto"/>
      </w:divBdr>
    </w:div>
    <w:div w:id="2122800260">
      <w:bodyDiv w:val="1"/>
      <w:marLeft w:val="0"/>
      <w:marRight w:val="0"/>
      <w:marTop w:val="0"/>
      <w:marBottom w:val="0"/>
      <w:divBdr>
        <w:top w:val="none" w:sz="0" w:space="0" w:color="auto"/>
        <w:left w:val="none" w:sz="0" w:space="0" w:color="auto"/>
        <w:bottom w:val="none" w:sz="0" w:space="0" w:color="auto"/>
        <w:right w:val="none" w:sz="0" w:space="0" w:color="auto"/>
      </w:divBdr>
    </w:div>
    <w:div w:id="2125689509">
      <w:bodyDiv w:val="1"/>
      <w:marLeft w:val="0"/>
      <w:marRight w:val="0"/>
      <w:marTop w:val="0"/>
      <w:marBottom w:val="0"/>
      <w:divBdr>
        <w:top w:val="none" w:sz="0" w:space="0" w:color="auto"/>
        <w:left w:val="none" w:sz="0" w:space="0" w:color="auto"/>
        <w:bottom w:val="none" w:sz="0" w:space="0" w:color="auto"/>
        <w:right w:val="none" w:sz="0" w:space="0" w:color="auto"/>
      </w:divBdr>
    </w:div>
    <w:div w:id="2135632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obin.thompson@chch.ox.ac.uk"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32BDE-4F20-9E4F-BDC7-51B3B4EF2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7</Pages>
  <Words>2618</Words>
  <Characters>1492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Cunniffe</dc:creator>
  <cp:keywords/>
  <dc:description/>
  <cp:lastModifiedBy>Robin Thompson</cp:lastModifiedBy>
  <cp:revision>104</cp:revision>
  <cp:lastPrinted>2019-05-03T09:22:00Z</cp:lastPrinted>
  <dcterms:created xsi:type="dcterms:W3CDTF">2019-09-04T13:57:00Z</dcterms:created>
  <dcterms:modified xsi:type="dcterms:W3CDTF">2020-08-06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8a8a37-d8f0-3196-9ca5-7f68d9ac1478</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